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840" w:rsidRDefault="00AF4840">
      <w:pPr>
        <w:pStyle w:val="Textkrper"/>
        <w:spacing w:before="7"/>
        <w:rPr>
          <w:sz w:val="26"/>
        </w:rPr>
      </w:pPr>
    </w:p>
    <w:p w:rsidR="00AF4840" w:rsidRDefault="00B91E75">
      <w:pPr>
        <w:spacing w:before="90" w:line="261" w:lineRule="auto"/>
        <w:ind w:left="174" w:right="159"/>
        <w:jc w:val="center"/>
        <w:rPr>
          <w:b/>
          <w:sz w:val="28"/>
        </w:rPr>
      </w:pPr>
      <w:r>
        <w:rPr>
          <w:b/>
          <w:sz w:val="28"/>
        </w:rPr>
        <w:t xml:space="preserve">Willkommen bei der Umfrage zum Covid-19-Hotline-Assistenten für Gesundheitsämter (CovBot) in Deutschland. Dieser Fragebogen bezieht sich auf </w:t>
      </w:r>
      <w:r>
        <w:rPr>
          <w:b/>
          <w:sz w:val="28"/>
        </w:rPr>
        <w:t>Ihre letzte komplette Arbeitswoche. Der Zeitaufwand für diesen Fragebogen beträgt 4 bis 8 Minuten. Mit Ihrer Teilnahme tragen Sie dazu bei, wirkungsvolle Maßnahmen zur Entlastung der Hotlines deutscher Gesundheitsämter zu finden und den CovBot weiter zu en</w:t>
      </w:r>
      <w:r>
        <w:rPr>
          <w:b/>
          <w:sz w:val="28"/>
        </w:rPr>
        <w:t>twickeln. Vielen Dank im Voraus für Ihre Beteiligung!</w:t>
      </w:r>
    </w:p>
    <w:p w:rsidR="00AF4840" w:rsidRDefault="00AF4840">
      <w:pPr>
        <w:pStyle w:val="Textkrper"/>
        <w:spacing w:before="11"/>
        <w:rPr>
          <w:b/>
          <w:sz w:val="29"/>
        </w:rPr>
      </w:pPr>
    </w:p>
    <w:p w:rsidR="00AF4840" w:rsidRDefault="00B91E75">
      <w:pPr>
        <w:spacing w:line="261" w:lineRule="auto"/>
        <w:ind w:left="175" w:right="159"/>
        <w:jc w:val="center"/>
        <w:rPr>
          <w:b/>
          <w:sz w:val="28"/>
        </w:rPr>
      </w:pPr>
      <w:r>
        <w:rPr>
          <w:b/>
          <w:sz w:val="28"/>
        </w:rPr>
        <w:t xml:space="preserve">Ich habe die </w:t>
      </w:r>
      <w:proofErr w:type="gramStart"/>
      <w:r>
        <w:rPr>
          <w:b/>
          <w:sz w:val="28"/>
        </w:rPr>
        <w:t>oben stehenden</w:t>
      </w:r>
      <w:proofErr w:type="gramEnd"/>
      <w:r>
        <w:rPr>
          <w:b/>
          <w:sz w:val="28"/>
        </w:rPr>
        <w:t xml:space="preserve"> Informationen gelesen. Mir ist bewusst, dass meine Teilnahme freiwillig ist und dass ich sie jederzeit ohne Angabe von Gründen und ohne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nachteilige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Folgen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für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mich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abbrechen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kann.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Meine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Antworten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werden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anonym ausgewertet, dabei können keine Rückschlüsse auf meine Person gezogen werden.</w:t>
      </w:r>
    </w:p>
    <w:p w:rsidR="00AF4840" w:rsidRDefault="00B91E75">
      <w:pPr>
        <w:spacing w:line="261" w:lineRule="auto"/>
        <w:ind w:left="776" w:right="761"/>
        <w:jc w:val="center"/>
        <w:rPr>
          <w:b/>
          <w:sz w:val="28"/>
        </w:rPr>
      </w:pPr>
      <w:r>
        <w:rPr>
          <w:b/>
          <w:sz w:val="28"/>
        </w:rPr>
        <w:t xml:space="preserve">Mit </w:t>
      </w:r>
      <w:proofErr w:type="spellStart"/>
      <w:r>
        <w:rPr>
          <w:b/>
          <w:sz w:val="28"/>
        </w:rPr>
        <w:t>klick</w:t>
      </w:r>
      <w:proofErr w:type="spellEnd"/>
      <w:r>
        <w:rPr>
          <w:b/>
          <w:sz w:val="28"/>
        </w:rPr>
        <w:t xml:space="preserve"> auf "Weiter" stimme ich der Nutzung meiner Daten für die oben genannten Zwecke zu und willige zur Teilnahme ein.</w:t>
      </w:r>
    </w:p>
    <w:p w:rsidR="00AF4840" w:rsidRDefault="00AF4840">
      <w:pPr>
        <w:pStyle w:val="Textkrper"/>
        <w:rPr>
          <w:b/>
        </w:rPr>
      </w:pPr>
    </w:p>
    <w:p w:rsidR="00AF4840" w:rsidRDefault="00AF4840">
      <w:pPr>
        <w:pStyle w:val="Textkrper"/>
        <w:rPr>
          <w:b/>
        </w:rPr>
      </w:pPr>
    </w:p>
    <w:p w:rsidR="00AF4840" w:rsidRDefault="00B91E75">
      <w:pPr>
        <w:pStyle w:val="berschrift1"/>
        <w:tabs>
          <w:tab w:val="left" w:pos="912"/>
        </w:tabs>
        <w:spacing w:before="233" w:line="261" w:lineRule="auto"/>
        <w:ind w:right="3650"/>
      </w:pPr>
      <w:r>
        <w:rPr>
          <w:spacing w:val="-4"/>
        </w:rPr>
        <w:t>A1.</w:t>
      </w:r>
      <w:r>
        <w:tab/>
        <w:t>Besteht Ihre</w:t>
      </w:r>
      <w:r>
        <w:t xml:space="preserve"> Hauptaufgabe im Gesundheitsamt darin, die Telefonhotline zu betreuen?</w:t>
      </w:r>
    </w:p>
    <w:p w:rsidR="00AF4840" w:rsidRDefault="00B91E75">
      <w:pPr>
        <w:pStyle w:val="Textkrper"/>
        <w:spacing w:before="127"/>
        <w:ind w:right="2087"/>
        <w:jc w:val="right"/>
      </w:pPr>
      <w:r>
        <w:rPr>
          <w:spacing w:val="-5"/>
        </w:rPr>
        <w:t>Ja</w:t>
      </w:r>
    </w:p>
    <w:p w:rsidR="00AF4840" w:rsidRDefault="00AF4840">
      <w:pPr>
        <w:pStyle w:val="Textkrper"/>
        <w:spacing w:before="3"/>
        <w:rPr>
          <w:sz w:val="16"/>
        </w:rPr>
      </w:pPr>
    </w:p>
    <w:p w:rsidR="00AF4840" w:rsidRDefault="00AF4840">
      <w:pPr>
        <w:rPr>
          <w:sz w:val="16"/>
        </w:rPr>
        <w:sectPr w:rsidR="00AF484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1910" w:h="16840"/>
          <w:pgMar w:top="680" w:right="660" w:bottom="280" w:left="760" w:header="340" w:footer="0" w:gutter="0"/>
          <w:pgNumType w:start="1"/>
          <w:cols w:space="720"/>
        </w:sectPr>
      </w:pPr>
    </w:p>
    <w:p w:rsidR="00AF4840" w:rsidRDefault="00AF4840">
      <w:pPr>
        <w:pStyle w:val="Textkrper"/>
        <w:rPr>
          <w:sz w:val="26"/>
        </w:rPr>
      </w:pPr>
    </w:p>
    <w:p w:rsidR="00AF4840" w:rsidRDefault="00B91E75">
      <w:pPr>
        <w:pStyle w:val="berschrift1"/>
        <w:tabs>
          <w:tab w:val="left" w:pos="912"/>
        </w:tabs>
        <w:spacing w:before="232" w:line="261" w:lineRule="auto"/>
      </w:pPr>
      <w:r>
        <w:rPr>
          <w:spacing w:val="-4"/>
        </w:rPr>
        <w:t>B1.</w:t>
      </w:r>
      <w:r>
        <w:tab/>
        <w:t>Wenn</w:t>
      </w:r>
      <w:r>
        <w:rPr>
          <w:spacing w:val="-4"/>
        </w:rPr>
        <w:t xml:space="preserve"> </w:t>
      </w:r>
      <w:r>
        <w:t>Sie</w:t>
      </w:r>
      <w:r>
        <w:rPr>
          <w:spacing w:val="-4"/>
        </w:rPr>
        <w:t xml:space="preserve"> </w:t>
      </w:r>
      <w:r>
        <w:t>an</w:t>
      </w:r>
      <w:r>
        <w:rPr>
          <w:spacing w:val="-4"/>
        </w:rPr>
        <w:t xml:space="preserve"> </w:t>
      </w:r>
      <w:r>
        <w:t>Ihre</w:t>
      </w:r>
      <w:r>
        <w:rPr>
          <w:spacing w:val="-4"/>
        </w:rPr>
        <w:t xml:space="preserve"> </w:t>
      </w:r>
      <w:r>
        <w:t>letzte</w:t>
      </w:r>
      <w:r>
        <w:rPr>
          <w:spacing w:val="-4"/>
        </w:rPr>
        <w:t xml:space="preserve"> </w:t>
      </w:r>
      <w:r>
        <w:t>komplette</w:t>
      </w:r>
      <w:r>
        <w:rPr>
          <w:spacing w:val="-4"/>
        </w:rPr>
        <w:t xml:space="preserve"> </w:t>
      </w:r>
      <w:r>
        <w:t>Arbeitswoche</w:t>
      </w:r>
      <w:r>
        <w:rPr>
          <w:spacing w:val="-4"/>
        </w:rPr>
        <w:t xml:space="preserve"> </w:t>
      </w:r>
      <w:r>
        <w:t>und</w:t>
      </w:r>
      <w:r>
        <w:rPr>
          <w:spacing w:val="-4"/>
        </w:rPr>
        <w:t xml:space="preserve"> </w:t>
      </w:r>
      <w:r>
        <w:t>die</w:t>
      </w:r>
      <w:r>
        <w:rPr>
          <w:spacing w:val="-4"/>
        </w:rPr>
        <w:t xml:space="preserve"> </w:t>
      </w:r>
      <w:r>
        <w:t>Anrufe denken, die Sie persönlich entgegengenommen haben, wie hoch schätzen Sie...</w:t>
      </w:r>
    </w:p>
    <w:p w:rsidR="00AF4840" w:rsidRDefault="00B91E75">
      <w:pPr>
        <w:pStyle w:val="Textkrper"/>
        <w:spacing w:before="93"/>
        <w:ind w:left="118"/>
      </w:pPr>
      <w:r>
        <w:br w:type="column"/>
      </w:r>
      <w:r>
        <w:rPr>
          <w:spacing w:val="-4"/>
        </w:rPr>
        <w:t>Nein</w:t>
      </w:r>
    </w:p>
    <w:p w:rsidR="00AF4840" w:rsidRDefault="00AF4840">
      <w:pPr>
        <w:sectPr w:rsidR="00AF4840">
          <w:type w:val="continuous"/>
          <w:pgSz w:w="11910" w:h="16840"/>
          <w:pgMar w:top="680" w:right="660" w:bottom="280" w:left="760" w:header="340" w:footer="0" w:gutter="0"/>
          <w:cols w:num="2" w:space="720" w:equalWidth="0">
            <w:col w:w="7527" w:space="363"/>
            <w:col w:w="2600"/>
          </w:cols>
        </w:sectPr>
      </w:pPr>
    </w:p>
    <w:p w:rsidR="00AF4840" w:rsidRDefault="00AF4840">
      <w:pPr>
        <w:pStyle w:val="Textkrper"/>
        <w:spacing w:before="2"/>
        <w:rPr>
          <w:sz w:val="12"/>
        </w:rPr>
      </w:pPr>
    </w:p>
    <w:p w:rsidR="00AF4840" w:rsidRDefault="00AF4840">
      <w:pPr>
        <w:rPr>
          <w:sz w:val="12"/>
        </w:rPr>
        <w:sectPr w:rsidR="00AF4840">
          <w:type w:val="continuous"/>
          <w:pgSz w:w="11910" w:h="16840"/>
          <w:pgMar w:top="680" w:right="660" w:bottom="280" w:left="760" w:header="340" w:footer="0" w:gutter="0"/>
          <w:cols w:space="720"/>
        </w:sectPr>
      </w:pPr>
    </w:p>
    <w:p w:rsidR="00AF4840" w:rsidRDefault="00AF4840">
      <w:pPr>
        <w:pStyle w:val="Textkrper"/>
        <w:rPr>
          <w:sz w:val="22"/>
        </w:rPr>
      </w:pPr>
    </w:p>
    <w:p w:rsidR="00AF4840" w:rsidRDefault="00AF4840">
      <w:pPr>
        <w:pStyle w:val="Textkrper"/>
        <w:spacing w:before="11"/>
        <w:rPr>
          <w:sz w:val="18"/>
        </w:rPr>
      </w:pPr>
    </w:p>
    <w:p w:rsidR="00AF4840" w:rsidRDefault="00B91E75">
      <w:pPr>
        <w:pStyle w:val="Textkrper"/>
        <w:spacing w:line="261" w:lineRule="auto"/>
        <w:ind w:left="1040" w:right="38" w:hanging="661"/>
        <w:jc w:val="right"/>
      </w:pPr>
      <w:r>
        <w:t>…</w:t>
      </w:r>
      <w:r>
        <w:rPr>
          <w:spacing w:val="-5"/>
        </w:rPr>
        <w:t xml:space="preserve"> </w:t>
      </w:r>
      <w:r>
        <w:t>war</w:t>
      </w:r>
      <w:r>
        <w:rPr>
          <w:spacing w:val="-5"/>
        </w:rPr>
        <w:t xml:space="preserve"> </w:t>
      </w:r>
      <w:r>
        <w:t>der</w:t>
      </w:r>
      <w:r>
        <w:rPr>
          <w:spacing w:val="-5"/>
        </w:rPr>
        <w:t xml:space="preserve"> </w:t>
      </w:r>
      <w:r>
        <w:t>Anteil</w:t>
      </w:r>
      <w:r>
        <w:rPr>
          <w:spacing w:val="-5"/>
        </w:rPr>
        <w:t xml:space="preserve"> </w:t>
      </w:r>
      <w:r>
        <w:t>der</w:t>
      </w:r>
      <w:r>
        <w:rPr>
          <w:spacing w:val="-5"/>
        </w:rPr>
        <w:t xml:space="preserve"> </w:t>
      </w:r>
      <w:r>
        <w:t>Anrufe</w:t>
      </w:r>
      <w:r>
        <w:rPr>
          <w:spacing w:val="-5"/>
        </w:rPr>
        <w:t xml:space="preserve"> </w:t>
      </w:r>
      <w:r>
        <w:t>mit</w:t>
      </w:r>
      <w:r>
        <w:rPr>
          <w:spacing w:val="-5"/>
        </w:rPr>
        <w:t xml:space="preserve"> </w:t>
      </w:r>
      <w:r>
        <w:t>Anliegen,</w:t>
      </w:r>
      <w:r>
        <w:rPr>
          <w:spacing w:val="-5"/>
        </w:rPr>
        <w:t xml:space="preserve"> </w:t>
      </w:r>
      <w:r>
        <w:t>für</w:t>
      </w:r>
      <w:r>
        <w:rPr>
          <w:spacing w:val="-5"/>
        </w:rPr>
        <w:t xml:space="preserve"> </w:t>
      </w:r>
      <w:r>
        <w:t>die</w:t>
      </w:r>
      <w:r>
        <w:rPr>
          <w:spacing w:val="-5"/>
        </w:rPr>
        <w:t xml:space="preserve"> </w:t>
      </w:r>
      <w:r>
        <w:t xml:space="preserve">Ihr </w:t>
      </w:r>
      <w:r>
        <w:rPr>
          <w:spacing w:val="-2"/>
        </w:rPr>
        <w:t>Gesundheitsamt</w:t>
      </w:r>
      <w:r>
        <w:rPr>
          <w:spacing w:val="1"/>
        </w:rPr>
        <w:t xml:space="preserve"> </w:t>
      </w:r>
      <w:r>
        <w:rPr>
          <w:spacing w:val="-2"/>
        </w:rPr>
        <w:t>eigentlich</w:t>
      </w:r>
      <w:r>
        <w:rPr>
          <w:spacing w:val="2"/>
        </w:rPr>
        <w:t xml:space="preserve"> </w:t>
      </w:r>
      <w:r>
        <w:rPr>
          <w:spacing w:val="-2"/>
        </w:rPr>
        <w:t>nicht</w:t>
      </w:r>
      <w:r>
        <w:rPr>
          <w:spacing w:val="2"/>
        </w:rPr>
        <w:t xml:space="preserve"> </w:t>
      </w:r>
      <w:r>
        <w:rPr>
          <w:spacing w:val="-2"/>
        </w:rPr>
        <w:t>zuständig</w:t>
      </w:r>
      <w:r>
        <w:rPr>
          <w:spacing w:val="2"/>
        </w:rPr>
        <w:t xml:space="preserve"> </w:t>
      </w:r>
      <w:r>
        <w:rPr>
          <w:spacing w:val="-4"/>
        </w:rPr>
        <w:t>ist?</w:t>
      </w:r>
    </w:p>
    <w:p w:rsidR="00AF4840" w:rsidRDefault="00B91E75">
      <w:pPr>
        <w:pStyle w:val="Textkrper"/>
        <w:spacing w:before="142" w:line="261" w:lineRule="auto"/>
        <w:ind w:left="119" w:right="38" w:firstLine="292"/>
        <w:jc w:val="right"/>
      </w:pPr>
      <w:r>
        <w:t>…</w:t>
      </w:r>
      <w:r>
        <w:rPr>
          <w:spacing w:val="-9"/>
        </w:rPr>
        <w:t xml:space="preserve"> </w:t>
      </w:r>
      <w:r>
        <w:t>war</w:t>
      </w:r>
      <w:r>
        <w:rPr>
          <w:spacing w:val="-9"/>
        </w:rPr>
        <w:t xml:space="preserve"> </w:t>
      </w:r>
      <w:r>
        <w:t>der</w:t>
      </w:r>
      <w:r>
        <w:rPr>
          <w:spacing w:val="-9"/>
        </w:rPr>
        <w:t xml:space="preserve"> </w:t>
      </w:r>
      <w:r>
        <w:t>Anteil</w:t>
      </w:r>
      <w:r>
        <w:rPr>
          <w:spacing w:val="-9"/>
        </w:rPr>
        <w:t xml:space="preserve"> </w:t>
      </w:r>
      <w:r>
        <w:t>der</w:t>
      </w:r>
      <w:r>
        <w:rPr>
          <w:spacing w:val="-9"/>
        </w:rPr>
        <w:t xml:space="preserve"> </w:t>
      </w:r>
      <w:r>
        <w:t>Anrufe</w:t>
      </w:r>
      <w:r>
        <w:rPr>
          <w:spacing w:val="-9"/>
        </w:rPr>
        <w:t xml:space="preserve"> </w:t>
      </w:r>
      <w:r>
        <w:t>mit</w:t>
      </w:r>
      <w:r>
        <w:rPr>
          <w:spacing w:val="-9"/>
        </w:rPr>
        <w:t xml:space="preserve"> </w:t>
      </w:r>
      <w:r>
        <w:t>allgemeinen</w:t>
      </w:r>
      <w:r>
        <w:rPr>
          <w:spacing w:val="-9"/>
        </w:rPr>
        <w:t xml:space="preserve"> </w:t>
      </w:r>
      <w:r>
        <w:t>Fragen, die</w:t>
      </w:r>
      <w:r>
        <w:rPr>
          <w:spacing w:val="-9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ähnlicher</w:t>
      </w:r>
      <w:r>
        <w:rPr>
          <w:spacing w:val="-9"/>
        </w:rPr>
        <w:t xml:space="preserve"> </w:t>
      </w:r>
      <w:r>
        <w:t>Form</w:t>
      </w:r>
      <w:r>
        <w:rPr>
          <w:spacing w:val="-9"/>
        </w:rPr>
        <w:t xml:space="preserve"> </w:t>
      </w:r>
      <w:r>
        <w:t>häufig</w:t>
      </w:r>
      <w:r>
        <w:rPr>
          <w:spacing w:val="-9"/>
        </w:rPr>
        <w:t xml:space="preserve"> </w:t>
      </w:r>
      <w:r>
        <w:t>gestellt</w:t>
      </w:r>
      <w:r>
        <w:rPr>
          <w:spacing w:val="-9"/>
        </w:rPr>
        <w:t xml:space="preserve"> </w:t>
      </w:r>
      <w:r>
        <w:t>werden</w:t>
      </w:r>
      <w:r>
        <w:rPr>
          <w:spacing w:val="-9"/>
        </w:rPr>
        <w:t xml:space="preserve"> </w:t>
      </w:r>
      <w:r>
        <w:t>und/oder</w:t>
      </w:r>
      <w:r>
        <w:rPr>
          <w:spacing w:val="-9"/>
        </w:rPr>
        <w:t xml:space="preserve"> </w:t>
      </w:r>
      <w:r>
        <w:t>auf Ihrer Website bereits beantwortet werden (sog.</w:t>
      </w:r>
    </w:p>
    <w:p w:rsidR="00AF4840" w:rsidRDefault="00B91E75">
      <w:pPr>
        <w:pStyle w:val="Textkrper"/>
        <w:spacing w:line="228" w:lineRule="exact"/>
        <w:ind w:right="38"/>
        <w:jc w:val="right"/>
      </w:pPr>
      <w:r>
        <w:t>FAQ/Häufig</w:t>
      </w:r>
      <w:r>
        <w:rPr>
          <w:spacing w:val="-10"/>
        </w:rPr>
        <w:t xml:space="preserve"> </w:t>
      </w:r>
      <w:r>
        <w:t>gestellte</w:t>
      </w:r>
      <w:r>
        <w:rPr>
          <w:spacing w:val="-10"/>
        </w:rPr>
        <w:t xml:space="preserve"> </w:t>
      </w:r>
      <w:r>
        <w:rPr>
          <w:spacing w:val="-2"/>
        </w:rPr>
        <w:t>Fragen)?</w:t>
      </w:r>
    </w:p>
    <w:p w:rsidR="00AF4840" w:rsidRDefault="00B91E75">
      <w:pPr>
        <w:spacing w:before="4"/>
        <w:rPr>
          <w:sz w:val="20"/>
        </w:rPr>
      </w:pPr>
      <w:r>
        <w:br w:type="column"/>
      </w:r>
    </w:p>
    <w:p w:rsidR="00AF4840" w:rsidRDefault="00B91E75">
      <w:pPr>
        <w:tabs>
          <w:tab w:val="left" w:pos="819"/>
          <w:tab w:val="left" w:pos="1556"/>
          <w:tab w:val="left" w:pos="2293"/>
          <w:tab w:val="left" w:pos="2992"/>
        </w:tabs>
        <w:ind w:left="119"/>
        <w:rPr>
          <w:sz w:val="15"/>
        </w:rPr>
      </w:pPr>
      <w:r>
        <w:rPr>
          <w:spacing w:val="-2"/>
          <w:sz w:val="15"/>
        </w:rPr>
        <w:t>0-</w:t>
      </w:r>
      <w:r>
        <w:rPr>
          <w:spacing w:val="-5"/>
          <w:sz w:val="15"/>
        </w:rPr>
        <w:t>19%</w:t>
      </w:r>
      <w:r>
        <w:rPr>
          <w:sz w:val="15"/>
        </w:rPr>
        <w:tab/>
      </w:r>
      <w:r>
        <w:rPr>
          <w:spacing w:val="-2"/>
          <w:sz w:val="15"/>
        </w:rPr>
        <w:t>20-</w:t>
      </w:r>
      <w:r>
        <w:rPr>
          <w:spacing w:val="-5"/>
          <w:sz w:val="15"/>
        </w:rPr>
        <w:t>39%</w:t>
      </w:r>
      <w:r>
        <w:rPr>
          <w:sz w:val="15"/>
        </w:rPr>
        <w:tab/>
      </w:r>
      <w:r>
        <w:rPr>
          <w:spacing w:val="-2"/>
          <w:sz w:val="15"/>
        </w:rPr>
        <w:t>40-</w:t>
      </w:r>
      <w:r>
        <w:rPr>
          <w:spacing w:val="-5"/>
          <w:sz w:val="15"/>
        </w:rPr>
        <w:t>59%</w:t>
      </w:r>
      <w:r>
        <w:rPr>
          <w:sz w:val="15"/>
        </w:rPr>
        <w:tab/>
      </w:r>
      <w:r>
        <w:rPr>
          <w:spacing w:val="-2"/>
          <w:sz w:val="15"/>
        </w:rPr>
        <w:t>60-</w:t>
      </w:r>
      <w:r>
        <w:rPr>
          <w:spacing w:val="-5"/>
          <w:sz w:val="15"/>
        </w:rPr>
        <w:t>79%</w:t>
      </w:r>
      <w:r>
        <w:rPr>
          <w:sz w:val="15"/>
        </w:rPr>
        <w:tab/>
      </w:r>
      <w:r>
        <w:rPr>
          <w:spacing w:val="-5"/>
          <w:sz w:val="15"/>
        </w:rPr>
        <w:t>80-</w:t>
      </w:r>
      <w:r>
        <w:rPr>
          <w:spacing w:val="-4"/>
          <w:sz w:val="15"/>
        </w:rPr>
        <w:t>100%</w:t>
      </w:r>
    </w:p>
    <w:p w:rsidR="00AF4840" w:rsidRDefault="00B91E75">
      <w:pPr>
        <w:spacing w:before="95" w:line="261" w:lineRule="auto"/>
        <w:ind w:left="119" w:right="1042" w:firstLine="125"/>
        <w:rPr>
          <w:sz w:val="13"/>
        </w:rPr>
      </w:pPr>
      <w:r>
        <w:br w:type="column"/>
      </w:r>
      <w:proofErr w:type="gramStart"/>
      <w:r>
        <w:rPr>
          <w:spacing w:val="-2"/>
          <w:sz w:val="13"/>
        </w:rPr>
        <w:t>Nicht</w:t>
      </w:r>
      <w:r>
        <w:rPr>
          <w:spacing w:val="40"/>
          <w:sz w:val="13"/>
        </w:rPr>
        <w:t xml:space="preserve"> </w:t>
      </w:r>
      <w:r>
        <w:rPr>
          <w:spacing w:val="-2"/>
          <w:sz w:val="13"/>
        </w:rPr>
        <w:t>zutreffend</w:t>
      </w:r>
      <w:proofErr w:type="gramEnd"/>
    </w:p>
    <w:p w:rsidR="00AF4840" w:rsidRDefault="00AF4840">
      <w:pPr>
        <w:spacing w:line="261" w:lineRule="auto"/>
        <w:rPr>
          <w:sz w:val="13"/>
        </w:rPr>
        <w:sectPr w:rsidR="00AF4840">
          <w:type w:val="continuous"/>
          <w:pgSz w:w="11910" w:h="16840"/>
          <w:pgMar w:top="680" w:right="660" w:bottom="280" w:left="760" w:header="340" w:footer="0" w:gutter="0"/>
          <w:cols w:num="3" w:space="720" w:equalWidth="0">
            <w:col w:w="4751" w:space="65"/>
            <w:col w:w="3543" w:space="72"/>
            <w:col w:w="2059"/>
          </w:cols>
        </w:sectPr>
      </w:pPr>
    </w:p>
    <w:p w:rsidR="00AF4840" w:rsidRDefault="00B91E75">
      <w:pPr>
        <w:pStyle w:val="Textkrper"/>
        <w:spacing w:before="2"/>
        <w:rPr>
          <w:sz w:val="10"/>
        </w:rPr>
      </w:pPr>
      <w:r>
        <w:pict>
          <v:group id="docshapegroup10" o:spid="_x0000_s1602" style="position:absolute;margin-left:39pt;margin-top:38.25pt;width:517.35pt;height:764.65pt;z-index:-16315904;mso-position-horizontal-relative:page;mso-position-vertical-relative:page" coordorigin="780,765" coordsize="10347,15293">
            <v:shape id="docshape11" o:spid="_x0000_s1718" style="position:absolute;left:822;top:765;width:10262;height:6717" coordorigin="822,765" coordsize="10262,6717" path="m11083,765l822,765r,300l822,6315r,600l822,7482r10261,l11083,6915r,-600l11083,1065r,-300xe" fillcolor="#f0f0f0" stroked="f">
              <v:path arrowok="t"/>
            </v:shape>
            <v:shape id="docshape12" o:spid="_x0000_s1717" style="position:absolute;left:822;top:7425;width:10262;height:8619" coordorigin="822,7426" coordsize="10262,8619" o:spt="100" adj="0,,0" path="m11083,7993r-10261,l822,8893r,566l822,10055r,1190l822,12436r,893l822,14222r,595l822,16044r10261,l11083,14817r,-595l11083,13329r,-893l11083,11245r,-1190l11083,9459r,-566l11083,7993xm11083,7426r-10261,l822,7936r10261,l11083,7426xe" fillcolor="#f0f0f0" stroked="f">
              <v:stroke joinstyle="round"/>
              <v:formulas/>
              <v:path arrowok="t" o:connecttype="segments"/>
            </v:shape>
            <v:shape id="docshape13" o:spid="_x0000_s1716" style="position:absolute;left:793;top:793;width:10319;height:15251" coordorigin="794,794" coordsize="10319,15251" o:spt="100" adj="0,,0" path="m794,794r1134,m794,794r,1134m11112,794r-1134,m11112,794r,1134m794,16044r1134,m794,16044r,-1134m11112,16044r-1134,m11112,16044r,-1134e" filled="f" strokeweight=".5mm">
              <v:stroke joinstyle="round"/>
              <v:formulas/>
              <v:path arrowok="t" o:connecttype="segments"/>
            </v:shape>
            <v:line id="_x0000_s1715" style="position:absolute" from="9581,7312" to="9581,7369" strokeweight=".15mm"/>
            <v:rect id="docshape14" o:spid="_x0000_s1714" style="position:absolute;left:9439;top:7028;width:284;height:284" stroked="f"/>
            <v:shape id="docshape15" o:spid="_x0000_s1713" style="position:absolute;left:9439;top:7028;width:284;height:511" coordorigin="9439,7029" coordsize="284,511" o:spt="100" adj="0,,0" path="m9439,7029r284,l9723,7312r-284,l9439,7029xm9581,7539r,-57e" filled="f" strokeweight=".15mm">
              <v:stroke joinstyle="round"/>
              <v:formulas/>
              <v:path arrowok="t" o:connecttype="segments"/>
            </v:shape>
            <v:rect id="docshape16" o:spid="_x0000_s1712" style="position:absolute;left:9439;top:7538;width:284;height:284" stroked="f"/>
            <v:rect id="docshape17" o:spid="_x0000_s1711" style="position:absolute;left:9439;top:7538;width:284;height:284" filled="f" strokeweight=".15mm"/>
            <v:line id="_x0000_s1710" style="position:absolute" from="6038,9757" to="6265,9757" strokeweight=".15mm">
              <v:stroke dashstyle="dash"/>
            </v:line>
            <v:rect id="docshape18" o:spid="_x0000_s1709" style="position:absolute;left:5754;top:9615;width:284;height:284" stroked="f"/>
            <v:rect id="docshape19" o:spid="_x0000_s1708" style="position:absolute;left:5754;top:9615;width:284;height:284" filled="f" strokeweight=".15mm"/>
            <v:shape id="docshape20" o:spid="_x0000_s1707" style="position:absolute;left:6264;top:9757;width:737;height:2" coordorigin="6265,9757" coordsize="737,0" o:spt="100" adj="0,,0" path="m6265,9757r226,m6775,9757r227,e" filled="f" strokeweight=".15mm">
              <v:stroke dashstyle="dash" joinstyle="round"/>
              <v:formulas/>
              <v:path arrowok="t" o:connecttype="segments"/>
            </v:shape>
            <v:rect id="docshape21" o:spid="_x0000_s1706" style="position:absolute;left:6491;top:9615;width:284;height:284" stroked="f"/>
            <v:rect id="docshape22" o:spid="_x0000_s1705" style="position:absolute;left:6491;top:9615;width:284;height:284" filled="f" strokeweight=".15mm"/>
            <v:shape id="docshape23" o:spid="_x0000_s1704" style="position:absolute;left:7001;top:9757;width:737;height:2" coordorigin="7002,9757" coordsize="737,0" o:spt="100" adj="0,,0" path="m7002,9757r226,m7512,9757r227,e" filled="f" strokeweight=".15mm">
              <v:stroke dashstyle="dash" joinstyle="round"/>
              <v:formulas/>
              <v:path arrowok="t" o:connecttype="segments"/>
            </v:shape>
            <v:rect id="docshape24" o:spid="_x0000_s1703" style="position:absolute;left:7228;top:9615;width:284;height:284" stroked="f"/>
            <v:rect id="docshape25" o:spid="_x0000_s1702" style="position:absolute;left:7228;top:9615;width:284;height:284" filled="f" strokeweight=".15mm"/>
            <v:shape id="docshape26" o:spid="_x0000_s1701" style="position:absolute;left:7738;top:9757;width:737;height:2" coordorigin="7739,9757" coordsize="737,0" o:spt="100" adj="0,,0" path="m7739,9757r226,m8249,9757r227,e" filled="f" strokeweight=".15mm">
              <v:stroke dashstyle="dash" joinstyle="round"/>
              <v:formulas/>
              <v:path arrowok="t" o:connecttype="segments"/>
            </v:shape>
            <v:rect id="docshape27" o:spid="_x0000_s1700" style="position:absolute;left:7965;top:9615;width:284;height:284" stroked="f"/>
            <v:rect id="docshape28" o:spid="_x0000_s1699" style="position:absolute;left:7965;top:9615;width:284;height:284" filled="f" strokeweight=".15mm"/>
            <v:shape id="docshape29" o:spid="_x0000_s1698" style="position:absolute;left:8475;top:9757;width:737;height:2" coordorigin="8476,9757" coordsize="737,0" o:spt="100" adj="0,,0" path="m8476,9757r226,m8986,9757r227,e" filled="f" strokeweight=".15mm">
              <v:stroke dashstyle="dash" joinstyle="round"/>
              <v:formulas/>
              <v:path arrowok="t" o:connecttype="segments"/>
            </v:shape>
            <v:rect id="docshape30" o:spid="_x0000_s1697" style="position:absolute;left:8702;top:9615;width:284;height:284" stroked="f"/>
            <v:rect id="docshape31" o:spid="_x0000_s1696" style="position:absolute;left:8702;top:9615;width:284;height:284" filled="f" strokeweight=".15mm"/>
            <v:line id="_x0000_s1695" style="position:absolute" from="9213,9757" to="9439,9757" strokeweight=".15mm">
              <v:stroke dashstyle="dash"/>
            </v:line>
            <v:rect id="docshape32" o:spid="_x0000_s1694" style="position:absolute;left:9439;top:9615;width:284;height:284" stroked="f"/>
            <v:rect id="docshape33" o:spid="_x0000_s1693" style="position:absolute;left:9439;top:9615;width:284;height:284" filled="f" strokeweight=".15mm"/>
            <v:line id="_x0000_s1692" style="position:absolute" from="6038,10650" to="6265,10650" strokeweight=".15mm">
              <v:stroke dashstyle="dash"/>
            </v:line>
            <v:rect id="docshape34" o:spid="_x0000_s1691" style="position:absolute;left:5754;top:10508;width:284;height:284" stroked="f"/>
            <v:rect id="docshape35" o:spid="_x0000_s1690" style="position:absolute;left:5754;top:10508;width:284;height:284" filled="f" strokeweight=".15mm"/>
            <v:shape id="docshape36" o:spid="_x0000_s1689" style="position:absolute;left:6264;top:10650;width:737;height:2" coordorigin="6265,10650" coordsize="737,0" o:spt="100" adj="0,,0" path="m6265,10650r226,m6775,10650r227,e" filled="f" strokeweight=".15mm">
              <v:stroke dashstyle="dash" joinstyle="round"/>
              <v:formulas/>
              <v:path arrowok="t" o:connecttype="segments"/>
            </v:shape>
            <v:rect id="docshape37" o:spid="_x0000_s1688" style="position:absolute;left:6491;top:10508;width:284;height:284" stroked="f"/>
            <v:rect id="docshape38" o:spid="_x0000_s1687" style="position:absolute;left:6491;top:10508;width:284;height:284" filled="f" strokeweight=".15mm"/>
            <v:shape id="docshape39" o:spid="_x0000_s1686" style="position:absolute;left:7001;top:10650;width:737;height:2" coordorigin="7002,10650" coordsize="737,0" o:spt="100" adj="0,,0" path="m7002,10650r226,m7512,10650r227,e" filled="f" strokeweight=".15mm">
              <v:stroke dashstyle="dash" joinstyle="round"/>
              <v:formulas/>
              <v:path arrowok="t" o:connecttype="segments"/>
            </v:shape>
            <v:rect id="docshape40" o:spid="_x0000_s1685" style="position:absolute;left:7228;top:10508;width:284;height:284" stroked="f"/>
            <v:rect id="docshape41" o:spid="_x0000_s1684" style="position:absolute;left:7228;top:10508;width:284;height:284" filled="f" strokeweight=".15mm"/>
            <v:shape id="docshape42" o:spid="_x0000_s1683" style="position:absolute;left:7738;top:10650;width:737;height:2" coordorigin="7739,10650" coordsize="737,0" o:spt="100" adj="0,,0" path="m7739,10650r226,m8249,10650r227,e" filled="f" strokeweight=".15mm">
              <v:stroke dashstyle="dash" joinstyle="round"/>
              <v:formulas/>
              <v:path arrowok="t" o:connecttype="segments"/>
            </v:shape>
            <v:rect id="docshape43" o:spid="_x0000_s1682" style="position:absolute;left:7965;top:10508;width:284;height:284" stroked="f"/>
            <v:rect id="docshape44" o:spid="_x0000_s1681" style="position:absolute;left:7965;top:10508;width:284;height:284" filled="f" strokeweight=".15mm"/>
            <v:shape id="docshape45" o:spid="_x0000_s1680" style="position:absolute;left:8475;top:10650;width:737;height:2" coordorigin="8476,10650" coordsize="737,0" o:spt="100" adj="0,,0" path="m8476,10650r226,m8986,10650r227,e" filled="f" strokeweight=".15mm">
              <v:stroke dashstyle="dash" joinstyle="round"/>
              <v:formulas/>
              <v:path arrowok="t" o:connecttype="segments"/>
            </v:shape>
            <v:rect id="docshape46" o:spid="_x0000_s1679" style="position:absolute;left:8702;top:10508;width:284;height:284" stroked="f"/>
            <v:rect id="docshape47" o:spid="_x0000_s1678" style="position:absolute;left:8702;top:10508;width:284;height:284" filled="f" strokeweight=".15mm"/>
            <v:line id="_x0000_s1677" style="position:absolute" from="9213,10650" to="9439,10650" strokeweight=".15mm">
              <v:stroke dashstyle="dash"/>
            </v:line>
            <v:rect id="docshape48" o:spid="_x0000_s1676" style="position:absolute;left:9439;top:10508;width:284;height:284" stroked="f"/>
            <v:rect id="docshape49" o:spid="_x0000_s1675" style="position:absolute;left:9439;top:10508;width:284;height:284" filled="f" strokeweight=".15mm"/>
            <v:line id="_x0000_s1674" style="position:absolute" from="6038,11841" to="6265,11841" strokeweight=".15mm">
              <v:stroke dashstyle="dash"/>
            </v:line>
            <v:rect id="docshape50" o:spid="_x0000_s1673" style="position:absolute;left:5754;top:11698;width:284;height:284" stroked="f"/>
            <v:rect id="docshape51" o:spid="_x0000_s1672" style="position:absolute;left:5754;top:11698;width:284;height:284" filled="f" strokeweight=".15mm"/>
            <v:shape id="docshape52" o:spid="_x0000_s1671" style="position:absolute;left:6264;top:11840;width:737;height:2" coordorigin="6265,11841" coordsize="737,0" o:spt="100" adj="0,,0" path="m6265,11841r226,m6775,11841r227,e" filled="f" strokeweight=".15mm">
              <v:stroke dashstyle="dash" joinstyle="round"/>
              <v:formulas/>
              <v:path arrowok="t" o:connecttype="segments"/>
            </v:shape>
            <v:rect id="docshape53" o:spid="_x0000_s1670" style="position:absolute;left:6491;top:11698;width:284;height:284" stroked="f"/>
            <v:rect id="docshape54" o:spid="_x0000_s1669" style="position:absolute;left:6491;top:11698;width:284;height:284" filled="f" strokeweight=".15mm"/>
            <v:shape id="docshape55" o:spid="_x0000_s1668" style="position:absolute;left:7001;top:11840;width:737;height:2" coordorigin="7002,11841" coordsize="737,0" o:spt="100" adj="0,,0" path="m7002,11841r226,m7512,11841r227,e" filled="f" strokeweight=".15mm">
              <v:stroke dashstyle="dash" joinstyle="round"/>
              <v:formulas/>
              <v:path arrowok="t" o:connecttype="segments"/>
            </v:shape>
            <v:rect id="docshape56" o:spid="_x0000_s1667" style="position:absolute;left:7228;top:11698;width:284;height:284" stroked="f"/>
            <v:rect id="docshape57" o:spid="_x0000_s1666" style="position:absolute;left:7228;top:11698;width:284;height:284" filled="f" strokeweight=".15mm"/>
            <v:shape id="docshape58" o:spid="_x0000_s1665" style="position:absolute;left:7738;top:11840;width:737;height:2" coordorigin="7739,11841" coordsize="737,0" o:spt="100" adj="0,,0" path="m7739,11841r226,m8249,11841r227,e" filled="f" strokeweight=".15mm">
              <v:stroke dashstyle="dash" joinstyle="round"/>
              <v:formulas/>
              <v:path arrowok="t" o:connecttype="segments"/>
            </v:shape>
            <v:rect id="docshape59" o:spid="_x0000_s1664" style="position:absolute;left:7965;top:11698;width:284;height:284" stroked="f"/>
            <v:rect id="docshape60" o:spid="_x0000_s1663" style="position:absolute;left:7965;top:11698;width:284;height:284" filled="f" strokeweight=".15mm"/>
            <v:shape id="docshape61" o:spid="_x0000_s1662" style="position:absolute;left:8475;top:11840;width:737;height:2" coordorigin="8476,11841" coordsize="737,0" o:spt="100" adj="0,,0" path="m8476,11841r226,m8986,11841r227,e" filled="f" strokeweight=".15mm">
              <v:stroke dashstyle="dash" joinstyle="round"/>
              <v:formulas/>
              <v:path arrowok="t" o:connecttype="segments"/>
            </v:shape>
            <v:rect id="docshape62" o:spid="_x0000_s1661" style="position:absolute;left:8702;top:11698;width:284;height:284" stroked="f"/>
            <v:rect id="docshape63" o:spid="_x0000_s1660" style="position:absolute;left:8702;top:11698;width:284;height:284" filled="f" strokeweight=".15mm"/>
            <v:line id="_x0000_s1659" style="position:absolute" from="9213,11841" to="9439,11841" strokeweight=".15mm">
              <v:stroke dashstyle="dash"/>
            </v:line>
            <v:rect id="docshape64" o:spid="_x0000_s1658" style="position:absolute;left:9439;top:11698;width:284;height:284" stroked="f"/>
            <v:rect id="docshape65" o:spid="_x0000_s1657" style="position:absolute;left:9439;top:11698;width:284;height:284" filled="f" strokeweight=".15mm"/>
            <v:line id="_x0000_s1656" style="position:absolute" from="6038,12882" to="6265,12882" strokeweight=".15mm">
              <v:stroke dashstyle="dash"/>
            </v:line>
            <v:rect id="docshape66" o:spid="_x0000_s1655" style="position:absolute;left:5754;top:12740;width:284;height:284" stroked="f"/>
            <v:rect id="docshape67" o:spid="_x0000_s1654" style="position:absolute;left:5754;top:12740;width:284;height:284" filled="f" strokeweight=".15mm"/>
            <v:shape id="docshape68" o:spid="_x0000_s1653" style="position:absolute;left:6264;top:12882;width:737;height:2" coordorigin="6265,12882" coordsize="737,0" o:spt="100" adj="0,,0" path="m6265,12882r226,m6775,12882r227,e" filled="f" strokeweight=".15mm">
              <v:stroke dashstyle="dash" joinstyle="round"/>
              <v:formulas/>
              <v:path arrowok="t" o:connecttype="segments"/>
            </v:shape>
            <v:rect id="docshape69" o:spid="_x0000_s1652" style="position:absolute;left:6491;top:12740;width:284;height:284" stroked="f"/>
            <v:rect id="docshape70" o:spid="_x0000_s1651" style="position:absolute;left:6491;top:12740;width:284;height:284" filled="f" strokeweight=".15mm"/>
            <v:shape id="docshape71" o:spid="_x0000_s1650" style="position:absolute;left:7001;top:12882;width:737;height:2" coordorigin="7002,12882" coordsize="737,0" o:spt="100" adj="0,,0" path="m7002,12882r226,m7512,12882r227,e" filled="f" strokeweight=".15mm">
              <v:stroke dashstyle="dash" joinstyle="round"/>
              <v:formulas/>
              <v:path arrowok="t" o:connecttype="segments"/>
            </v:shape>
            <v:rect id="docshape72" o:spid="_x0000_s1649" style="position:absolute;left:7228;top:12740;width:284;height:284" stroked="f"/>
            <v:rect id="docshape73" o:spid="_x0000_s1648" style="position:absolute;left:7228;top:12740;width:284;height:284" filled="f" strokeweight=".15mm"/>
            <v:shape id="docshape74" o:spid="_x0000_s1647" style="position:absolute;left:7738;top:12882;width:737;height:2" coordorigin="7739,12882" coordsize="737,0" o:spt="100" adj="0,,0" path="m7739,12882r226,m8249,12882r227,e" filled="f" strokeweight=".15mm">
              <v:stroke dashstyle="dash" joinstyle="round"/>
              <v:formulas/>
              <v:path arrowok="t" o:connecttype="segments"/>
            </v:shape>
            <v:rect id="docshape75" o:spid="_x0000_s1646" style="position:absolute;left:7965;top:12740;width:284;height:284" stroked="f"/>
            <v:rect id="docshape76" o:spid="_x0000_s1645" style="position:absolute;left:7965;top:12740;width:284;height:284" filled="f" strokeweight=".15mm"/>
            <v:shape id="docshape77" o:spid="_x0000_s1644" style="position:absolute;left:8475;top:12882;width:737;height:2" coordorigin="8476,12882" coordsize="737,0" o:spt="100" adj="0,,0" path="m8476,12882r226,m8986,12882r227,e" filled="f" strokeweight=".15mm">
              <v:stroke dashstyle="dash" joinstyle="round"/>
              <v:formulas/>
              <v:path arrowok="t" o:connecttype="segments"/>
            </v:shape>
            <v:rect id="docshape78" o:spid="_x0000_s1643" style="position:absolute;left:8702;top:12740;width:284;height:284" stroked="f"/>
            <v:rect id="docshape79" o:spid="_x0000_s1642" style="position:absolute;left:8702;top:12740;width:284;height:284" filled="f" strokeweight=".15mm"/>
            <v:line id="_x0000_s1641" style="position:absolute" from="9213,12882" to="9439,12882" strokeweight=".15mm">
              <v:stroke dashstyle="dash"/>
            </v:line>
            <v:rect id="docshape80" o:spid="_x0000_s1640" style="position:absolute;left:9439;top:12740;width:284;height:284" stroked="f"/>
            <v:rect id="docshape81" o:spid="_x0000_s1639" style="position:absolute;left:9439;top:12740;width:284;height:284" filled="f" strokeweight=".15mm"/>
            <v:line id="_x0000_s1638" style="position:absolute" from="6038,13775" to="6265,13775" strokeweight=".15mm">
              <v:stroke dashstyle="dash"/>
            </v:line>
            <v:rect id="docshape82" o:spid="_x0000_s1637" style="position:absolute;left:5754;top:13633;width:284;height:284" stroked="f"/>
            <v:rect id="docshape83" o:spid="_x0000_s1636" style="position:absolute;left:5754;top:13633;width:284;height:284" filled="f" strokeweight=".15mm"/>
            <v:shape id="docshape84" o:spid="_x0000_s1635" style="position:absolute;left:6264;top:13775;width:737;height:2" coordorigin="6265,13775" coordsize="737,0" o:spt="100" adj="0,,0" path="m6265,13775r226,m6775,13775r227,e" filled="f" strokeweight=".15mm">
              <v:stroke dashstyle="dash" joinstyle="round"/>
              <v:formulas/>
              <v:path arrowok="t" o:connecttype="segments"/>
            </v:shape>
            <v:rect id="docshape85" o:spid="_x0000_s1634" style="position:absolute;left:6491;top:13633;width:284;height:284" stroked="f"/>
            <v:rect id="docshape86" o:spid="_x0000_s1633" style="position:absolute;left:6491;top:13633;width:284;height:284" filled="f" strokeweight=".15mm"/>
            <v:shape id="docshape87" o:spid="_x0000_s1632" style="position:absolute;left:7001;top:13775;width:737;height:2" coordorigin="7002,13775" coordsize="737,0" o:spt="100" adj="0,,0" path="m7002,13775r226,m7512,13775r227,e" filled="f" strokeweight=".15mm">
              <v:stroke dashstyle="dash" joinstyle="round"/>
              <v:formulas/>
              <v:path arrowok="t" o:connecttype="segments"/>
            </v:shape>
            <v:rect id="docshape88" o:spid="_x0000_s1631" style="position:absolute;left:7228;top:13633;width:284;height:284" stroked="f"/>
            <v:rect id="docshape89" o:spid="_x0000_s1630" style="position:absolute;left:7228;top:13633;width:284;height:284" filled="f" strokeweight=".15mm"/>
            <v:shape id="docshape90" o:spid="_x0000_s1629" style="position:absolute;left:7738;top:13775;width:737;height:2" coordorigin="7739,13775" coordsize="737,0" o:spt="100" adj="0,,0" path="m7739,13775r226,m8249,13775r227,e" filled="f" strokeweight=".15mm">
              <v:stroke dashstyle="dash" joinstyle="round"/>
              <v:formulas/>
              <v:path arrowok="t" o:connecttype="segments"/>
            </v:shape>
            <v:rect id="docshape91" o:spid="_x0000_s1628" style="position:absolute;left:7965;top:13633;width:284;height:284" stroked="f"/>
            <v:rect id="docshape92" o:spid="_x0000_s1627" style="position:absolute;left:7965;top:13633;width:284;height:284" filled="f" strokeweight=".15mm"/>
            <v:shape id="docshape93" o:spid="_x0000_s1626" style="position:absolute;left:8475;top:13775;width:737;height:2" coordorigin="8476,13775" coordsize="737,0" o:spt="100" adj="0,,0" path="m8476,13775r226,m8986,13775r227,e" filled="f" strokeweight=".15mm">
              <v:stroke dashstyle="dash" joinstyle="round"/>
              <v:formulas/>
              <v:path arrowok="t" o:connecttype="segments"/>
            </v:shape>
            <v:rect id="docshape94" o:spid="_x0000_s1625" style="position:absolute;left:8702;top:13633;width:284;height:284" stroked="f"/>
            <v:rect id="docshape95" o:spid="_x0000_s1624" style="position:absolute;left:8702;top:13633;width:284;height:284" filled="f" strokeweight=".15mm"/>
            <v:line id="_x0000_s1623" style="position:absolute" from="9213,13775" to="9439,13775" strokeweight=".15mm">
              <v:stroke dashstyle="dash"/>
            </v:line>
            <v:rect id="docshape96" o:spid="_x0000_s1622" style="position:absolute;left:9439;top:13633;width:284;height:284" stroked="f"/>
            <v:rect id="docshape97" o:spid="_x0000_s1621" style="position:absolute;left:9439;top:13633;width:284;height:284" filled="f" strokeweight=".15mm"/>
            <v:line id="_x0000_s1620" style="position:absolute" from="6038,14519" to="6265,14519" strokeweight=".15mm">
              <v:stroke dashstyle="dash"/>
            </v:line>
            <v:rect id="docshape98" o:spid="_x0000_s1619" style="position:absolute;left:5754;top:14377;width:284;height:284" stroked="f"/>
            <v:rect id="docshape99" o:spid="_x0000_s1618" style="position:absolute;left:5754;top:14377;width:284;height:284" filled="f" strokeweight=".15mm"/>
            <v:shape id="docshape100" o:spid="_x0000_s1617" style="position:absolute;left:6264;top:14519;width:737;height:2" coordorigin="6265,14519" coordsize="737,0" o:spt="100" adj="0,,0" path="m6265,14519r226,m6775,14519r227,e" filled="f" strokeweight=".15mm">
              <v:stroke dashstyle="dash" joinstyle="round"/>
              <v:formulas/>
              <v:path arrowok="t" o:connecttype="segments"/>
            </v:shape>
            <v:rect id="docshape101" o:spid="_x0000_s1616" style="position:absolute;left:6491;top:14377;width:284;height:284" stroked="f"/>
            <v:rect id="docshape102" o:spid="_x0000_s1615" style="position:absolute;left:6491;top:14377;width:284;height:284" filled="f" strokeweight=".15mm"/>
            <v:shape id="docshape103" o:spid="_x0000_s1614" style="position:absolute;left:7001;top:14519;width:737;height:2" coordorigin="7002,14519" coordsize="737,0" o:spt="100" adj="0,,0" path="m7002,14519r226,m7512,14519r227,e" filled="f" strokeweight=".15mm">
              <v:stroke dashstyle="dash" joinstyle="round"/>
              <v:formulas/>
              <v:path arrowok="t" o:connecttype="segments"/>
            </v:shape>
            <v:rect id="docshape104" o:spid="_x0000_s1613" style="position:absolute;left:7228;top:14377;width:284;height:284" stroked="f"/>
            <v:rect id="docshape105" o:spid="_x0000_s1612" style="position:absolute;left:7228;top:14377;width:284;height:284" filled="f" strokeweight=".15mm"/>
            <v:shape id="docshape106" o:spid="_x0000_s1611" style="position:absolute;left:7738;top:14519;width:737;height:2" coordorigin="7739,14519" coordsize="737,0" o:spt="100" adj="0,,0" path="m7739,14519r226,m8249,14519r227,e" filled="f" strokeweight=".15mm">
              <v:stroke dashstyle="dash" joinstyle="round"/>
              <v:formulas/>
              <v:path arrowok="t" o:connecttype="segments"/>
            </v:shape>
            <v:rect id="docshape107" o:spid="_x0000_s1610" style="position:absolute;left:7965;top:14377;width:284;height:284" stroked="f"/>
            <v:rect id="docshape108" o:spid="_x0000_s1609" style="position:absolute;left:7965;top:14377;width:284;height:284" filled="f" strokeweight=".15mm"/>
            <v:shape id="docshape109" o:spid="_x0000_s1608" style="position:absolute;left:8475;top:14519;width:737;height:2" coordorigin="8476,14519" coordsize="737,0" o:spt="100" adj="0,,0" path="m8476,14519r226,m8986,14519r227,e" filled="f" strokeweight=".15mm">
              <v:stroke dashstyle="dash" joinstyle="round"/>
              <v:formulas/>
              <v:path arrowok="t" o:connecttype="segments"/>
            </v:shape>
            <v:rect id="docshape110" o:spid="_x0000_s1607" style="position:absolute;left:8702;top:14377;width:284;height:284" stroked="f"/>
            <v:rect id="docshape111" o:spid="_x0000_s1606" style="position:absolute;left:8702;top:14377;width:284;height:284" filled="f" strokeweight=".15mm"/>
            <v:line id="_x0000_s1605" style="position:absolute" from="9213,14519" to="9439,14519" strokeweight=".15mm">
              <v:stroke dashstyle="dash"/>
            </v:line>
            <v:rect id="docshape112" o:spid="_x0000_s1604" style="position:absolute;left:9439;top:14377;width:284;height:284" stroked="f"/>
            <v:rect id="docshape113" o:spid="_x0000_s1603" style="position:absolute;left:9439;top:14377;width:284;height:284" filled="f" strokeweight=".15mm"/>
            <w10:wrap anchorx="page" anchory="page"/>
          </v:group>
        </w:pict>
      </w:r>
    </w:p>
    <w:p w:rsidR="00AF4840" w:rsidRDefault="00B91E75">
      <w:pPr>
        <w:pStyle w:val="Textkrper"/>
        <w:spacing w:before="93" w:line="261" w:lineRule="auto"/>
        <w:ind w:left="759" w:right="5772" w:hanging="489"/>
        <w:jc w:val="right"/>
      </w:pPr>
      <w:r>
        <w:t>...</w:t>
      </w:r>
      <w:r>
        <w:rPr>
          <w:spacing w:val="-6"/>
        </w:rPr>
        <w:t xml:space="preserve"> </w:t>
      </w:r>
      <w:r>
        <w:t>war</w:t>
      </w:r>
      <w:r>
        <w:rPr>
          <w:spacing w:val="-6"/>
        </w:rPr>
        <w:t xml:space="preserve"> </w:t>
      </w:r>
      <w:r>
        <w:t>der</w:t>
      </w:r>
      <w:r>
        <w:rPr>
          <w:spacing w:val="-6"/>
        </w:rPr>
        <w:t xml:space="preserve"> </w:t>
      </w:r>
      <w:r>
        <w:t>Anteil</w:t>
      </w:r>
      <w:r>
        <w:rPr>
          <w:spacing w:val="-6"/>
        </w:rPr>
        <w:t xml:space="preserve"> </w:t>
      </w:r>
      <w:r>
        <w:t>der</w:t>
      </w:r>
      <w:r>
        <w:rPr>
          <w:spacing w:val="-6"/>
        </w:rPr>
        <w:t xml:space="preserve"> </w:t>
      </w:r>
      <w:r>
        <w:t>Anrufe,</w:t>
      </w:r>
      <w:r>
        <w:rPr>
          <w:spacing w:val="-6"/>
        </w:rPr>
        <w:t xml:space="preserve"> </w:t>
      </w:r>
      <w:r>
        <w:t>bei</w:t>
      </w:r>
      <w:r>
        <w:rPr>
          <w:spacing w:val="-6"/>
        </w:rPr>
        <w:t xml:space="preserve"> </w:t>
      </w:r>
      <w:r>
        <w:t>denen</w:t>
      </w:r>
      <w:r>
        <w:rPr>
          <w:spacing w:val="-6"/>
        </w:rPr>
        <w:t xml:space="preserve"> </w:t>
      </w:r>
      <w:r>
        <w:t>eine</w:t>
      </w:r>
      <w:r>
        <w:rPr>
          <w:spacing w:val="-6"/>
        </w:rPr>
        <w:t xml:space="preserve"> </w:t>
      </w:r>
      <w:r>
        <w:t xml:space="preserve">Einstufung (Triage) anhand von Symptomen, Kontakt zu </w:t>
      </w:r>
      <w:r>
        <w:rPr>
          <w:spacing w:val="-2"/>
        </w:rPr>
        <w:t>Ri</w:t>
      </w:r>
      <w:r>
        <w:rPr>
          <w:spacing w:val="-2"/>
        </w:rPr>
        <w:t xml:space="preserve">sikopersonen/-regionen und sonstigen Kriterien </w:t>
      </w:r>
      <w:r>
        <w:t>erforderlich war, z.B. nach RKI-Richtlinien?</w:t>
      </w:r>
    </w:p>
    <w:p w:rsidR="00AF4840" w:rsidRDefault="00B91E75">
      <w:pPr>
        <w:pStyle w:val="Textkrper"/>
        <w:spacing w:before="164" w:line="261" w:lineRule="auto"/>
        <w:ind w:left="395" w:right="5772" w:hanging="146"/>
        <w:jc w:val="right"/>
      </w:pPr>
      <w:r>
        <w:t>...war</w:t>
      </w:r>
      <w:r>
        <w:rPr>
          <w:spacing w:val="-8"/>
        </w:rPr>
        <w:t xml:space="preserve"> </w:t>
      </w:r>
      <w:r>
        <w:t>der</w:t>
      </w:r>
      <w:r>
        <w:rPr>
          <w:spacing w:val="-8"/>
        </w:rPr>
        <w:t xml:space="preserve"> </w:t>
      </w:r>
      <w:r>
        <w:t>Anteil</w:t>
      </w:r>
      <w:r>
        <w:rPr>
          <w:spacing w:val="-8"/>
        </w:rPr>
        <w:t xml:space="preserve"> </w:t>
      </w:r>
      <w:r>
        <w:t>Ihrer</w:t>
      </w:r>
      <w:r>
        <w:rPr>
          <w:spacing w:val="-8"/>
        </w:rPr>
        <w:t xml:space="preserve"> </w:t>
      </w:r>
      <w:r>
        <w:t>Arbeitszeit,</w:t>
      </w:r>
      <w:r>
        <w:rPr>
          <w:spacing w:val="-8"/>
        </w:rPr>
        <w:t xml:space="preserve"> </w:t>
      </w:r>
      <w:r>
        <w:t>den</w:t>
      </w:r>
      <w:r>
        <w:rPr>
          <w:spacing w:val="-8"/>
        </w:rPr>
        <w:t xml:space="preserve"> </w:t>
      </w:r>
      <w:r>
        <w:t>Sie</w:t>
      </w:r>
      <w:r>
        <w:rPr>
          <w:spacing w:val="-8"/>
        </w:rPr>
        <w:t xml:space="preserve"> </w:t>
      </w:r>
      <w:r>
        <w:t>mit</w:t>
      </w:r>
      <w:r>
        <w:rPr>
          <w:spacing w:val="-8"/>
        </w:rPr>
        <w:t xml:space="preserve"> </w:t>
      </w:r>
      <w:r>
        <w:t>Covid-19 spezifischen</w:t>
      </w:r>
      <w:r>
        <w:rPr>
          <w:spacing w:val="-7"/>
        </w:rPr>
        <w:t xml:space="preserve"> </w:t>
      </w:r>
      <w:r>
        <w:t>Anfragen</w:t>
      </w:r>
      <w:r>
        <w:rPr>
          <w:spacing w:val="-6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der</w:t>
      </w:r>
      <w:r>
        <w:rPr>
          <w:spacing w:val="-6"/>
        </w:rPr>
        <w:t xml:space="preserve"> </w:t>
      </w:r>
      <w:r>
        <w:t>Telefonhotline</w:t>
      </w:r>
      <w:r>
        <w:rPr>
          <w:spacing w:val="-7"/>
        </w:rPr>
        <w:t xml:space="preserve"> </w:t>
      </w:r>
      <w:r>
        <w:rPr>
          <w:spacing w:val="-2"/>
        </w:rPr>
        <w:t>verbracht</w:t>
      </w:r>
    </w:p>
    <w:p w:rsidR="00AF4840" w:rsidRDefault="00B91E75">
      <w:pPr>
        <w:pStyle w:val="Textkrper"/>
        <w:spacing w:line="229" w:lineRule="exact"/>
        <w:ind w:right="5772"/>
        <w:jc w:val="right"/>
      </w:pPr>
      <w:r>
        <w:rPr>
          <w:spacing w:val="-2"/>
        </w:rPr>
        <w:t>haben?</w:t>
      </w:r>
    </w:p>
    <w:p w:rsidR="00AF4840" w:rsidRDefault="00B91E75">
      <w:pPr>
        <w:pStyle w:val="Textkrper"/>
        <w:spacing w:before="163" w:line="261" w:lineRule="auto"/>
        <w:ind w:left="346" w:right="5772" w:firstLine="393"/>
        <w:jc w:val="right"/>
      </w:pPr>
      <w:r>
        <w:t>...war</w:t>
      </w:r>
      <w:r>
        <w:rPr>
          <w:spacing w:val="-7"/>
        </w:rPr>
        <w:t xml:space="preserve"> </w:t>
      </w:r>
      <w:r>
        <w:t>der</w:t>
      </w:r>
      <w:r>
        <w:rPr>
          <w:spacing w:val="-7"/>
        </w:rPr>
        <w:t xml:space="preserve"> </w:t>
      </w:r>
      <w:r>
        <w:t>Anteil</w:t>
      </w:r>
      <w:r>
        <w:rPr>
          <w:spacing w:val="-7"/>
        </w:rPr>
        <w:t xml:space="preserve"> </w:t>
      </w:r>
      <w:r>
        <w:t>Ihrer</w:t>
      </w:r>
      <w:r>
        <w:rPr>
          <w:spacing w:val="-7"/>
        </w:rPr>
        <w:t xml:space="preserve"> </w:t>
      </w:r>
      <w:r>
        <w:t>Arbeitszeit,</w:t>
      </w:r>
      <w:r>
        <w:rPr>
          <w:spacing w:val="-7"/>
        </w:rPr>
        <w:t xml:space="preserve"> </w:t>
      </w:r>
      <w:r>
        <w:t>den</w:t>
      </w:r>
      <w:r>
        <w:rPr>
          <w:spacing w:val="-7"/>
        </w:rPr>
        <w:t xml:space="preserve"> </w:t>
      </w:r>
      <w:r>
        <w:t>Sie</w:t>
      </w:r>
      <w:r>
        <w:rPr>
          <w:spacing w:val="-7"/>
        </w:rPr>
        <w:t xml:space="preserve"> </w:t>
      </w:r>
      <w:r>
        <w:t>mit</w:t>
      </w:r>
      <w:r>
        <w:rPr>
          <w:spacing w:val="-7"/>
        </w:rPr>
        <w:t xml:space="preserve"> </w:t>
      </w:r>
      <w:r>
        <w:t>der Erstellung</w:t>
      </w:r>
      <w:r>
        <w:rPr>
          <w:spacing w:val="-10"/>
        </w:rPr>
        <w:t xml:space="preserve"> </w:t>
      </w:r>
      <w:r>
        <w:t>und</w:t>
      </w:r>
      <w:r>
        <w:rPr>
          <w:spacing w:val="-9"/>
        </w:rPr>
        <w:t xml:space="preserve"> </w:t>
      </w:r>
      <w:r>
        <w:t>Pflege</w:t>
      </w:r>
      <w:r>
        <w:rPr>
          <w:spacing w:val="-9"/>
        </w:rPr>
        <w:t xml:space="preserve"> </w:t>
      </w:r>
      <w:r>
        <w:t>der</w:t>
      </w:r>
      <w:r>
        <w:rPr>
          <w:spacing w:val="-9"/>
        </w:rPr>
        <w:t xml:space="preserve"> </w:t>
      </w:r>
      <w:r>
        <w:t>Dokumentation</w:t>
      </w:r>
      <w:r>
        <w:rPr>
          <w:spacing w:val="-9"/>
        </w:rPr>
        <w:t xml:space="preserve"> </w:t>
      </w:r>
      <w:r>
        <w:t>von</w:t>
      </w:r>
      <w:r>
        <w:rPr>
          <w:spacing w:val="-10"/>
        </w:rPr>
        <w:t xml:space="preserve"> </w:t>
      </w:r>
      <w:r>
        <w:rPr>
          <w:spacing w:val="-2"/>
        </w:rPr>
        <w:t>Anrufen</w:t>
      </w:r>
    </w:p>
    <w:p w:rsidR="00AF4840" w:rsidRDefault="00B91E75">
      <w:pPr>
        <w:pStyle w:val="Textkrper"/>
        <w:spacing w:line="229" w:lineRule="exact"/>
        <w:ind w:right="5772"/>
        <w:jc w:val="right"/>
      </w:pPr>
      <w:r>
        <w:t>rund</w:t>
      </w:r>
      <w:r>
        <w:rPr>
          <w:spacing w:val="-8"/>
        </w:rPr>
        <w:t xml:space="preserve"> </w:t>
      </w:r>
      <w:r>
        <w:t>um</w:t>
      </w:r>
      <w:r>
        <w:rPr>
          <w:spacing w:val="-7"/>
        </w:rPr>
        <w:t xml:space="preserve"> </w:t>
      </w:r>
      <w:r>
        <w:t>Covid-19</w:t>
      </w:r>
      <w:r>
        <w:rPr>
          <w:spacing w:val="-7"/>
        </w:rPr>
        <w:t xml:space="preserve"> </w:t>
      </w:r>
      <w:r>
        <w:t>verbracht</w:t>
      </w:r>
      <w:r>
        <w:rPr>
          <w:spacing w:val="-7"/>
        </w:rPr>
        <w:t xml:space="preserve"> </w:t>
      </w:r>
      <w:r>
        <w:rPr>
          <w:spacing w:val="-2"/>
        </w:rPr>
        <w:t>haben?</w:t>
      </w:r>
    </w:p>
    <w:p w:rsidR="00AF4840" w:rsidRDefault="00B91E75">
      <w:pPr>
        <w:pStyle w:val="Textkrper"/>
        <w:spacing w:before="139"/>
        <w:ind w:right="5772"/>
        <w:jc w:val="right"/>
      </w:pPr>
      <w:r>
        <w:t>…war</w:t>
      </w:r>
      <w:r>
        <w:rPr>
          <w:spacing w:val="-6"/>
        </w:rPr>
        <w:t xml:space="preserve"> </w:t>
      </w:r>
      <w:r>
        <w:t>der</w:t>
      </w:r>
      <w:r>
        <w:rPr>
          <w:spacing w:val="-6"/>
        </w:rPr>
        <w:t xml:space="preserve"> </w:t>
      </w:r>
      <w:r>
        <w:t>Anteil</w:t>
      </w:r>
      <w:r>
        <w:rPr>
          <w:spacing w:val="-6"/>
        </w:rPr>
        <w:t xml:space="preserve"> </w:t>
      </w:r>
      <w:r>
        <w:t>Ihrer</w:t>
      </w:r>
      <w:r>
        <w:rPr>
          <w:spacing w:val="-5"/>
        </w:rPr>
        <w:t xml:space="preserve"> </w:t>
      </w:r>
      <w:r>
        <w:t>Arbeitszeit,</w:t>
      </w:r>
      <w:r>
        <w:rPr>
          <w:spacing w:val="-6"/>
        </w:rPr>
        <w:t xml:space="preserve"> </w:t>
      </w:r>
      <w:r>
        <w:t>den</w:t>
      </w:r>
      <w:r>
        <w:rPr>
          <w:spacing w:val="-6"/>
        </w:rPr>
        <w:t xml:space="preserve"> </w:t>
      </w:r>
      <w:r>
        <w:t>Sie</w:t>
      </w:r>
      <w:r>
        <w:rPr>
          <w:spacing w:val="-5"/>
        </w:rPr>
        <w:t xml:space="preserve"> mit</w:t>
      </w:r>
    </w:p>
    <w:p w:rsidR="00AF4840" w:rsidRDefault="00B91E75">
      <w:pPr>
        <w:pStyle w:val="Textkrper"/>
        <w:spacing w:before="20"/>
        <w:ind w:right="5772"/>
        <w:jc w:val="right"/>
      </w:pPr>
      <w:r>
        <w:t>Rückrufen</w:t>
      </w:r>
      <w:r>
        <w:rPr>
          <w:spacing w:val="-4"/>
        </w:rPr>
        <w:t xml:space="preserve"> </w:t>
      </w:r>
      <w:r>
        <w:t>verbracht</w:t>
      </w:r>
      <w:r>
        <w:rPr>
          <w:spacing w:val="-4"/>
        </w:rPr>
        <w:t xml:space="preserve"> </w:t>
      </w:r>
      <w:r>
        <w:rPr>
          <w:spacing w:val="-2"/>
        </w:rPr>
        <w:t>haben?</w:t>
      </w:r>
    </w:p>
    <w:p w:rsidR="00AF4840" w:rsidRDefault="00AF4840">
      <w:pPr>
        <w:jc w:val="right"/>
        <w:sectPr w:rsidR="00AF4840">
          <w:type w:val="continuous"/>
          <w:pgSz w:w="11910" w:h="16840"/>
          <w:pgMar w:top="680" w:right="660" w:bottom="280" w:left="760" w:header="340" w:footer="0" w:gutter="0"/>
          <w:cols w:space="720"/>
        </w:sectPr>
      </w:pPr>
    </w:p>
    <w:p w:rsidR="00AF4840" w:rsidRDefault="00B91E75">
      <w:pPr>
        <w:pStyle w:val="berschrift1"/>
        <w:tabs>
          <w:tab w:val="left" w:pos="912"/>
        </w:tabs>
        <w:spacing w:before="151"/>
        <w:ind w:left="118" w:right="0" w:firstLine="0"/>
      </w:pPr>
      <w:r>
        <w:rPr>
          <w:spacing w:val="-5"/>
        </w:rPr>
        <w:lastRenderedPageBreak/>
        <w:t>C1.</w:t>
      </w:r>
      <w:r>
        <w:tab/>
        <w:t>Wie</w:t>
      </w:r>
      <w:r>
        <w:rPr>
          <w:spacing w:val="1"/>
        </w:rPr>
        <w:t xml:space="preserve"> </w:t>
      </w:r>
      <w:r>
        <w:t>sehr</w:t>
      </w:r>
      <w:r>
        <w:rPr>
          <w:spacing w:val="1"/>
        </w:rPr>
        <w:t xml:space="preserve"> </w:t>
      </w:r>
      <w:r>
        <w:t>stimmen</w:t>
      </w:r>
      <w:r>
        <w:rPr>
          <w:spacing w:val="1"/>
        </w:rPr>
        <w:t xml:space="preserve"> </w:t>
      </w:r>
      <w:r>
        <w:t>Sie</w:t>
      </w:r>
      <w:r>
        <w:rPr>
          <w:spacing w:val="1"/>
        </w:rPr>
        <w:t xml:space="preserve"> </w:t>
      </w:r>
      <w:r>
        <w:t>den</w:t>
      </w:r>
      <w:r>
        <w:rPr>
          <w:spacing w:val="1"/>
        </w:rPr>
        <w:t xml:space="preserve"> </w:t>
      </w:r>
      <w:r>
        <w:t>folgenden</w:t>
      </w:r>
      <w:r>
        <w:rPr>
          <w:spacing w:val="1"/>
        </w:rPr>
        <w:t xml:space="preserve"> </w:t>
      </w:r>
      <w:r>
        <w:t>Aussagen</w:t>
      </w:r>
      <w:r>
        <w:rPr>
          <w:spacing w:val="2"/>
        </w:rPr>
        <w:t xml:space="preserve"> </w:t>
      </w:r>
      <w:r>
        <w:rPr>
          <w:spacing w:val="-5"/>
        </w:rPr>
        <w:t>zu?</w:t>
      </w:r>
    </w:p>
    <w:p w:rsidR="00AF4840" w:rsidRDefault="00B91E75">
      <w:pPr>
        <w:rPr>
          <w:b/>
          <w:sz w:val="16"/>
        </w:rPr>
      </w:pPr>
      <w:r>
        <w:br w:type="column"/>
      </w:r>
    </w:p>
    <w:p w:rsidR="00AF4840" w:rsidRDefault="00AF4840">
      <w:pPr>
        <w:pStyle w:val="Textkrper"/>
        <w:spacing w:before="3"/>
        <w:rPr>
          <w:b/>
          <w:sz w:val="23"/>
        </w:rPr>
      </w:pPr>
    </w:p>
    <w:p w:rsidR="00AF4840" w:rsidRDefault="00B91E75">
      <w:pPr>
        <w:spacing w:before="1"/>
        <w:ind w:left="118"/>
        <w:rPr>
          <w:sz w:val="15"/>
        </w:rPr>
      </w:pPr>
      <w:r>
        <w:rPr>
          <w:spacing w:val="-2"/>
          <w:sz w:val="15"/>
        </w:rPr>
        <w:t>Stimme</w:t>
      </w:r>
    </w:p>
    <w:p w:rsidR="00AF4840" w:rsidRDefault="00B91E75">
      <w:pPr>
        <w:rPr>
          <w:sz w:val="16"/>
        </w:rPr>
      </w:pPr>
      <w:r>
        <w:br w:type="column"/>
      </w:r>
    </w:p>
    <w:p w:rsidR="00AF4840" w:rsidRDefault="00AF4840">
      <w:pPr>
        <w:pStyle w:val="Textkrper"/>
        <w:spacing w:before="3"/>
        <w:rPr>
          <w:sz w:val="23"/>
        </w:rPr>
      </w:pPr>
    </w:p>
    <w:p w:rsidR="00AF4840" w:rsidRDefault="00B91E75">
      <w:pPr>
        <w:spacing w:before="1"/>
        <w:ind w:left="118"/>
        <w:rPr>
          <w:sz w:val="15"/>
        </w:rPr>
      </w:pPr>
      <w:r>
        <w:rPr>
          <w:spacing w:val="-2"/>
          <w:sz w:val="15"/>
        </w:rPr>
        <w:t>Stimme</w:t>
      </w:r>
    </w:p>
    <w:p w:rsidR="00AF4840" w:rsidRDefault="00AF4840">
      <w:pPr>
        <w:rPr>
          <w:sz w:val="15"/>
        </w:rPr>
        <w:sectPr w:rsidR="00AF4840">
          <w:pgSz w:w="11910" w:h="16840"/>
          <w:pgMar w:top="680" w:right="660" w:bottom="280" w:left="760" w:header="340" w:footer="0" w:gutter="0"/>
          <w:cols w:num="3" w:space="720" w:equalWidth="0">
            <w:col w:w="6159" w:space="838"/>
            <w:col w:w="623" w:space="113"/>
            <w:col w:w="2757"/>
          </w:cols>
        </w:sectPr>
      </w:pPr>
    </w:p>
    <w:p w:rsidR="00AF4840" w:rsidRDefault="00AF4840">
      <w:pPr>
        <w:pStyle w:val="Textkrper"/>
        <w:rPr>
          <w:sz w:val="22"/>
        </w:rPr>
      </w:pPr>
    </w:p>
    <w:p w:rsidR="00AF4840" w:rsidRDefault="00B91E75">
      <w:pPr>
        <w:pStyle w:val="Textkrper"/>
        <w:spacing w:before="186" w:line="261" w:lineRule="auto"/>
        <w:ind w:left="1177" w:hanging="337"/>
        <w:jc w:val="right"/>
      </w:pPr>
      <w:r>
        <w:t>Ich</w:t>
      </w:r>
      <w:r>
        <w:rPr>
          <w:spacing w:val="-10"/>
        </w:rPr>
        <w:t xml:space="preserve"> </w:t>
      </w:r>
      <w:r>
        <w:t>empfand</w:t>
      </w:r>
      <w:r>
        <w:rPr>
          <w:spacing w:val="-10"/>
        </w:rPr>
        <w:t xml:space="preserve"> </w:t>
      </w:r>
      <w:r>
        <w:t>den</w:t>
      </w:r>
      <w:r>
        <w:rPr>
          <w:spacing w:val="-10"/>
        </w:rPr>
        <w:t xml:space="preserve"> </w:t>
      </w:r>
      <w:r>
        <w:t>Telefondienst</w:t>
      </w:r>
      <w:r>
        <w:rPr>
          <w:spacing w:val="-10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meiner</w:t>
      </w:r>
      <w:r>
        <w:rPr>
          <w:spacing w:val="-10"/>
        </w:rPr>
        <w:t xml:space="preserve"> </w:t>
      </w:r>
      <w:r>
        <w:t>letzten kompletten</w:t>
      </w:r>
      <w:r>
        <w:rPr>
          <w:spacing w:val="-12"/>
        </w:rPr>
        <w:t xml:space="preserve"> </w:t>
      </w:r>
      <w:r>
        <w:t>Arbeitswoche</w:t>
      </w:r>
      <w:r>
        <w:rPr>
          <w:spacing w:val="-11"/>
        </w:rPr>
        <w:t xml:space="preserve"> </w:t>
      </w:r>
      <w:r>
        <w:t>als</w:t>
      </w:r>
      <w:r>
        <w:rPr>
          <w:spacing w:val="-12"/>
        </w:rPr>
        <w:t xml:space="preserve"> </w:t>
      </w:r>
      <w:r>
        <w:t>sehr</w:t>
      </w:r>
      <w:r>
        <w:rPr>
          <w:spacing w:val="-11"/>
        </w:rPr>
        <w:t xml:space="preserve"> </w:t>
      </w:r>
      <w:r>
        <w:rPr>
          <w:spacing w:val="-2"/>
        </w:rPr>
        <w:t>belastend.</w:t>
      </w:r>
    </w:p>
    <w:p w:rsidR="00AF4840" w:rsidRDefault="00B91E75">
      <w:pPr>
        <w:pStyle w:val="Textkrper"/>
        <w:spacing w:before="94"/>
        <w:jc w:val="right"/>
      </w:pPr>
      <w:r>
        <w:t>In</w:t>
      </w:r>
      <w:r>
        <w:rPr>
          <w:spacing w:val="-7"/>
        </w:rPr>
        <w:t xml:space="preserve"> </w:t>
      </w:r>
      <w:r>
        <w:t>der</w:t>
      </w:r>
      <w:r>
        <w:rPr>
          <w:spacing w:val="-7"/>
        </w:rPr>
        <w:t xml:space="preserve"> </w:t>
      </w:r>
      <w:r>
        <w:t>letzten</w:t>
      </w:r>
      <w:r>
        <w:rPr>
          <w:spacing w:val="-6"/>
        </w:rPr>
        <w:t xml:space="preserve"> </w:t>
      </w:r>
      <w:r>
        <w:t>Woche</w:t>
      </w:r>
      <w:r>
        <w:rPr>
          <w:spacing w:val="-7"/>
        </w:rPr>
        <w:t xml:space="preserve"> </w:t>
      </w:r>
      <w:r>
        <w:t>ist</w:t>
      </w:r>
      <w:r>
        <w:rPr>
          <w:spacing w:val="-7"/>
        </w:rPr>
        <w:t xml:space="preserve"> </w:t>
      </w:r>
      <w:r>
        <w:t>viel</w:t>
      </w:r>
      <w:r>
        <w:rPr>
          <w:spacing w:val="-6"/>
        </w:rPr>
        <w:t xml:space="preserve"> </w:t>
      </w:r>
      <w:r>
        <w:t>Arbeit</w:t>
      </w:r>
      <w:r>
        <w:rPr>
          <w:spacing w:val="-7"/>
        </w:rPr>
        <w:t xml:space="preserve"> </w:t>
      </w:r>
      <w:r>
        <w:t>unerledigt</w:t>
      </w:r>
      <w:r>
        <w:rPr>
          <w:spacing w:val="-7"/>
        </w:rPr>
        <w:t xml:space="preserve"> </w:t>
      </w:r>
      <w:r>
        <w:rPr>
          <w:spacing w:val="-2"/>
        </w:rPr>
        <w:t>liegen</w:t>
      </w:r>
    </w:p>
    <w:p w:rsidR="00AF4840" w:rsidRDefault="00B91E75">
      <w:pPr>
        <w:pStyle w:val="Textkrper"/>
        <w:spacing w:before="20"/>
        <w:jc w:val="right"/>
      </w:pPr>
      <w:r>
        <w:rPr>
          <w:spacing w:val="-2"/>
        </w:rPr>
        <w:t>geblieben.</w:t>
      </w:r>
    </w:p>
    <w:p w:rsidR="00AF4840" w:rsidRDefault="00B91E75">
      <w:pPr>
        <w:pStyle w:val="Textkrper"/>
        <w:spacing w:before="116"/>
        <w:jc w:val="right"/>
      </w:pPr>
      <w:r>
        <w:t>Der</w:t>
      </w:r>
      <w:r>
        <w:rPr>
          <w:spacing w:val="-11"/>
        </w:rPr>
        <w:t xml:space="preserve"> </w:t>
      </w:r>
      <w:r>
        <w:t>CovBot</w:t>
      </w:r>
      <w:r>
        <w:rPr>
          <w:spacing w:val="-11"/>
        </w:rPr>
        <w:t xml:space="preserve"> </w:t>
      </w:r>
      <w:r>
        <w:t>hat</w:t>
      </w:r>
      <w:r>
        <w:rPr>
          <w:spacing w:val="-10"/>
        </w:rPr>
        <w:t xml:space="preserve"> </w:t>
      </w:r>
      <w:r>
        <w:t>meine</w:t>
      </w:r>
      <w:r>
        <w:rPr>
          <w:spacing w:val="-11"/>
        </w:rPr>
        <w:t xml:space="preserve"> </w:t>
      </w:r>
      <w:r>
        <w:t>Arbeitsbelastung</w:t>
      </w:r>
      <w:r>
        <w:rPr>
          <w:spacing w:val="-11"/>
        </w:rPr>
        <w:t xml:space="preserve"> </w:t>
      </w:r>
      <w:r>
        <w:rPr>
          <w:spacing w:val="-2"/>
        </w:rPr>
        <w:t>deutlich</w:t>
      </w:r>
    </w:p>
    <w:p w:rsidR="00AF4840" w:rsidRDefault="00B91E75">
      <w:pPr>
        <w:pStyle w:val="Textkrper"/>
        <w:spacing w:before="20"/>
        <w:jc w:val="right"/>
      </w:pPr>
      <w:r>
        <w:rPr>
          <w:spacing w:val="-2"/>
        </w:rPr>
        <w:t>reduziert</w:t>
      </w:r>
      <w:r>
        <w:rPr>
          <w:spacing w:val="-2"/>
        </w:rPr>
        <w:t>.</w:t>
      </w:r>
    </w:p>
    <w:p w:rsidR="00AF4840" w:rsidRDefault="00B91E75">
      <w:pPr>
        <w:pStyle w:val="Textkrper"/>
        <w:spacing w:before="139" w:line="261" w:lineRule="auto"/>
        <w:ind w:left="135" w:firstLine="256"/>
        <w:jc w:val="right"/>
      </w:pPr>
      <w:r>
        <w:t>Die</w:t>
      </w:r>
      <w:r>
        <w:rPr>
          <w:spacing w:val="-13"/>
        </w:rPr>
        <w:t xml:space="preserve"> </w:t>
      </w:r>
      <w:r>
        <w:t>Reduktion</w:t>
      </w:r>
      <w:r>
        <w:rPr>
          <w:spacing w:val="-12"/>
        </w:rPr>
        <w:t xml:space="preserve"> </w:t>
      </w:r>
      <w:r>
        <w:t>der</w:t>
      </w:r>
      <w:r>
        <w:rPr>
          <w:spacing w:val="-13"/>
        </w:rPr>
        <w:t xml:space="preserve"> </w:t>
      </w:r>
      <w:r>
        <w:t>Arbeitsbelastung</w:t>
      </w:r>
      <w:r>
        <w:rPr>
          <w:spacing w:val="-12"/>
        </w:rPr>
        <w:t xml:space="preserve"> </w:t>
      </w:r>
      <w:r>
        <w:t>war</w:t>
      </w:r>
      <w:r>
        <w:rPr>
          <w:spacing w:val="-13"/>
        </w:rPr>
        <w:t xml:space="preserve"> </w:t>
      </w:r>
      <w:r>
        <w:t>nach</w:t>
      </w:r>
      <w:r>
        <w:rPr>
          <w:spacing w:val="-12"/>
        </w:rPr>
        <w:t xml:space="preserve"> </w:t>
      </w:r>
      <w:r>
        <w:t>meinem Gefühl</w:t>
      </w:r>
      <w:r>
        <w:rPr>
          <w:spacing w:val="-9"/>
        </w:rPr>
        <w:t xml:space="preserve"> </w:t>
      </w:r>
      <w:r>
        <w:t>eher</w:t>
      </w:r>
      <w:r>
        <w:rPr>
          <w:spacing w:val="-8"/>
        </w:rPr>
        <w:t xml:space="preserve"> </w:t>
      </w:r>
      <w:r>
        <w:t>durch</w:t>
      </w:r>
      <w:r>
        <w:rPr>
          <w:spacing w:val="-9"/>
        </w:rPr>
        <w:t xml:space="preserve"> </w:t>
      </w:r>
      <w:r>
        <w:t>den</w:t>
      </w:r>
      <w:r>
        <w:rPr>
          <w:spacing w:val="-8"/>
        </w:rPr>
        <w:t xml:space="preserve"> </w:t>
      </w:r>
      <w:r>
        <w:t>Rückgang</w:t>
      </w:r>
      <w:r>
        <w:rPr>
          <w:spacing w:val="-9"/>
        </w:rPr>
        <w:t xml:space="preserve"> </w:t>
      </w:r>
      <w:r>
        <w:t>der</w:t>
      </w:r>
      <w:r>
        <w:rPr>
          <w:spacing w:val="-8"/>
        </w:rPr>
        <w:t xml:space="preserve"> </w:t>
      </w:r>
      <w:r>
        <w:t>Fallzahlen</w:t>
      </w:r>
      <w:r>
        <w:rPr>
          <w:spacing w:val="-9"/>
        </w:rPr>
        <w:t xml:space="preserve"> </w:t>
      </w:r>
      <w:r>
        <w:t>als</w:t>
      </w:r>
      <w:r>
        <w:rPr>
          <w:spacing w:val="-8"/>
        </w:rPr>
        <w:t xml:space="preserve"> </w:t>
      </w:r>
      <w:r>
        <w:rPr>
          <w:spacing w:val="-2"/>
        </w:rPr>
        <w:t>durch</w:t>
      </w:r>
    </w:p>
    <w:p w:rsidR="00AF4840" w:rsidRDefault="00B91E75">
      <w:pPr>
        <w:pStyle w:val="Textkrper"/>
        <w:spacing w:line="229" w:lineRule="exact"/>
        <w:jc w:val="right"/>
      </w:pPr>
      <w:r>
        <w:t>den</w:t>
      </w:r>
      <w:r>
        <w:rPr>
          <w:spacing w:val="-11"/>
        </w:rPr>
        <w:t xml:space="preserve"> </w:t>
      </w:r>
      <w:r>
        <w:t>CovBot</w:t>
      </w:r>
      <w:r>
        <w:rPr>
          <w:spacing w:val="-11"/>
        </w:rPr>
        <w:t xml:space="preserve"> </w:t>
      </w:r>
      <w:r>
        <w:rPr>
          <w:spacing w:val="-2"/>
        </w:rPr>
        <w:t>bedingt.</w:t>
      </w:r>
    </w:p>
    <w:p w:rsidR="00AF4840" w:rsidRDefault="00B91E75">
      <w:pPr>
        <w:spacing w:before="15" w:line="261" w:lineRule="auto"/>
        <w:ind w:left="170" w:right="30" w:hanging="35"/>
        <w:rPr>
          <w:sz w:val="15"/>
        </w:rPr>
      </w:pPr>
      <w:r>
        <w:br w:type="column"/>
      </w: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pacing w:val="-2"/>
          <w:sz w:val="15"/>
        </w:rPr>
        <w:t>voll</w:t>
      </w:r>
      <w:r>
        <w:rPr>
          <w:spacing w:val="-8"/>
          <w:sz w:val="15"/>
        </w:rPr>
        <w:t xml:space="preserve"> </w:t>
      </w:r>
      <w:r>
        <w:rPr>
          <w:spacing w:val="-5"/>
          <w:sz w:val="15"/>
        </w:rPr>
        <w:t>zu</w:t>
      </w:r>
    </w:p>
    <w:p w:rsidR="00AF4840" w:rsidRDefault="00B91E75">
      <w:pPr>
        <w:spacing w:before="15" w:line="261" w:lineRule="auto"/>
        <w:ind w:left="150" w:right="31" w:hanging="16"/>
        <w:rPr>
          <w:sz w:val="15"/>
        </w:rPr>
      </w:pPr>
      <w:r>
        <w:br w:type="column"/>
      </w: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z w:val="15"/>
        </w:rPr>
        <w:t xml:space="preserve">eher </w:t>
      </w:r>
      <w:r>
        <w:rPr>
          <w:spacing w:val="-5"/>
          <w:sz w:val="15"/>
        </w:rPr>
        <w:t>zu</w:t>
      </w:r>
    </w:p>
    <w:p w:rsidR="00AF4840" w:rsidRDefault="00B91E75">
      <w:pPr>
        <w:spacing w:before="15" w:line="261" w:lineRule="auto"/>
        <w:ind w:left="192" w:right="33" w:hanging="57"/>
        <w:rPr>
          <w:sz w:val="15"/>
        </w:rPr>
      </w:pPr>
      <w:r>
        <w:br w:type="column"/>
      </w:r>
      <w:r>
        <w:rPr>
          <w:spacing w:val="-2"/>
          <w:sz w:val="15"/>
        </w:rPr>
        <w:t>Weder</w:t>
      </w:r>
      <w:r>
        <w:rPr>
          <w:spacing w:val="40"/>
          <w:sz w:val="15"/>
        </w:rPr>
        <w:t xml:space="preserve"> </w:t>
      </w:r>
      <w:r>
        <w:rPr>
          <w:spacing w:val="-4"/>
          <w:sz w:val="15"/>
        </w:rPr>
        <w:t>noch</w:t>
      </w:r>
    </w:p>
    <w:p w:rsidR="00AF4840" w:rsidRDefault="00B91E75">
      <w:pPr>
        <w:spacing w:before="15" w:line="261" w:lineRule="auto"/>
        <w:ind w:left="365" w:right="-9" w:hanging="230"/>
        <w:rPr>
          <w:sz w:val="15"/>
        </w:rPr>
      </w:pPr>
      <w:r>
        <w:br w:type="column"/>
      </w:r>
      <w:r>
        <w:rPr>
          <w:sz w:val="15"/>
        </w:rPr>
        <w:t>eher</w:t>
      </w:r>
      <w:r>
        <w:rPr>
          <w:spacing w:val="-10"/>
          <w:sz w:val="15"/>
        </w:rPr>
        <w:t xml:space="preserve"> </w:t>
      </w:r>
      <w:r>
        <w:rPr>
          <w:sz w:val="15"/>
        </w:rPr>
        <w:t>nicht</w:t>
      </w:r>
      <w:r>
        <w:rPr>
          <w:spacing w:val="40"/>
          <w:sz w:val="15"/>
        </w:rPr>
        <w:t xml:space="preserve"> </w:t>
      </w:r>
      <w:r>
        <w:rPr>
          <w:spacing w:val="-6"/>
          <w:sz w:val="15"/>
        </w:rPr>
        <w:t>zu</w:t>
      </w:r>
    </w:p>
    <w:p w:rsidR="00AF4840" w:rsidRDefault="00B91E75">
      <w:pPr>
        <w:spacing w:before="15" w:line="261" w:lineRule="auto"/>
        <w:ind w:left="329" w:hanging="194"/>
        <w:rPr>
          <w:sz w:val="15"/>
        </w:rPr>
      </w:pPr>
      <w:r>
        <w:br w:type="column"/>
      </w:r>
      <w:r>
        <w:rPr>
          <w:spacing w:val="-2"/>
          <w:sz w:val="15"/>
        </w:rPr>
        <w:t>gar</w:t>
      </w:r>
      <w:r>
        <w:rPr>
          <w:spacing w:val="-8"/>
          <w:sz w:val="15"/>
        </w:rPr>
        <w:t xml:space="preserve"> </w:t>
      </w:r>
      <w:r>
        <w:rPr>
          <w:spacing w:val="-2"/>
          <w:sz w:val="15"/>
        </w:rPr>
        <w:t>nicht</w:t>
      </w:r>
      <w:r>
        <w:rPr>
          <w:spacing w:val="40"/>
          <w:sz w:val="15"/>
        </w:rPr>
        <w:t xml:space="preserve"> </w:t>
      </w:r>
      <w:r>
        <w:rPr>
          <w:spacing w:val="-6"/>
          <w:sz w:val="15"/>
        </w:rPr>
        <w:t>zu</w:t>
      </w:r>
    </w:p>
    <w:p w:rsidR="00AF4840" w:rsidRDefault="00B91E75">
      <w:pPr>
        <w:spacing w:before="64" w:line="261" w:lineRule="auto"/>
        <w:ind w:left="135" w:right="1041" w:firstLine="125"/>
        <w:rPr>
          <w:sz w:val="13"/>
        </w:rPr>
      </w:pPr>
      <w:r>
        <w:br w:type="column"/>
      </w:r>
      <w:proofErr w:type="gramStart"/>
      <w:r>
        <w:rPr>
          <w:spacing w:val="-2"/>
          <w:sz w:val="13"/>
        </w:rPr>
        <w:t>Nicht</w:t>
      </w:r>
      <w:r>
        <w:rPr>
          <w:spacing w:val="40"/>
          <w:sz w:val="13"/>
        </w:rPr>
        <w:t xml:space="preserve"> </w:t>
      </w:r>
      <w:r>
        <w:rPr>
          <w:spacing w:val="-2"/>
          <w:sz w:val="13"/>
        </w:rPr>
        <w:t>zutreffend</w:t>
      </w:r>
      <w:proofErr w:type="gramEnd"/>
    </w:p>
    <w:p w:rsidR="00AF4840" w:rsidRDefault="00AF4840">
      <w:pPr>
        <w:spacing w:line="261" w:lineRule="auto"/>
        <w:rPr>
          <w:sz w:val="13"/>
        </w:rPr>
        <w:sectPr w:rsidR="00AF4840">
          <w:type w:val="continuous"/>
          <w:pgSz w:w="11910" w:h="16840"/>
          <w:pgMar w:top="680" w:right="660" w:bottom="280" w:left="760" w:header="340" w:footer="0" w:gutter="0"/>
          <w:cols w:num="7" w:space="720" w:equalWidth="0">
            <w:col w:w="4711" w:space="57"/>
            <w:col w:w="640" w:space="98"/>
            <w:col w:w="640" w:space="128"/>
            <w:col w:w="578" w:space="61"/>
            <w:col w:w="732" w:space="42"/>
            <w:col w:w="660" w:space="69"/>
            <w:col w:w="2074"/>
          </w:cols>
        </w:sectPr>
      </w:pPr>
    </w:p>
    <w:p w:rsidR="00AF4840" w:rsidRDefault="00AF4840">
      <w:pPr>
        <w:pStyle w:val="Textkrper"/>
        <w:spacing w:before="9"/>
        <w:rPr>
          <w:sz w:val="14"/>
        </w:rPr>
      </w:pPr>
    </w:p>
    <w:p w:rsidR="00AF4840" w:rsidRDefault="00B91E75">
      <w:pPr>
        <w:pStyle w:val="Textkrper"/>
        <w:spacing w:before="94"/>
        <w:ind w:left="1090"/>
      </w:pPr>
      <w:r>
        <w:t>Der</w:t>
      </w:r>
      <w:r>
        <w:rPr>
          <w:spacing w:val="-6"/>
        </w:rPr>
        <w:t xml:space="preserve"> </w:t>
      </w:r>
      <w:r>
        <w:t>CovBot</w:t>
      </w:r>
      <w:r>
        <w:rPr>
          <w:spacing w:val="-4"/>
        </w:rPr>
        <w:t xml:space="preserve"> </w:t>
      </w:r>
      <w:r>
        <w:t>ist</w:t>
      </w:r>
      <w:r>
        <w:rPr>
          <w:spacing w:val="-4"/>
        </w:rPr>
        <w:t xml:space="preserve"> </w:t>
      </w:r>
      <w:r>
        <w:t>für</w:t>
      </w:r>
      <w:r>
        <w:rPr>
          <w:spacing w:val="-4"/>
        </w:rPr>
        <w:t xml:space="preserve"> </w:t>
      </w:r>
      <w:r>
        <w:t>mich</w:t>
      </w:r>
      <w:r>
        <w:rPr>
          <w:spacing w:val="-4"/>
        </w:rPr>
        <w:t xml:space="preserve"> </w:t>
      </w:r>
      <w:r>
        <w:t>einfach</w:t>
      </w:r>
      <w:r>
        <w:rPr>
          <w:spacing w:val="-4"/>
        </w:rPr>
        <w:t xml:space="preserve"> </w:t>
      </w:r>
      <w:r>
        <w:t>zu</w:t>
      </w:r>
      <w:r>
        <w:rPr>
          <w:spacing w:val="-3"/>
        </w:rPr>
        <w:t xml:space="preserve"> </w:t>
      </w:r>
      <w:r>
        <w:rPr>
          <w:spacing w:val="-2"/>
        </w:rPr>
        <w:t>benutzen.</w:t>
      </w:r>
    </w:p>
    <w:p w:rsidR="00AF4840" w:rsidRDefault="00AF4840">
      <w:pPr>
        <w:pStyle w:val="Textkrper"/>
        <w:spacing w:before="10"/>
        <w:rPr>
          <w:sz w:val="14"/>
        </w:rPr>
      </w:pPr>
    </w:p>
    <w:p w:rsidR="00AF4840" w:rsidRDefault="00B91E75">
      <w:pPr>
        <w:pStyle w:val="Textkrper"/>
        <w:spacing w:before="93" w:line="261" w:lineRule="auto"/>
        <w:ind w:left="461" w:right="5772" w:firstLine="1015"/>
        <w:jc w:val="right"/>
      </w:pPr>
      <w:r>
        <w:t>Ich</w:t>
      </w:r>
      <w:r>
        <w:rPr>
          <w:spacing w:val="-12"/>
        </w:rPr>
        <w:t xml:space="preserve"> </w:t>
      </w:r>
      <w:r>
        <w:t>kann</w:t>
      </w:r>
      <w:r>
        <w:rPr>
          <w:spacing w:val="-12"/>
        </w:rPr>
        <w:t xml:space="preserve"> </w:t>
      </w:r>
      <w:r>
        <w:t>mir</w:t>
      </w:r>
      <w:r>
        <w:rPr>
          <w:spacing w:val="-12"/>
        </w:rPr>
        <w:t xml:space="preserve"> </w:t>
      </w:r>
      <w:r>
        <w:t>vorstellen,</w:t>
      </w:r>
      <w:r>
        <w:rPr>
          <w:spacing w:val="-12"/>
        </w:rPr>
        <w:t xml:space="preserve"> </w:t>
      </w:r>
      <w:r>
        <w:t>dass</w:t>
      </w:r>
      <w:r>
        <w:rPr>
          <w:spacing w:val="-12"/>
        </w:rPr>
        <w:t xml:space="preserve"> </w:t>
      </w:r>
      <w:r>
        <w:t>die</w:t>
      </w:r>
      <w:r>
        <w:rPr>
          <w:spacing w:val="-12"/>
        </w:rPr>
        <w:t xml:space="preserve"> </w:t>
      </w:r>
      <w:r>
        <w:t>meisten Mitarbeiter*innen</w:t>
      </w:r>
      <w:r>
        <w:rPr>
          <w:spacing w:val="-10"/>
        </w:rPr>
        <w:t xml:space="preserve"> </w:t>
      </w:r>
      <w:r>
        <w:t>den</w:t>
      </w:r>
      <w:r>
        <w:rPr>
          <w:spacing w:val="-9"/>
        </w:rPr>
        <w:t xml:space="preserve"> </w:t>
      </w:r>
      <w:r>
        <w:t>Umgang</w:t>
      </w:r>
      <w:r>
        <w:rPr>
          <w:spacing w:val="-10"/>
        </w:rPr>
        <w:t xml:space="preserve"> </w:t>
      </w:r>
      <w:r>
        <w:t>mit</w:t>
      </w:r>
      <w:r>
        <w:rPr>
          <w:spacing w:val="-9"/>
        </w:rPr>
        <w:t xml:space="preserve"> </w:t>
      </w:r>
      <w:r>
        <w:t>dem</w:t>
      </w:r>
      <w:r>
        <w:rPr>
          <w:spacing w:val="-10"/>
        </w:rPr>
        <w:t xml:space="preserve"> </w:t>
      </w:r>
      <w:r>
        <w:t>CovBot</w:t>
      </w:r>
      <w:r>
        <w:rPr>
          <w:spacing w:val="-9"/>
        </w:rPr>
        <w:t xml:space="preserve"> </w:t>
      </w:r>
      <w:r>
        <w:rPr>
          <w:spacing w:val="-4"/>
        </w:rPr>
        <w:t>sehr</w:t>
      </w:r>
    </w:p>
    <w:p w:rsidR="00AF4840" w:rsidRDefault="00B91E75">
      <w:pPr>
        <w:pStyle w:val="Textkrper"/>
        <w:spacing w:line="229" w:lineRule="exact"/>
        <w:ind w:right="5772"/>
        <w:jc w:val="right"/>
      </w:pPr>
      <w:r>
        <w:rPr>
          <w:spacing w:val="-2"/>
        </w:rPr>
        <w:t>schnell</w:t>
      </w:r>
      <w:r>
        <w:rPr>
          <w:spacing w:val="-1"/>
        </w:rPr>
        <w:t xml:space="preserve"> </w:t>
      </w:r>
      <w:r>
        <w:rPr>
          <w:spacing w:val="-2"/>
        </w:rPr>
        <w:t>lernen</w:t>
      </w:r>
      <w:r>
        <w:t xml:space="preserve"> </w:t>
      </w:r>
      <w:r>
        <w:rPr>
          <w:spacing w:val="-2"/>
        </w:rPr>
        <w:t>können.</w:t>
      </w:r>
    </w:p>
    <w:p w:rsidR="00AF4840" w:rsidRDefault="00B91E75">
      <w:pPr>
        <w:pStyle w:val="Textkrper"/>
        <w:spacing w:before="139"/>
        <w:ind w:right="5772"/>
        <w:jc w:val="right"/>
      </w:pPr>
      <w:r>
        <w:t>Ich</w:t>
      </w:r>
      <w:r>
        <w:rPr>
          <w:spacing w:val="-5"/>
        </w:rPr>
        <w:t xml:space="preserve"> </w:t>
      </w:r>
      <w:r>
        <w:t>habe</w:t>
      </w:r>
      <w:r>
        <w:rPr>
          <w:spacing w:val="-5"/>
        </w:rPr>
        <w:t xml:space="preserve"> </w:t>
      </w:r>
      <w:r>
        <w:t>generell</w:t>
      </w:r>
      <w:r>
        <w:rPr>
          <w:spacing w:val="-5"/>
        </w:rPr>
        <w:t xml:space="preserve"> </w:t>
      </w:r>
      <w:r>
        <w:t>oft</w:t>
      </w:r>
      <w:r>
        <w:rPr>
          <w:spacing w:val="-4"/>
        </w:rPr>
        <w:t xml:space="preserve"> </w:t>
      </w:r>
      <w:r>
        <w:t>technische</w:t>
      </w:r>
      <w:r>
        <w:rPr>
          <w:spacing w:val="-5"/>
        </w:rPr>
        <w:t xml:space="preserve"> </w:t>
      </w:r>
      <w:r>
        <w:t>Probleme</w:t>
      </w:r>
      <w:r>
        <w:rPr>
          <w:spacing w:val="-5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rPr>
          <w:spacing w:val="-2"/>
        </w:rPr>
        <w:t>meinem</w:t>
      </w:r>
    </w:p>
    <w:p w:rsidR="00AF4840" w:rsidRDefault="00B91E75">
      <w:pPr>
        <w:pStyle w:val="Textkrper"/>
        <w:spacing w:before="20"/>
        <w:ind w:right="5772"/>
        <w:jc w:val="right"/>
      </w:pPr>
      <w:r>
        <w:rPr>
          <w:spacing w:val="-2"/>
        </w:rPr>
        <w:t>Arbeitsplatz.</w:t>
      </w:r>
    </w:p>
    <w:p w:rsidR="00AF4840" w:rsidRDefault="00B91E75">
      <w:pPr>
        <w:pStyle w:val="Textkrper"/>
        <w:spacing w:before="139" w:line="261" w:lineRule="auto"/>
        <w:ind w:left="280" w:right="5772" w:firstLine="320"/>
        <w:jc w:val="right"/>
      </w:pPr>
      <w:r>
        <w:t>Das</w:t>
      </w:r>
      <w:r>
        <w:rPr>
          <w:spacing w:val="-13"/>
        </w:rPr>
        <w:t xml:space="preserve"> </w:t>
      </w:r>
      <w:r>
        <w:t>Zusammenspiel</w:t>
      </w:r>
      <w:r>
        <w:rPr>
          <w:spacing w:val="-12"/>
        </w:rPr>
        <w:t xml:space="preserve"> </w:t>
      </w:r>
      <w:r>
        <w:t>zwischen</w:t>
      </w:r>
      <w:r>
        <w:rPr>
          <w:spacing w:val="-13"/>
        </w:rPr>
        <w:t xml:space="preserve"> </w:t>
      </w:r>
      <w:r>
        <w:t>dem</w:t>
      </w:r>
      <w:r>
        <w:rPr>
          <w:spacing w:val="-12"/>
        </w:rPr>
        <w:t xml:space="preserve"> </w:t>
      </w:r>
      <w:r>
        <w:t>CovBot</w:t>
      </w:r>
      <w:r>
        <w:rPr>
          <w:spacing w:val="-13"/>
        </w:rPr>
        <w:t xml:space="preserve"> </w:t>
      </w:r>
      <w:r>
        <w:t>und</w:t>
      </w:r>
      <w:r>
        <w:rPr>
          <w:spacing w:val="-12"/>
        </w:rPr>
        <w:t xml:space="preserve"> </w:t>
      </w:r>
      <w:r>
        <w:t xml:space="preserve">den </w:t>
      </w:r>
      <w:r>
        <w:rPr>
          <w:spacing w:val="-2"/>
        </w:rPr>
        <w:t>verschiedenen</w:t>
      </w:r>
      <w:r>
        <w:rPr>
          <w:spacing w:val="3"/>
        </w:rPr>
        <w:t xml:space="preserve"> </w:t>
      </w:r>
      <w:r>
        <w:rPr>
          <w:spacing w:val="-2"/>
        </w:rPr>
        <w:t>Abläufen</w:t>
      </w:r>
      <w:r>
        <w:rPr>
          <w:spacing w:val="4"/>
        </w:rPr>
        <w:t xml:space="preserve"> </w:t>
      </w:r>
      <w:r>
        <w:rPr>
          <w:spacing w:val="-2"/>
        </w:rPr>
        <w:t>innerhalb</w:t>
      </w:r>
      <w:r>
        <w:rPr>
          <w:spacing w:val="4"/>
        </w:rPr>
        <w:t xml:space="preserve"> </w:t>
      </w:r>
      <w:r>
        <w:rPr>
          <w:spacing w:val="-2"/>
        </w:rPr>
        <w:t>des</w:t>
      </w:r>
      <w:r>
        <w:rPr>
          <w:spacing w:val="4"/>
        </w:rPr>
        <w:t xml:space="preserve"> </w:t>
      </w:r>
      <w:r>
        <w:rPr>
          <w:spacing w:val="-2"/>
        </w:rPr>
        <w:t>Gesundheitsamts</w:t>
      </w:r>
    </w:p>
    <w:p w:rsidR="00AF4840" w:rsidRDefault="00B91E75">
      <w:pPr>
        <w:pStyle w:val="Textkrper"/>
        <w:spacing w:line="229" w:lineRule="exact"/>
        <w:ind w:right="5772"/>
        <w:jc w:val="right"/>
      </w:pPr>
      <w:r>
        <w:t xml:space="preserve">funktioniert </w:t>
      </w:r>
      <w:r>
        <w:rPr>
          <w:spacing w:val="-2"/>
        </w:rPr>
        <w:t>reibungslos.</w:t>
      </w:r>
    </w:p>
    <w:p w:rsidR="00AF4840" w:rsidRDefault="00AF4840">
      <w:pPr>
        <w:pStyle w:val="Textkrper"/>
        <w:spacing w:before="10"/>
        <w:rPr>
          <w:sz w:val="14"/>
        </w:rPr>
      </w:pPr>
    </w:p>
    <w:p w:rsidR="00AF4840" w:rsidRDefault="00B91E75">
      <w:pPr>
        <w:pStyle w:val="Textkrper"/>
        <w:spacing w:before="93"/>
        <w:ind w:left="1165"/>
      </w:pPr>
      <w:r>
        <w:t>Der</w:t>
      </w:r>
      <w:r>
        <w:rPr>
          <w:spacing w:val="-7"/>
        </w:rPr>
        <w:t xml:space="preserve"> </w:t>
      </w:r>
      <w:r>
        <w:t>CovBot</w:t>
      </w:r>
      <w:r>
        <w:rPr>
          <w:spacing w:val="-7"/>
        </w:rPr>
        <w:t xml:space="preserve"> </w:t>
      </w:r>
      <w:r>
        <w:t>erzeugt</w:t>
      </w:r>
      <w:r>
        <w:rPr>
          <w:spacing w:val="-7"/>
        </w:rPr>
        <w:t xml:space="preserve"> </w:t>
      </w:r>
      <w:r>
        <w:t>mehr</w:t>
      </w:r>
      <w:r>
        <w:rPr>
          <w:spacing w:val="-7"/>
        </w:rPr>
        <w:t xml:space="preserve"> </w:t>
      </w:r>
      <w:r>
        <w:t>Arbeit</w:t>
      </w:r>
      <w:r>
        <w:rPr>
          <w:spacing w:val="-7"/>
        </w:rPr>
        <w:t xml:space="preserve"> </w:t>
      </w:r>
      <w:r>
        <w:t>als</w:t>
      </w:r>
      <w:r>
        <w:rPr>
          <w:spacing w:val="-7"/>
        </w:rPr>
        <w:t xml:space="preserve"> </w:t>
      </w:r>
      <w:r>
        <w:rPr>
          <w:spacing w:val="-2"/>
        </w:rPr>
        <w:t>Nutzen.</w:t>
      </w:r>
    </w:p>
    <w:p w:rsidR="00AF4840" w:rsidRDefault="00AF4840">
      <w:pPr>
        <w:pStyle w:val="Textkrper"/>
        <w:spacing w:before="9"/>
        <w:rPr>
          <w:sz w:val="12"/>
        </w:rPr>
      </w:pPr>
    </w:p>
    <w:p w:rsidR="00AF4840" w:rsidRDefault="00B91E75">
      <w:pPr>
        <w:pStyle w:val="Textkrper"/>
        <w:spacing w:before="94"/>
        <w:ind w:right="5772"/>
        <w:jc w:val="right"/>
      </w:pPr>
      <w:r>
        <w:t>Die</w:t>
      </w:r>
      <w:r>
        <w:rPr>
          <w:spacing w:val="-5"/>
        </w:rPr>
        <w:t xml:space="preserve"> </w:t>
      </w:r>
      <w:r>
        <w:t>Barrierefreiheit</w:t>
      </w:r>
      <w:r>
        <w:rPr>
          <w:spacing w:val="-4"/>
        </w:rPr>
        <w:t xml:space="preserve"> </w:t>
      </w:r>
      <w:r>
        <w:t>des</w:t>
      </w:r>
      <w:r>
        <w:rPr>
          <w:spacing w:val="-4"/>
        </w:rPr>
        <w:t xml:space="preserve"> </w:t>
      </w:r>
      <w:r>
        <w:t>CovBots</w:t>
      </w:r>
      <w:r>
        <w:rPr>
          <w:spacing w:val="-4"/>
        </w:rPr>
        <w:t xml:space="preserve"> </w:t>
      </w:r>
      <w:r>
        <w:t>für</w:t>
      </w:r>
      <w:r>
        <w:rPr>
          <w:spacing w:val="-4"/>
        </w:rPr>
        <w:t xml:space="preserve"> </w:t>
      </w:r>
      <w:r>
        <w:t>die</w:t>
      </w:r>
      <w:r>
        <w:rPr>
          <w:spacing w:val="-4"/>
        </w:rPr>
        <w:t xml:space="preserve"> </w:t>
      </w:r>
      <w:r>
        <w:rPr>
          <w:spacing w:val="-2"/>
        </w:rPr>
        <w:t>Anrufer*innen</w:t>
      </w:r>
    </w:p>
    <w:p w:rsidR="00AF4840" w:rsidRDefault="00B91E75">
      <w:pPr>
        <w:pStyle w:val="Textkrper"/>
        <w:spacing w:before="20"/>
        <w:ind w:right="5772"/>
        <w:jc w:val="right"/>
      </w:pPr>
      <w:r>
        <w:rPr>
          <w:spacing w:val="-2"/>
        </w:rPr>
        <w:t>sollte</w:t>
      </w:r>
      <w:r>
        <w:rPr>
          <w:spacing w:val="-1"/>
        </w:rPr>
        <w:t xml:space="preserve"> </w:t>
      </w:r>
      <w:r>
        <w:rPr>
          <w:spacing w:val="-2"/>
        </w:rPr>
        <w:t>noch</w:t>
      </w:r>
      <w:r>
        <w:t xml:space="preserve"> </w:t>
      </w:r>
      <w:r>
        <w:rPr>
          <w:spacing w:val="-2"/>
        </w:rPr>
        <w:t>verbessert</w:t>
      </w:r>
      <w:r>
        <w:rPr>
          <w:spacing w:val="-1"/>
        </w:rPr>
        <w:t xml:space="preserve"> </w:t>
      </w:r>
      <w:r>
        <w:rPr>
          <w:spacing w:val="-2"/>
        </w:rPr>
        <w:t>werden.</w:t>
      </w:r>
    </w:p>
    <w:p w:rsidR="00AF4840" w:rsidRDefault="00B91E75">
      <w:pPr>
        <w:pStyle w:val="Textkrper"/>
        <w:spacing w:before="115" w:line="261" w:lineRule="auto"/>
        <w:ind w:left="1921" w:right="5772" w:hanging="1123"/>
        <w:jc w:val="right"/>
      </w:pPr>
      <w:r>
        <w:t>Ein</w:t>
      </w:r>
      <w:r>
        <w:rPr>
          <w:spacing w:val="-10"/>
        </w:rPr>
        <w:t xml:space="preserve"> </w:t>
      </w:r>
      <w:r>
        <w:t>Sprachbot</w:t>
      </w:r>
      <w:r>
        <w:rPr>
          <w:spacing w:val="-10"/>
        </w:rPr>
        <w:t xml:space="preserve"> </w:t>
      </w:r>
      <w:r>
        <w:t>könnte</w:t>
      </w:r>
      <w:r>
        <w:rPr>
          <w:spacing w:val="-10"/>
        </w:rPr>
        <w:t xml:space="preserve"> </w:t>
      </w:r>
      <w:r>
        <w:t>auch</w:t>
      </w:r>
      <w:r>
        <w:rPr>
          <w:spacing w:val="-10"/>
        </w:rPr>
        <w:t xml:space="preserve"> </w:t>
      </w:r>
      <w:r>
        <w:t>an</w:t>
      </w:r>
      <w:r>
        <w:rPr>
          <w:spacing w:val="-10"/>
        </w:rPr>
        <w:t xml:space="preserve"> </w:t>
      </w:r>
      <w:r>
        <w:t>anderen</w:t>
      </w:r>
      <w:r>
        <w:rPr>
          <w:spacing w:val="-10"/>
        </w:rPr>
        <w:t xml:space="preserve"> </w:t>
      </w:r>
      <w:r>
        <w:t>Stellen</w:t>
      </w:r>
      <w:r>
        <w:rPr>
          <w:spacing w:val="-10"/>
        </w:rPr>
        <w:t xml:space="preserve"> </w:t>
      </w:r>
      <w:r>
        <w:t xml:space="preserve">im </w:t>
      </w:r>
      <w:r>
        <w:rPr>
          <w:spacing w:val="-2"/>
        </w:rPr>
        <w:t>Gesundheitsamt</w:t>
      </w:r>
      <w:r>
        <w:rPr>
          <w:spacing w:val="-1"/>
        </w:rPr>
        <w:t xml:space="preserve"> </w:t>
      </w:r>
      <w:r>
        <w:rPr>
          <w:spacing w:val="-2"/>
        </w:rPr>
        <w:t>eingesetzt</w:t>
      </w:r>
      <w:r>
        <w:rPr>
          <w:spacing w:val="-1"/>
        </w:rPr>
        <w:t xml:space="preserve"> </w:t>
      </w:r>
      <w:r>
        <w:rPr>
          <w:spacing w:val="-2"/>
        </w:rPr>
        <w:t>werden.</w:t>
      </w:r>
    </w:p>
    <w:p w:rsidR="00AF4840" w:rsidRDefault="00B91E75">
      <w:pPr>
        <w:pStyle w:val="Textkrper"/>
        <w:spacing w:before="118" w:line="261" w:lineRule="auto"/>
        <w:ind w:left="982" w:right="5772" w:hanging="859"/>
        <w:jc w:val="right"/>
      </w:pPr>
      <w:r>
        <w:t>Ich</w:t>
      </w:r>
      <w:r>
        <w:rPr>
          <w:spacing w:val="-9"/>
        </w:rPr>
        <w:t xml:space="preserve"> </w:t>
      </w:r>
      <w:r>
        <w:t>denke,</w:t>
      </w:r>
      <w:r>
        <w:rPr>
          <w:spacing w:val="-9"/>
        </w:rPr>
        <w:t xml:space="preserve"> </w:t>
      </w:r>
      <w:r>
        <w:t>dass</w:t>
      </w:r>
      <w:r>
        <w:rPr>
          <w:spacing w:val="-9"/>
        </w:rPr>
        <w:t xml:space="preserve"> </w:t>
      </w:r>
      <w:r>
        <w:t>ein</w:t>
      </w:r>
      <w:r>
        <w:rPr>
          <w:spacing w:val="-9"/>
        </w:rPr>
        <w:t xml:space="preserve"> </w:t>
      </w:r>
      <w:r>
        <w:t>Sprachbot,</w:t>
      </w:r>
      <w:r>
        <w:rPr>
          <w:spacing w:val="-9"/>
        </w:rPr>
        <w:t xml:space="preserve"> </w:t>
      </w:r>
      <w:r>
        <w:t>wie</w:t>
      </w:r>
      <w:r>
        <w:rPr>
          <w:spacing w:val="-9"/>
        </w:rPr>
        <w:t xml:space="preserve"> </w:t>
      </w:r>
      <w:r>
        <w:t>der</w:t>
      </w:r>
      <w:r>
        <w:rPr>
          <w:spacing w:val="-9"/>
        </w:rPr>
        <w:t xml:space="preserve"> </w:t>
      </w:r>
      <w:r>
        <w:t>CovBot,</w:t>
      </w:r>
      <w:r>
        <w:rPr>
          <w:spacing w:val="-9"/>
        </w:rPr>
        <w:t xml:space="preserve"> </w:t>
      </w:r>
      <w:r>
        <w:t>auch</w:t>
      </w:r>
      <w:r>
        <w:rPr>
          <w:spacing w:val="-9"/>
        </w:rPr>
        <w:t xml:space="preserve"> </w:t>
      </w:r>
      <w:r>
        <w:t>über die</w:t>
      </w:r>
      <w:r>
        <w:rPr>
          <w:spacing w:val="-6"/>
        </w:rPr>
        <w:t xml:space="preserve"> </w:t>
      </w:r>
      <w:r>
        <w:t>Pandemie</w:t>
      </w:r>
      <w:r>
        <w:rPr>
          <w:spacing w:val="-5"/>
        </w:rPr>
        <w:t xml:space="preserve"> </w:t>
      </w:r>
      <w:r>
        <w:t>hinaus,</w:t>
      </w:r>
      <w:r>
        <w:rPr>
          <w:spacing w:val="-5"/>
        </w:rPr>
        <w:t xml:space="preserve"> </w:t>
      </w:r>
      <w:r>
        <w:t>meine</w:t>
      </w:r>
      <w:r>
        <w:rPr>
          <w:spacing w:val="-5"/>
        </w:rPr>
        <w:t xml:space="preserve"> </w:t>
      </w:r>
      <w:r>
        <w:t>tägliche</w:t>
      </w:r>
      <w:r>
        <w:rPr>
          <w:spacing w:val="-6"/>
        </w:rPr>
        <w:t xml:space="preserve"> </w:t>
      </w:r>
      <w:r>
        <w:t>Arbeit</w:t>
      </w:r>
      <w:r>
        <w:rPr>
          <w:spacing w:val="-5"/>
        </w:rPr>
        <w:t xml:space="preserve"> im</w:t>
      </w:r>
    </w:p>
    <w:p w:rsidR="00AF4840" w:rsidRDefault="00B91E75">
      <w:pPr>
        <w:pStyle w:val="Textkrper"/>
        <w:spacing w:line="229" w:lineRule="exact"/>
        <w:ind w:right="5772"/>
        <w:jc w:val="right"/>
      </w:pPr>
      <w:r>
        <w:t>Telefondienst</w:t>
      </w:r>
      <w:r>
        <w:rPr>
          <w:spacing w:val="-10"/>
        </w:rPr>
        <w:t xml:space="preserve"> </w:t>
      </w:r>
      <w:r>
        <w:t>erleichtern</w:t>
      </w:r>
      <w:r>
        <w:rPr>
          <w:spacing w:val="-10"/>
        </w:rPr>
        <w:t xml:space="preserve"> </w:t>
      </w:r>
      <w:r>
        <w:rPr>
          <w:spacing w:val="-2"/>
        </w:rPr>
        <w:t>würde.</w:t>
      </w:r>
    </w:p>
    <w:p w:rsidR="00AF4840" w:rsidRDefault="00B91E75">
      <w:pPr>
        <w:pStyle w:val="berschrift1"/>
        <w:tabs>
          <w:tab w:val="left" w:pos="912"/>
        </w:tabs>
        <w:spacing w:before="150" w:line="261" w:lineRule="auto"/>
        <w:ind w:right="3255"/>
      </w:pPr>
      <w:r>
        <w:rPr>
          <w:spacing w:val="-4"/>
        </w:rPr>
        <w:t>D1.</w:t>
      </w:r>
      <w:r>
        <w:tab/>
        <w:t>Da</w:t>
      </w:r>
      <w:r>
        <w:rPr>
          <w:spacing w:val="-3"/>
        </w:rPr>
        <w:t xml:space="preserve"> </w:t>
      </w:r>
      <w:r>
        <w:t>Sie</w:t>
      </w:r>
      <w:r>
        <w:rPr>
          <w:spacing w:val="-3"/>
        </w:rPr>
        <w:t xml:space="preserve"> </w:t>
      </w:r>
      <w:r>
        <w:t>der</w:t>
      </w:r>
      <w:r>
        <w:rPr>
          <w:spacing w:val="-3"/>
        </w:rPr>
        <w:t xml:space="preserve"> </w:t>
      </w:r>
      <w:r>
        <w:t>Aussage</w:t>
      </w:r>
      <w:r>
        <w:rPr>
          <w:spacing w:val="-3"/>
        </w:rPr>
        <w:t xml:space="preserve"> </w:t>
      </w:r>
      <w:r>
        <w:t>bezüglich</w:t>
      </w:r>
      <w:r>
        <w:rPr>
          <w:spacing w:val="-3"/>
        </w:rPr>
        <w:t xml:space="preserve"> </w:t>
      </w:r>
      <w:r>
        <w:t>liegen</w:t>
      </w:r>
      <w:r>
        <w:rPr>
          <w:spacing w:val="-3"/>
        </w:rPr>
        <w:t xml:space="preserve"> </w:t>
      </w:r>
      <w:r>
        <w:t>gebliebener</w:t>
      </w:r>
      <w:r>
        <w:rPr>
          <w:spacing w:val="-3"/>
        </w:rPr>
        <w:t xml:space="preserve"> </w:t>
      </w:r>
      <w:r>
        <w:t>Arbeit</w:t>
      </w:r>
      <w:r>
        <w:rPr>
          <w:spacing w:val="-3"/>
        </w:rPr>
        <w:t xml:space="preserve"> </w:t>
      </w:r>
      <w:r>
        <w:t>(eher) zustimmen, schätzen Sie bitte...</w:t>
      </w:r>
    </w:p>
    <w:p w:rsidR="00AF4840" w:rsidRDefault="00AF4840">
      <w:pPr>
        <w:spacing w:line="261" w:lineRule="auto"/>
        <w:sectPr w:rsidR="00AF4840">
          <w:type w:val="continuous"/>
          <w:pgSz w:w="11910" w:h="16840"/>
          <w:pgMar w:top="680" w:right="660" w:bottom="280" w:left="760" w:header="340" w:footer="0" w:gutter="0"/>
          <w:cols w:space="720"/>
        </w:sectPr>
      </w:pPr>
    </w:p>
    <w:p w:rsidR="00AF4840" w:rsidRDefault="00AF4840">
      <w:pPr>
        <w:pStyle w:val="Textkrper"/>
        <w:rPr>
          <w:b/>
          <w:sz w:val="22"/>
        </w:rPr>
      </w:pPr>
    </w:p>
    <w:p w:rsidR="00AF4840" w:rsidRDefault="00AF4840">
      <w:pPr>
        <w:pStyle w:val="Textkrper"/>
        <w:spacing w:before="1"/>
        <w:rPr>
          <w:b/>
          <w:sz w:val="31"/>
        </w:rPr>
      </w:pPr>
    </w:p>
    <w:p w:rsidR="00AF4840" w:rsidRDefault="00B91E75">
      <w:pPr>
        <w:pStyle w:val="Textkrper"/>
        <w:jc w:val="right"/>
      </w:pPr>
      <w:r>
        <w:t>wie</w:t>
      </w:r>
      <w:r>
        <w:rPr>
          <w:spacing w:val="-11"/>
        </w:rPr>
        <w:t xml:space="preserve"> </w:t>
      </w:r>
      <w:r>
        <w:t>viele</w:t>
      </w:r>
      <w:r>
        <w:rPr>
          <w:spacing w:val="-11"/>
        </w:rPr>
        <w:t xml:space="preserve"> </w:t>
      </w:r>
      <w:r>
        <w:t>Überstunden</w:t>
      </w:r>
      <w:r>
        <w:rPr>
          <w:spacing w:val="-10"/>
        </w:rPr>
        <w:t xml:space="preserve"> </w:t>
      </w:r>
      <w:r>
        <w:t>nötig</w:t>
      </w:r>
      <w:r>
        <w:rPr>
          <w:spacing w:val="-11"/>
        </w:rPr>
        <w:t xml:space="preserve"> </w:t>
      </w:r>
      <w:r>
        <w:t>gewesen</w:t>
      </w:r>
      <w:r>
        <w:rPr>
          <w:spacing w:val="-11"/>
        </w:rPr>
        <w:t xml:space="preserve"> </w:t>
      </w:r>
      <w:r>
        <w:t>wären</w:t>
      </w:r>
      <w:r>
        <w:rPr>
          <w:spacing w:val="-10"/>
        </w:rPr>
        <w:t xml:space="preserve"> </w:t>
      </w:r>
      <w:r>
        <w:t>um</w:t>
      </w:r>
      <w:r>
        <w:rPr>
          <w:spacing w:val="-11"/>
        </w:rPr>
        <w:t xml:space="preserve"> </w:t>
      </w:r>
      <w:r>
        <w:t>die</w:t>
      </w:r>
      <w:r>
        <w:rPr>
          <w:spacing w:val="-11"/>
        </w:rPr>
        <w:t xml:space="preserve"> </w:t>
      </w:r>
      <w:r>
        <w:rPr>
          <w:spacing w:val="-5"/>
        </w:rPr>
        <w:t>bei</w:t>
      </w:r>
    </w:p>
    <w:p w:rsidR="00AF4840" w:rsidRDefault="00B91E75">
      <w:pPr>
        <w:pStyle w:val="Textkrper"/>
        <w:spacing w:before="20"/>
        <w:jc w:val="right"/>
      </w:pPr>
      <w:r>
        <w:t>Ihnen</w:t>
      </w:r>
      <w:r>
        <w:rPr>
          <w:spacing w:val="-9"/>
        </w:rPr>
        <w:t xml:space="preserve"> </w:t>
      </w:r>
      <w:r>
        <w:t>angefallene</w:t>
      </w:r>
      <w:r>
        <w:rPr>
          <w:spacing w:val="-9"/>
        </w:rPr>
        <w:t xml:space="preserve"> </w:t>
      </w:r>
      <w:r>
        <w:t>Arbeit</w:t>
      </w:r>
      <w:r>
        <w:rPr>
          <w:spacing w:val="-9"/>
        </w:rPr>
        <w:t xml:space="preserve"> </w:t>
      </w:r>
      <w:r>
        <w:t>zu</w:t>
      </w:r>
      <w:r>
        <w:rPr>
          <w:spacing w:val="-9"/>
        </w:rPr>
        <w:t xml:space="preserve"> </w:t>
      </w:r>
      <w:r>
        <w:rPr>
          <w:spacing w:val="-2"/>
        </w:rPr>
        <w:t>erledigen.</w:t>
      </w:r>
    </w:p>
    <w:p w:rsidR="00AF4840" w:rsidRDefault="00B91E75">
      <w:pPr>
        <w:rPr>
          <w:sz w:val="16"/>
        </w:rPr>
      </w:pPr>
      <w:r>
        <w:br w:type="column"/>
      </w:r>
    </w:p>
    <w:p w:rsidR="00AF4840" w:rsidRDefault="00AF4840">
      <w:pPr>
        <w:pStyle w:val="Textkrper"/>
        <w:spacing w:before="5"/>
        <w:rPr>
          <w:sz w:val="16"/>
        </w:rPr>
      </w:pPr>
    </w:p>
    <w:p w:rsidR="00AF4840" w:rsidRDefault="00B91E75">
      <w:pPr>
        <w:tabs>
          <w:tab w:val="left" w:pos="984"/>
          <w:tab w:val="left" w:pos="1721"/>
          <w:tab w:val="left" w:pos="2421"/>
          <w:tab w:val="left" w:pos="3178"/>
        </w:tabs>
        <w:spacing w:before="1"/>
        <w:ind w:left="268"/>
        <w:rPr>
          <w:sz w:val="15"/>
        </w:rPr>
      </w:pPr>
      <w:r>
        <w:rPr>
          <w:spacing w:val="-5"/>
          <w:sz w:val="15"/>
        </w:rPr>
        <w:t>&lt;2h</w:t>
      </w:r>
      <w:r>
        <w:rPr>
          <w:sz w:val="15"/>
        </w:rPr>
        <w:tab/>
      </w:r>
      <w:r>
        <w:rPr>
          <w:spacing w:val="-2"/>
          <w:sz w:val="15"/>
        </w:rPr>
        <w:t>3-</w:t>
      </w:r>
      <w:r>
        <w:rPr>
          <w:spacing w:val="-5"/>
          <w:sz w:val="15"/>
        </w:rPr>
        <w:t>5h</w:t>
      </w:r>
      <w:r>
        <w:rPr>
          <w:sz w:val="15"/>
        </w:rPr>
        <w:tab/>
      </w:r>
      <w:r>
        <w:rPr>
          <w:spacing w:val="-2"/>
          <w:sz w:val="15"/>
        </w:rPr>
        <w:t>6-</w:t>
      </w:r>
      <w:r>
        <w:rPr>
          <w:spacing w:val="-5"/>
          <w:sz w:val="15"/>
        </w:rPr>
        <w:t>8h</w:t>
      </w:r>
      <w:r>
        <w:rPr>
          <w:sz w:val="15"/>
        </w:rPr>
        <w:tab/>
      </w:r>
      <w:r>
        <w:rPr>
          <w:spacing w:val="-2"/>
          <w:sz w:val="15"/>
        </w:rPr>
        <w:t>8-</w:t>
      </w:r>
      <w:r>
        <w:rPr>
          <w:spacing w:val="-5"/>
          <w:sz w:val="15"/>
        </w:rPr>
        <w:t>11h</w:t>
      </w:r>
      <w:r>
        <w:rPr>
          <w:sz w:val="15"/>
        </w:rPr>
        <w:tab/>
      </w:r>
      <w:r>
        <w:rPr>
          <w:spacing w:val="-4"/>
          <w:sz w:val="15"/>
        </w:rPr>
        <w:t>&gt;12h</w:t>
      </w:r>
    </w:p>
    <w:p w:rsidR="00AF4840" w:rsidRDefault="00B91E75">
      <w:pPr>
        <w:spacing w:before="2"/>
        <w:rPr>
          <w:sz w:val="16"/>
        </w:rPr>
      </w:pPr>
      <w:r>
        <w:br w:type="column"/>
      </w:r>
    </w:p>
    <w:p w:rsidR="00AF4840" w:rsidRDefault="00B91E75">
      <w:pPr>
        <w:spacing w:line="261" w:lineRule="auto"/>
        <w:ind w:left="295" w:right="1411" w:firstLine="69"/>
        <w:rPr>
          <w:sz w:val="15"/>
        </w:rPr>
      </w:pPr>
      <w:r>
        <w:rPr>
          <w:spacing w:val="-2"/>
          <w:sz w:val="15"/>
        </w:rPr>
        <w:t>Keine</w:t>
      </w:r>
      <w:r>
        <w:rPr>
          <w:spacing w:val="40"/>
          <w:sz w:val="15"/>
        </w:rPr>
        <w:t xml:space="preserve"> </w:t>
      </w:r>
      <w:r>
        <w:rPr>
          <w:spacing w:val="-2"/>
          <w:sz w:val="15"/>
        </w:rPr>
        <w:t>Antwort</w:t>
      </w:r>
    </w:p>
    <w:p w:rsidR="00AF4840" w:rsidRDefault="00AF4840">
      <w:pPr>
        <w:spacing w:line="261" w:lineRule="auto"/>
        <w:rPr>
          <w:sz w:val="15"/>
        </w:rPr>
        <w:sectPr w:rsidR="00AF4840">
          <w:type w:val="continuous"/>
          <w:pgSz w:w="11910" w:h="16840"/>
          <w:pgMar w:top="680" w:right="660" w:bottom="280" w:left="760" w:header="340" w:footer="0" w:gutter="0"/>
          <w:cols w:num="3" w:space="720" w:equalWidth="0">
            <w:col w:w="4711" w:space="40"/>
            <w:col w:w="3488" w:space="39"/>
            <w:col w:w="2212"/>
          </w:cols>
        </w:sectPr>
      </w:pPr>
    </w:p>
    <w:p w:rsidR="00AF4840" w:rsidRDefault="00B91E75">
      <w:pPr>
        <w:pStyle w:val="berschrift1"/>
        <w:tabs>
          <w:tab w:val="left" w:pos="912"/>
        </w:tabs>
        <w:spacing w:before="126" w:line="261" w:lineRule="auto"/>
      </w:pPr>
      <w:r>
        <w:rPr>
          <w:spacing w:val="-4"/>
        </w:rPr>
        <w:t>E1.</w:t>
      </w:r>
      <w:r>
        <w:tab/>
        <w:t>Welche</w:t>
      </w:r>
      <w:r>
        <w:rPr>
          <w:spacing w:val="-9"/>
        </w:rPr>
        <w:t xml:space="preserve"> </w:t>
      </w:r>
      <w:r>
        <w:t>zusätzlichen</w:t>
      </w:r>
      <w:r>
        <w:rPr>
          <w:spacing w:val="-9"/>
        </w:rPr>
        <w:t xml:space="preserve"> </w:t>
      </w:r>
      <w:r>
        <w:t>Funktionen</w:t>
      </w:r>
      <w:r>
        <w:rPr>
          <w:spacing w:val="-9"/>
        </w:rPr>
        <w:t xml:space="preserve"> </w:t>
      </w:r>
      <w:r>
        <w:t>des</w:t>
      </w:r>
      <w:r>
        <w:rPr>
          <w:spacing w:val="-9"/>
        </w:rPr>
        <w:t xml:space="preserve"> </w:t>
      </w:r>
      <w:r>
        <w:t>CovBots</w:t>
      </w:r>
      <w:r>
        <w:rPr>
          <w:spacing w:val="-9"/>
        </w:rPr>
        <w:t xml:space="preserve"> </w:t>
      </w:r>
      <w:r>
        <w:t>verwendet</w:t>
      </w:r>
      <w:r>
        <w:rPr>
          <w:spacing w:val="-9"/>
        </w:rPr>
        <w:t xml:space="preserve"> </w:t>
      </w:r>
      <w:r>
        <w:t>Ihr Gesundheitsamt? Mehrfachantwort möglich!</w:t>
      </w:r>
    </w:p>
    <w:p w:rsidR="00AF4840" w:rsidRDefault="00B91E75">
      <w:pPr>
        <w:rPr>
          <w:b/>
        </w:rPr>
      </w:pPr>
      <w:r>
        <w:br w:type="column"/>
      </w:r>
    </w:p>
    <w:p w:rsidR="00AF4840" w:rsidRDefault="00AF4840">
      <w:pPr>
        <w:pStyle w:val="Textkrper"/>
        <w:rPr>
          <w:b/>
          <w:sz w:val="22"/>
        </w:rPr>
      </w:pPr>
    </w:p>
    <w:p w:rsidR="00AF4840" w:rsidRDefault="00AF4840">
      <w:pPr>
        <w:pStyle w:val="Textkrper"/>
        <w:spacing w:before="4"/>
        <w:rPr>
          <w:b/>
          <w:sz w:val="30"/>
        </w:rPr>
      </w:pPr>
    </w:p>
    <w:p w:rsidR="00AF4840" w:rsidRDefault="00B91E75">
      <w:pPr>
        <w:pStyle w:val="Textkrper"/>
        <w:ind w:left="118"/>
      </w:pPr>
      <w:r>
        <w:rPr>
          <w:spacing w:val="-2"/>
        </w:rPr>
        <w:t>Webinterface</w:t>
      </w:r>
    </w:p>
    <w:p w:rsidR="00AF4840" w:rsidRDefault="00AF4840">
      <w:pPr>
        <w:sectPr w:rsidR="00AF4840">
          <w:type w:val="continuous"/>
          <w:pgSz w:w="11910" w:h="16840"/>
          <w:pgMar w:top="680" w:right="660" w:bottom="280" w:left="760" w:header="340" w:footer="0" w:gutter="0"/>
          <w:cols w:num="2" w:space="720" w:equalWidth="0">
            <w:col w:w="7101" w:space="91"/>
            <w:col w:w="3298"/>
          </w:cols>
        </w:sectPr>
      </w:pPr>
    </w:p>
    <w:p w:rsidR="00AF4840" w:rsidRDefault="00B91E75">
      <w:pPr>
        <w:pStyle w:val="Textkrper"/>
        <w:spacing w:before="3"/>
        <w:rPr>
          <w:sz w:val="16"/>
        </w:rPr>
      </w:pPr>
      <w:r>
        <w:pict>
          <v:group id="docshapegroup114" o:spid="_x0000_s1352" style="position:absolute;margin-left:39pt;margin-top:39pt;width:517.35pt;height:776.7pt;z-index:-16315392;mso-position-horizontal-relative:page;mso-position-vertical-relative:page" coordorigin="780,780" coordsize="10347,15534">
            <v:shape id="docshape115" o:spid="_x0000_s1601" style="position:absolute;left:822;top:822;width:10262;height:1463" coordorigin="822,822" coordsize="10262,1463" path="m11083,822l822,822r,300l822,1689r,595l11083,2284r,-595l11083,1122r,-300xe" fillcolor="#f0f0f0" stroked="f">
              <v:path arrowok="t"/>
            </v:shape>
            <v:shape id="docshape116" o:spid="_x0000_s1600" style="position:absolute;left:822;top:2284;width:10262;height:13156" coordorigin="822,2284" coordsize="10262,13156" o:spt="100" adj="0,,0" path="m11083,14086r-10261,l822,14986r,453l6576,15439r,-453l10054,14986r,453l11083,15439r,-453l11083,14086xm11083,11898r-10261,l822,12498r,511l822,13519r,510l11083,14029r,-510l11083,13009r,-511l11083,11898xm11083,10080r-10261,l822,10680r,566l822,11842r10261,l11083,11246r,-566l11083,10080xm11083,2284r-10261,l822,2880r,595l822,4368r,595l822,5856r,595l822,7344r,595l822,8535r,595l822,10023r10261,l11083,9130r,-595l11083,7939r,-595l11083,6451r,-595l11083,4963r,-595l11083,3475r,-595l11083,2284xe" fillcolor="#f0f0f0" stroked="f">
              <v:stroke joinstyle="round"/>
              <v:formulas/>
              <v:path arrowok="t" o:connecttype="segments"/>
            </v:shape>
            <v:shape id="docshape117" o:spid="_x0000_s1599" style="position:absolute;left:793;top:793;width:10319;height:1134" coordorigin="794,794" coordsize="10319,1134" o:spt="100" adj="0,,0" path="m794,794r1134,m794,794r,1134m11112,794r-1134,m11112,794r,1134e" filled="f" strokeweight=".5mm">
              <v:stroke joinstyle="round"/>
              <v:formulas/>
              <v:path arrowok="t" o:connecttype="segments"/>
            </v:shape>
            <v:shape id="docshape118" o:spid="_x0000_s1598" style="position:absolute;left:822;top:15552;width:10262;height:761" coordorigin="822,15553" coordsize="10262,761" o:spt="100" adj="0,,0" path="m6576,15553r-5754,l822,16006r5754,l6576,15553xm11083,16063r-10261,l822,16313r10261,l11083,16063xm11083,15553r-1029,l10054,16006r1029,l11083,15553xe" fillcolor="#f0f0f0" stroked="f">
              <v:stroke joinstyle="round"/>
              <v:formulas/>
              <v:path arrowok="t" o:connecttype="segments"/>
            </v:shape>
            <v:line id="_x0000_s1597" style="position:absolute" from="794,16044" to="822,16044" strokeweight=".5mm"/>
            <v:line id="_x0000_s1596" style="position:absolute" from="794,16044" to="794,14910" strokeweight=".5mm"/>
            <v:line id="_x0000_s1595" style="position:absolute" from="11083,16044" to="11112,16044" strokeweight=".5mm"/>
            <v:line id="_x0000_s1594" style="position:absolute" from="11112,16044" to="11112,14910" strokeweight=".5mm"/>
            <v:line id="_x0000_s1593" style="position:absolute" from="6038,1987" to="6265,1987" strokeweight=".15mm">
              <v:stroke dashstyle="dash"/>
            </v:line>
            <v:rect id="docshape119" o:spid="_x0000_s1592" style="position:absolute;left:5754;top:1844;width:284;height:284" stroked="f"/>
            <v:rect id="docshape120" o:spid="_x0000_s1591" style="position:absolute;left:5754;top:1844;width:284;height:284" filled="f" strokeweight=".15mm"/>
            <v:shape id="docshape121" o:spid="_x0000_s1590" style="position:absolute;left:6264;top:1986;width:737;height:2" coordorigin="6265,1987" coordsize="737,0" o:spt="100" adj="0,,0" path="m6265,1987r226,m6775,1987r227,e" filled="f" strokeweight=".15mm">
              <v:stroke dashstyle="dash" joinstyle="round"/>
              <v:formulas/>
              <v:path arrowok="t" o:connecttype="segments"/>
            </v:shape>
            <v:rect id="docshape122" o:spid="_x0000_s1589" style="position:absolute;left:6491;top:1844;width:284;height:284" stroked="f"/>
            <v:rect id="docshape123" o:spid="_x0000_s1588" style="position:absolute;left:6491;top:1844;width:284;height:284" filled="f" strokeweight=".15mm"/>
            <v:shape id="docshape124" o:spid="_x0000_s1587" style="position:absolute;left:7001;top:1986;width:737;height:2" coordorigin="7002,1987" coordsize="737,0" o:spt="100" adj="0,,0" path="m7002,1987r226,m7512,1987r227,e" filled="f" strokeweight=".15mm">
              <v:stroke dashstyle="dash" joinstyle="round"/>
              <v:formulas/>
              <v:path arrowok="t" o:connecttype="segments"/>
            </v:shape>
            <v:rect id="docshape125" o:spid="_x0000_s1586" style="position:absolute;left:7228;top:1844;width:284;height:284" stroked="f"/>
            <v:rect id="docshape126" o:spid="_x0000_s1585" style="position:absolute;left:7228;top:1844;width:284;height:284" filled="f" strokeweight=".15mm"/>
            <v:shape id="docshape127" o:spid="_x0000_s1584" style="position:absolute;left:7738;top:1986;width:737;height:2" coordorigin="7739,1987" coordsize="737,0" o:spt="100" adj="0,,0" path="m7739,1987r226,m8249,1987r227,e" filled="f" strokeweight=".15mm">
              <v:stroke dashstyle="dash" joinstyle="round"/>
              <v:formulas/>
              <v:path arrowok="t" o:connecttype="segments"/>
            </v:shape>
            <v:rect id="docshape128" o:spid="_x0000_s1583" style="position:absolute;left:7965;top:1844;width:284;height:284" stroked="f"/>
            <v:rect id="docshape129" o:spid="_x0000_s1582" style="position:absolute;left:7965;top:1844;width:284;height:284" filled="f" strokeweight=".15mm"/>
            <v:shape id="docshape130" o:spid="_x0000_s1581" style="position:absolute;left:8475;top:1986;width:737;height:2" coordorigin="8476,1987" coordsize="737,0" o:spt="100" adj="0,,0" path="m8476,1987r226,m8986,1987r227,e" filled="f" strokeweight=".15mm">
              <v:stroke dashstyle="dash" joinstyle="round"/>
              <v:formulas/>
              <v:path arrowok="t" o:connecttype="segments"/>
            </v:shape>
            <v:rect id="docshape131" o:spid="_x0000_s1580" style="position:absolute;left:8702;top:1844;width:284;height:284" stroked="f"/>
            <v:rect id="docshape132" o:spid="_x0000_s1579" style="position:absolute;left:8702;top:1844;width:284;height:284" filled="f" strokeweight=".15mm"/>
            <v:line id="_x0000_s1578" style="position:absolute" from="9213,1987" to="9439,1987" strokeweight=".15mm">
              <v:stroke dashstyle="dash"/>
            </v:line>
            <v:rect id="docshape133" o:spid="_x0000_s1577" style="position:absolute;left:9439;top:1844;width:284;height:284" stroked="f"/>
            <v:rect id="docshape134" o:spid="_x0000_s1576" style="position:absolute;left:9439;top:1844;width:284;height:284" filled="f" strokeweight=".15mm"/>
            <v:line id="_x0000_s1575" style="position:absolute" from="6038,2582" to="6265,2582" strokeweight=".15mm">
              <v:stroke dashstyle="dash"/>
            </v:line>
            <v:rect id="docshape135" o:spid="_x0000_s1574" style="position:absolute;left:5754;top:2440;width:284;height:284" stroked="f"/>
            <v:rect id="docshape136" o:spid="_x0000_s1573" style="position:absolute;left:5754;top:2440;width:284;height:284" filled="f" strokeweight=".15mm"/>
            <v:shape id="docshape137" o:spid="_x0000_s1572" style="position:absolute;left:6264;top:2581;width:737;height:2" coordorigin="6265,2582" coordsize="737,0" o:spt="100" adj="0,,0" path="m6265,2582r226,m6775,2582r227,e" filled="f" strokeweight=".15mm">
              <v:stroke dashstyle="dash" joinstyle="round"/>
              <v:formulas/>
              <v:path arrowok="t" o:connecttype="segments"/>
            </v:shape>
            <v:rect id="docshape138" o:spid="_x0000_s1571" style="position:absolute;left:6491;top:2440;width:284;height:284" stroked="f"/>
            <v:rect id="docshape139" o:spid="_x0000_s1570" style="position:absolute;left:6491;top:2440;width:284;height:284" filled="f" strokeweight=".15mm"/>
            <v:shape id="docshape140" o:spid="_x0000_s1569" style="position:absolute;left:7001;top:2581;width:737;height:2" coordorigin="7002,2582" coordsize="737,0" o:spt="100" adj="0,,0" path="m7002,2582r226,m7512,2582r227,e" filled="f" strokeweight=".15mm">
              <v:stroke dashstyle="dash" joinstyle="round"/>
              <v:formulas/>
              <v:path arrowok="t" o:connecttype="segments"/>
            </v:shape>
            <v:rect id="docshape141" o:spid="_x0000_s1568" style="position:absolute;left:7228;top:2440;width:284;height:284" stroked="f"/>
            <v:rect id="docshape142" o:spid="_x0000_s1567" style="position:absolute;left:7228;top:2440;width:284;height:284" filled="f" strokeweight=".15mm"/>
            <v:shape id="docshape143" o:spid="_x0000_s1566" style="position:absolute;left:7738;top:2581;width:737;height:2" coordorigin="7739,2582" coordsize="737,0" o:spt="100" adj="0,,0" path="m7739,2582r226,m8249,2582r227,e" filled="f" strokeweight=".15mm">
              <v:stroke dashstyle="dash" joinstyle="round"/>
              <v:formulas/>
              <v:path arrowok="t" o:connecttype="segments"/>
            </v:shape>
            <v:rect id="docshape144" o:spid="_x0000_s1565" style="position:absolute;left:7965;top:2440;width:284;height:284" stroked="f"/>
            <v:rect id="docshape145" o:spid="_x0000_s1564" style="position:absolute;left:7965;top:2440;width:284;height:284" filled="f" strokeweight=".15mm"/>
            <v:shape id="docshape146" o:spid="_x0000_s1563" style="position:absolute;left:8475;top:2581;width:737;height:2" coordorigin="8476,2582" coordsize="737,0" o:spt="100" adj="0,,0" path="m8476,2582r226,m8986,2582r227,e" filled="f" strokeweight=".15mm">
              <v:stroke dashstyle="dash" joinstyle="round"/>
              <v:formulas/>
              <v:path arrowok="t" o:connecttype="segments"/>
            </v:shape>
            <v:rect id="docshape147" o:spid="_x0000_s1562" style="position:absolute;left:8702;top:2440;width:284;height:284" stroked="f"/>
            <v:rect id="docshape148" o:spid="_x0000_s1561" style="position:absolute;left:8702;top:2440;width:284;height:284" filled="f" strokeweight=".15mm"/>
            <v:line id="_x0000_s1560" style="position:absolute" from="9213,2582" to="9439,2582" strokeweight=".15mm">
              <v:stroke dashstyle="dash"/>
            </v:line>
            <v:rect id="docshape149" o:spid="_x0000_s1559" style="position:absolute;left:9439;top:2440;width:284;height:284" stroked="f"/>
            <v:rect id="docshape150" o:spid="_x0000_s1558" style="position:absolute;left:9439;top:2440;width:284;height:284" filled="f" strokeweight=".15mm"/>
            <v:line id="_x0000_s1557" style="position:absolute" from="6038,3177" to="6265,3177" strokeweight=".15mm">
              <v:stroke dashstyle="dash"/>
            </v:line>
            <v:rect id="docshape151" o:spid="_x0000_s1556" style="position:absolute;left:5754;top:3035;width:284;height:284" stroked="f"/>
            <v:rect id="docshape152" o:spid="_x0000_s1555" style="position:absolute;left:5754;top:3035;width:284;height:284" filled="f" strokeweight=".15mm"/>
            <v:shape id="docshape153" o:spid="_x0000_s1554" style="position:absolute;left:6264;top:3177;width:737;height:2" coordorigin="6265,3177" coordsize="737,0" o:spt="100" adj="0,,0" path="m6265,3177r226,m6775,3177r227,e" filled="f" strokeweight=".15mm">
              <v:stroke dashstyle="dash" joinstyle="round"/>
              <v:formulas/>
              <v:path arrowok="t" o:connecttype="segments"/>
            </v:shape>
            <v:rect id="docshape154" o:spid="_x0000_s1553" style="position:absolute;left:6491;top:3035;width:284;height:284" stroked="f"/>
            <v:rect id="docshape155" o:spid="_x0000_s1552" style="position:absolute;left:6491;top:3035;width:284;height:284" filled="f" strokeweight=".15mm"/>
            <v:shape id="docshape156" o:spid="_x0000_s1551" style="position:absolute;left:7001;top:3177;width:737;height:2" coordorigin="7002,3177" coordsize="737,0" o:spt="100" adj="0,,0" path="m7002,3177r226,m7512,3177r227,e" filled="f" strokeweight=".15mm">
              <v:stroke dashstyle="dash" joinstyle="round"/>
              <v:formulas/>
              <v:path arrowok="t" o:connecttype="segments"/>
            </v:shape>
            <v:rect id="docshape157" o:spid="_x0000_s1550" style="position:absolute;left:7228;top:3035;width:284;height:284" stroked="f"/>
            <v:rect id="docshape158" o:spid="_x0000_s1549" style="position:absolute;left:7228;top:3035;width:284;height:284" filled="f" strokeweight=".15mm"/>
            <v:shape id="docshape159" o:spid="_x0000_s1548" style="position:absolute;left:7738;top:3177;width:737;height:2" coordorigin="7739,3177" coordsize="737,0" o:spt="100" adj="0,,0" path="m7739,3177r226,m8249,3177r227,e" filled="f" strokeweight=".15mm">
              <v:stroke dashstyle="dash" joinstyle="round"/>
              <v:formulas/>
              <v:path arrowok="t" o:connecttype="segments"/>
            </v:shape>
            <v:rect id="docshape160" o:spid="_x0000_s1547" style="position:absolute;left:7965;top:3035;width:284;height:284" stroked="f"/>
            <v:rect id="docshape161" o:spid="_x0000_s1546" style="position:absolute;left:7965;top:3035;width:284;height:284" filled="f" strokeweight=".15mm"/>
            <v:shape id="docshape162" o:spid="_x0000_s1545" style="position:absolute;left:8475;top:3177;width:737;height:2" coordorigin="8476,3177" coordsize="737,0" o:spt="100" adj="0,,0" path="m8476,3177r226,m8986,3177r227,e" filled="f" strokeweight=".15mm">
              <v:stroke dashstyle="dash" joinstyle="round"/>
              <v:formulas/>
              <v:path arrowok="t" o:connecttype="segments"/>
            </v:shape>
            <v:rect id="docshape163" o:spid="_x0000_s1544" style="position:absolute;left:8702;top:3035;width:284;height:284" stroked="f"/>
            <v:rect id="docshape164" o:spid="_x0000_s1543" style="position:absolute;left:8702;top:3035;width:284;height:284" filled="f" strokeweight=".15mm"/>
            <v:line id="_x0000_s1542" style="position:absolute" from="9213,3177" to="9439,3177" strokeweight=".15mm">
              <v:stroke dashstyle="dash"/>
            </v:line>
            <v:rect id="docshape165" o:spid="_x0000_s1541" style="position:absolute;left:9439;top:3035;width:284;height:284" stroked="f"/>
            <v:rect id="docshape166" o:spid="_x0000_s1540" style="position:absolute;left:9439;top:3035;width:284;height:284" filled="f" strokeweight=".15mm"/>
            <v:line id="_x0000_s1539" style="position:absolute" from="6038,3921" to="6265,3921" strokeweight=".15mm">
              <v:stroke dashstyle="dash"/>
            </v:line>
            <v:rect id="docshape167" o:spid="_x0000_s1538" style="position:absolute;left:5754;top:3779;width:284;height:284" stroked="f"/>
            <v:rect id="docshape168" o:spid="_x0000_s1537" style="position:absolute;left:5754;top:3779;width:284;height:284" filled="f" strokeweight=".15mm"/>
            <v:shape id="docshape169" o:spid="_x0000_s1536" style="position:absolute;left:6264;top:3921;width:737;height:2" coordorigin="6265,3921" coordsize="737,0" o:spt="100" adj="0,,0" path="m6265,3921r226,m6775,3921r227,e" filled="f" strokeweight=".15mm">
              <v:stroke dashstyle="dash" joinstyle="round"/>
              <v:formulas/>
              <v:path arrowok="t" o:connecttype="segments"/>
            </v:shape>
            <v:rect id="docshape170" o:spid="_x0000_s1535" style="position:absolute;left:6491;top:3779;width:284;height:284" stroked="f"/>
            <v:rect id="docshape171" o:spid="_x0000_s1534" style="position:absolute;left:6491;top:3779;width:284;height:284" filled="f" strokeweight=".15mm"/>
            <v:shape id="docshape172" o:spid="_x0000_s1533" style="position:absolute;left:7001;top:3921;width:737;height:2" coordorigin="7002,3921" coordsize="737,0" o:spt="100" adj="0,,0" path="m7002,3921r226,m7512,3921r227,e" filled="f" strokeweight=".15mm">
              <v:stroke dashstyle="dash" joinstyle="round"/>
              <v:formulas/>
              <v:path arrowok="t" o:connecttype="segments"/>
            </v:shape>
            <v:rect id="docshape173" o:spid="_x0000_s1532" style="position:absolute;left:7228;top:3779;width:284;height:284" stroked="f"/>
            <v:rect id="docshape174" o:spid="_x0000_s1531" style="position:absolute;left:7228;top:3779;width:284;height:284" filled="f" strokeweight=".15mm"/>
            <v:shape id="docshape175" o:spid="_x0000_s1530" style="position:absolute;left:7738;top:3921;width:737;height:2" coordorigin="7739,3921" coordsize="737,0" o:spt="100" adj="0,,0" path="m7739,3921r226,m8249,3921r227,e" filled="f" strokeweight=".15mm">
              <v:stroke dashstyle="dash" joinstyle="round"/>
              <v:formulas/>
              <v:path arrowok="t" o:connecttype="segments"/>
            </v:shape>
            <v:rect id="docshape176" o:spid="_x0000_s1529" style="position:absolute;left:7965;top:3779;width:284;height:284" stroked="f"/>
            <v:rect id="docshape177" o:spid="_x0000_s1528" style="position:absolute;left:7965;top:3779;width:284;height:284" filled="f" strokeweight=".15mm"/>
            <v:shape id="docshape178" o:spid="_x0000_s1527" style="position:absolute;left:8475;top:3921;width:737;height:2" coordorigin="8476,3921" coordsize="737,0" o:spt="100" adj="0,,0" path="m8476,3921r226,m8986,3921r227,e" filled="f" strokeweight=".15mm">
              <v:stroke dashstyle="dash" joinstyle="round"/>
              <v:formulas/>
              <v:path arrowok="t" o:connecttype="segments"/>
            </v:shape>
            <v:rect id="docshape179" o:spid="_x0000_s1526" style="position:absolute;left:8702;top:3779;width:284;height:284" stroked="f"/>
            <v:rect id="docshape180" o:spid="_x0000_s1525" style="position:absolute;left:8702;top:3779;width:284;height:284" filled="f" strokeweight=".15mm"/>
            <v:line id="_x0000_s1524" style="position:absolute" from="9213,3921" to="9439,3921" strokeweight=".15mm">
              <v:stroke dashstyle="dash"/>
            </v:line>
            <v:rect id="docshape181" o:spid="_x0000_s1523" style="position:absolute;left:9439;top:3779;width:284;height:284" stroked="f"/>
            <v:rect id="docshape182" o:spid="_x0000_s1522" style="position:absolute;left:9439;top:3779;width:284;height:284" filled="f" strokeweight=".15mm"/>
            <v:line id="_x0000_s1521" style="position:absolute" from="6038,4665" to="6265,4665" strokeweight=".15mm">
              <v:stroke dashstyle="dash"/>
            </v:line>
            <v:rect id="docshape183" o:spid="_x0000_s1520" style="position:absolute;left:5754;top:4523;width:284;height:284" stroked="f"/>
            <v:rect id="docshape184" o:spid="_x0000_s1519" style="position:absolute;left:5754;top:4523;width:284;height:284" filled="f" strokeweight=".15mm"/>
            <v:shape id="docshape185" o:spid="_x0000_s1518" style="position:absolute;left:6264;top:4665;width:737;height:2" coordorigin="6265,4665" coordsize="737,0" o:spt="100" adj="0,,0" path="m6265,4665r226,m6775,4665r227,e" filled="f" strokeweight=".15mm">
              <v:stroke dashstyle="dash" joinstyle="round"/>
              <v:formulas/>
              <v:path arrowok="t" o:connecttype="segments"/>
            </v:shape>
            <v:rect id="docshape186" o:spid="_x0000_s1517" style="position:absolute;left:6491;top:4523;width:284;height:284" stroked="f"/>
            <v:rect id="docshape187" o:spid="_x0000_s1516" style="position:absolute;left:6491;top:4523;width:284;height:284" filled="f" strokeweight=".15mm"/>
            <v:shape id="docshape188" o:spid="_x0000_s1515" style="position:absolute;left:7001;top:4665;width:737;height:2" coordorigin="7002,4665" coordsize="737,0" o:spt="100" adj="0,,0" path="m7002,4665r226,m7512,4665r227,e" filled="f" strokeweight=".15mm">
              <v:stroke dashstyle="dash" joinstyle="round"/>
              <v:formulas/>
              <v:path arrowok="t" o:connecttype="segments"/>
            </v:shape>
            <v:rect id="docshape189" o:spid="_x0000_s1514" style="position:absolute;left:7228;top:4523;width:284;height:284" stroked="f"/>
            <v:rect id="docshape190" o:spid="_x0000_s1513" style="position:absolute;left:7228;top:4523;width:284;height:284" filled="f" strokeweight=".15mm"/>
            <v:shape id="docshape191" o:spid="_x0000_s1512" style="position:absolute;left:7738;top:4665;width:737;height:2" coordorigin="7739,4665" coordsize="737,0" o:spt="100" adj="0,,0" path="m7739,4665r226,m8249,4665r227,e" filled="f" strokeweight=".15mm">
              <v:stroke dashstyle="dash" joinstyle="round"/>
              <v:formulas/>
              <v:path arrowok="t" o:connecttype="segments"/>
            </v:shape>
            <v:rect id="docshape192" o:spid="_x0000_s1511" style="position:absolute;left:7965;top:4523;width:284;height:284" stroked="f"/>
            <v:rect id="docshape193" o:spid="_x0000_s1510" style="position:absolute;left:7965;top:4523;width:284;height:284" filled="f" strokeweight=".15mm"/>
            <v:shape id="docshape194" o:spid="_x0000_s1509" style="position:absolute;left:8475;top:4665;width:737;height:2" coordorigin="8476,4665" coordsize="737,0" o:spt="100" adj="0,,0" path="m8476,4665r226,m8986,4665r227,e" filled="f" strokeweight=".15mm">
              <v:stroke dashstyle="dash" joinstyle="round"/>
              <v:formulas/>
              <v:path arrowok="t" o:connecttype="segments"/>
            </v:shape>
            <v:rect id="docshape195" o:spid="_x0000_s1508" style="position:absolute;left:8702;top:4523;width:284;height:284" stroked="f"/>
            <v:rect id="docshape196" o:spid="_x0000_s1507" style="position:absolute;left:8702;top:4523;width:284;height:284" filled="f" strokeweight=".15mm"/>
            <v:line id="_x0000_s1506" style="position:absolute" from="9213,4665" to="9439,4665" strokeweight=".15mm">
              <v:stroke dashstyle="dash"/>
            </v:line>
            <v:rect id="docshape197" o:spid="_x0000_s1505" style="position:absolute;left:9439;top:4523;width:284;height:284" stroked="f"/>
            <v:rect id="docshape198" o:spid="_x0000_s1504" style="position:absolute;left:9439;top:4523;width:284;height:284" filled="f" strokeweight=".15mm"/>
            <v:line id="_x0000_s1503" style="position:absolute" from="6038,5409" to="6265,5409" strokeweight=".15mm">
              <v:stroke dashstyle="dash"/>
            </v:line>
            <v:rect id="docshape199" o:spid="_x0000_s1502" style="position:absolute;left:5754;top:5267;width:284;height:284" stroked="f"/>
            <v:rect id="docshape200" o:spid="_x0000_s1501" style="position:absolute;left:5754;top:5267;width:284;height:284" filled="f" strokeweight=".15mm"/>
            <v:shape id="docshape201" o:spid="_x0000_s1500" style="position:absolute;left:6264;top:5409;width:737;height:2" coordorigin="6265,5409" coordsize="737,0" o:spt="100" adj="0,,0" path="m6265,5409r226,m6775,5409r227,e" filled="f" strokeweight=".15mm">
              <v:stroke dashstyle="dash" joinstyle="round"/>
              <v:formulas/>
              <v:path arrowok="t" o:connecttype="segments"/>
            </v:shape>
            <v:rect id="docshape202" o:spid="_x0000_s1499" style="position:absolute;left:6491;top:5267;width:284;height:284" stroked="f"/>
            <v:rect id="docshape203" o:spid="_x0000_s1498" style="position:absolute;left:6491;top:5267;width:284;height:284" filled="f" strokeweight=".15mm"/>
            <v:shape id="docshape204" o:spid="_x0000_s1497" style="position:absolute;left:7001;top:5409;width:737;height:2" coordorigin="7002,5409" coordsize="737,0" o:spt="100" adj="0,,0" path="m7002,5409r226,m7512,5409r227,e" filled="f" strokeweight=".15mm">
              <v:stroke dashstyle="dash" joinstyle="round"/>
              <v:formulas/>
              <v:path arrowok="t" o:connecttype="segments"/>
            </v:shape>
            <v:rect id="docshape205" o:spid="_x0000_s1496" style="position:absolute;left:7228;top:5267;width:284;height:284" stroked="f"/>
            <v:rect id="docshape206" o:spid="_x0000_s1495" style="position:absolute;left:7228;top:5267;width:284;height:284" filled="f" strokeweight=".15mm"/>
            <v:shape id="docshape207" o:spid="_x0000_s1494" style="position:absolute;left:7738;top:5409;width:737;height:2" coordorigin="7739,5409" coordsize="737,0" o:spt="100" adj="0,,0" path="m7739,5409r226,m8249,5409r227,e" filled="f" strokeweight=".15mm">
              <v:stroke dashstyle="dash" joinstyle="round"/>
              <v:formulas/>
              <v:path arrowok="t" o:connecttype="segments"/>
            </v:shape>
            <v:rect id="docshape208" o:spid="_x0000_s1493" style="position:absolute;left:7965;top:5267;width:284;height:284" stroked="f"/>
            <v:rect id="docshape209" o:spid="_x0000_s1492" style="position:absolute;left:7965;top:5267;width:284;height:284" filled="f" strokeweight=".15mm"/>
            <v:shape id="docshape210" o:spid="_x0000_s1491" style="position:absolute;left:8475;top:5409;width:737;height:2" coordorigin="8476,5409" coordsize="737,0" o:spt="100" adj="0,,0" path="m8476,5409r226,m8986,5409r227,e" filled="f" strokeweight=".15mm">
              <v:stroke dashstyle="dash" joinstyle="round"/>
              <v:formulas/>
              <v:path arrowok="t" o:connecttype="segments"/>
            </v:shape>
            <v:rect id="docshape211" o:spid="_x0000_s1490" style="position:absolute;left:8702;top:5267;width:284;height:284" stroked="f"/>
            <v:rect id="docshape212" o:spid="_x0000_s1489" style="position:absolute;left:8702;top:5267;width:284;height:284" filled="f" strokeweight=".15mm"/>
            <v:line id="_x0000_s1488" style="position:absolute" from="9213,5409" to="9439,5409" strokeweight=".15mm">
              <v:stroke dashstyle="dash"/>
            </v:line>
            <v:rect id="docshape213" o:spid="_x0000_s1487" style="position:absolute;left:9439;top:5267;width:284;height:284" stroked="f"/>
            <v:rect id="docshape214" o:spid="_x0000_s1486" style="position:absolute;left:9439;top:5267;width:284;height:284" filled="f" strokeweight=".15mm"/>
            <v:line id="_x0000_s1485" style="position:absolute" from="6038,6154" to="6265,6154" strokeweight=".15mm">
              <v:stroke dashstyle="dash"/>
            </v:line>
            <v:rect id="docshape215" o:spid="_x0000_s1484" style="position:absolute;left:5754;top:6011;width:284;height:284" stroked="f"/>
            <v:rect id="docshape216" o:spid="_x0000_s1483" style="position:absolute;left:5754;top:6011;width:284;height:284" filled="f" strokeweight=".15mm"/>
            <v:shape id="docshape217" o:spid="_x0000_s1482" style="position:absolute;left:6264;top:6153;width:737;height:2" coordorigin="6265,6154" coordsize="737,0" o:spt="100" adj="0,,0" path="m6265,6154r226,m6775,6154r227,e" filled="f" strokeweight=".15mm">
              <v:stroke dashstyle="dash" joinstyle="round"/>
              <v:formulas/>
              <v:path arrowok="t" o:connecttype="segments"/>
            </v:shape>
            <v:rect id="docshape218" o:spid="_x0000_s1481" style="position:absolute;left:6491;top:6011;width:284;height:284" stroked="f"/>
            <v:rect id="docshape219" o:spid="_x0000_s1480" style="position:absolute;left:6491;top:6011;width:284;height:284" filled="f" strokeweight=".15mm"/>
            <v:shape id="docshape220" o:spid="_x0000_s1479" style="position:absolute;left:7001;top:6153;width:737;height:2" coordorigin="7002,6154" coordsize="737,0" o:spt="100" adj="0,,0" path="m7002,6154r226,m7512,6154r227,e" filled="f" strokeweight=".15mm">
              <v:stroke dashstyle="dash" joinstyle="round"/>
              <v:formulas/>
              <v:path arrowok="t" o:connecttype="segments"/>
            </v:shape>
            <v:rect id="docshape221" o:spid="_x0000_s1478" style="position:absolute;left:7228;top:6011;width:284;height:284" stroked="f"/>
            <v:rect id="docshape222" o:spid="_x0000_s1477" style="position:absolute;left:7228;top:6011;width:284;height:284" filled="f" strokeweight=".15mm"/>
            <v:shape id="docshape223" o:spid="_x0000_s1476" style="position:absolute;left:7738;top:6153;width:737;height:2" coordorigin="7739,6154" coordsize="737,0" o:spt="100" adj="0,,0" path="m7739,6154r226,m8249,6154r227,e" filled="f" strokeweight=".15mm">
              <v:stroke dashstyle="dash" joinstyle="round"/>
              <v:formulas/>
              <v:path arrowok="t" o:connecttype="segments"/>
            </v:shape>
            <v:rect id="docshape224" o:spid="_x0000_s1475" style="position:absolute;left:7965;top:6011;width:284;height:284" stroked="f"/>
            <v:rect id="docshape225" o:spid="_x0000_s1474" style="position:absolute;left:7965;top:6011;width:284;height:284" filled="f" strokeweight=".15mm"/>
            <v:shape id="docshape226" o:spid="_x0000_s1473" style="position:absolute;left:8475;top:6153;width:737;height:2" coordorigin="8476,6154" coordsize="737,0" o:spt="100" adj="0,,0" path="m8476,6154r226,m8986,6154r227,e" filled="f" strokeweight=".15mm">
              <v:stroke dashstyle="dash" joinstyle="round"/>
              <v:formulas/>
              <v:path arrowok="t" o:connecttype="segments"/>
            </v:shape>
            <v:rect id="docshape227" o:spid="_x0000_s1472" style="position:absolute;left:8702;top:6011;width:284;height:284" stroked="f"/>
            <v:rect id="docshape228" o:spid="_x0000_s1471" style="position:absolute;left:8702;top:6011;width:284;height:284" filled="f" strokeweight=".15mm"/>
            <v:line id="_x0000_s1470" style="position:absolute" from="9213,6154" to="9439,6154" strokeweight=".15mm">
              <v:stroke dashstyle="dash"/>
            </v:line>
            <v:rect id="docshape229" o:spid="_x0000_s1469" style="position:absolute;left:9439;top:6011;width:284;height:284" stroked="f"/>
            <v:rect id="docshape230" o:spid="_x0000_s1468" style="position:absolute;left:9439;top:6011;width:284;height:284" filled="f" strokeweight=".15mm"/>
            <v:line id="_x0000_s1467" style="position:absolute" from="6038,6898" to="6265,6898" strokeweight=".15mm">
              <v:stroke dashstyle="dash"/>
            </v:line>
            <v:rect id="docshape231" o:spid="_x0000_s1466" style="position:absolute;left:5754;top:6755;width:284;height:284" stroked="f"/>
            <v:rect id="docshape232" o:spid="_x0000_s1465" style="position:absolute;left:5754;top:6755;width:284;height:284" filled="f" strokeweight=".15mm"/>
            <v:shape id="docshape233" o:spid="_x0000_s1464" style="position:absolute;left:6264;top:6897;width:737;height:2" coordorigin="6265,6898" coordsize="737,0" o:spt="100" adj="0,,0" path="m6265,6898r226,m6775,6898r227,e" filled="f" strokeweight=".15mm">
              <v:stroke dashstyle="dash" joinstyle="round"/>
              <v:formulas/>
              <v:path arrowok="t" o:connecttype="segments"/>
            </v:shape>
            <v:rect id="docshape234" o:spid="_x0000_s1463" style="position:absolute;left:6491;top:6755;width:284;height:284" stroked="f"/>
            <v:rect id="docshape235" o:spid="_x0000_s1462" style="position:absolute;left:6491;top:6755;width:284;height:284" filled="f" strokeweight=".15mm"/>
            <v:shape id="docshape236" o:spid="_x0000_s1461" style="position:absolute;left:7001;top:6897;width:737;height:2" coordorigin="7002,6898" coordsize="737,0" o:spt="100" adj="0,,0" path="m7002,6898r226,m7512,6898r227,e" filled="f" strokeweight=".15mm">
              <v:stroke dashstyle="dash" joinstyle="round"/>
              <v:formulas/>
              <v:path arrowok="t" o:connecttype="segments"/>
            </v:shape>
            <v:rect id="docshape237" o:spid="_x0000_s1460" style="position:absolute;left:7228;top:6755;width:284;height:284" stroked="f"/>
            <v:rect id="docshape238" o:spid="_x0000_s1459" style="position:absolute;left:7228;top:6755;width:284;height:284" filled="f" strokeweight=".15mm"/>
            <v:shape id="docshape239" o:spid="_x0000_s1458" style="position:absolute;left:7738;top:6897;width:737;height:2" coordorigin="7739,6898" coordsize="737,0" o:spt="100" adj="0,,0" path="m7739,6898r226,m8249,6898r227,e" filled="f" strokeweight=".15mm">
              <v:stroke dashstyle="dash" joinstyle="round"/>
              <v:formulas/>
              <v:path arrowok="t" o:connecttype="segments"/>
            </v:shape>
            <v:rect id="docshape240" o:spid="_x0000_s1457" style="position:absolute;left:7965;top:6755;width:284;height:284" stroked="f"/>
            <v:rect id="docshape241" o:spid="_x0000_s1456" style="position:absolute;left:7965;top:6755;width:284;height:284" filled="f" strokeweight=".15mm"/>
            <v:shape id="docshape242" o:spid="_x0000_s1455" style="position:absolute;left:8475;top:6897;width:737;height:2" coordorigin="8476,6898" coordsize="737,0" o:spt="100" adj="0,,0" path="m8476,6898r226,m8986,6898r227,e" filled="f" strokeweight=".15mm">
              <v:stroke dashstyle="dash" joinstyle="round"/>
              <v:formulas/>
              <v:path arrowok="t" o:connecttype="segments"/>
            </v:shape>
            <v:rect id="docshape243" o:spid="_x0000_s1454" style="position:absolute;left:8702;top:6755;width:284;height:284" stroked="f"/>
            <v:rect id="docshape244" o:spid="_x0000_s1453" style="position:absolute;left:8702;top:6755;width:284;height:284" filled="f" strokeweight=".15mm"/>
            <v:line id="_x0000_s1452" style="position:absolute" from="9213,6898" to="9439,6898" strokeweight=".15mm">
              <v:stroke dashstyle="dash"/>
            </v:line>
            <v:rect id="docshape245" o:spid="_x0000_s1451" style="position:absolute;left:9439;top:6755;width:284;height:284" stroked="f"/>
            <v:rect id="docshape246" o:spid="_x0000_s1450" style="position:absolute;left:9439;top:6755;width:284;height:284" filled="f" strokeweight=".15mm"/>
            <v:line id="_x0000_s1449" style="position:absolute" from="6038,7642" to="6265,7642" strokeweight=".15mm">
              <v:stroke dashstyle="dash"/>
            </v:line>
            <v:rect id="docshape247" o:spid="_x0000_s1448" style="position:absolute;left:5754;top:7500;width:284;height:284" stroked="f"/>
            <v:rect id="docshape248" o:spid="_x0000_s1447" style="position:absolute;left:5754;top:7500;width:284;height:284" filled="f" strokeweight=".15mm"/>
            <v:shape id="docshape249" o:spid="_x0000_s1446" style="position:absolute;left:6264;top:7641;width:737;height:2" coordorigin="6265,7642" coordsize="737,0" o:spt="100" adj="0,,0" path="m6265,7642r226,m6775,7642r227,e" filled="f" strokeweight=".15mm">
              <v:stroke dashstyle="dash" joinstyle="round"/>
              <v:formulas/>
              <v:path arrowok="t" o:connecttype="segments"/>
            </v:shape>
            <v:rect id="docshape250" o:spid="_x0000_s1445" style="position:absolute;left:6491;top:7500;width:284;height:284" stroked="f"/>
            <v:rect id="docshape251" o:spid="_x0000_s1444" style="position:absolute;left:6491;top:7500;width:284;height:284" filled="f" strokeweight=".15mm"/>
            <v:shape id="docshape252" o:spid="_x0000_s1443" style="position:absolute;left:7001;top:7641;width:737;height:2" coordorigin="7002,7642" coordsize="737,0" o:spt="100" adj="0,,0" path="m7002,7642r226,m7512,7642r227,e" filled="f" strokeweight=".15mm">
              <v:stroke dashstyle="dash" joinstyle="round"/>
              <v:formulas/>
              <v:path arrowok="t" o:connecttype="segments"/>
            </v:shape>
            <v:rect id="docshape253" o:spid="_x0000_s1442" style="position:absolute;left:7228;top:7500;width:284;height:284" stroked="f"/>
            <v:rect id="docshape254" o:spid="_x0000_s1441" style="position:absolute;left:7228;top:7500;width:284;height:284" filled="f" strokeweight=".15mm"/>
            <v:shape id="docshape255" o:spid="_x0000_s1440" style="position:absolute;left:7738;top:7641;width:737;height:2" coordorigin="7739,7642" coordsize="737,0" o:spt="100" adj="0,,0" path="m7739,7642r226,m8249,7642r227,e" filled="f" strokeweight=".15mm">
              <v:stroke dashstyle="dash" joinstyle="round"/>
              <v:formulas/>
              <v:path arrowok="t" o:connecttype="segments"/>
            </v:shape>
            <v:rect id="docshape256" o:spid="_x0000_s1439" style="position:absolute;left:7965;top:7500;width:284;height:284" stroked="f"/>
            <v:rect id="docshape257" o:spid="_x0000_s1438" style="position:absolute;left:7965;top:7500;width:284;height:284" filled="f" strokeweight=".15mm"/>
            <v:shape id="docshape258" o:spid="_x0000_s1437" style="position:absolute;left:8475;top:7641;width:737;height:2" coordorigin="8476,7642" coordsize="737,0" o:spt="100" adj="0,,0" path="m8476,7642r226,m8986,7642r227,e" filled="f" strokeweight=".15mm">
              <v:stroke dashstyle="dash" joinstyle="round"/>
              <v:formulas/>
              <v:path arrowok="t" o:connecttype="segments"/>
            </v:shape>
            <v:rect id="docshape259" o:spid="_x0000_s1436" style="position:absolute;left:8702;top:7500;width:284;height:284" stroked="f"/>
            <v:rect id="docshape260" o:spid="_x0000_s1435" style="position:absolute;left:8702;top:7500;width:284;height:284" filled="f" strokeweight=".15mm"/>
            <v:line id="_x0000_s1434" style="position:absolute" from="9213,7642" to="9439,7642" strokeweight=".15mm">
              <v:stroke dashstyle="dash"/>
            </v:line>
            <v:rect id="docshape261" o:spid="_x0000_s1433" style="position:absolute;left:9439;top:7500;width:284;height:284" stroked="f"/>
            <v:rect id="docshape262" o:spid="_x0000_s1432" style="position:absolute;left:9439;top:7500;width:284;height:284" filled="f" strokeweight=".15mm"/>
            <v:line id="_x0000_s1431" style="position:absolute" from="6038,8237" to="6265,8237" strokeweight=".15mm">
              <v:stroke dashstyle="dash"/>
            </v:line>
            <v:rect id="docshape263" o:spid="_x0000_s1430" style="position:absolute;left:5754;top:8095;width:284;height:284" stroked="f"/>
            <v:rect id="docshape264" o:spid="_x0000_s1429" style="position:absolute;left:5754;top:8095;width:284;height:284" filled="f" strokeweight=".15mm"/>
            <v:shape id="docshape265" o:spid="_x0000_s1428" style="position:absolute;left:6264;top:8237;width:737;height:2" coordorigin="6265,8237" coordsize="737,0" o:spt="100" adj="0,,0" path="m6265,8237r226,m6775,8237r227,e" filled="f" strokeweight=".15mm">
              <v:stroke dashstyle="dash" joinstyle="round"/>
              <v:formulas/>
              <v:path arrowok="t" o:connecttype="segments"/>
            </v:shape>
            <v:rect id="docshape266" o:spid="_x0000_s1427" style="position:absolute;left:6491;top:8095;width:284;height:284" stroked="f"/>
            <v:rect id="docshape267" o:spid="_x0000_s1426" style="position:absolute;left:6491;top:8095;width:284;height:284" filled="f" strokeweight=".15mm"/>
            <v:shape id="docshape268" o:spid="_x0000_s1425" style="position:absolute;left:7001;top:8237;width:737;height:2" coordorigin="7002,8237" coordsize="737,0" o:spt="100" adj="0,,0" path="m7002,8237r226,m7512,8237r227,e" filled="f" strokeweight=".15mm">
              <v:stroke dashstyle="dash" joinstyle="round"/>
              <v:formulas/>
              <v:path arrowok="t" o:connecttype="segments"/>
            </v:shape>
            <v:rect id="docshape269" o:spid="_x0000_s1424" style="position:absolute;left:7228;top:8095;width:284;height:284" stroked="f"/>
            <v:rect id="docshape270" o:spid="_x0000_s1423" style="position:absolute;left:7228;top:8095;width:284;height:284" filled="f" strokeweight=".15mm"/>
            <v:shape id="docshape271" o:spid="_x0000_s1422" style="position:absolute;left:7738;top:8237;width:737;height:2" coordorigin="7739,8237" coordsize="737,0" o:spt="100" adj="0,,0" path="m7739,8237r226,m8249,8237r227,e" filled="f" strokeweight=".15mm">
              <v:stroke dashstyle="dash" joinstyle="round"/>
              <v:formulas/>
              <v:path arrowok="t" o:connecttype="segments"/>
            </v:shape>
            <v:rect id="docshape272" o:spid="_x0000_s1421" style="position:absolute;left:7965;top:8095;width:284;height:284" stroked="f"/>
            <v:rect id="docshape273" o:spid="_x0000_s1420" style="position:absolute;left:7965;top:8095;width:284;height:284" filled="f" strokeweight=".15mm"/>
            <v:shape id="docshape274" o:spid="_x0000_s1419" style="position:absolute;left:8475;top:8237;width:737;height:2" coordorigin="8476,8237" coordsize="737,0" o:spt="100" adj="0,,0" path="m8476,8237r226,m8986,8237r227,e" filled="f" strokeweight=".15mm">
              <v:stroke dashstyle="dash" joinstyle="round"/>
              <v:formulas/>
              <v:path arrowok="t" o:connecttype="segments"/>
            </v:shape>
            <v:rect id="docshape275" o:spid="_x0000_s1418" style="position:absolute;left:8702;top:8095;width:284;height:284" stroked="f"/>
            <v:rect id="docshape276" o:spid="_x0000_s1417" style="position:absolute;left:8702;top:8095;width:284;height:284" filled="f" strokeweight=".15mm"/>
            <v:line id="_x0000_s1416" style="position:absolute" from="9213,8237" to="9439,8237" strokeweight=".15mm">
              <v:stroke dashstyle="dash"/>
            </v:line>
            <v:rect id="docshape277" o:spid="_x0000_s1415" style="position:absolute;left:9439;top:8095;width:284;height:284" stroked="f"/>
            <v:rect id="docshape278" o:spid="_x0000_s1414" style="position:absolute;left:9439;top:8095;width:284;height:284" filled="f" strokeweight=".15mm"/>
            <v:line id="_x0000_s1413" style="position:absolute" from="6038,8832" to="6265,8832" strokeweight=".15mm">
              <v:stroke dashstyle="dash"/>
            </v:line>
            <v:rect id="docshape279" o:spid="_x0000_s1412" style="position:absolute;left:5754;top:8690;width:284;height:284" stroked="f"/>
            <v:rect id="docshape280" o:spid="_x0000_s1411" style="position:absolute;left:5754;top:8690;width:284;height:284" filled="f" strokeweight=".15mm"/>
            <v:shape id="docshape281" o:spid="_x0000_s1410" style="position:absolute;left:6264;top:8832;width:737;height:2" coordorigin="6265,8832" coordsize="737,0" o:spt="100" adj="0,,0" path="m6265,8832r226,m6775,8832r227,e" filled="f" strokeweight=".15mm">
              <v:stroke dashstyle="dash" joinstyle="round"/>
              <v:formulas/>
              <v:path arrowok="t" o:connecttype="segments"/>
            </v:shape>
            <v:rect id="docshape282" o:spid="_x0000_s1409" style="position:absolute;left:6491;top:8690;width:284;height:284" stroked="f"/>
            <v:rect id="docshape283" o:spid="_x0000_s1408" style="position:absolute;left:6491;top:8690;width:284;height:284" filled="f" strokeweight=".15mm"/>
            <v:shape id="docshape284" o:spid="_x0000_s1407" style="position:absolute;left:7001;top:8832;width:737;height:2" coordorigin="7002,8832" coordsize="737,0" o:spt="100" adj="0,,0" path="m7002,8832r226,m7512,8832r227,e" filled="f" strokeweight=".15mm">
              <v:stroke dashstyle="dash" joinstyle="round"/>
              <v:formulas/>
              <v:path arrowok="t" o:connecttype="segments"/>
            </v:shape>
            <v:rect id="docshape285" o:spid="_x0000_s1406" style="position:absolute;left:7228;top:8690;width:284;height:284" stroked="f"/>
            <v:rect id="docshape286" o:spid="_x0000_s1405" style="position:absolute;left:7228;top:8690;width:284;height:284" filled="f" strokeweight=".15mm"/>
            <v:shape id="docshape287" o:spid="_x0000_s1404" style="position:absolute;left:7738;top:8832;width:737;height:2" coordorigin="7739,8832" coordsize="737,0" o:spt="100" adj="0,,0" path="m7739,8832r226,m8249,8832r227,e" filled="f" strokeweight=".15mm">
              <v:stroke dashstyle="dash" joinstyle="round"/>
              <v:formulas/>
              <v:path arrowok="t" o:connecttype="segments"/>
            </v:shape>
            <v:rect id="docshape288" o:spid="_x0000_s1403" style="position:absolute;left:7965;top:8690;width:284;height:284" stroked="f"/>
            <v:rect id="docshape289" o:spid="_x0000_s1402" style="position:absolute;left:7965;top:8690;width:284;height:284" filled="f" strokeweight=".15mm"/>
            <v:shape id="docshape290" o:spid="_x0000_s1401" style="position:absolute;left:8475;top:8832;width:737;height:2" coordorigin="8476,8832" coordsize="737,0" o:spt="100" adj="0,,0" path="m8476,8832r226,m8986,8832r227,e" filled="f" strokeweight=".15mm">
              <v:stroke dashstyle="dash" joinstyle="round"/>
              <v:formulas/>
              <v:path arrowok="t" o:connecttype="segments"/>
            </v:shape>
            <v:rect id="docshape291" o:spid="_x0000_s1400" style="position:absolute;left:8702;top:8690;width:284;height:284" stroked="f"/>
            <v:rect id="docshape292" o:spid="_x0000_s1399" style="position:absolute;left:8702;top:8690;width:284;height:284" filled="f" strokeweight=".15mm"/>
            <v:line id="_x0000_s1398" style="position:absolute" from="9213,8832" to="9439,8832" strokeweight=".15mm">
              <v:stroke dashstyle="dash"/>
            </v:line>
            <v:rect id="docshape293" o:spid="_x0000_s1397" style="position:absolute;left:9439;top:8690;width:284;height:284" stroked="f"/>
            <v:rect id="docshape294" o:spid="_x0000_s1396" style="position:absolute;left:9439;top:8690;width:284;height:284" filled="f" strokeweight=".15mm"/>
            <v:line id="_x0000_s1395" style="position:absolute" from="6038,9576" to="6265,9576" strokeweight=".15mm">
              <v:stroke dashstyle="dash"/>
            </v:line>
            <v:rect id="docshape295" o:spid="_x0000_s1394" style="position:absolute;left:5754;top:9434;width:284;height:284" stroked="f"/>
            <v:rect id="docshape296" o:spid="_x0000_s1393" style="position:absolute;left:5754;top:9434;width:284;height:284" filled="f" strokeweight=".15mm"/>
            <v:shape id="docshape297" o:spid="_x0000_s1392" style="position:absolute;left:6264;top:9576;width:737;height:2" coordorigin="6265,9576" coordsize="737,0" o:spt="100" adj="0,,0" path="m6265,9576r226,m6775,9576r227,e" filled="f" strokeweight=".15mm">
              <v:stroke dashstyle="dash" joinstyle="round"/>
              <v:formulas/>
              <v:path arrowok="t" o:connecttype="segments"/>
            </v:shape>
            <v:rect id="docshape298" o:spid="_x0000_s1391" style="position:absolute;left:6491;top:9434;width:284;height:284" stroked="f"/>
            <v:rect id="docshape299" o:spid="_x0000_s1390" style="position:absolute;left:6491;top:9434;width:284;height:284" filled="f" strokeweight=".15mm"/>
            <v:shape id="docshape300" o:spid="_x0000_s1389" style="position:absolute;left:7001;top:9576;width:737;height:2" coordorigin="7002,9576" coordsize="737,0" o:spt="100" adj="0,,0" path="m7002,9576r226,m7512,9576r227,e" filled="f" strokeweight=".15mm">
              <v:stroke dashstyle="dash" joinstyle="round"/>
              <v:formulas/>
              <v:path arrowok="t" o:connecttype="segments"/>
            </v:shape>
            <v:rect id="docshape301" o:spid="_x0000_s1388" style="position:absolute;left:7228;top:9434;width:284;height:284" stroked="f"/>
            <v:rect id="docshape302" o:spid="_x0000_s1387" style="position:absolute;left:7228;top:9434;width:284;height:284" filled="f" strokeweight=".15mm"/>
            <v:shape id="docshape303" o:spid="_x0000_s1386" style="position:absolute;left:7738;top:9576;width:737;height:2" coordorigin="7739,9576" coordsize="737,0" o:spt="100" adj="0,,0" path="m7739,9576r226,m8249,9576r227,e" filled="f" strokeweight=".15mm">
              <v:stroke dashstyle="dash" joinstyle="round"/>
              <v:formulas/>
              <v:path arrowok="t" o:connecttype="segments"/>
            </v:shape>
            <v:rect id="docshape304" o:spid="_x0000_s1385" style="position:absolute;left:7965;top:9434;width:284;height:284" stroked="f"/>
            <v:rect id="docshape305" o:spid="_x0000_s1384" style="position:absolute;left:7965;top:9434;width:284;height:284" filled="f" strokeweight=".15mm"/>
            <v:shape id="docshape306" o:spid="_x0000_s1383" style="position:absolute;left:8475;top:9576;width:737;height:2" coordorigin="8476,9576" coordsize="737,0" o:spt="100" adj="0,,0" path="m8476,9576r226,m8986,9576r227,e" filled="f" strokeweight=".15mm">
              <v:stroke dashstyle="dash" joinstyle="round"/>
              <v:formulas/>
              <v:path arrowok="t" o:connecttype="segments"/>
            </v:shape>
            <v:rect id="docshape307" o:spid="_x0000_s1382" style="position:absolute;left:8702;top:9434;width:284;height:284" stroked="f"/>
            <v:rect id="docshape308" o:spid="_x0000_s1381" style="position:absolute;left:8702;top:9434;width:284;height:284" filled="f" strokeweight=".15mm"/>
            <v:line id="_x0000_s1380" style="position:absolute" from="9213,9576" to="9439,9576" strokeweight=".15mm">
              <v:stroke dashstyle="dash"/>
            </v:line>
            <v:rect id="docshape309" o:spid="_x0000_s1379" style="position:absolute;left:9439;top:9434;width:284;height:284" stroked="f"/>
            <v:rect id="docshape310" o:spid="_x0000_s1378" style="position:absolute;left:9439;top:9434;width:284;height:284" filled="f" strokeweight=".15mm"/>
            <v:line id="_x0000_s1377" style="position:absolute" from="6038,11544" to="6265,11544" strokeweight=".15mm">
              <v:stroke dashstyle="dash"/>
            </v:line>
            <v:rect id="docshape311" o:spid="_x0000_s1376" style="position:absolute;left:5754;top:11402;width:284;height:284" stroked="f"/>
            <v:rect id="docshape312" o:spid="_x0000_s1375" style="position:absolute;left:5754;top:11402;width:284;height:284" filled="f" strokeweight=".15mm"/>
            <v:shape id="docshape313" o:spid="_x0000_s1374" style="position:absolute;left:6264;top:11544;width:737;height:2" coordorigin="6265,11544" coordsize="737,0" o:spt="100" adj="0,,0" path="m6265,11544r226,m6775,11544r227,e" filled="f" strokeweight=".15mm">
              <v:stroke dashstyle="dash" joinstyle="round"/>
              <v:formulas/>
              <v:path arrowok="t" o:connecttype="segments"/>
            </v:shape>
            <v:rect id="docshape314" o:spid="_x0000_s1373" style="position:absolute;left:6491;top:11402;width:284;height:284" stroked="f"/>
            <v:rect id="docshape315" o:spid="_x0000_s1372" style="position:absolute;left:6491;top:11402;width:284;height:284" filled="f" strokeweight=".15mm"/>
            <v:shape id="docshape316" o:spid="_x0000_s1371" style="position:absolute;left:7001;top:11544;width:737;height:2" coordorigin="7002,11544" coordsize="737,0" o:spt="100" adj="0,,0" path="m7002,11544r226,m7512,11544r227,e" filled="f" strokeweight=".15mm">
              <v:stroke dashstyle="dash" joinstyle="round"/>
              <v:formulas/>
              <v:path arrowok="t" o:connecttype="segments"/>
            </v:shape>
            <v:rect id="docshape317" o:spid="_x0000_s1370" style="position:absolute;left:7228;top:11402;width:284;height:284" stroked="f"/>
            <v:rect id="docshape318" o:spid="_x0000_s1369" style="position:absolute;left:7228;top:11402;width:284;height:284" filled="f" strokeweight=".15mm"/>
            <v:shape id="docshape319" o:spid="_x0000_s1368" style="position:absolute;left:7738;top:11544;width:737;height:2" coordorigin="7739,11544" coordsize="737,0" o:spt="100" adj="0,,0" path="m7739,11544r226,m8249,11544r227,e" filled="f" strokeweight=".15mm">
              <v:stroke dashstyle="dash" joinstyle="round"/>
              <v:formulas/>
              <v:path arrowok="t" o:connecttype="segments"/>
            </v:shape>
            <v:rect id="docshape320" o:spid="_x0000_s1367" style="position:absolute;left:7965;top:11402;width:284;height:284" stroked="f"/>
            <v:rect id="docshape321" o:spid="_x0000_s1366" style="position:absolute;left:7965;top:11402;width:284;height:284" filled="f" strokeweight=".15mm"/>
            <v:shape id="docshape322" o:spid="_x0000_s1365" style="position:absolute;left:8475;top:11544;width:737;height:2" coordorigin="8476,11544" coordsize="737,0" o:spt="100" adj="0,,0" path="m8476,11544r226,m8986,11544r227,e" filled="f" strokeweight=".15mm">
              <v:stroke dashstyle="dash" joinstyle="round"/>
              <v:formulas/>
              <v:path arrowok="t" o:connecttype="segments"/>
            </v:shape>
            <v:rect id="docshape323" o:spid="_x0000_s1364" style="position:absolute;left:8702;top:11402;width:284;height:284" stroked="f"/>
            <v:rect id="docshape324" o:spid="_x0000_s1363" style="position:absolute;left:8702;top:11402;width:284;height:284" filled="f" strokeweight=".15mm"/>
            <v:line id="_x0000_s1362" style="position:absolute" from="9213,11544" to="9439,11544" strokeweight=".15mm">
              <v:stroke dashstyle="dash"/>
            </v:line>
            <v:rect id="docshape325" o:spid="_x0000_s1361" style="position:absolute;left:9439;top:11402;width:284;height:284" stroked="f"/>
            <v:rect id="docshape326" o:spid="_x0000_s1360" style="position:absolute;left:9439;top:11402;width:284;height:284" filled="f" strokeweight=".15mm"/>
            <v:rect id="docshape327" o:spid="_x0000_s1359" style="position:absolute;left:9439;top:12611;width:284;height:284" stroked="f"/>
            <v:rect id="docshape328" o:spid="_x0000_s1358" style="position:absolute;left:9439;top:12611;width:284;height:284" filled="f" strokeweight=".15mm"/>
            <v:rect id="docshape329" o:spid="_x0000_s1357" style="position:absolute;left:9439;top:13122;width:284;height:284" stroked="f"/>
            <v:rect id="docshape330" o:spid="_x0000_s1356" style="position:absolute;left:9439;top:13122;width:284;height:284" filled="f" strokeweight=".15mm"/>
            <v:rect id="docshape331" o:spid="_x0000_s1355" style="position:absolute;left:9439;top:13632;width:284;height:284" stroked="f"/>
            <v:rect id="docshape332" o:spid="_x0000_s1354" style="position:absolute;left:9439;top:13632;width:284;height:284" filled="f" strokeweight=".15mm"/>
            <v:shape id="docshape333" o:spid="_x0000_s1353" style="position:absolute;left:822;top:15439;width:10262;height:681" coordorigin="822,15439" coordsize="10262,681" o:spt="100" adj="0,,0" path="m11083,16006r-10261,l822,16120r10261,l11083,16006xm11083,15439r-10261,l822,15553r10261,l11083,15439xe" fillcolor="#f0f0f0" stroked="f">
              <v:stroke joinstyle="round"/>
              <v:formulas/>
              <v:path arrowok="t" o:connecttype="segments"/>
            </v:shape>
            <w10:wrap anchorx="page" anchory="page"/>
          </v:group>
        </w:pict>
      </w:r>
    </w:p>
    <w:p w:rsidR="00AF4840" w:rsidRDefault="00B91E75">
      <w:pPr>
        <w:pStyle w:val="Textkrper"/>
        <w:spacing w:before="93"/>
        <w:ind w:left="6916"/>
      </w:pPr>
      <w:r>
        <w:rPr>
          <w:spacing w:val="-2"/>
        </w:rPr>
        <w:t>Sprachnachrichten</w:t>
      </w:r>
    </w:p>
    <w:p w:rsidR="00AF4840" w:rsidRDefault="00AF4840">
      <w:pPr>
        <w:pStyle w:val="Textkrper"/>
        <w:spacing w:before="3"/>
        <w:rPr>
          <w:sz w:val="16"/>
        </w:rPr>
      </w:pPr>
    </w:p>
    <w:p w:rsidR="00AF4840" w:rsidRDefault="00B91E75">
      <w:pPr>
        <w:pStyle w:val="Textkrper"/>
        <w:spacing w:before="93"/>
        <w:ind w:right="2087"/>
        <w:jc w:val="right"/>
      </w:pPr>
      <w:r>
        <w:rPr>
          <w:spacing w:val="-2"/>
        </w:rPr>
        <w:t>Statistik</w:t>
      </w:r>
    </w:p>
    <w:p w:rsidR="00AF4840" w:rsidRDefault="00AF4840">
      <w:pPr>
        <w:pStyle w:val="Textkrper"/>
        <w:spacing w:before="2"/>
        <w:rPr>
          <w:sz w:val="18"/>
        </w:rPr>
      </w:pPr>
    </w:p>
    <w:p w:rsidR="00AF4840" w:rsidRDefault="00B91E75">
      <w:pPr>
        <w:pStyle w:val="berschrift1"/>
        <w:tabs>
          <w:tab w:val="left" w:pos="912"/>
        </w:tabs>
        <w:spacing w:line="261" w:lineRule="auto"/>
        <w:ind w:right="2453"/>
      </w:pPr>
      <w:r>
        <w:rPr>
          <w:spacing w:val="-4"/>
        </w:rPr>
        <w:t>E2.</w:t>
      </w:r>
      <w:r>
        <w:tab/>
        <w:t>Welche</w:t>
      </w:r>
      <w:r>
        <w:rPr>
          <w:spacing w:val="-6"/>
        </w:rPr>
        <w:t xml:space="preserve"> </w:t>
      </w:r>
      <w:r>
        <w:t>zusätzlichen</w:t>
      </w:r>
      <w:r>
        <w:rPr>
          <w:spacing w:val="-6"/>
        </w:rPr>
        <w:t xml:space="preserve"> </w:t>
      </w:r>
      <w:r>
        <w:t>Funktionen</w:t>
      </w:r>
      <w:r>
        <w:rPr>
          <w:spacing w:val="-6"/>
        </w:rPr>
        <w:t xml:space="preserve"> </w:t>
      </w:r>
      <w:r>
        <w:t>od</w:t>
      </w:r>
      <w:r>
        <w:t>er</w:t>
      </w:r>
      <w:r>
        <w:rPr>
          <w:spacing w:val="-6"/>
        </w:rPr>
        <w:t xml:space="preserve"> </w:t>
      </w:r>
      <w:r>
        <w:t>anderen</w:t>
      </w:r>
      <w:r>
        <w:rPr>
          <w:spacing w:val="-6"/>
        </w:rPr>
        <w:t xml:space="preserve"> </w:t>
      </w:r>
      <w:r>
        <w:t>Möglichkeiten</w:t>
      </w:r>
      <w:r>
        <w:rPr>
          <w:spacing w:val="-6"/>
        </w:rPr>
        <w:t xml:space="preserve"> </w:t>
      </w:r>
      <w:r>
        <w:t>würden Sie sich vom CovBot noch wünschen? Tragen Sie bitte Ihre Wunschfunktionen ein!</w:t>
      </w:r>
    </w:p>
    <w:p w:rsidR="00AF4840" w:rsidRDefault="00B91E75">
      <w:pPr>
        <w:pStyle w:val="Textkrper"/>
        <w:spacing w:before="98"/>
        <w:ind w:left="92" w:right="761"/>
        <w:jc w:val="center"/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docshape334" o:spid="_x0000_s1351" type="#_x0000_t202" style="position:absolute;left:0;text-align:left;margin-left:328.6pt;margin-top:0;width:174.35pt;height:22.95pt;z-index:15729664;mso-position-horizont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5" w:type="dxa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342"/>
                    <w:gridCol w:w="348"/>
                    <w:gridCol w:w="348"/>
                    <w:gridCol w:w="348"/>
                    <w:gridCol w:w="348"/>
                    <w:gridCol w:w="348"/>
                    <w:gridCol w:w="348"/>
                    <w:gridCol w:w="348"/>
                    <w:gridCol w:w="348"/>
                    <w:gridCol w:w="346"/>
                  </w:tblGrid>
                  <w:tr w:rsidR="00AF4840">
                    <w:trPr>
                      <w:trHeight w:val="439"/>
                    </w:trPr>
                    <w:tc>
                      <w:tcPr>
                        <w:tcW w:w="342" w:type="dxa"/>
                        <w:tcBorders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6" w:type="dxa"/>
                        <w:tcBorders>
                          <w:lef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</w:tr>
                </w:tbl>
                <w:p w:rsidR="00AF4840" w:rsidRDefault="00AF4840">
                  <w:pPr>
                    <w:pStyle w:val="Textkrper"/>
                  </w:pPr>
                </w:p>
              </w:txbxContent>
            </v:textbox>
            <w10:wrap anchorx="page"/>
          </v:shape>
        </w:pict>
      </w:r>
      <w:r>
        <w:rPr>
          <w:spacing w:val="-2"/>
        </w:rPr>
        <w:t>Wunschfunktion</w:t>
      </w:r>
      <w:r>
        <w:rPr>
          <w:spacing w:val="14"/>
        </w:rPr>
        <w:t xml:space="preserve"> </w:t>
      </w:r>
      <w:r>
        <w:rPr>
          <w:spacing w:val="-10"/>
        </w:rPr>
        <w:t>1</w:t>
      </w:r>
    </w:p>
    <w:p w:rsidR="00AF4840" w:rsidRDefault="00AF4840">
      <w:pPr>
        <w:pStyle w:val="Textkrper"/>
        <w:spacing w:before="3"/>
        <w:rPr>
          <w:sz w:val="29"/>
        </w:rPr>
      </w:pPr>
    </w:p>
    <w:p w:rsidR="00AF4840" w:rsidRDefault="00B91E75">
      <w:pPr>
        <w:pStyle w:val="Textkrper"/>
        <w:ind w:left="92" w:right="761"/>
        <w:jc w:val="center"/>
      </w:pPr>
      <w:r>
        <w:pict>
          <v:shape id="docshape335" o:spid="_x0000_s1350" type="#_x0000_t202" style="position:absolute;left:0;text-align:left;margin-left:328.6pt;margin-top:-5.7pt;width:174.35pt;height:22.95pt;z-index:15730176;mso-position-horizont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5" w:type="dxa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342"/>
                    <w:gridCol w:w="348"/>
                    <w:gridCol w:w="348"/>
                    <w:gridCol w:w="348"/>
                    <w:gridCol w:w="348"/>
                    <w:gridCol w:w="348"/>
                    <w:gridCol w:w="348"/>
                    <w:gridCol w:w="348"/>
                    <w:gridCol w:w="348"/>
                    <w:gridCol w:w="346"/>
                  </w:tblGrid>
                  <w:tr w:rsidR="00AF4840">
                    <w:trPr>
                      <w:trHeight w:val="439"/>
                    </w:trPr>
                    <w:tc>
                      <w:tcPr>
                        <w:tcW w:w="342" w:type="dxa"/>
                        <w:tcBorders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  <w:tc>
                      <w:tcPr>
                        <w:tcW w:w="346" w:type="dxa"/>
                        <w:tcBorders>
                          <w:lef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20"/>
                          </w:rPr>
                        </w:pPr>
                      </w:p>
                    </w:tc>
                  </w:tr>
                </w:tbl>
                <w:p w:rsidR="00AF4840" w:rsidRDefault="00AF4840">
                  <w:pPr>
                    <w:pStyle w:val="Textkrper"/>
                  </w:pPr>
                </w:p>
              </w:txbxContent>
            </v:textbox>
            <w10:wrap anchorx="page"/>
          </v:shape>
        </w:pict>
      </w:r>
      <w:r>
        <w:rPr>
          <w:spacing w:val="-2"/>
        </w:rPr>
        <w:t>Wunschfunktion</w:t>
      </w:r>
      <w:r>
        <w:rPr>
          <w:spacing w:val="14"/>
        </w:rPr>
        <w:t xml:space="preserve"> </w:t>
      </w:r>
      <w:r>
        <w:rPr>
          <w:spacing w:val="-10"/>
        </w:rPr>
        <w:t>2</w:t>
      </w:r>
    </w:p>
    <w:p w:rsidR="00AF4840" w:rsidRDefault="00AF4840">
      <w:pPr>
        <w:jc w:val="center"/>
        <w:sectPr w:rsidR="00AF4840">
          <w:type w:val="continuous"/>
          <w:pgSz w:w="11910" w:h="16840"/>
          <w:pgMar w:top="680" w:right="660" w:bottom="280" w:left="760" w:header="340" w:footer="0" w:gutter="0"/>
          <w:cols w:space="720"/>
        </w:sectPr>
      </w:pPr>
    </w:p>
    <w:p w:rsidR="00AF4840" w:rsidRDefault="00AF4840">
      <w:pPr>
        <w:pStyle w:val="Textkrper"/>
      </w:pPr>
    </w:p>
    <w:p w:rsidR="00AF4840" w:rsidRDefault="00AF4840">
      <w:pPr>
        <w:pStyle w:val="Textkrper"/>
        <w:spacing w:before="7"/>
        <w:rPr>
          <w:sz w:val="23"/>
        </w:rPr>
      </w:pPr>
    </w:p>
    <w:p w:rsidR="00AF4840" w:rsidRDefault="00B91E75">
      <w:pPr>
        <w:pStyle w:val="Textkrper"/>
        <w:ind w:left="92" w:right="761"/>
        <w:jc w:val="center"/>
      </w:pPr>
      <w:r>
        <w:pict>
          <v:shape id="docshape336" o:spid="_x0000_s1349" type="#_x0000_t202" style="position:absolute;left:0;text-align:left;margin-left:328.6pt;margin-top:-5.7pt;width:174.35pt;height:22.95pt;z-index:15735808;mso-position-horizont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5" w:type="dxa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342"/>
                    <w:gridCol w:w="348"/>
                    <w:gridCol w:w="348"/>
                    <w:gridCol w:w="348"/>
                    <w:gridCol w:w="348"/>
                    <w:gridCol w:w="348"/>
                    <w:gridCol w:w="348"/>
                    <w:gridCol w:w="348"/>
                    <w:gridCol w:w="348"/>
                    <w:gridCol w:w="346"/>
                  </w:tblGrid>
                  <w:tr w:rsidR="00AF4840">
                    <w:trPr>
                      <w:trHeight w:val="439"/>
                    </w:trPr>
                    <w:tc>
                      <w:tcPr>
                        <w:tcW w:w="342" w:type="dxa"/>
                        <w:tcBorders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6" w:type="dxa"/>
                        <w:tcBorders>
                          <w:lef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</w:tbl>
                <w:p w:rsidR="00AF4840" w:rsidRDefault="00AF4840">
                  <w:pPr>
                    <w:pStyle w:val="Textkrper"/>
                  </w:pPr>
                </w:p>
              </w:txbxContent>
            </v:textbox>
            <w10:wrap anchorx="page"/>
          </v:shape>
        </w:pict>
      </w:r>
      <w:r>
        <w:rPr>
          <w:spacing w:val="-2"/>
        </w:rPr>
        <w:t>Wunschfunktion</w:t>
      </w:r>
      <w:r>
        <w:rPr>
          <w:spacing w:val="14"/>
        </w:rPr>
        <w:t xml:space="preserve"> </w:t>
      </w:r>
      <w:r>
        <w:rPr>
          <w:spacing w:val="-10"/>
        </w:rPr>
        <w:t>3</w:t>
      </w:r>
    </w:p>
    <w:p w:rsidR="00AF4840" w:rsidRDefault="00AF4840">
      <w:pPr>
        <w:pStyle w:val="Textkrper"/>
        <w:spacing w:before="3"/>
        <w:rPr>
          <w:sz w:val="29"/>
        </w:rPr>
      </w:pPr>
    </w:p>
    <w:p w:rsidR="00AF4840" w:rsidRDefault="00B91E75">
      <w:pPr>
        <w:pStyle w:val="Textkrper"/>
        <w:spacing w:before="1"/>
        <w:ind w:left="92" w:right="761"/>
        <w:jc w:val="center"/>
      </w:pPr>
      <w:r>
        <w:pict>
          <v:shape id="docshape337" o:spid="_x0000_s1348" type="#_x0000_t202" style="position:absolute;left:0;text-align:left;margin-left:328.6pt;margin-top:-5.65pt;width:174.35pt;height:22.95pt;z-index:15736320;mso-position-horizont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5" w:type="dxa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342"/>
                    <w:gridCol w:w="348"/>
                    <w:gridCol w:w="348"/>
                    <w:gridCol w:w="348"/>
                    <w:gridCol w:w="348"/>
                    <w:gridCol w:w="348"/>
                    <w:gridCol w:w="348"/>
                    <w:gridCol w:w="348"/>
                    <w:gridCol w:w="348"/>
                    <w:gridCol w:w="346"/>
                  </w:tblGrid>
                  <w:tr w:rsidR="00AF4840">
                    <w:trPr>
                      <w:trHeight w:val="439"/>
                    </w:trPr>
                    <w:tc>
                      <w:tcPr>
                        <w:tcW w:w="342" w:type="dxa"/>
                        <w:tcBorders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6" w:type="dxa"/>
                        <w:tcBorders>
                          <w:lef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</w:tbl>
                <w:p w:rsidR="00AF4840" w:rsidRDefault="00AF4840">
                  <w:pPr>
                    <w:pStyle w:val="Textkrper"/>
                  </w:pPr>
                </w:p>
              </w:txbxContent>
            </v:textbox>
            <w10:wrap anchorx="page"/>
          </v:shape>
        </w:pict>
      </w:r>
      <w:r>
        <w:rPr>
          <w:spacing w:val="-2"/>
        </w:rPr>
        <w:t>Wunschfunktion</w:t>
      </w:r>
      <w:r>
        <w:rPr>
          <w:spacing w:val="14"/>
        </w:rPr>
        <w:t xml:space="preserve"> </w:t>
      </w:r>
      <w:r>
        <w:rPr>
          <w:spacing w:val="-10"/>
        </w:rPr>
        <w:t>4</w:t>
      </w:r>
    </w:p>
    <w:p w:rsidR="00AF4840" w:rsidRDefault="00AF4840">
      <w:pPr>
        <w:pStyle w:val="Textkrper"/>
        <w:spacing w:before="3"/>
        <w:rPr>
          <w:sz w:val="29"/>
        </w:rPr>
      </w:pPr>
    </w:p>
    <w:p w:rsidR="00AF4840" w:rsidRDefault="00B91E75">
      <w:pPr>
        <w:pStyle w:val="Textkrper"/>
        <w:ind w:left="92" w:right="761"/>
        <w:jc w:val="center"/>
      </w:pPr>
      <w:r>
        <w:pict>
          <v:shape id="docshape338" o:spid="_x0000_s1347" type="#_x0000_t202" style="position:absolute;left:0;text-align:left;margin-left:328.6pt;margin-top:-5.7pt;width:174.35pt;height:22.95pt;z-index:15736832;mso-position-horizont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5" w:type="dxa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342"/>
                    <w:gridCol w:w="348"/>
                    <w:gridCol w:w="348"/>
                    <w:gridCol w:w="348"/>
                    <w:gridCol w:w="348"/>
                    <w:gridCol w:w="348"/>
                    <w:gridCol w:w="348"/>
                    <w:gridCol w:w="348"/>
                    <w:gridCol w:w="348"/>
                    <w:gridCol w:w="346"/>
                  </w:tblGrid>
                  <w:tr w:rsidR="00AF4840">
                    <w:trPr>
                      <w:trHeight w:val="439"/>
                    </w:trPr>
                    <w:tc>
                      <w:tcPr>
                        <w:tcW w:w="342" w:type="dxa"/>
                        <w:tcBorders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8" w:type="dxa"/>
                        <w:tcBorders>
                          <w:left w:val="dashed" w:sz="6" w:space="0" w:color="000000"/>
                          <w:righ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6" w:type="dxa"/>
                        <w:tcBorders>
                          <w:left w:val="dashed" w:sz="6" w:space="0" w:color="000000"/>
                        </w:tcBorders>
                      </w:tcPr>
                      <w:p w:rsidR="00AF4840" w:rsidRDefault="00AF4840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</w:tbl>
                <w:p w:rsidR="00AF4840" w:rsidRDefault="00AF4840">
                  <w:pPr>
                    <w:pStyle w:val="Textkrper"/>
                  </w:pPr>
                </w:p>
              </w:txbxContent>
            </v:textbox>
            <w10:wrap anchorx="page"/>
          </v:shape>
        </w:pict>
      </w:r>
      <w:r>
        <w:rPr>
          <w:spacing w:val="-2"/>
        </w:rPr>
        <w:t>Wunschfunktion</w:t>
      </w:r>
      <w:r>
        <w:rPr>
          <w:spacing w:val="14"/>
        </w:rPr>
        <w:t xml:space="preserve"> </w:t>
      </w:r>
      <w:r>
        <w:rPr>
          <w:spacing w:val="-10"/>
        </w:rPr>
        <w:t>5</w:t>
      </w:r>
    </w:p>
    <w:p w:rsidR="00AF4840" w:rsidRDefault="00AF4840">
      <w:pPr>
        <w:pStyle w:val="Textkrper"/>
        <w:spacing w:before="6"/>
        <w:rPr>
          <w:sz w:val="25"/>
        </w:rPr>
      </w:pPr>
    </w:p>
    <w:p w:rsidR="00AF4840" w:rsidRDefault="00B91E75">
      <w:pPr>
        <w:pStyle w:val="berschrift1"/>
        <w:tabs>
          <w:tab w:val="left" w:pos="912"/>
        </w:tabs>
        <w:spacing w:line="261" w:lineRule="auto"/>
        <w:ind w:right="2886"/>
      </w:pPr>
      <w:r>
        <w:rPr>
          <w:spacing w:val="-4"/>
        </w:rPr>
        <w:t>F1.</w:t>
      </w:r>
      <w:r>
        <w:tab/>
        <w:t>Wenn</w:t>
      </w:r>
      <w:r>
        <w:rPr>
          <w:spacing w:val="-1"/>
        </w:rPr>
        <w:t xml:space="preserve"> </w:t>
      </w:r>
      <w:r>
        <w:t>Sie</w:t>
      </w:r>
      <w:r>
        <w:rPr>
          <w:spacing w:val="-1"/>
        </w:rPr>
        <w:t xml:space="preserve"> </w:t>
      </w:r>
      <w:r>
        <w:t>an</w:t>
      </w:r>
      <w:r>
        <w:rPr>
          <w:spacing w:val="-1"/>
        </w:rPr>
        <w:t xml:space="preserve"> </w:t>
      </w:r>
      <w:r>
        <w:t>das</w:t>
      </w:r>
      <w:r>
        <w:rPr>
          <w:spacing w:val="-1"/>
        </w:rPr>
        <w:t xml:space="preserve"> </w:t>
      </w:r>
      <w:r>
        <w:t>Webinterface</w:t>
      </w:r>
      <w:r>
        <w:rPr>
          <w:spacing w:val="-1"/>
        </w:rPr>
        <w:t xml:space="preserve"> </w:t>
      </w:r>
      <w:r>
        <w:t>denken,</w:t>
      </w:r>
      <w:r>
        <w:rPr>
          <w:spacing w:val="-1"/>
        </w:rPr>
        <w:t xml:space="preserve"> </w:t>
      </w:r>
      <w:r>
        <w:t>wie</w:t>
      </w:r>
      <w:r>
        <w:rPr>
          <w:spacing w:val="-1"/>
        </w:rPr>
        <w:t xml:space="preserve"> </w:t>
      </w:r>
      <w:r>
        <w:t>sehr</w:t>
      </w:r>
      <w:r>
        <w:rPr>
          <w:spacing w:val="-1"/>
        </w:rPr>
        <w:t xml:space="preserve"> </w:t>
      </w:r>
      <w:r>
        <w:t>stimmen</w:t>
      </w:r>
      <w:r>
        <w:rPr>
          <w:spacing w:val="-1"/>
        </w:rPr>
        <w:t xml:space="preserve"> </w:t>
      </w:r>
      <w:r>
        <w:t>Sie</w:t>
      </w:r>
      <w:r>
        <w:rPr>
          <w:spacing w:val="-1"/>
        </w:rPr>
        <w:t xml:space="preserve"> </w:t>
      </w:r>
      <w:r>
        <w:t>den Aussagen zu?</w:t>
      </w:r>
    </w:p>
    <w:p w:rsidR="00AF4840" w:rsidRDefault="00AF4840">
      <w:pPr>
        <w:spacing w:line="261" w:lineRule="auto"/>
        <w:sectPr w:rsidR="00AF4840">
          <w:headerReference w:type="default" r:id="rId12"/>
          <w:pgSz w:w="11910" w:h="16840"/>
          <w:pgMar w:top="680" w:right="660" w:bottom="280" w:left="760" w:header="340" w:footer="0" w:gutter="0"/>
          <w:cols w:space="720"/>
        </w:sectPr>
      </w:pPr>
    </w:p>
    <w:p w:rsidR="00AF4840" w:rsidRDefault="00AF4840">
      <w:pPr>
        <w:pStyle w:val="Textkrper"/>
        <w:rPr>
          <w:b/>
          <w:sz w:val="22"/>
        </w:rPr>
      </w:pPr>
    </w:p>
    <w:p w:rsidR="00AF4840" w:rsidRDefault="00AF4840">
      <w:pPr>
        <w:pStyle w:val="Textkrper"/>
        <w:rPr>
          <w:b/>
          <w:sz w:val="22"/>
        </w:rPr>
      </w:pPr>
    </w:p>
    <w:p w:rsidR="00AF4840" w:rsidRDefault="00AF4840">
      <w:pPr>
        <w:pStyle w:val="Textkrper"/>
        <w:rPr>
          <w:b/>
        </w:rPr>
      </w:pPr>
    </w:p>
    <w:p w:rsidR="00AF4840" w:rsidRDefault="00B91E75">
      <w:pPr>
        <w:pStyle w:val="Textkrper"/>
        <w:ind w:left="1810"/>
      </w:pPr>
      <w:r>
        <w:t>Ich</w:t>
      </w:r>
      <w:r>
        <w:rPr>
          <w:spacing w:val="-6"/>
        </w:rPr>
        <w:t xml:space="preserve"> </w:t>
      </w:r>
      <w:r>
        <w:t>benutze</w:t>
      </w:r>
      <w:r>
        <w:rPr>
          <w:spacing w:val="-6"/>
        </w:rPr>
        <w:t xml:space="preserve"> </w:t>
      </w:r>
      <w:r>
        <w:t>das</w:t>
      </w:r>
      <w:r>
        <w:rPr>
          <w:spacing w:val="-6"/>
        </w:rPr>
        <w:t xml:space="preserve"> </w:t>
      </w:r>
      <w:r>
        <w:t>Webinterface</w:t>
      </w:r>
      <w:r>
        <w:rPr>
          <w:spacing w:val="-5"/>
        </w:rPr>
        <w:t xml:space="preserve"> </w:t>
      </w:r>
      <w:r>
        <w:rPr>
          <w:spacing w:val="-2"/>
        </w:rPr>
        <w:t>gerne.</w:t>
      </w:r>
    </w:p>
    <w:p w:rsidR="00AF4840" w:rsidRDefault="00B91E75">
      <w:pPr>
        <w:spacing w:before="2"/>
        <w:rPr>
          <w:sz w:val="16"/>
        </w:rPr>
      </w:pPr>
      <w:r>
        <w:br w:type="column"/>
      </w:r>
    </w:p>
    <w:p w:rsidR="00AF4840" w:rsidRDefault="00B91E75">
      <w:pPr>
        <w:spacing w:before="1" w:line="261" w:lineRule="auto"/>
        <w:ind w:left="187" w:right="-9" w:hanging="35"/>
        <w:rPr>
          <w:sz w:val="15"/>
        </w:rPr>
      </w:pP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pacing w:val="-2"/>
          <w:sz w:val="15"/>
        </w:rPr>
        <w:t>voll</w:t>
      </w:r>
      <w:r>
        <w:rPr>
          <w:spacing w:val="-8"/>
          <w:sz w:val="15"/>
        </w:rPr>
        <w:t xml:space="preserve"> </w:t>
      </w:r>
      <w:r>
        <w:rPr>
          <w:spacing w:val="-5"/>
          <w:sz w:val="15"/>
        </w:rPr>
        <w:t>zu</w:t>
      </w:r>
    </w:p>
    <w:p w:rsidR="00AF4840" w:rsidRDefault="00B91E75">
      <w:pPr>
        <w:spacing w:before="2"/>
        <w:rPr>
          <w:sz w:val="16"/>
        </w:rPr>
      </w:pPr>
      <w:r>
        <w:br w:type="column"/>
      </w:r>
    </w:p>
    <w:p w:rsidR="00AF4840" w:rsidRDefault="00B91E75">
      <w:pPr>
        <w:spacing w:before="1" w:line="261" w:lineRule="auto"/>
        <w:ind w:left="248" w:right="-9" w:hanging="16"/>
        <w:rPr>
          <w:sz w:val="15"/>
        </w:rPr>
      </w:pP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z w:val="15"/>
        </w:rPr>
        <w:t xml:space="preserve">eher </w:t>
      </w:r>
      <w:r>
        <w:rPr>
          <w:spacing w:val="-5"/>
          <w:sz w:val="15"/>
        </w:rPr>
        <w:t>zu</w:t>
      </w:r>
    </w:p>
    <w:p w:rsidR="00AF4840" w:rsidRDefault="00B91E75">
      <w:pPr>
        <w:spacing w:before="2"/>
        <w:rPr>
          <w:sz w:val="16"/>
        </w:rPr>
      </w:pPr>
      <w:r>
        <w:br w:type="column"/>
      </w:r>
    </w:p>
    <w:p w:rsidR="00AF4840" w:rsidRDefault="00B91E75">
      <w:pPr>
        <w:spacing w:before="1" w:line="261" w:lineRule="auto"/>
        <w:ind w:left="320" w:right="-6" w:hanging="57"/>
        <w:rPr>
          <w:sz w:val="15"/>
        </w:rPr>
      </w:pPr>
      <w:r>
        <w:rPr>
          <w:spacing w:val="-2"/>
          <w:sz w:val="15"/>
        </w:rPr>
        <w:t>Weder</w:t>
      </w:r>
      <w:r>
        <w:rPr>
          <w:spacing w:val="40"/>
          <w:sz w:val="15"/>
        </w:rPr>
        <w:t xml:space="preserve"> </w:t>
      </w:r>
      <w:r>
        <w:rPr>
          <w:spacing w:val="-4"/>
          <w:sz w:val="15"/>
        </w:rPr>
        <w:t>noch</w:t>
      </w:r>
    </w:p>
    <w:p w:rsidR="00AF4840" w:rsidRDefault="00B91E75">
      <w:pPr>
        <w:spacing w:line="261" w:lineRule="auto"/>
        <w:ind w:left="198"/>
        <w:jc w:val="center"/>
        <w:rPr>
          <w:sz w:val="15"/>
        </w:rPr>
      </w:pPr>
      <w:r>
        <w:br w:type="column"/>
      </w: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z w:val="15"/>
        </w:rPr>
        <w:t>eher</w:t>
      </w:r>
      <w:r>
        <w:rPr>
          <w:spacing w:val="-10"/>
          <w:sz w:val="15"/>
        </w:rPr>
        <w:t xml:space="preserve"> </w:t>
      </w:r>
      <w:r>
        <w:rPr>
          <w:sz w:val="15"/>
        </w:rPr>
        <w:t>nicht</w:t>
      </w:r>
      <w:r>
        <w:rPr>
          <w:spacing w:val="40"/>
          <w:sz w:val="15"/>
        </w:rPr>
        <w:t xml:space="preserve"> </w:t>
      </w:r>
      <w:r>
        <w:rPr>
          <w:spacing w:val="-6"/>
          <w:sz w:val="15"/>
        </w:rPr>
        <w:t>zu</w:t>
      </w:r>
    </w:p>
    <w:p w:rsidR="00AF4840" w:rsidRDefault="00B91E75">
      <w:pPr>
        <w:spacing w:line="261" w:lineRule="auto"/>
        <w:ind w:left="137"/>
        <w:jc w:val="center"/>
        <w:rPr>
          <w:sz w:val="15"/>
        </w:rPr>
      </w:pPr>
      <w:r>
        <w:br w:type="column"/>
      </w: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pacing w:val="-2"/>
          <w:sz w:val="15"/>
        </w:rPr>
        <w:t>gar</w:t>
      </w:r>
      <w:r>
        <w:rPr>
          <w:spacing w:val="-8"/>
          <w:sz w:val="15"/>
        </w:rPr>
        <w:t xml:space="preserve"> </w:t>
      </w:r>
      <w:r>
        <w:rPr>
          <w:spacing w:val="-2"/>
          <w:sz w:val="15"/>
        </w:rPr>
        <w:t>nicht</w:t>
      </w:r>
      <w:r>
        <w:rPr>
          <w:spacing w:val="40"/>
          <w:sz w:val="15"/>
        </w:rPr>
        <w:t xml:space="preserve"> </w:t>
      </w:r>
      <w:r>
        <w:rPr>
          <w:spacing w:val="-6"/>
          <w:sz w:val="15"/>
        </w:rPr>
        <w:t>zu</w:t>
      </w:r>
    </w:p>
    <w:p w:rsidR="00AF4840" w:rsidRDefault="00B91E75">
      <w:pPr>
        <w:spacing w:before="6"/>
        <w:rPr>
          <w:sz w:val="20"/>
        </w:rPr>
      </w:pPr>
      <w:r>
        <w:br w:type="column"/>
      </w:r>
    </w:p>
    <w:p w:rsidR="00AF4840" w:rsidRDefault="00B91E75">
      <w:pPr>
        <w:spacing w:line="261" w:lineRule="auto"/>
        <w:ind w:left="165" w:right="1041" w:firstLine="125"/>
        <w:rPr>
          <w:sz w:val="13"/>
        </w:rPr>
      </w:pPr>
      <w:proofErr w:type="gramStart"/>
      <w:r>
        <w:rPr>
          <w:spacing w:val="-2"/>
          <w:sz w:val="13"/>
        </w:rPr>
        <w:t>Nicht</w:t>
      </w:r>
      <w:r>
        <w:rPr>
          <w:spacing w:val="40"/>
          <w:sz w:val="13"/>
        </w:rPr>
        <w:t xml:space="preserve"> </w:t>
      </w:r>
      <w:r>
        <w:rPr>
          <w:spacing w:val="-2"/>
          <w:sz w:val="13"/>
        </w:rPr>
        <w:t>zutreffend</w:t>
      </w:r>
      <w:proofErr w:type="gramEnd"/>
    </w:p>
    <w:p w:rsidR="00AF4840" w:rsidRDefault="00AF4840">
      <w:pPr>
        <w:spacing w:line="261" w:lineRule="auto"/>
        <w:rPr>
          <w:sz w:val="13"/>
        </w:rPr>
        <w:sectPr w:rsidR="00AF4840">
          <w:type w:val="continuous"/>
          <w:pgSz w:w="11910" w:h="16840"/>
          <w:pgMar w:top="680" w:right="660" w:bottom="280" w:left="760" w:header="340" w:footer="0" w:gutter="0"/>
          <w:cols w:num="7" w:space="720" w:equalWidth="0">
            <w:col w:w="4711" w:space="40"/>
            <w:col w:w="618" w:space="39"/>
            <w:col w:w="698" w:space="39"/>
            <w:col w:w="667" w:space="39"/>
            <w:col w:w="795" w:space="40"/>
            <w:col w:w="661" w:space="39"/>
            <w:col w:w="2104"/>
          </w:cols>
        </w:sectPr>
      </w:pPr>
    </w:p>
    <w:p w:rsidR="00AF4840" w:rsidRDefault="00AF4840">
      <w:pPr>
        <w:pStyle w:val="Textkrper"/>
        <w:spacing w:before="8"/>
        <w:rPr>
          <w:sz w:val="23"/>
        </w:rPr>
      </w:pPr>
    </w:p>
    <w:p w:rsidR="00AF4840" w:rsidRDefault="00B91E75">
      <w:pPr>
        <w:pStyle w:val="Textkrper"/>
        <w:spacing w:before="93"/>
        <w:ind w:left="1366"/>
      </w:pPr>
      <w:r>
        <w:t>Ich</w:t>
      </w:r>
      <w:r>
        <w:rPr>
          <w:spacing w:val="-6"/>
        </w:rPr>
        <w:t xml:space="preserve"> </w:t>
      </w:r>
      <w:r>
        <w:t>benutze</w:t>
      </w:r>
      <w:r>
        <w:rPr>
          <w:spacing w:val="-6"/>
        </w:rPr>
        <w:t xml:space="preserve"> </w:t>
      </w:r>
      <w:r>
        <w:t>das</w:t>
      </w:r>
      <w:r>
        <w:rPr>
          <w:spacing w:val="-6"/>
        </w:rPr>
        <w:t xml:space="preserve"> </w:t>
      </w:r>
      <w:r>
        <w:t>Webinterface</w:t>
      </w:r>
      <w:r>
        <w:rPr>
          <w:spacing w:val="-5"/>
        </w:rPr>
        <w:t xml:space="preserve"> </w:t>
      </w:r>
      <w:r>
        <w:rPr>
          <w:spacing w:val="-2"/>
        </w:rPr>
        <w:t>regelmäßig.</w:t>
      </w:r>
    </w:p>
    <w:p w:rsidR="00AF4840" w:rsidRDefault="00AF4840">
      <w:pPr>
        <w:pStyle w:val="Textkrper"/>
        <w:spacing w:before="8"/>
        <w:rPr>
          <w:sz w:val="23"/>
        </w:rPr>
      </w:pPr>
    </w:p>
    <w:p w:rsidR="00AF4840" w:rsidRDefault="00B91E75">
      <w:pPr>
        <w:pStyle w:val="Textkrper"/>
        <w:spacing w:before="93"/>
        <w:ind w:left="913"/>
      </w:pPr>
      <w:r>
        <w:t>Ich</w:t>
      </w:r>
      <w:r>
        <w:rPr>
          <w:spacing w:val="-5"/>
        </w:rPr>
        <w:t xml:space="preserve"> </w:t>
      </w:r>
      <w:r>
        <w:t>empfinde</w:t>
      </w:r>
      <w:r>
        <w:rPr>
          <w:spacing w:val="-5"/>
        </w:rPr>
        <w:t xml:space="preserve"> </w:t>
      </w:r>
      <w:r>
        <w:t>das</w:t>
      </w:r>
      <w:r>
        <w:rPr>
          <w:spacing w:val="-5"/>
        </w:rPr>
        <w:t xml:space="preserve"> </w:t>
      </w:r>
      <w:r>
        <w:t>Webinterface</w:t>
      </w:r>
      <w:r>
        <w:rPr>
          <w:spacing w:val="-5"/>
        </w:rPr>
        <w:t xml:space="preserve"> </w:t>
      </w:r>
      <w:r>
        <w:t>als</w:t>
      </w:r>
      <w:r>
        <w:rPr>
          <w:spacing w:val="-5"/>
        </w:rPr>
        <w:t xml:space="preserve"> </w:t>
      </w:r>
      <w:r>
        <w:t>zu</w:t>
      </w:r>
      <w:r>
        <w:rPr>
          <w:spacing w:val="-5"/>
        </w:rPr>
        <w:t xml:space="preserve"> </w:t>
      </w:r>
      <w:r>
        <w:rPr>
          <w:spacing w:val="-2"/>
        </w:rPr>
        <w:t>komplex.</w:t>
      </w:r>
    </w:p>
    <w:p w:rsidR="00AF4840" w:rsidRDefault="00AF4840">
      <w:pPr>
        <w:pStyle w:val="Textkrper"/>
        <w:spacing w:before="9"/>
        <w:rPr>
          <w:sz w:val="12"/>
        </w:rPr>
      </w:pPr>
    </w:p>
    <w:p w:rsidR="00AF4840" w:rsidRDefault="00B91E75">
      <w:pPr>
        <w:pStyle w:val="Textkrper"/>
        <w:spacing w:before="93"/>
        <w:ind w:right="5772"/>
        <w:jc w:val="right"/>
      </w:pPr>
      <w:r>
        <w:t>Die</w:t>
      </w:r>
      <w:r>
        <w:rPr>
          <w:spacing w:val="-10"/>
        </w:rPr>
        <w:t xml:space="preserve"> </w:t>
      </w:r>
      <w:r>
        <w:t>verschiedenen</w:t>
      </w:r>
      <w:r>
        <w:rPr>
          <w:spacing w:val="-9"/>
        </w:rPr>
        <w:t xml:space="preserve"> </w:t>
      </w:r>
      <w:r>
        <w:t>Funktionen</w:t>
      </w:r>
      <w:r>
        <w:rPr>
          <w:spacing w:val="-9"/>
        </w:rPr>
        <w:t xml:space="preserve"> </w:t>
      </w:r>
      <w:r>
        <w:t>sind</w:t>
      </w:r>
      <w:r>
        <w:rPr>
          <w:spacing w:val="-10"/>
        </w:rPr>
        <w:t xml:space="preserve"> </w:t>
      </w:r>
      <w:r>
        <w:t>gut</w:t>
      </w:r>
      <w:r>
        <w:rPr>
          <w:spacing w:val="-9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rPr>
          <w:spacing w:val="-5"/>
        </w:rPr>
        <w:t>das</w:t>
      </w:r>
    </w:p>
    <w:p w:rsidR="00AF4840" w:rsidRDefault="00B91E75">
      <w:pPr>
        <w:pStyle w:val="Textkrper"/>
        <w:spacing w:before="20"/>
        <w:ind w:right="5772"/>
        <w:jc w:val="right"/>
      </w:pPr>
      <w:r>
        <w:t xml:space="preserve">Webinterface </w:t>
      </w:r>
      <w:r>
        <w:rPr>
          <w:spacing w:val="-2"/>
        </w:rPr>
        <w:t>integriert.</w:t>
      </w:r>
    </w:p>
    <w:p w:rsidR="00AF4840" w:rsidRDefault="00B91E75">
      <w:pPr>
        <w:pStyle w:val="berschrift1"/>
        <w:tabs>
          <w:tab w:val="left" w:pos="912"/>
        </w:tabs>
        <w:spacing w:before="126" w:line="261" w:lineRule="auto"/>
        <w:ind w:right="3223"/>
      </w:pPr>
      <w:r>
        <w:rPr>
          <w:spacing w:val="-4"/>
        </w:rPr>
        <w:t>G1.</w:t>
      </w:r>
      <w:r>
        <w:tab/>
        <w:t>Wenn</w:t>
      </w:r>
      <w:r>
        <w:rPr>
          <w:spacing w:val="-3"/>
        </w:rPr>
        <w:t xml:space="preserve"> </w:t>
      </w:r>
      <w:r>
        <w:t>Sie</w:t>
      </w:r>
      <w:r>
        <w:rPr>
          <w:spacing w:val="-3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die</w:t>
      </w:r>
      <w:r>
        <w:rPr>
          <w:spacing w:val="-3"/>
        </w:rPr>
        <w:t xml:space="preserve"> </w:t>
      </w:r>
      <w:r>
        <w:t>Sprachnachrichtenfunktion</w:t>
      </w:r>
      <w:r>
        <w:rPr>
          <w:spacing w:val="-3"/>
        </w:rPr>
        <w:t xml:space="preserve"> </w:t>
      </w:r>
      <w:r>
        <w:t>denken,</w:t>
      </w:r>
      <w:r>
        <w:rPr>
          <w:spacing w:val="-3"/>
        </w:rPr>
        <w:t xml:space="preserve"> </w:t>
      </w:r>
      <w:r>
        <w:t>wie</w:t>
      </w:r>
      <w:r>
        <w:rPr>
          <w:spacing w:val="-3"/>
        </w:rPr>
        <w:t xml:space="preserve"> </w:t>
      </w:r>
      <w:r>
        <w:t>sehr stimmen Sie den Aussagen zu?</w:t>
      </w:r>
    </w:p>
    <w:p w:rsidR="00AF4840" w:rsidRDefault="00AF4840">
      <w:pPr>
        <w:spacing w:line="261" w:lineRule="auto"/>
        <w:sectPr w:rsidR="00AF4840">
          <w:type w:val="continuous"/>
          <w:pgSz w:w="11910" w:h="16840"/>
          <w:pgMar w:top="680" w:right="660" w:bottom="280" w:left="760" w:header="340" w:footer="0" w:gutter="0"/>
          <w:cols w:space="720"/>
        </w:sectPr>
      </w:pPr>
    </w:p>
    <w:p w:rsidR="00AF4840" w:rsidRDefault="00AF4840">
      <w:pPr>
        <w:pStyle w:val="Textkrper"/>
        <w:rPr>
          <w:b/>
          <w:sz w:val="22"/>
        </w:rPr>
      </w:pPr>
    </w:p>
    <w:p w:rsidR="00AF4840" w:rsidRDefault="00AF4840">
      <w:pPr>
        <w:pStyle w:val="Textkrper"/>
        <w:spacing w:before="2"/>
        <w:rPr>
          <w:b/>
          <w:sz w:val="31"/>
        </w:rPr>
      </w:pPr>
    </w:p>
    <w:p w:rsidR="00AF4840" w:rsidRDefault="00B91E75">
      <w:pPr>
        <w:pStyle w:val="Textkrper"/>
        <w:jc w:val="right"/>
      </w:pPr>
      <w:r>
        <w:t>Die</w:t>
      </w:r>
      <w:r>
        <w:rPr>
          <w:spacing w:val="-10"/>
        </w:rPr>
        <w:t xml:space="preserve"> </w:t>
      </w:r>
      <w:r>
        <w:t>Sprachnachrichtenfunktion</w:t>
      </w:r>
      <w:r>
        <w:rPr>
          <w:spacing w:val="-9"/>
        </w:rPr>
        <w:t xml:space="preserve"> </w:t>
      </w:r>
      <w:r>
        <w:t>ist</w:t>
      </w:r>
      <w:r>
        <w:rPr>
          <w:spacing w:val="-9"/>
        </w:rPr>
        <w:t xml:space="preserve"> </w:t>
      </w:r>
      <w:r>
        <w:t>von</w:t>
      </w:r>
      <w:r>
        <w:rPr>
          <w:spacing w:val="-9"/>
        </w:rPr>
        <w:t xml:space="preserve"> </w:t>
      </w:r>
      <w:r>
        <w:t>Nutzen</w:t>
      </w:r>
      <w:r>
        <w:rPr>
          <w:spacing w:val="-9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rPr>
          <w:spacing w:val="-2"/>
        </w:rPr>
        <w:t>meinem</w:t>
      </w:r>
    </w:p>
    <w:p w:rsidR="00AF4840" w:rsidRDefault="00B91E75">
      <w:pPr>
        <w:pStyle w:val="Textkrper"/>
        <w:spacing w:before="20"/>
        <w:jc w:val="right"/>
      </w:pPr>
      <w:r>
        <w:t>Arbeitsalltag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der</w:t>
      </w:r>
      <w:r>
        <w:rPr>
          <w:spacing w:val="-8"/>
        </w:rPr>
        <w:t xml:space="preserve"> </w:t>
      </w:r>
      <w:r>
        <w:rPr>
          <w:spacing w:val="-2"/>
        </w:rPr>
        <w:t>Telefonhotline.</w:t>
      </w:r>
    </w:p>
    <w:p w:rsidR="00AF4840" w:rsidRDefault="00B91E75">
      <w:pPr>
        <w:pStyle w:val="Textkrper"/>
        <w:spacing w:before="115"/>
        <w:jc w:val="right"/>
      </w:pPr>
      <w:r>
        <w:t>Die</w:t>
      </w:r>
      <w:r>
        <w:rPr>
          <w:spacing w:val="-5"/>
        </w:rPr>
        <w:t xml:space="preserve"> </w:t>
      </w:r>
      <w:r>
        <w:t>Niederschriften</w:t>
      </w:r>
      <w:r>
        <w:rPr>
          <w:spacing w:val="-4"/>
        </w:rPr>
        <w:t xml:space="preserve"> </w:t>
      </w:r>
      <w:r>
        <w:t>der</w:t>
      </w:r>
      <w:r>
        <w:rPr>
          <w:spacing w:val="-5"/>
        </w:rPr>
        <w:t xml:space="preserve"> </w:t>
      </w:r>
      <w:r>
        <w:t>Sprachnachrichten</w:t>
      </w:r>
      <w:r>
        <w:rPr>
          <w:spacing w:val="-4"/>
        </w:rPr>
        <w:t xml:space="preserve"> sind</w:t>
      </w:r>
    </w:p>
    <w:p w:rsidR="00AF4840" w:rsidRDefault="00B91E75">
      <w:pPr>
        <w:pStyle w:val="Textkrper"/>
        <w:spacing w:before="21"/>
        <w:jc w:val="right"/>
      </w:pPr>
      <w:r>
        <w:rPr>
          <w:spacing w:val="-2"/>
        </w:rPr>
        <w:t>inhaltlich</w:t>
      </w:r>
      <w:r>
        <w:rPr>
          <w:spacing w:val="4"/>
        </w:rPr>
        <w:t xml:space="preserve"> </w:t>
      </w:r>
      <w:r>
        <w:rPr>
          <w:spacing w:val="-2"/>
        </w:rPr>
        <w:t>korrekt.</w:t>
      </w:r>
    </w:p>
    <w:p w:rsidR="00AF4840" w:rsidRDefault="00B91E75">
      <w:pPr>
        <w:pStyle w:val="Textkrper"/>
        <w:spacing w:before="115"/>
        <w:jc w:val="right"/>
      </w:pPr>
      <w:r>
        <w:t>Ich</w:t>
      </w:r>
      <w:r>
        <w:rPr>
          <w:spacing w:val="-5"/>
        </w:rPr>
        <w:t xml:space="preserve"> </w:t>
      </w:r>
      <w:r>
        <w:t>plane</w:t>
      </w:r>
      <w:r>
        <w:rPr>
          <w:spacing w:val="-5"/>
        </w:rPr>
        <w:t xml:space="preserve"> </w:t>
      </w:r>
      <w:r>
        <w:t>zukünftig</w:t>
      </w:r>
      <w:r>
        <w:rPr>
          <w:spacing w:val="-5"/>
        </w:rPr>
        <w:t xml:space="preserve"> </w:t>
      </w:r>
      <w:r>
        <w:t>meine</w:t>
      </w:r>
      <w:r>
        <w:rPr>
          <w:spacing w:val="-5"/>
        </w:rPr>
        <w:t xml:space="preserve"> </w:t>
      </w:r>
      <w:r>
        <w:t>Rückrufe</w:t>
      </w:r>
      <w:r>
        <w:rPr>
          <w:spacing w:val="-5"/>
        </w:rPr>
        <w:t xml:space="preserve"> </w:t>
      </w:r>
      <w:r>
        <w:t>häufiger</w:t>
      </w:r>
      <w:r>
        <w:rPr>
          <w:spacing w:val="-5"/>
        </w:rPr>
        <w:t xml:space="preserve"> </w:t>
      </w:r>
      <w:r>
        <w:t>anhand</w:t>
      </w:r>
      <w:r>
        <w:rPr>
          <w:spacing w:val="-5"/>
        </w:rPr>
        <w:t xml:space="preserve"> der</w:t>
      </w:r>
    </w:p>
    <w:p w:rsidR="00AF4840" w:rsidRDefault="00B91E75">
      <w:pPr>
        <w:pStyle w:val="Textkrper"/>
        <w:spacing w:before="20"/>
        <w:jc w:val="right"/>
      </w:pPr>
      <w:r>
        <w:t>Niederschriften</w:t>
      </w:r>
      <w:r>
        <w:rPr>
          <w:spacing w:val="-4"/>
        </w:rPr>
        <w:t xml:space="preserve"> </w:t>
      </w:r>
      <w:r>
        <w:t>zu</w:t>
      </w:r>
      <w:r>
        <w:rPr>
          <w:spacing w:val="-4"/>
        </w:rPr>
        <w:t xml:space="preserve"> </w:t>
      </w:r>
      <w:r>
        <w:rPr>
          <w:spacing w:val="-2"/>
        </w:rPr>
        <w:t>priorisieren.</w:t>
      </w:r>
    </w:p>
    <w:p w:rsidR="00AF4840" w:rsidRDefault="00B91E75">
      <w:pPr>
        <w:spacing w:before="3"/>
        <w:rPr>
          <w:sz w:val="16"/>
        </w:rPr>
      </w:pPr>
      <w:r>
        <w:br w:type="column"/>
      </w:r>
    </w:p>
    <w:p w:rsidR="00AF4840" w:rsidRDefault="00B91E75">
      <w:pPr>
        <w:spacing w:line="261" w:lineRule="auto"/>
        <w:ind w:left="155" w:right="30" w:hanging="35"/>
        <w:rPr>
          <w:sz w:val="15"/>
        </w:rPr>
      </w:pP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pacing w:val="-2"/>
          <w:sz w:val="15"/>
        </w:rPr>
        <w:t>voll</w:t>
      </w:r>
      <w:r>
        <w:rPr>
          <w:spacing w:val="-8"/>
          <w:sz w:val="15"/>
        </w:rPr>
        <w:t xml:space="preserve"> </w:t>
      </w:r>
      <w:r>
        <w:rPr>
          <w:spacing w:val="-5"/>
          <w:sz w:val="15"/>
        </w:rPr>
        <w:t>zu</w:t>
      </w:r>
    </w:p>
    <w:p w:rsidR="00AF4840" w:rsidRDefault="00B91E75">
      <w:pPr>
        <w:spacing w:before="3"/>
        <w:rPr>
          <w:sz w:val="16"/>
        </w:rPr>
      </w:pPr>
      <w:r>
        <w:br w:type="column"/>
      </w:r>
    </w:p>
    <w:p w:rsidR="00AF4840" w:rsidRDefault="00B91E75">
      <w:pPr>
        <w:spacing w:line="261" w:lineRule="auto"/>
        <w:ind w:left="136" w:right="30" w:hanging="16"/>
        <w:rPr>
          <w:sz w:val="15"/>
        </w:rPr>
      </w:pP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z w:val="15"/>
        </w:rPr>
        <w:t xml:space="preserve">eher </w:t>
      </w:r>
      <w:r>
        <w:rPr>
          <w:spacing w:val="-5"/>
          <w:sz w:val="15"/>
        </w:rPr>
        <w:t>zu</w:t>
      </w:r>
    </w:p>
    <w:p w:rsidR="00AF4840" w:rsidRDefault="00B91E75">
      <w:pPr>
        <w:spacing w:before="3"/>
        <w:rPr>
          <w:sz w:val="16"/>
        </w:rPr>
      </w:pPr>
      <w:r>
        <w:br w:type="column"/>
      </w:r>
    </w:p>
    <w:p w:rsidR="00AF4840" w:rsidRDefault="00B91E75">
      <w:pPr>
        <w:spacing w:line="261" w:lineRule="auto"/>
        <w:ind w:left="177" w:right="33" w:hanging="57"/>
        <w:rPr>
          <w:sz w:val="15"/>
        </w:rPr>
      </w:pPr>
      <w:r>
        <w:rPr>
          <w:spacing w:val="-2"/>
          <w:sz w:val="15"/>
        </w:rPr>
        <w:t>Weder</w:t>
      </w:r>
      <w:r>
        <w:rPr>
          <w:spacing w:val="40"/>
          <w:sz w:val="15"/>
        </w:rPr>
        <w:t xml:space="preserve"> </w:t>
      </w:r>
      <w:r>
        <w:rPr>
          <w:spacing w:val="-4"/>
          <w:sz w:val="15"/>
        </w:rPr>
        <w:t>noch</w:t>
      </w:r>
    </w:p>
    <w:p w:rsidR="00AF4840" w:rsidRDefault="00B91E75">
      <w:pPr>
        <w:spacing w:line="261" w:lineRule="auto"/>
        <w:ind w:left="121"/>
        <w:jc w:val="center"/>
        <w:rPr>
          <w:sz w:val="15"/>
        </w:rPr>
      </w:pPr>
      <w:r>
        <w:br w:type="column"/>
      </w: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z w:val="15"/>
        </w:rPr>
        <w:t>eher</w:t>
      </w:r>
      <w:r>
        <w:rPr>
          <w:spacing w:val="-10"/>
          <w:sz w:val="15"/>
        </w:rPr>
        <w:t xml:space="preserve"> </w:t>
      </w:r>
      <w:r>
        <w:rPr>
          <w:sz w:val="15"/>
        </w:rPr>
        <w:t>nicht</w:t>
      </w:r>
      <w:r>
        <w:rPr>
          <w:spacing w:val="40"/>
          <w:sz w:val="15"/>
        </w:rPr>
        <w:t xml:space="preserve"> </w:t>
      </w:r>
      <w:r>
        <w:rPr>
          <w:spacing w:val="-6"/>
          <w:sz w:val="15"/>
        </w:rPr>
        <w:t>zu</w:t>
      </w:r>
    </w:p>
    <w:p w:rsidR="00AF4840" w:rsidRDefault="00B91E75">
      <w:pPr>
        <w:spacing w:line="261" w:lineRule="auto"/>
        <w:ind w:left="121" w:right="38"/>
        <w:jc w:val="center"/>
        <w:rPr>
          <w:sz w:val="15"/>
        </w:rPr>
      </w:pPr>
      <w:r>
        <w:br w:type="column"/>
      </w: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pacing w:val="-2"/>
          <w:sz w:val="15"/>
        </w:rPr>
        <w:t>gar</w:t>
      </w:r>
      <w:r>
        <w:rPr>
          <w:spacing w:val="-8"/>
          <w:sz w:val="15"/>
        </w:rPr>
        <w:t xml:space="preserve"> </w:t>
      </w:r>
      <w:r>
        <w:rPr>
          <w:spacing w:val="-2"/>
          <w:sz w:val="15"/>
        </w:rPr>
        <w:t>nicht</w:t>
      </w:r>
      <w:r>
        <w:rPr>
          <w:spacing w:val="40"/>
          <w:sz w:val="15"/>
        </w:rPr>
        <w:t xml:space="preserve"> </w:t>
      </w:r>
      <w:r>
        <w:rPr>
          <w:spacing w:val="-6"/>
          <w:sz w:val="15"/>
        </w:rPr>
        <w:t>zu</w:t>
      </w:r>
    </w:p>
    <w:p w:rsidR="00AF4840" w:rsidRDefault="00B91E75">
      <w:pPr>
        <w:spacing w:before="6"/>
        <w:rPr>
          <w:sz w:val="20"/>
        </w:rPr>
      </w:pPr>
      <w:r>
        <w:br w:type="column"/>
      </w:r>
    </w:p>
    <w:p w:rsidR="00AF4840" w:rsidRDefault="00B91E75">
      <w:pPr>
        <w:spacing w:line="261" w:lineRule="auto"/>
        <w:ind w:left="121" w:right="1041" w:firstLine="125"/>
        <w:rPr>
          <w:sz w:val="13"/>
        </w:rPr>
      </w:pPr>
      <w:proofErr w:type="gramStart"/>
      <w:r>
        <w:rPr>
          <w:spacing w:val="-2"/>
          <w:sz w:val="13"/>
        </w:rPr>
        <w:t>Nicht</w:t>
      </w:r>
      <w:r>
        <w:rPr>
          <w:spacing w:val="40"/>
          <w:sz w:val="13"/>
        </w:rPr>
        <w:t xml:space="preserve"> </w:t>
      </w:r>
      <w:r>
        <w:rPr>
          <w:spacing w:val="-2"/>
          <w:sz w:val="13"/>
        </w:rPr>
        <w:t>zutreffend</w:t>
      </w:r>
      <w:proofErr w:type="gramEnd"/>
    </w:p>
    <w:p w:rsidR="00AF4840" w:rsidRDefault="00AF4840">
      <w:pPr>
        <w:spacing w:line="261" w:lineRule="auto"/>
        <w:rPr>
          <w:sz w:val="13"/>
        </w:rPr>
        <w:sectPr w:rsidR="00AF4840">
          <w:type w:val="continuous"/>
          <w:pgSz w:w="11910" w:h="16840"/>
          <w:pgMar w:top="680" w:right="660" w:bottom="280" w:left="760" w:header="340" w:footer="0" w:gutter="0"/>
          <w:cols w:num="7" w:space="720" w:equalWidth="0">
            <w:col w:w="4711" w:space="72"/>
            <w:col w:w="625" w:space="112"/>
            <w:col w:w="625" w:space="143"/>
            <w:col w:w="563" w:space="77"/>
            <w:col w:w="718" w:space="56"/>
            <w:col w:w="685" w:space="43"/>
            <w:col w:w="2060"/>
          </w:cols>
        </w:sectPr>
      </w:pPr>
    </w:p>
    <w:p w:rsidR="00AF4840" w:rsidRDefault="00B91E75">
      <w:pPr>
        <w:pStyle w:val="berschrift1"/>
        <w:tabs>
          <w:tab w:val="left" w:pos="912"/>
        </w:tabs>
        <w:spacing w:before="126" w:line="261" w:lineRule="auto"/>
        <w:ind w:right="2545"/>
      </w:pPr>
      <w:r>
        <w:rPr>
          <w:spacing w:val="-4"/>
        </w:rPr>
        <w:t>H1.</w:t>
      </w:r>
      <w:r>
        <w:tab/>
        <w:t>Wenn Sie an die Statistikfunktion denken, wie sehr stimmen Sie den Aussagen zu?</w:t>
      </w:r>
    </w:p>
    <w:p w:rsidR="00AF4840" w:rsidRDefault="00AF4840">
      <w:pPr>
        <w:spacing w:line="261" w:lineRule="auto"/>
        <w:sectPr w:rsidR="00AF4840">
          <w:type w:val="continuous"/>
          <w:pgSz w:w="11910" w:h="16840"/>
          <w:pgMar w:top="680" w:right="660" w:bottom="280" w:left="760" w:header="340" w:footer="0" w:gutter="0"/>
          <w:cols w:space="720"/>
        </w:sectPr>
      </w:pPr>
    </w:p>
    <w:p w:rsidR="00AF4840" w:rsidRDefault="00AF4840">
      <w:pPr>
        <w:pStyle w:val="Textkrper"/>
        <w:rPr>
          <w:b/>
          <w:sz w:val="22"/>
        </w:rPr>
      </w:pPr>
    </w:p>
    <w:p w:rsidR="00AF4840" w:rsidRDefault="00AF4840">
      <w:pPr>
        <w:pStyle w:val="Textkrper"/>
        <w:spacing w:before="1"/>
        <w:rPr>
          <w:b/>
          <w:sz w:val="31"/>
        </w:rPr>
      </w:pPr>
    </w:p>
    <w:p w:rsidR="00AF4840" w:rsidRDefault="00B91E75">
      <w:pPr>
        <w:pStyle w:val="Textkrper"/>
        <w:spacing w:before="1" w:line="261" w:lineRule="auto"/>
        <w:ind w:left="984" w:right="-6" w:firstLine="88"/>
      </w:pPr>
      <w:r>
        <w:t>Ich</w:t>
      </w:r>
      <w:r>
        <w:rPr>
          <w:spacing w:val="-13"/>
        </w:rPr>
        <w:t xml:space="preserve"> </w:t>
      </w:r>
      <w:r>
        <w:t>verwende</w:t>
      </w:r>
      <w:r>
        <w:rPr>
          <w:spacing w:val="-12"/>
        </w:rPr>
        <w:t xml:space="preserve"> </w:t>
      </w:r>
      <w:r>
        <w:t>die</w:t>
      </w:r>
      <w:r>
        <w:rPr>
          <w:spacing w:val="-13"/>
        </w:rPr>
        <w:t xml:space="preserve"> </w:t>
      </w:r>
      <w:r>
        <w:t>Statistikfunktion</w:t>
      </w:r>
      <w:r>
        <w:rPr>
          <w:spacing w:val="-12"/>
        </w:rPr>
        <w:t xml:space="preserve"> </w:t>
      </w:r>
      <w:r>
        <w:t>in</w:t>
      </w:r>
      <w:r>
        <w:rPr>
          <w:spacing w:val="-13"/>
        </w:rPr>
        <w:t xml:space="preserve"> </w:t>
      </w:r>
      <w:r>
        <w:t>meinem Arbeitsalltag</w:t>
      </w:r>
      <w:r>
        <w:rPr>
          <w:spacing w:val="-9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der</w:t>
      </w:r>
      <w:r>
        <w:rPr>
          <w:spacing w:val="-9"/>
        </w:rPr>
        <w:t xml:space="preserve"> </w:t>
      </w:r>
      <w:r>
        <w:t>Telefonhotline</w:t>
      </w:r>
      <w:r>
        <w:rPr>
          <w:spacing w:val="-9"/>
        </w:rPr>
        <w:t xml:space="preserve"> </w:t>
      </w:r>
      <w:r>
        <w:rPr>
          <w:spacing w:val="-2"/>
        </w:rPr>
        <w:t>regelmäßig.</w:t>
      </w:r>
    </w:p>
    <w:p w:rsidR="00AF4840" w:rsidRDefault="00B91E75">
      <w:pPr>
        <w:spacing w:before="2"/>
        <w:rPr>
          <w:sz w:val="16"/>
        </w:rPr>
      </w:pPr>
      <w:r>
        <w:br w:type="column"/>
      </w:r>
    </w:p>
    <w:p w:rsidR="00AF4840" w:rsidRDefault="00B91E75">
      <w:pPr>
        <w:spacing w:line="261" w:lineRule="auto"/>
        <w:ind w:left="187" w:right="-9" w:hanging="35"/>
        <w:rPr>
          <w:sz w:val="15"/>
        </w:rPr>
      </w:pP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pacing w:val="-2"/>
          <w:sz w:val="15"/>
        </w:rPr>
        <w:t>voll</w:t>
      </w:r>
      <w:r>
        <w:rPr>
          <w:spacing w:val="-8"/>
          <w:sz w:val="15"/>
        </w:rPr>
        <w:t xml:space="preserve"> </w:t>
      </w:r>
      <w:r>
        <w:rPr>
          <w:spacing w:val="-5"/>
          <w:sz w:val="15"/>
        </w:rPr>
        <w:t>zu</w:t>
      </w:r>
    </w:p>
    <w:p w:rsidR="00AF4840" w:rsidRDefault="00B91E75">
      <w:pPr>
        <w:spacing w:before="2"/>
        <w:rPr>
          <w:sz w:val="16"/>
        </w:rPr>
      </w:pPr>
      <w:r>
        <w:br w:type="column"/>
      </w:r>
    </w:p>
    <w:p w:rsidR="00AF4840" w:rsidRDefault="00B91E75">
      <w:pPr>
        <w:spacing w:line="261" w:lineRule="auto"/>
        <w:ind w:left="248" w:right="-9" w:hanging="16"/>
        <w:rPr>
          <w:sz w:val="15"/>
        </w:rPr>
      </w:pP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z w:val="15"/>
        </w:rPr>
        <w:t xml:space="preserve">eher </w:t>
      </w:r>
      <w:r>
        <w:rPr>
          <w:spacing w:val="-5"/>
          <w:sz w:val="15"/>
        </w:rPr>
        <w:t>zu</w:t>
      </w:r>
    </w:p>
    <w:p w:rsidR="00AF4840" w:rsidRDefault="00B91E75">
      <w:pPr>
        <w:spacing w:before="2"/>
        <w:rPr>
          <w:sz w:val="16"/>
        </w:rPr>
      </w:pPr>
      <w:r>
        <w:br w:type="column"/>
      </w:r>
    </w:p>
    <w:p w:rsidR="00AF4840" w:rsidRDefault="00B91E75">
      <w:pPr>
        <w:spacing w:line="261" w:lineRule="auto"/>
        <w:ind w:left="320" w:right="-6" w:hanging="57"/>
        <w:rPr>
          <w:sz w:val="15"/>
        </w:rPr>
      </w:pPr>
      <w:r>
        <w:rPr>
          <w:spacing w:val="-2"/>
          <w:sz w:val="15"/>
        </w:rPr>
        <w:t>Weder</w:t>
      </w:r>
      <w:r>
        <w:rPr>
          <w:spacing w:val="40"/>
          <w:sz w:val="15"/>
        </w:rPr>
        <w:t xml:space="preserve"> </w:t>
      </w:r>
      <w:r>
        <w:rPr>
          <w:spacing w:val="-4"/>
          <w:sz w:val="15"/>
        </w:rPr>
        <w:t>noch</w:t>
      </w:r>
    </w:p>
    <w:p w:rsidR="00AF4840" w:rsidRDefault="00B91E75">
      <w:pPr>
        <w:spacing w:line="261" w:lineRule="auto"/>
        <w:ind w:left="198"/>
        <w:jc w:val="center"/>
        <w:rPr>
          <w:sz w:val="15"/>
        </w:rPr>
      </w:pPr>
      <w:r>
        <w:br w:type="column"/>
      </w: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z w:val="15"/>
        </w:rPr>
        <w:t>eher</w:t>
      </w:r>
      <w:r>
        <w:rPr>
          <w:spacing w:val="-10"/>
          <w:sz w:val="15"/>
        </w:rPr>
        <w:t xml:space="preserve"> </w:t>
      </w:r>
      <w:r>
        <w:rPr>
          <w:sz w:val="15"/>
        </w:rPr>
        <w:t>nicht</w:t>
      </w:r>
      <w:r>
        <w:rPr>
          <w:spacing w:val="40"/>
          <w:sz w:val="15"/>
        </w:rPr>
        <w:t xml:space="preserve"> </w:t>
      </w:r>
      <w:r>
        <w:rPr>
          <w:spacing w:val="-6"/>
          <w:sz w:val="15"/>
        </w:rPr>
        <w:t>zu</w:t>
      </w:r>
    </w:p>
    <w:p w:rsidR="00AF4840" w:rsidRDefault="00B91E75">
      <w:pPr>
        <w:spacing w:line="261" w:lineRule="auto"/>
        <w:ind w:left="137"/>
        <w:jc w:val="center"/>
        <w:rPr>
          <w:sz w:val="15"/>
        </w:rPr>
      </w:pPr>
      <w:r>
        <w:br w:type="column"/>
      </w: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pacing w:val="-2"/>
          <w:sz w:val="15"/>
        </w:rPr>
        <w:t>gar</w:t>
      </w:r>
      <w:r>
        <w:rPr>
          <w:spacing w:val="-8"/>
          <w:sz w:val="15"/>
        </w:rPr>
        <w:t xml:space="preserve"> </w:t>
      </w:r>
      <w:r>
        <w:rPr>
          <w:spacing w:val="-2"/>
          <w:sz w:val="15"/>
        </w:rPr>
        <w:t>nicht</w:t>
      </w:r>
      <w:r>
        <w:rPr>
          <w:spacing w:val="40"/>
          <w:sz w:val="15"/>
        </w:rPr>
        <w:t xml:space="preserve"> </w:t>
      </w:r>
      <w:r>
        <w:rPr>
          <w:spacing w:val="-6"/>
          <w:sz w:val="15"/>
        </w:rPr>
        <w:t>zu</w:t>
      </w:r>
    </w:p>
    <w:p w:rsidR="00AF4840" w:rsidRDefault="00B91E75">
      <w:pPr>
        <w:spacing w:before="5"/>
        <w:rPr>
          <w:sz w:val="20"/>
        </w:rPr>
      </w:pPr>
      <w:r>
        <w:br w:type="column"/>
      </w:r>
    </w:p>
    <w:p w:rsidR="00AF4840" w:rsidRDefault="00B91E75">
      <w:pPr>
        <w:spacing w:before="1" w:line="261" w:lineRule="auto"/>
        <w:ind w:left="165" w:right="1041" w:firstLine="125"/>
        <w:rPr>
          <w:sz w:val="13"/>
        </w:rPr>
      </w:pPr>
      <w:proofErr w:type="gramStart"/>
      <w:r>
        <w:rPr>
          <w:spacing w:val="-2"/>
          <w:sz w:val="13"/>
        </w:rPr>
        <w:t>Nicht</w:t>
      </w:r>
      <w:r>
        <w:rPr>
          <w:spacing w:val="40"/>
          <w:sz w:val="13"/>
        </w:rPr>
        <w:t xml:space="preserve"> </w:t>
      </w:r>
      <w:r>
        <w:rPr>
          <w:spacing w:val="-2"/>
          <w:sz w:val="13"/>
        </w:rPr>
        <w:t>zutreffend</w:t>
      </w:r>
      <w:proofErr w:type="gramEnd"/>
    </w:p>
    <w:p w:rsidR="00AF4840" w:rsidRDefault="00AF4840">
      <w:pPr>
        <w:spacing w:line="261" w:lineRule="auto"/>
        <w:rPr>
          <w:sz w:val="13"/>
        </w:rPr>
        <w:sectPr w:rsidR="00AF4840">
          <w:type w:val="continuous"/>
          <w:pgSz w:w="11910" w:h="16840"/>
          <w:pgMar w:top="680" w:right="660" w:bottom="280" w:left="760" w:header="340" w:footer="0" w:gutter="0"/>
          <w:cols w:num="7" w:space="720" w:equalWidth="0">
            <w:col w:w="4711" w:space="40"/>
            <w:col w:w="618" w:space="39"/>
            <w:col w:w="698" w:space="39"/>
            <w:col w:w="667" w:space="39"/>
            <w:col w:w="795" w:space="40"/>
            <w:col w:w="661" w:space="39"/>
            <w:col w:w="2104"/>
          </w:cols>
        </w:sectPr>
      </w:pPr>
    </w:p>
    <w:p w:rsidR="00AF4840" w:rsidRDefault="00AF4840">
      <w:pPr>
        <w:pStyle w:val="Textkrper"/>
        <w:spacing w:before="10"/>
        <w:rPr>
          <w:sz w:val="10"/>
        </w:rPr>
      </w:pPr>
    </w:p>
    <w:p w:rsidR="00AF4840" w:rsidRDefault="00B91E75">
      <w:pPr>
        <w:pStyle w:val="Textkrper"/>
        <w:spacing w:before="94"/>
        <w:ind w:left="680"/>
      </w:pPr>
      <w:r>
        <w:t>Die</w:t>
      </w:r>
      <w:r>
        <w:rPr>
          <w:spacing w:val="-12"/>
        </w:rPr>
        <w:t xml:space="preserve"> </w:t>
      </w:r>
      <w:r>
        <w:t>Statistikfunktion</w:t>
      </w:r>
      <w:r>
        <w:rPr>
          <w:spacing w:val="-11"/>
        </w:rPr>
        <w:t xml:space="preserve"> </w:t>
      </w:r>
      <w:r>
        <w:t>enthält</w:t>
      </w:r>
      <w:r>
        <w:rPr>
          <w:spacing w:val="-11"/>
        </w:rPr>
        <w:t xml:space="preserve"> </w:t>
      </w:r>
      <w:r>
        <w:t>alle</w:t>
      </w:r>
      <w:r>
        <w:rPr>
          <w:spacing w:val="-11"/>
        </w:rPr>
        <w:t xml:space="preserve"> </w:t>
      </w:r>
      <w:r>
        <w:t>relevanten</w:t>
      </w:r>
      <w:r>
        <w:rPr>
          <w:spacing w:val="-11"/>
        </w:rPr>
        <w:t xml:space="preserve"> </w:t>
      </w:r>
      <w:r>
        <w:rPr>
          <w:spacing w:val="-2"/>
        </w:rPr>
        <w:t>Daten.</w:t>
      </w:r>
    </w:p>
    <w:p w:rsidR="00AF4840" w:rsidRDefault="00AF4840">
      <w:pPr>
        <w:pStyle w:val="Textkrper"/>
        <w:spacing w:before="7"/>
        <w:rPr>
          <w:sz w:val="23"/>
        </w:rPr>
      </w:pPr>
    </w:p>
    <w:p w:rsidR="00AF4840" w:rsidRDefault="00B91E75">
      <w:pPr>
        <w:pStyle w:val="Textkrper"/>
        <w:spacing w:before="93"/>
        <w:ind w:left="145"/>
      </w:pPr>
      <w:r>
        <w:t>Ich</w:t>
      </w:r>
      <w:r>
        <w:rPr>
          <w:spacing w:val="-7"/>
        </w:rPr>
        <w:t xml:space="preserve"> </w:t>
      </w:r>
      <w:r>
        <w:t>kann</w:t>
      </w:r>
      <w:r>
        <w:rPr>
          <w:spacing w:val="-6"/>
        </w:rPr>
        <w:t xml:space="preserve"> </w:t>
      </w:r>
      <w:r>
        <w:t>im</w:t>
      </w:r>
      <w:r>
        <w:rPr>
          <w:spacing w:val="-7"/>
        </w:rPr>
        <w:t xml:space="preserve"> </w:t>
      </w:r>
      <w:r>
        <w:t>Allgemeinen</w:t>
      </w:r>
      <w:r>
        <w:rPr>
          <w:spacing w:val="-6"/>
        </w:rPr>
        <w:t xml:space="preserve"> </w:t>
      </w:r>
      <w:r>
        <w:t>nichts</w:t>
      </w:r>
      <w:r>
        <w:rPr>
          <w:spacing w:val="-7"/>
        </w:rPr>
        <w:t xml:space="preserve"> </w:t>
      </w:r>
      <w:r>
        <w:t>mit</w:t>
      </w:r>
      <w:r>
        <w:rPr>
          <w:spacing w:val="-6"/>
        </w:rPr>
        <w:t xml:space="preserve"> </w:t>
      </w:r>
      <w:r>
        <w:t>Statistiken</w:t>
      </w:r>
      <w:r>
        <w:rPr>
          <w:spacing w:val="-7"/>
        </w:rPr>
        <w:t xml:space="preserve"> </w:t>
      </w:r>
      <w:r>
        <w:rPr>
          <w:spacing w:val="-2"/>
        </w:rPr>
        <w:t>anfangen.</w:t>
      </w:r>
    </w:p>
    <w:p w:rsidR="00AF4840" w:rsidRDefault="00AF4840">
      <w:pPr>
        <w:pStyle w:val="Textkrper"/>
        <w:spacing w:before="10"/>
        <w:rPr>
          <w:sz w:val="21"/>
        </w:rPr>
      </w:pPr>
    </w:p>
    <w:p w:rsidR="00AF4840" w:rsidRDefault="00B91E75">
      <w:pPr>
        <w:pStyle w:val="berschrift1"/>
        <w:tabs>
          <w:tab w:val="left" w:pos="912"/>
        </w:tabs>
        <w:spacing w:line="261" w:lineRule="auto"/>
        <w:ind w:right="2711"/>
      </w:pPr>
      <w:r>
        <w:rPr>
          <w:spacing w:val="-4"/>
        </w:rPr>
        <w:t>I1.</w:t>
      </w:r>
      <w:r>
        <w:tab/>
        <w:t>Wenn</w:t>
      </w:r>
      <w:r>
        <w:rPr>
          <w:spacing w:val="-2"/>
        </w:rPr>
        <w:t xml:space="preserve"> </w:t>
      </w:r>
      <w:r>
        <w:t>Sie</w:t>
      </w:r>
      <w:r>
        <w:rPr>
          <w:spacing w:val="-2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die</w:t>
      </w:r>
      <w:r>
        <w:rPr>
          <w:spacing w:val="-2"/>
        </w:rPr>
        <w:t xml:space="preserve"> </w:t>
      </w:r>
      <w:r>
        <w:t>Gespräche</w:t>
      </w:r>
      <w:r>
        <w:rPr>
          <w:spacing w:val="-2"/>
        </w:rPr>
        <w:t xml:space="preserve"> </w:t>
      </w:r>
      <w:r>
        <w:t>mit</w:t>
      </w:r>
      <w:r>
        <w:rPr>
          <w:spacing w:val="-2"/>
        </w:rPr>
        <w:t xml:space="preserve"> </w:t>
      </w:r>
      <w:r>
        <w:t>Anrufer*innen</w:t>
      </w:r>
      <w:r>
        <w:rPr>
          <w:spacing w:val="-2"/>
        </w:rPr>
        <w:t xml:space="preserve"> </w:t>
      </w:r>
      <w:r>
        <w:t>nach</w:t>
      </w:r>
      <w:r>
        <w:rPr>
          <w:spacing w:val="-2"/>
        </w:rPr>
        <w:t xml:space="preserve"> </w:t>
      </w:r>
      <w:r>
        <w:t>Weiterleitung durch den CovBot denken, wie sehr stimmen Sie den folgenden Aussagen zu?</w:t>
      </w:r>
    </w:p>
    <w:p w:rsidR="00AF4840" w:rsidRDefault="00AF4840">
      <w:pPr>
        <w:spacing w:line="261" w:lineRule="auto"/>
        <w:sectPr w:rsidR="00AF4840">
          <w:type w:val="continuous"/>
          <w:pgSz w:w="11910" w:h="16840"/>
          <w:pgMar w:top="680" w:right="660" w:bottom="280" w:left="760" w:header="340" w:footer="0" w:gutter="0"/>
          <w:cols w:space="720"/>
        </w:sectPr>
      </w:pPr>
    </w:p>
    <w:p w:rsidR="00AF4840" w:rsidRDefault="00AF4840">
      <w:pPr>
        <w:pStyle w:val="Textkrper"/>
        <w:rPr>
          <w:b/>
          <w:sz w:val="22"/>
        </w:rPr>
      </w:pPr>
    </w:p>
    <w:p w:rsidR="00AF4840" w:rsidRDefault="00AF4840">
      <w:pPr>
        <w:pStyle w:val="Textkrper"/>
        <w:spacing w:before="1"/>
        <w:rPr>
          <w:b/>
          <w:sz w:val="31"/>
        </w:rPr>
      </w:pPr>
    </w:p>
    <w:p w:rsidR="00AF4840" w:rsidRDefault="00B91E75">
      <w:pPr>
        <w:pStyle w:val="Textkrper"/>
        <w:jc w:val="right"/>
      </w:pPr>
      <w:r>
        <w:t>Die</w:t>
      </w:r>
      <w:r>
        <w:rPr>
          <w:spacing w:val="-11"/>
        </w:rPr>
        <w:t xml:space="preserve"> </w:t>
      </w:r>
      <w:r>
        <w:t>Anrufer*innen</w:t>
      </w:r>
      <w:r>
        <w:rPr>
          <w:spacing w:val="-10"/>
        </w:rPr>
        <w:t xml:space="preserve"> </w:t>
      </w:r>
      <w:r>
        <w:t>geben</w:t>
      </w:r>
      <w:r>
        <w:rPr>
          <w:spacing w:val="-10"/>
        </w:rPr>
        <w:t xml:space="preserve"> </w:t>
      </w:r>
      <w:r>
        <w:t>positive</w:t>
      </w:r>
      <w:r>
        <w:rPr>
          <w:spacing w:val="-11"/>
        </w:rPr>
        <w:t xml:space="preserve"> </w:t>
      </w:r>
      <w:r>
        <w:t>Rückmeldungen</w:t>
      </w:r>
      <w:r>
        <w:rPr>
          <w:spacing w:val="-10"/>
        </w:rPr>
        <w:t xml:space="preserve"> </w:t>
      </w:r>
      <w:r>
        <w:rPr>
          <w:spacing w:val="-5"/>
        </w:rPr>
        <w:t>zu</w:t>
      </w:r>
    </w:p>
    <w:p w:rsidR="00AF4840" w:rsidRDefault="00B91E75">
      <w:pPr>
        <w:pStyle w:val="Textkrper"/>
        <w:spacing w:before="20"/>
        <w:jc w:val="right"/>
      </w:pPr>
      <w:r>
        <w:t xml:space="preserve">dem </w:t>
      </w:r>
      <w:r>
        <w:rPr>
          <w:spacing w:val="-2"/>
        </w:rPr>
        <w:t>CovBot.</w:t>
      </w:r>
    </w:p>
    <w:p w:rsidR="00AF4840" w:rsidRDefault="00B91E75">
      <w:pPr>
        <w:spacing w:before="2"/>
        <w:rPr>
          <w:sz w:val="16"/>
        </w:rPr>
      </w:pPr>
      <w:r>
        <w:br w:type="column"/>
      </w:r>
    </w:p>
    <w:p w:rsidR="00AF4840" w:rsidRDefault="00B91E75">
      <w:pPr>
        <w:spacing w:line="261" w:lineRule="auto"/>
        <w:ind w:left="187" w:right="-9" w:hanging="35"/>
        <w:rPr>
          <w:sz w:val="15"/>
        </w:rPr>
      </w:pP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pacing w:val="-2"/>
          <w:sz w:val="15"/>
        </w:rPr>
        <w:t>voll</w:t>
      </w:r>
      <w:r>
        <w:rPr>
          <w:spacing w:val="-8"/>
          <w:sz w:val="15"/>
        </w:rPr>
        <w:t xml:space="preserve"> </w:t>
      </w:r>
      <w:r>
        <w:rPr>
          <w:spacing w:val="-5"/>
          <w:sz w:val="15"/>
        </w:rPr>
        <w:t>zu</w:t>
      </w:r>
    </w:p>
    <w:p w:rsidR="00AF4840" w:rsidRDefault="00B91E75">
      <w:pPr>
        <w:spacing w:before="2"/>
        <w:rPr>
          <w:sz w:val="16"/>
        </w:rPr>
      </w:pPr>
      <w:r>
        <w:br w:type="column"/>
      </w:r>
    </w:p>
    <w:p w:rsidR="00AF4840" w:rsidRDefault="00B91E75">
      <w:pPr>
        <w:spacing w:line="261" w:lineRule="auto"/>
        <w:ind w:left="248" w:right="-9" w:hanging="16"/>
        <w:rPr>
          <w:sz w:val="15"/>
        </w:rPr>
      </w:pP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z w:val="15"/>
        </w:rPr>
        <w:t xml:space="preserve">eher </w:t>
      </w:r>
      <w:r>
        <w:rPr>
          <w:spacing w:val="-5"/>
          <w:sz w:val="15"/>
        </w:rPr>
        <w:t>zu</w:t>
      </w:r>
    </w:p>
    <w:p w:rsidR="00AF4840" w:rsidRDefault="00B91E75">
      <w:pPr>
        <w:spacing w:before="2"/>
        <w:rPr>
          <w:sz w:val="16"/>
        </w:rPr>
      </w:pPr>
      <w:r>
        <w:br w:type="column"/>
      </w:r>
    </w:p>
    <w:p w:rsidR="00AF4840" w:rsidRDefault="00B91E75">
      <w:pPr>
        <w:spacing w:line="261" w:lineRule="auto"/>
        <w:ind w:left="320" w:right="-6" w:hanging="57"/>
        <w:rPr>
          <w:sz w:val="15"/>
        </w:rPr>
      </w:pPr>
      <w:r>
        <w:rPr>
          <w:spacing w:val="-2"/>
          <w:sz w:val="15"/>
        </w:rPr>
        <w:t>Weder</w:t>
      </w:r>
      <w:r>
        <w:rPr>
          <w:spacing w:val="40"/>
          <w:sz w:val="15"/>
        </w:rPr>
        <w:t xml:space="preserve"> </w:t>
      </w:r>
      <w:r>
        <w:rPr>
          <w:spacing w:val="-4"/>
          <w:sz w:val="15"/>
        </w:rPr>
        <w:t>noch</w:t>
      </w:r>
    </w:p>
    <w:p w:rsidR="00AF4840" w:rsidRDefault="00B91E75">
      <w:pPr>
        <w:spacing w:line="261" w:lineRule="auto"/>
        <w:ind w:left="198"/>
        <w:jc w:val="center"/>
        <w:rPr>
          <w:sz w:val="15"/>
        </w:rPr>
      </w:pPr>
      <w:r>
        <w:br w:type="column"/>
      </w: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z w:val="15"/>
        </w:rPr>
        <w:t>eher</w:t>
      </w:r>
      <w:r>
        <w:rPr>
          <w:spacing w:val="-10"/>
          <w:sz w:val="15"/>
        </w:rPr>
        <w:t xml:space="preserve"> </w:t>
      </w:r>
      <w:r>
        <w:rPr>
          <w:sz w:val="15"/>
        </w:rPr>
        <w:t>nicht</w:t>
      </w:r>
      <w:r>
        <w:rPr>
          <w:spacing w:val="40"/>
          <w:sz w:val="15"/>
        </w:rPr>
        <w:t xml:space="preserve"> </w:t>
      </w:r>
      <w:r>
        <w:rPr>
          <w:spacing w:val="-6"/>
          <w:sz w:val="15"/>
        </w:rPr>
        <w:t>zu</w:t>
      </w:r>
    </w:p>
    <w:p w:rsidR="00AF4840" w:rsidRDefault="00B91E75">
      <w:pPr>
        <w:spacing w:line="261" w:lineRule="auto"/>
        <w:ind w:left="137"/>
        <w:jc w:val="center"/>
        <w:rPr>
          <w:sz w:val="15"/>
        </w:rPr>
      </w:pPr>
      <w:r>
        <w:br w:type="column"/>
      </w: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pacing w:val="-2"/>
          <w:sz w:val="15"/>
        </w:rPr>
        <w:t>gar</w:t>
      </w:r>
      <w:r>
        <w:rPr>
          <w:spacing w:val="-8"/>
          <w:sz w:val="15"/>
        </w:rPr>
        <w:t xml:space="preserve"> </w:t>
      </w:r>
      <w:r>
        <w:rPr>
          <w:spacing w:val="-2"/>
          <w:sz w:val="15"/>
        </w:rPr>
        <w:t>nicht</w:t>
      </w:r>
      <w:r>
        <w:rPr>
          <w:spacing w:val="40"/>
          <w:sz w:val="15"/>
        </w:rPr>
        <w:t xml:space="preserve"> </w:t>
      </w:r>
      <w:r>
        <w:rPr>
          <w:spacing w:val="-6"/>
          <w:sz w:val="15"/>
        </w:rPr>
        <w:t>zu</w:t>
      </w:r>
    </w:p>
    <w:p w:rsidR="00AF4840" w:rsidRDefault="00B91E75">
      <w:pPr>
        <w:spacing w:before="5"/>
        <w:rPr>
          <w:sz w:val="20"/>
        </w:rPr>
      </w:pPr>
      <w:r>
        <w:br w:type="column"/>
      </w:r>
    </w:p>
    <w:p w:rsidR="00AF4840" w:rsidRDefault="00B91E75">
      <w:pPr>
        <w:spacing w:line="261" w:lineRule="auto"/>
        <w:ind w:left="165" w:right="1041" w:firstLine="125"/>
        <w:rPr>
          <w:sz w:val="13"/>
        </w:rPr>
      </w:pPr>
      <w:proofErr w:type="gramStart"/>
      <w:r>
        <w:rPr>
          <w:spacing w:val="-2"/>
          <w:sz w:val="13"/>
        </w:rPr>
        <w:t>Nicht</w:t>
      </w:r>
      <w:r>
        <w:rPr>
          <w:spacing w:val="40"/>
          <w:sz w:val="13"/>
        </w:rPr>
        <w:t xml:space="preserve"> </w:t>
      </w:r>
      <w:r>
        <w:rPr>
          <w:spacing w:val="-2"/>
          <w:sz w:val="13"/>
        </w:rPr>
        <w:t>zutreffend</w:t>
      </w:r>
      <w:proofErr w:type="gramEnd"/>
    </w:p>
    <w:p w:rsidR="00AF4840" w:rsidRDefault="00AF4840">
      <w:pPr>
        <w:spacing w:line="261" w:lineRule="auto"/>
        <w:rPr>
          <w:sz w:val="13"/>
        </w:rPr>
        <w:sectPr w:rsidR="00AF4840">
          <w:type w:val="continuous"/>
          <w:pgSz w:w="11910" w:h="16840"/>
          <w:pgMar w:top="680" w:right="660" w:bottom="280" w:left="760" w:header="340" w:footer="0" w:gutter="0"/>
          <w:cols w:num="7" w:space="720" w:equalWidth="0">
            <w:col w:w="4711" w:space="40"/>
            <w:col w:w="618" w:space="39"/>
            <w:col w:w="698" w:space="39"/>
            <w:col w:w="667" w:space="39"/>
            <w:col w:w="795" w:space="40"/>
            <w:col w:w="661" w:space="39"/>
            <w:col w:w="2104"/>
          </w:cols>
        </w:sectPr>
      </w:pPr>
    </w:p>
    <w:p w:rsidR="00AF4840" w:rsidRDefault="00B91E75">
      <w:pPr>
        <w:pStyle w:val="Textkrper"/>
        <w:spacing w:before="9"/>
        <w:rPr>
          <w:sz w:val="12"/>
        </w:rPr>
      </w:pPr>
      <w:r>
        <w:pict>
          <v:group id="docshapegroup339" o:spid="_x0000_s1120" style="position:absolute;margin-left:39pt;margin-top:39pt;width:517.35pt;height:763.95pt;z-index:-16313856;mso-position-horizontal-relative:page;mso-position-vertical-relative:page" coordorigin="780,780" coordsize="10347,15279">
            <v:shape id="docshape340" o:spid="_x0000_s1346" style="position:absolute;left:822;top:822;width:10262;height:704" coordorigin="822,822" coordsize="10262,704" path="m11083,822l822,822r,250l822,1526r5754,l6576,1072r3478,l10054,1526r1029,l11083,1072r,-250xe" fillcolor="#f0f0f0" stroked="f">
              <v:path arrowok="t"/>
            </v:shape>
            <v:line id="_x0000_s1345" style="position:absolute" from="794,794" to="1928,794" strokeweight=".5mm"/>
            <v:rect id="docshape341" o:spid="_x0000_s1344" style="position:absolute;left:822;top:1638;width:5755;height:454" fillcolor="#f0f0f0" stroked="f"/>
            <v:shape id="docshape342" o:spid="_x0000_s1343" style="position:absolute;left:793;top:793;width:10319;height:1134" coordorigin="794,794" coordsize="10319,1134" o:spt="100" adj="0,,0" path="m794,794r,1134m11112,794r-1134,e" filled="f" strokeweight=".5mm">
              <v:stroke joinstyle="round"/>
              <v:formulas/>
              <v:path arrowok="t" o:connecttype="segments"/>
            </v:shape>
            <v:rect id="docshape343" o:spid="_x0000_s1342" style="position:absolute;left:10054;top:1638;width:1029;height:454" fillcolor="#f0f0f0" stroked="f"/>
            <v:line id="_x0000_s1341" style="position:absolute" from="11112,794" to="11112,1928" strokeweight=".5mm"/>
            <v:shape id="docshape344" o:spid="_x0000_s1340" style="position:absolute;left:822;top:1525;width:10262;height:3067" coordorigin="822,1526" coordsize="10262,3067" o:spt="100" adj="0,,0" path="m11083,2830r-10261,l822,3430r,566l822,4592r10261,l11083,3996r,-566l11083,2830xm11083,2093r-10261,l822,2206r,453l6576,2659r,-453l10054,2206r,453l11083,2659r,-453l11083,2093xm11083,1526r-10261,l822,1639r10261,l11083,1526xe" fillcolor="#f0f0f0" stroked="f">
              <v:stroke joinstyle="round"/>
              <v:formulas/>
              <v:path arrowok="t" o:connecttype="segments"/>
            </v:shape>
            <v:shape id="docshape345" o:spid="_x0000_s1339" style="position:absolute;left:822;top:4591;width:10262;height:11453" coordorigin="822,4592" coordsize="10262,11453" o:spt="100" adj="0,,0" path="m11083,12453r-10261,l822,13353r,567l822,14515r,596l822,16044r10261,l11083,15111r,-596l11083,13920r,-567l11083,12453xm11083,9444r-10261,l822,10044r,567l822,11206r,595l822,12396r10261,l11083,11801r,-595l11083,10611r,-567l11083,9444xm11083,6434r-10261,l822,7034r,567l822,8196r,596l822,9387r10261,l11083,8792r,-596l11083,7601r,-567l11083,6434xm11083,4592r-10261,l822,5187r,595l822,6378r10261,l11083,5782r,-595l11083,4592xe" fillcolor="#f0f0f0" stroked="f">
              <v:stroke joinstyle="round"/>
              <v:formulas/>
              <v:path arrowok="t" o:connecttype="segments"/>
            </v:shape>
            <v:shape id="docshape346" o:spid="_x0000_s1338" style="position:absolute;left:793;top:14910;width:10319;height:1134" coordorigin="794,14910" coordsize="10319,1134" o:spt="100" adj="0,,0" path="m794,16044r1134,m794,16044r,-1134m11112,16044r-1134,m11112,16044r,-1134e" filled="f" strokeweight=".5mm">
              <v:stroke joinstyle="round"/>
              <v:formulas/>
              <v:path arrowok="t" o:connecttype="segments"/>
            </v:shape>
            <v:rect id="docshape347" o:spid="_x0000_s1337" style="position:absolute;left:822;top:2659;width:10262;height:114" fillcolor="#f0f0f0" stroked="f"/>
            <v:line id="_x0000_s1336" style="position:absolute" from="6038,4294" to="6265,4294" strokeweight=".15mm">
              <v:stroke dashstyle="dash"/>
            </v:line>
            <v:rect id="docshape348" o:spid="_x0000_s1335" style="position:absolute;left:5754;top:4152;width:284;height:284" stroked="f"/>
            <v:rect id="docshape349" o:spid="_x0000_s1334" style="position:absolute;left:5754;top:4152;width:284;height:284" filled="f" strokeweight=".15mm"/>
            <v:shape id="docshape350" o:spid="_x0000_s1333" style="position:absolute;left:6264;top:4294;width:737;height:2" coordorigin="6265,4294" coordsize="737,0" o:spt="100" adj="0,,0" path="m6265,4294r226,m6775,4294r227,e" filled="f" strokeweight=".15mm">
              <v:stroke dashstyle="dash" joinstyle="round"/>
              <v:formulas/>
              <v:path arrowok="t" o:connecttype="segments"/>
            </v:shape>
            <v:rect id="docshape351" o:spid="_x0000_s1332" style="position:absolute;left:6491;top:4152;width:284;height:284" stroked="f"/>
            <v:rect id="docshape352" o:spid="_x0000_s1331" style="position:absolute;left:6491;top:4152;width:284;height:284" filled="f" strokeweight=".15mm"/>
            <v:shape id="docshape353" o:spid="_x0000_s1330" style="position:absolute;left:7001;top:4294;width:737;height:2" coordorigin="7002,4294" coordsize="737,0" o:spt="100" adj="0,,0" path="m7002,4294r226,m7512,4294r227,e" filled="f" strokeweight=".15mm">
              <v:stroke dashstyle="dash" joinstyle="round"/>
              <v:formulas/>
              <v:path arrowok="t" o:connecttype="segments"/>
            </v:shape>
            <v:rect id="docshape354" o:spid="_x0000_s1329" style="position:absolute;left:7228;top:4152;width:284;height:284" stroked="f"/>
            <v:rect id="docshape355" o:spid="_x0000_s1328" style="position:absolute;left:7228;top:4152;width:284;height:284" filled="f" strokeweight=".15mm"/>
            <v:shape id="docshape356" o:spid="_x0000_s1327" style="position:absolute;left:7738;top:4294;width:737;height:2" coordorigin="7739,4294" coordsize="737,0" o:spt="100" adj="0,,0" path="m7739,4294r226,m8249,4294r227,e" filled="f" strokeweight=".15mm">
              <v:stroke dashstyle="dash" joinstyle="round"/>
              <v:formulas/>
              <v:path arrowok="t" o:connecttype="segments"/>
            </v:shape>
            <v:rect id="docshape357" o:spid="_x0000_s1326" style="position:absolute;left:7965;top:4152;width:284;height:284" stroked="f"/>
            <v:rect id="docshape358" o:spid="_x0000_s1325" style="position:absolute;left:7965;top:4152;width:284;height:284" filled="f" strokeweight=".15mm"/>
            <v:shape id="docshape359" o:spid="_x0000_s1324" style="position:absolute;left:8475;top:4294;width:737;height:2" coordorigin="8476,4294" coordsize="737,0" o:spt="100" adj="0,,0" path="m8476,4294r226,m8986,4294r227,e" filled="f" strokeweight=".15mm">
              <v:stroke dashstyle="dash" joinstyle="round"/>
              <v:formulas/>
              <v:path arrowok="t" o:connecttype="segments"/>
            </v:shape>
            <v:rect id="docshape360" o:spid="_x0000_s1323" style="position:absolute;left:8702;top:4152;width:284;height:284" stroked="f"/>
            <v:rect id="docshape361" o:spid="_x0000_s1322" style="position:absolute;left:8702;top:4152;width:284;height:284" filled="f" strokeweight=".15mm"/>
            <v:line id="_x0000_s1321" style="position:absolute" from="9213,4294" to="9439,4294" strokeweight=".15mm">
              <v:stroke dashstyle="dash"/>
            </v:line>
            <v:rect id="docshape362" o:spid="_x0000_s1320" style="position:absolute;left:9439;top:4152;width:284;height:284" stroked="f"/>
            <v:rect id="docshape363" o:spid="_x0000_s1319" style="position:absolute;left:9439;top:4152;width:284;height:284" filled="f" strokeweight=".15mm"/>
            <v:line id="_x0000_s1318" style="position:absolute" from="6038,4889" to="6265,4889" strokeweight=".15mm">
              <v:stroke dashstyle="dash"/>
            </v:line>
            <v:rect id="docshape364" o:spid="_x0000_s1317" style="position:absolute;left:5754;top:4747;width:284;height:284" stroked="f"/>
            <v:rect id="docshape365" o:spid="_x0000_s1316" style="position:absolute;left:5754;top:4747;width:284;height:284" filled="f" strokeweight=".15mm"/>
            <v:shape id="docshape366" o:spid="_x0000_s1315" style="position:absolute;left:6264;top:4889;width:737;height:2" coordorigin="6265,4889" coordsize="737,0" o:spt="100" adj="0,,0" path="m6265,4889r226,m6775,4889r227,e" filled="f" strokeweight=".15mm">
              <v:stroke dashstyle="dash" joinstyle="round"/>
              <v:formulas/>
              <v:path arrowok="t" o:connecttype="segments"/>
            </v:shape>
            <v:rect id="docshape367" o:spid="_x0000_s1314" style="position:absolute;left:6491;top:4747;width:284;height:284" stroked="f"/>
            <v:rect id="docshape368" o:spid="_x0000_s1313" style="position:absolute;left:6491;top:4747;width:284;height:284" filled="f" strokeweight=".15mm"/>
            <v:shape id="docshape369" o:spid="_x0000_s1312" style="position:absolute;left:7001;top:4889;width:737;height:2" coordorigin="7002,4889" coordsize="737,0" o:spt="100" adj="0,,0" path="m7002,4889r226,m7512,4889r227,e" filled="f" strokeweight=".15mm">
              <v:stroke dashstyle="dash" joinstyle="round"/>
              <v:formulas/>
              <v:path arrowok="t" o:connecttype="segments"/>
            </v:shape>
            <v:rect id="docshape370" o:spid="_x0000_s1311" style="position:absolute;left:7228;top:4747;width:284;height:284" stroked="f"/>
            <v:rect id="docshape371" o:spid="_x0000_s1310" style="position:absolute;left:7228;top:4747;width:284;height:284" filled="f" strokeweight=".15mm"/>
            <v:shape id="docshape372" o:spid="_x0000_s1309" style="position:absolute;left:7738;top:4889;width:737;height:2" coordorigin="7739,4889" coordsize="737,0" o:spt="100" adj="0,,0" path="m7739,4889r226,m8249,4889r227,e" filled="f" strokeweight=".15mm">
              <v:stroke dashstyle="dash" joinstyle="round"/>
              <v:formulas/>
              <v:path arrowok="t" o:connecttype="segments"/>
            </v:shape>
            <v:rect id="docshape373" o:spid="_x0000_s1308" style="position:absolute;left:7965;top:4747;width:284;height:284" stroked="f"/>
            <v:rect id="docshape374" o:spid="_x0000_s1307" style="position:absolute;left:7965;top:4747;width:284;height:284" filled="f" strokeweight=".15mm"/>
            <v:shape id="docshape375" o:spid="_x0000_s1306" style="position:absolute;left:8475;top:4889;width:737;height:2" coordorigin="8476,4889" coordsize="737,0" o:spt="100" adj="0,,0" path="m8476,4889r226,m8986,4889r227,e" filled="f" strokeweight=".15mm">
              <v:stroke dashstyle="dash" joinstyle="round"/>
              <v:formulas/>
              <v:path arrowok="t" o:connecttype="segments"/>
            </v:shape>
            <v:rect id="docshape376" o:spid="_x0000_s1305" style="position:absolute;left:8702;top:4747;width:284;height:284" stroked="f"/>
            <v:rect id="docshape377" o:spid="_x0000_s1304" style="position:absolute;left:8702;top:4747;width:284;height:284" filled="f" strokeweight=".15mm"/>
            <v:line id="_x0000_s1303" style="position:absolute" from="9213,4889" to="9439,4889" strokeweight=".15mm">
              <v:stroke dashstyle="dash"/>
            </v:line>
            <v:rect id="docshape378" o:spid="_x0000_s1302" style="position:absolute;left:9439;top:4747;width:284;height:284" stroked="f"/>
            <v:rect id="docshape379" o:spid="_x0000_s1301" style="position:absolute;left:9439;top:4747;width:284;height:284" filled="f" strokeweight=".15mm"/>
            <v:line id="_x0000_s1300" style="position:absolute" from="6038,5485" to="6265,5485" strokeweight=".15mm">
              <v:stroke dashstyle="dash"/>
            </v:line>
            <v:rect id="docshape380" o:spid="_x0000_s1299" style="position:absolute;left:5754;top:5342;width:284;height:284" stroked="f"/>
            <v:rect id="docshape381" o:spid="_x0000_s1298" style="position:absolute;left:5754;top:5342;width:284;height:284" filled="f" strokeweight=".15mm"/>
            <v:shape id="docshape382" o:spid="_x0000_s1297" style="position:absolute;left:6264;top:5484;width:737;height:2" coordorigin="6265,5485" coordsize="737,0" o:spt="100" adj="0,,0" path="m6265,5485r226,m6775,5485r227,e" filled="f" strokeweight=".15mm">
              <v:stroke dashstyle="dash" joinstyle="round"/>
              <v:formulas/>
              <v:path arrowok="t" o:connecttype="segments"/>
            </v:shape>
            <v:rect id="docshape383" o:spid="_x0000_s1296" style="position:absolute;left:6491;top:5342;width:284;height:284" stroked="f"/>
            <v:rect id="docshape384" o:spid="_x0000_s1295" style="position:absolute;left:6491;top:5342;width:284;height:284" filled="f" strokeweight=".15mm"/>
            <v:shape id="docshape385" o:spid="_x0000_s1294" style="position:absolute;left:7001;top:5484;width:737;height:2" coordorigin="7002,5485" coordsize="737,0" o:spt="100" adj="0,,0" path="m7002,5485r226,m7512,5485r227,e" filled="f" strokeweight=".15mm">
              <v:stroke dashstyle="dash" joinstyle="round"/>
              <v:formulas/>
              <v:path arrowok="t" o:connecttype="segments"/>
            </v:shape>
            <v:rect id="docshape386" o:spid="_x0000_s1293" style="position:absolute;left:7228;top:5342;width:284;height:284" stroked="f"/>
            <v:rect id="docshape387" o:spid="_x0000_s1292" style="position:absolute;left:7228;top:5342;width:284;height:284" filled="f" strokeweight=".15mm"/>
            <v:shape id="docshape388" o:spid="_x0000_s1291" style="position:absolute;left:7738;top:5484;width:737;height:2" coordorigin="7739,5485" coordsize="737,0" o:spt="100" adj="0,,0" path="m7739,5485r226,m8249,5485r227,e" filled="f" strokeweight=".15mm">
              <v:stroke dashstyle="dash" joinstyle="round"/>
              <v:formulas/>
              <v:path arrowok="t" o:connecttype="segments"/>
            </v:shape>
            <v:rect id="docshape389" o:spid="_x0000_s1290" style="position:absolute;left:7965;top:5342;width:284;height:284" stroked="f"/>
            <v:rect id="docshape390" o:spid="_x0000_s1289" style="position:absolute;left:7965;top:5342;width:284;height:284" filled="f" strokeweight=".15mm"/>
            <v:shape id="docshape391" o:spid="_x0000_s1288" style="position:absolute;left:8475;top:5484;width:737;height:2" coordorigin="8476,5485" coordsize="737,0" o:spt="100" adj="0,,0" path="m8476,5485r226,m8986,5485r227,e" filled="f" strokeweight=".15mm">
              <v:stroke dashstyle="dash" joinstyle="round"/>
              <v:formulas/>
              <v:path arrowok="t" o:connecttype="segments"/>
            </v:shape>
            <v:rect id="docshape392" o:spid="_x0000_s1287" style="position:absolute;left:8702;top:5342;width:284;height:284" stroked="f"/>
            <v:rect id="docshape393" o:spid="_x0000_s1286" style="position:absolute;left:8702;top:5342;width:284;height:284" filled="f" strokeweight=".15mm"/>
            <v:line id="_x0000_s1285" style="position:absolute" from="9213,5485" to="9439,5485" strokeweight=".15mm">
              <v:stroke dashstyle="dash"/>
            </v:line>
            <v:rect id="docshape394" o:spid="_x0000_s1284" style="position:absolute;left:9439;top:5342;width:284;height:284" stroked="f"/>
            <v:rect id="docshape395" o:spid="_x0000_s1283" style="position:absolute;left:9439;top:5342;width:284;height:284" filled="f" strokeweight=".15mm"/>
            <v:line id="_x0000_s1282" style="position:absolute" from="6038,6080" to="6265,6080" strokeweight=".15mm">
              <v:stroke dashstyle="dash"/>
            </v:line>
            <v:rect id="docshape396" o:spid="_x0000_s1281" style="position:absolute;left:5754;top:5938;width:284;height:284" stroked="f"/>
            <v:rect id="docshape397" o:spid="_x0000_s1280" style="position:absolute;left:5754;top:5938;width:284;height:284" filled="f" strokeweight=".15mm"/>
            <v:shape id="docshape398" o:spid="_x0000_s1279" style="position:absolute;left:6264;top:6079;width:737;height:2" coordorigin="6265,6080" coordsize="737,0" o:spt="100" adj="0,,0" path="m6265,6080r226,m6775,6080r227,e" filled="f" strokeweight=".15mm">
              <v:stroke dashstyle="dash" joinstyle="round"/>
              <v:formulas/>
              <v:path arrowok="t" o:connecttype="segments"/>
            </v:shape>
            <v:rect id="docshape399" o:spid="_x0000_s1278" style="position:absolute;left:6491;top:5938;width:284;height:284" stroked="f"/>
            <v:rect id="docshape400" o:spid="_x0000_s1277" style="position:absolute;left:6491;top:5938;width:284;height:284" filled="f" strokeweight=".15mm"/>
            <v:shape id="docshape401" o:spid="_x0000_s1276" style="position:absolute;left:7001;top:6079;width:737;height:2" coordorigin="7002,6080" coordsize="737,0" o:spt="100" adj="0,,0" path="m7002,6080r226,m7512,6080r227,e" filled="f" strokeweight=".15mm">
              <v:stroke dashstyle="dash" joinstyle="round"/>
              <v:formulas/>
              <v:path arrowok="t" o:connecttype="segments"/>
            </v:shape>
            <v:rect id="docshape402" o:spid="_x0000_s1275" style="position:absolute;left:7228;top:5938;width:284;height:284" stroked="f"/>
            <v:rect id="docshape403" o:spid="_x0000_s1274" style="position:absolute;left:7228;top:5938;width:284;height:284" filled="f" strokeweight=".15mm"/>
            <v:shape id="docshape404" o:spid="_x0000_s1273" style="position:absolute;left:7738;top:6079;width:737;height:2" coordorigin="7739,6080" coordsize="737,0" o:spt="100" adj="0,,0" path="m7739,6080r226,m8249,6080r227,e" filled="f" strokeweight=".15mm">
              <v:stroke dashstyle="dash" joinstyle="round"/>
              <v:formulas/>
              <v:path arrowok="t" o:connecttype="segments"/>
            </v:shape>
            <v:rect id="docshape405" o:spid="_x0000_s1272" style="position:absolute;left:7965;top:5938;width:284;height:284" stroked="f"/>
            <v:rect id="docshape406" o:spid="_x0000_s1271" style="position:absolute;left:7965;top:5938;width:284;height:284" filled="f" strokeweight=".15mm"/>
            <v:shape id="docshape407" o:spid="_x0000_s1270" style="position:absolute;left:8475;top:6079;width:737;height:2" coordorigin="8476,6080" coordsize="737,0" o:spt="100" adj="0,,0" path="m8476,6080r226,m8986,6080r227,e" filled="f" strokeweight=".15mm">
              <v:stroke dashstyle="dash" joinstyle="round"/>
              <v:formulas/>
              <v:path arrowok="t" o:connecttype="segments"/>
            </v:shape>
            <v:rect id="docshape408" o:spid="_x0000_s1269" style="position:absolute;left:8702;top:5938;width:284;height:284" stroked="f"/>
            <v:rect id="docshape409" o:spid="_x0000_s1268" style="position:absolute;left:8702;top:5938;width:284;height:284" filled="f" strokeweight=".15mm"/>
            <v:line id="_x0000_s1267" style="position:absolute" from="9213,6080" to="9439,6080" strokeweight=".15mm">
              <v:stroke dashstyle="dash"/>
            </v:line>
            <v:rect id="docshape410" o:spid="_x0000_s1266" style="position:absolute;left:9439;top:5938;width:284;height:284" stroked="f"/>
            <v:rect id="docshape411" o:spid="_x0000_s1265" style="position:absolute;left:9439;top:5938;width:284;height:284" filled="f" strokeweight=".15mm"/>
            <v:line id="_x0000_s1264" style="position:absolute" from="6038,7899" to="6265,7899" strokeweight=".15mm">
              <v:stroke dashstyle="dash"/>
            </v:line>
            <v:rect id="docshape412" o:spid="_x0000_s1263" style="position:absolute;left:5754;top:7757;width:284;height:284" stroked="f"/>
            <v:rect id="docshape413" o:spid="_x0000_s1262" style="position:absolute;left:5754;top:7757;width:284;height:284" filled="f" strokeweight=".15mm"/>
            <v:shape id="docshape414" o:spid="_x0000_s1261" style="position:absolute;left:6264;top:7898;width:737;height:2" coordorigin="6265,7899" coordsize="737,0" o:spt="100" adj="0,,0" path="m6265,7899r226,m6775,7899r227,e" filled="f" strokeweight=".15mm">
              <v:stroke dashstyle="dash" joinstyle="round"/>
              <v:formulas/>
              <v:path arrowok="t" o:connecttype="segments"/>
            </v:shape>
            <v:rect id="docshape415" o:spid="_x0000_s1260" style="position:absolute;left:6491;top:7757;width:284;height:284" stroked="f"/>
            <v:rect id="docshape416" o:spid="_x0000_s1259" style="position:absolute;left:6491;top:7757;width:284;height:284" filled="f" strokeweight=".15mm"/>
            <v:shape id="docshape417" o:spid="_x0000_s1258" style="position:absolute;left:7001;top:7898;width:737;height:2" coordorigin="7002,7899" coordsize="737,0" o:spt="100" adj="0,,0" path="m7002,7899r226,m7512,7899r227,e" filled="f" strokeweight=".15mm">
              <v:stroke dashstyle="dash" joinstyle="round"/>
              <v:formulas/>
              <v:path arrowok="t" o:connecttype="segments"/>
            </v:shape>
            <v:rect id="docshape418" o:spid="_x0000_s1257" style="position:absolute;left:7228;top:7757;width:284;height:284" stroked="f"/>
            <v:rect id="docshape419" o:spid="_x0000_s1256" style="position:absolute;left:7228;top:7757;width:284;height:284" filled="f" strokeweight=".15mm"/>
            <v:shape id="docshape420" o:spid="_x0000_s1255" style="position:absolute;left:7738;top:7898;width:737;height:2" coordorigin="7739,7899" coordsize="737,0" o:spt="100" adj="0,,0" path="m7739,7899r226,m8249,7899r227,e" filled="f" strokeweight=".15mm">
              <v:stroke dashstyle="dash" joinstyle="round"/>
              <v:formulas/>
              <v:path arrowok="t" o:connecttype="segments"/>
            </v:shape>
            <v:rect id="docshape421" o:spid="_x0000_s1254" style="position:absolute;left:7965;top:7757;width:284;height:284" stroked="f"/>
            <v:rect id="docshape422" o:spid="_x0000_s1253" style="position:absolute;left:7965;top:7757;width:284;height:284" filled="f" strokeweight=".15mm"/>
            <v:shape id="docshape423" o:spid="_x0000_s1252" style="position:absolute;left:8475;top:7898;width:737;height:2" coordorigin="8476,7899" coordsize="737,0" o:spt="100" adj="0,,0" path="m8476,7899r226,m8986,7899r227,e" filled="f" strokeweight=".15mm">
              <v:stroke dashstyle="dash" joinstyle="round"/>
              <v:formulas/>
              <v:path arrowok="t" o:connecttype="segments"/>
            </v:shape>
            <v:rect id="docshape424" o:spid="_x0000_s1251" style="position:absolute;left:8702;top:7757;width:284;height:284" stroked="f"/>
            <v:rect id="docshape425" o:spid="_x0000_s1250" style="position:absolute;left:8702;top:7757;width:284;height:284" filled="f" strokeweight=".15mm"/>
            <v:line id="_x0000_s1249" style="position:absolute" from="9213,7899" to="9439,7899" strokeweight=".15mm">
              <v:stroke dashstyle="dash"/>
            </v:line>
            <v:rect id="docshape426" o:spid="_x0000_s1248" style="position:absolute;left:9439;top:7757;width:284;height:284" stroked="f"/>
            <v:rect id="docshape427" o:spid="_x0000_s1247" style="position:absolute;left:9439;top:7757;width:284;height:284" filled="f" strokeweight=".15mm"/>
            <v:line id="_x0000_s1246" style="position:absolute" from="6038,8494" to="6265,8494" strokeweight=".15mm">
              <v:stroke dashstyle="dash"/>
            </v:line>
            <v:rect id="docshape428" o:spid="_x0000_s1245" style="position:absolute;left:5754;top:8352;width:284;height:284" stroked="f"/>
            <v:rect id="docshape429" o:spid="_x0000_s1244" style="position:absolute;left:5754;top:8352;width:284;height:284" filled="f" strokeweight=".15mm"/>
            <v:shape id="docshape430" o:spid="_x0000_s1243" style="position:absolute;left:6264;top:8494;width:737;height:2" coordorigin="6265,8494" coordsize="737,0" o:spt="100" adj="0,,0" path="m6265,8494r226,m6775,8494r227,e" filled="f" strokeweight=".15mm">
              <v:stroke dashstyle="dash" joinstyle="round"/>
              <v:formulas/>
              <v:path arrowok="t" o:connecttype="segments"/>
            </v:shape>
            <v:rect id="docshape431" o:spid="_x0000_s1242" style="position:absolute;left:6491;top:8352;width:284;height:284" stroked="f"/>
            <v:rect id="docshape432" o:spid="_x0000_s1241" style="position:absolute;left:6491;top:8352;width:284;height:284" filled="f" strokeweight=".15mm"/>
            <v:shape id="docshape433" o:spid="_x0000_s1240" style="position:absolute;left:7001;top:8494;width:737;height:2" coordorigin="7002,8494" coordsize="737,0" o:spt="100" adj="0,,0" path="m7002,8494r226,m7512,8494r227,e" filled="f" strokeweight=".15mm">
              <v:stroke dashstyle="dash" joinstyle="round"/>
              <v:formulas/>
              <v:path arrowok="t" o:connecttype="segments"/>
            </v:shape>
            <v:rect id="docshape434" o:spid="_x0000_s1239" style="position:absolute;left:7228;top:8352;width:284;height:284" stroked="f"/>
            <v:rect id="docshape435" o:spid="_x0000_s1238" style="position:absolute;left:7228;top:8352;width:284;height:284" filled="f" strokeweight=".15mm"/>
            <v:shape id="docshape436" o:spid="_x0000_s1237" style="position:absolute;left:7738;top:8494;width:737;height:2" coordorigin="7739,8494" coordsize="737,0" o:spt="100" adj="0,,0" path="m7739,8494r226,m8249,8494r227,e" filled="f" strokeweight=".15mm">
              <v:stroke dashstyle="dash" joinstyle="round"/>
              <v:formulas/>
              <v:path arrowok="t" o:connecttype="segments"/>
            </v:shape>
            <v:rect id="docshape437" o:spid="_x0000_s1236" style="position:absolute;left:7965;top:8352;width:284;height:284" stroked="f"/>
            <v:rect id="docshape438" o:spid="_x0000_s1235" style="position:absolute;left:7965;top:8352;width:284;height:284" filled="f" strokeweight=".15mm"/>
            <v:shape id="docshape439" o:spid="_x0000_s1234" style="position:absolute;left:8475;top:8494;width:737;height:2" coordorigin="8476,8494" coordsize="737,0" o:spt="100" adj="0,,0" path="m8476,8494r226,m8986,8494r227,e" filled="f" strokeweight=".15mm">
              <v:stroke dashstyle="dash" joinstyle="round"/>
              <v:formulas/>
              <v:path arrowok="t" o:connecttype="segments"/>
            </v:shape>
            <v:rect id="docshape440" o:spid="_x0000_s1233" style="position:absolute;left:8702;top:8352;width:284;height:284" stroked="f"/>
            <v:rect id="docshape441" o:spid="_x0000_s1232" style="position:absolute;left:8702;top:8352;width:284;height:284" filled="f" strokeweight=".15mm"/>
            <v:line id="_x0000_s1231" style="position:absolute" from="9213,8494" to="9439,8494" strokeweight=".15mm">
              <v:stroke dashstyle="dash"/>
            </v:line>
            <v:rect id="docshape442" o:spid="_x0000_s1230" style="position:absolute;left:9439;top:8352;width:284;height:284" stroked="f"/>
            <v:rect id="docshape443" o:spid="_x0000_s1229" style="position:absolute;left:9439;top:8352;width:284;height:284" filled="f" strokeweight=".15mm"/>
            <v:line id="_x0000_s1228" style="position:absolute" from="6038,9089" to="6265,9089" strokeweight=".15mm">
              <v:stroke dashstyle="dash"/>
            </v:line>
            <v:rect id="docshape444" o:spid="_x0000_s1227" style="position:absolute;left:5754;top:8947;width:284;height:284" stroked="f"/>
            <v:rect id="docshape445" o:spid="_x0000_s1226" style="position:absolute;left:5754;top:8947;width:284;height:284" filled="f" strokeweight=".15mm"/>
            <v:shape id="docshape446" o:spid="_x0000_s1225" style="position:absolute;left:6264;top:9089;width:737;height:2" coordorigin="6265,9089" coordsize="737,0" o:spt="100" adj="0,,0" path="m6265,9089r226,m6775,9089r227,e" filled="f" strokeweight=".15mm">
              <v:stroke dashstyle="dash" joinstyle="round"/>
              <v:formulas/>
              <v:path arrowok="t" o:connecttype="segments"/>
            </v:shape>
            <v:rect id="docshape447" o:spid="_x0000_s1224" style="position:absolute;left:6491;top:8947;width:284;height:284" stroked="f"/>
            <v:rect id="docshape448" o:spid="_x0000_s1223" style="position:absolute;left:6491;top:8947;width:284;height:284" filled="f" strokeweight=".15mm"/>
            <v:shape id="docshape449" o:spid="_x0000_s1222" style="position:absolute;left:7001;top:9089;width:737;height:2" coordorigin="7002,9089" coordsize="737,0" o:spt="100" adj="0,,0" path="m7002,9089r226,m7512,9089r227,e" filled="f" strokeweight=".15mm">
              <v:stroke dashstyle="dash" joinstyle="round"/>
              <v:formulas/>
              <v:path arrowok="t" o:connecttype="segments"/>
            </v:shape>
            <v:rect id="docshape450" o:spid="_x0000_s1221" style="position:absolute;left:7228;top:8947;width:284;height:284" stroked="f"/>
            <v:rect id="docshape451" o:spid="_x0000_s1220" style="position:absolute;left:7228;top:8947;width:284;height:284" filled="f" strokeweight=".15mm"/>
            <v:shape id="docshape452" o:spid="_x0000_s1219" style="position:absolute;left:7738;top:9089;width:737;height:2" coordorigin="7739,9089" coordsize="737,0" o:spt="100" adj="0,,0" path="m7739,9089r226,m8249,9089r227,e" filled="f" strokeweight=".15mm">
              <v:stroke dashstyle="dash" joinstyle="round"/>
              <v:formulas/>
              <v:path arrowok="t" o:connecttype="segments"/>
            </v:shape>
            <v:rect id="docshape453" o:spid="_x0000_s1218" style="position:absolute;left:7965;top:8947;width:284;height:284" stroked="f"/>
            <v:rect id="docshape454" o:spid="_x0000_s1217" style="position:absolute;left:7965;top:8947;width:284;height:284" filled="f" strokeweight=".15mm"/>
            <v:shape id="docshape455" o:spid="_x0000_s1216" style="position:absolute;left:8475;top:9089;width:737;height:2" coordorigin="8476,9089" coordsize="737,0" o:spt="100" adj="0,,0" path="m8476,9089r226,m8986,9089r227,e" filled="f" strokeweight=".15mm">
              <v:stroke dashstyle="dash" joinstyle="round"/>
              <v:formulas/>
              <v:path arrowok="t" o:connecttype="segments"/>
            </v:shape>
            <v:rect id="docshape456" o:spid="_x0000_s1215" style="position:absolute;left:8702;top:8947;width:284;height:284" stroked="f"/>
            <v:rect id="docshape457" o:spid="_x0000_s1214" style="position:absolute;left:8702;top:8947;width:284;height:284" filled="f" strokeweight=".15mm"/>
            <v:line id="_x0000_s1213" style="position:absolute" from="9213,9089" to="9439,9089" strokeweight=".15mm">
              <v:stroke dashstyle="dash"/>
            </v:line>
            <v:rect id="docshape458" o:spid="_x0000_s1212" style="position:absolute;left:9439;top:8947;width:284;height:284" stroked="f"/>
            <v:rect id="docshape459" o:spid="_x0000_s1211" style="position:absolute;left:9439;top:8947;width:284;height:284" filled="f" strokeweight=".15mm"/>
            <v:line id="_x0000_s1210" style="position:absolute" from="6038,10908" to="6265,10908" strokeweight=".15mm">
              <v:stroke dashstyle="dash"/>
            </v:line>
            <v:rect id="docshape460" o:spid="_x0000_s1209" style="position:absolute;left:5754;top:10766;width:284;height:284" stroked="f"/>
            <v:rect id="docshape461" o:spid="_x0000_s1208" style="position:absolute;left:5754;top:10766;width:284;height:284" filled="f" strokeweight=".15mm"/>
            <v:shape id="docshape462" o:spid="_x0000_s1207" style="position:absolute;left:6264;top:10908;width:737;height:2" coordorigin="6265,10908" coordsize="737,0" o:spt="100" adj="0,,0" path="m6265,10908r226,m6775,10908r227,e" filled="f" strokeweight=".15mm">
              <v:stroke dashstyle="dash" joinstyle="round"/>
              <v:formulas/>
              <v:path arrowok="t" o:connecttype="segments"/>
            </v:shape>
            <v:rect id="docshape463" o:spid="_x0000_s1206" style="position:absolute;left:6491;top:10766;width:284;height:284" stroked="f"/>
            <v:rect id="docshape464" o:spid="_x0000_s1205" style="position:absolute;left:6491;top:10766;width:284;height:284" filled="f" strokeweight=".15mm"/>
            <v:shape id="docshape465" o:spid="_x0000_s1204" style="position:absolute;left:7001;top:10908;width:737;height:2" coordorigin="7002,10908" coordsize="737,0" o:spt="100" adj="0,,0" path="m7002,10908r226,m7512,10908r227,e" filled="f" strokeweight=".15mm">
              <v:stroke dashstyle="dash" joinstyle="round"/>
              <v:formulas/>
              <v:path arrowok="t" o:connecttype="segments"/>
            </v:shape>
            <v:rect id="docshape466" o:spid="_x0000_s1203" style="position:absolute;left:7228;top:10766;width:284;height:284" stroked="f"/>
            <v:rect id="docshape467" o:spid="_x0000_s1202" style="position:absolute;left:7228;top:10766;width:284;height:284" filled="f" strokeweight=".15mm"/>
            <v:shape id="docshape468" o:spid="_x0000_s1201" style="position:absolute;left:7738;top:10908;width:737;height:2" coordorigin="7739,10908" coordsize="737,0" o:spt="100" adj="0,,0" path="m7739,10908r226,m8249,10908r227,e" filled="f" strokeweight=".15mm">
              <v:stroke dashstyle="dash" joinstyle="round"/>
              <v:formulas/>
              <v:path arrowok="t" o:connecttype="segments"/>
            </v:shape>
            <v:rect id="docshape469" o:spid="_x0000_s1200" style="position:absolute;left:7965;top:10766;width:284;height:284" stroked="f"/>
            <v:rect id="docshape470" o:spid="_x0000_s1199" style="position:absolute;left:7965;top:10766;width:284;height:284" filled="f" strokeweight=".15mm"/>
            <v:shape id="docshape471" o:spid="_x0000_s1198" style="position:absolute;left:8475;top:10908;width:737;height:2" coordorigin="8476,10908" coordsize="737,0" o:spt="100" adj="0,,0" path="m8476,10908r226,m8986,10908r227,e" filled="f" strokeweight=".15mm">
              <v:stroke dashstyle="dash" joinstyle="round"/>
              <v:formulas/>
              <v:path arrowok="t" o:connecttype="segments"/>
            </v:shape>
            <v:rect id="docshape472" o:spid="_x0000_s1197" style="position:absolute;left:8702;top:10766;width:284;height:284" stroked="f"/>
            <v:rect id="docshape473" o:spid="_x0000_s1196" style="position:absolute;left:8702;top:10766;width:284;height:284" filled="f" strokeweight=".15mm"/>
            <v:line id="_x0000_s1195" style="position:absolute" from="9213,10908" to="9439,10908" strokeweight=".15mm">
              <v:stroke dashstyle="dash"/>
            </v:line>
            <v:rect id="docshape474" o:spid="_x0000_s1194" style="position:absolute;left:9439;top:10766;width:284;height:284" stroked="f"/>
            <v:rect id="docshape475" o:spid="_x0000_s1193" style="position:absolute;left:9439;top:10766;width:284;height:284" filled="f" strokeweight=".15mm"/>
            <v:line id="_x0000_s1192" style="position:absolute" from="6038,11504" to="6265,11504" strokeweight=".15mm">
              <v:stroke dashstyle="dash"/>
            </v:line>
            <v:rect id="docshape476" o:spid="_x0000_s1191" style="position:absolute;left:5754;top:11361;width:284;height:284" stroked="f"/>
            <v:rect id="docshape477" o:spid="_x0000_s1190" style="position:absolute;left:5754;top:11361;width:284;height:284" filled="f" strokeweight=".15mm"/>
            <v:shape id="docshape478" o:spid="_x0000_s1189" style="position:absolute;left:6264;top:11503;width:737;height:2" coordorigin="6265,11504" coordsize="737,0" o:spt="100" adj="0,,0" path="m6265,11504r226,m6775,11504r227,e" filled="f" strokeweight=".15mm">
              <v:stroke dashstyle="dash" joinstyle="round"/>
              <v:formulas/>
              <v:path arrowok="t" o:connecttype="segments"/>
            </v:shape>
            <v:rect id="docshape479" o:spid="_x0000_s1188" style="position:absolute;left:6491;top:11361;width:284;height:284" stroked="f"/>
            <v:rect id="docshape480" o:spid="_x0000_s1187" style="position:absolute;left:6491;top:11361;width:284;height:284" filled="f" strokeweight=".15mm"/>
            <v:shape id="docshape481" o:spid="_x0000_s1186" style="position:absolute;left:7001;top:11503;width:737;height:2" coordorigin="7002,11504" coordsize="737,0" o:spt="100" adj="0,,0" path="m7002,11504r226,m7512,11504r227,e" filled="f" strokeweight=".15mm">
              <v:stroke dashstyle="dash" joinstyle="round"/>
              <v:formulas/>
              <v:path arrowok="t" o:connecttype="segments"/>
            </v:shape>
            <v:rect id="docshape482" o:spid="_x0000_s1185" style="position:absolute;left:7228;top:11361;width:284;height:284" stroked="f"/>
            <v:rect id="docshape483" o:spid="_x0000_s1184" style="position:absolute;left:7228;top:11361;width:284;height:284" filled="f" strokeweight=".15mm"/>
            <v:shape id="docshape484" o:spid="_x0000_s1183" style="position:absolute;left:7738;top:11503;width:737;height:2" coordorigin="7739,11504" coordsize="737,0" o:spt="100" adj="0,,0" path="m7739,11504r226,m8249,11504r227,e" filled="f" strokeweight=".15mm">
              <v:stroke dashstyle="dash" joinstyle="round"/>
              <v:formulas/>
              <v:path arrowok="t" o:connecttype="segments"/>
            </v:shape>
            <v:rect id="docshape485" o:spid="_x0000_s1182" style="position:absolute;left:7965;top:11361;width:284;height:284" stroked="f"/>
            <v:rect id="docshape486" o:spid="_x0000_s1181" style="position:absolute;left:7965;top:11361;width:284;height:284" filled="f" strokeweight=".15mm"/>
            <v:shape id="docshape487" o:spid="_x0000_s1180" style="position:absolute;left:8475;top:11503;width:737;height:2" coordorigin="8476,11504" coordsize="737,0" o:spt="100" adj="0,,0" path="m8476,11504r226,m8986,11504r227,e" filled="f" strokeweight=".15mm">
              <v:stroke dashstyle="dash" joinstyle="round"/>
              <v:formulas/>
              <v:path arrowok="t" o:connecttype="segments"/>
            </v:shape>
            <v:rect id="docshape488" o:spid="_x0000_s1179" style="position:absolute;left:8702;top:11361;width:284;height:284" stroked="f"/>
            <v:rect id="docshape489" o:spid="_x0000_s1178" style="position:absolute;left:8702;top:11361;width:284;height:284" filled="f" strokeweight=".15mm"/>
            <v:line id="_x0000_s1177" style="position:absolute" from="9213,11504" to="9439,11504" strokeweight=".15mm">
              <v:stroke dashstyle="dash"/>
            </v:line>
            <v:rect id="docshape490" o:spid="_x0000_s1176" style="position:absolute;left:9439;top:11361;width:284;height:284" stroked="f"/>
            <v:rect id="docshape491" o:spid="_x0000_s1175" style="position:absolute;left:9439;top:11361;width:284;height:284" filled="f" strokeweight=".15mm"/>
            <v:line id="_x0000_s1174" style="position:absolute" from="6038,12099" to="6265,12099" strokeweight=".15mm">
              <v:stroke dashstyle="dash"/>
            </v:line>
            <v:rect id="docshape492" o:spid="_x0000_s1173" style="position:absolute;left:5754;top:11957;width:284;height:284" stroked="f"/>
            <v:rect id="docshape493" o:spid="_x0000_s1172" style="position:absolute;left:5754;top:11957;width:284;height:284" filled="f" strokeweight=".15mm"/>
            <v:shape id="docshape494" o:spid="_x0000_s1171" style="position:absolute;left:6264;top:12098;width:737;height:2" coordorigin="6265,12099" coordsize="737,0" o:spt="100" adj="0,,0" path="m6265,12099r226,m6775,12099r227,e" filled="f" strokeweight=".15mm">
              <v:stroke dashstyle="dash" joinstyle="round"/>
              <v:formulas/>
              <v:path arrowok="t" o:connecttype="segments"/>
            </v:shape>
            <v:rect id="docshape495" o:spid="_x0000_s1170" style="position:absolute;left:6491;top:11957;width:284;height:284" stroked="f"/>
            <v:rect id="docshape496" o:spid="_x0000_s1169" style="position:absolute;left:6491;top:11957;width:284;height:284" filled="f" strokeweight=".15mm"/>
            <v:shape id="docshape497" o:spid="_x0000_s1168" style="position:absolute;left:7001;top:12098;width:737;height:2" coordorigin="7002,12099" coordsize="737,0" o:spt="100" adj="0,,0" path="m7002,12099r226,m7512,12099r227,e" filled="f" strokeweight=".15mm">
              <v:stroke dashstyle="dash" joinstyle="round"/>
              <v:formulas/>
              <v:path arrowok="t" o:connecttype="segments"/>
            </v:shape>
            <v:rect id="docshape498" o:spid="_x0000_s1167" style="position:absolute;left:7228;top:11957;width:284;height:284" stroked="f"/>
            <v:rect id="docshape499" o:spid="_x0000_s1166" style="position:absolute;left:7228;top:11957;width:284;height:284" filled="f" strokeweight=".15mm"/>
            <v:shape id="docshape500" o:spid="_x0000_s1165" style="position:absolute;left:7738;top:12098;width:737;height:2" coordorigin="7739,12099" coordsize="737,0" o:spt="100" adj="0,,0" path="m7739,12099r226,m8249,12099r227,e" filled="f" strokeweight=".15mm">
              <v:stroke dashstyle="dash" joinstyle="round"/>
              <v:formulas/>
              <v:path arrowok="t" o:connecttype="segments"/>
            </v:shape>
            <v:rect id="docshape501" o:spid="_x0000_s1164" style="position:absolute;left:7965;top:11957;width:284;height:284" stroked="f"/>
            <v:rect id="docshape502" o:spid="_x0000_s1163" style="position:absolute;left:7965;top:11957;width:284;height:284" filled="f" strokeweight=".15mm"/>
            <v:shape id="docshape503" o:spid="_x0000_s1162" style="position:absolute;left:8475;top:12098;width:737;height:2" coordorigin="8476,12099" coordsize="737,0" o:spt="100" adj="0,,0" path="m8476,12099r226,m8986,12099r227,e" filled="f" strokeweight=".15mm">
              <v:stroke dashstyle="dash" joinstyle="round"/>
              <v:formulas/>
              <v:path arrowok="t" o:connecttype="segments"/>
            </v:shape>
            <v:rect id="docshape504" o:spid="_x0000_s1161" style="position:absolute;left:8702;top:11957;width:284;height:284" stroked="f"/>
            <v:rect id="docshape505" o:spid="_x0000_s1160" style="position:absolute;left:8702;top:11957;width:284;height:284" filled="f" strokeweight=".15mm"/>
            <v:line id="_x0000_s1159" style="position:absolute" from="9213,12099" to="9439,12099" strokeweight=".15mm">
              <v:stroke dashstyle="dash"/>
            </v:line>
            <v:rect id="docshape506" o:spid="_x0000_s1158" style="position:absolute;left:9439;top:11957;width:284;height:284" stroked="f"/>
            <v:rect id="docshape507" o:spid="_x0000_s1157" style="position:absolute;left:9439;top:11957;width:284;height:284" filled="f" strokeweight=".15mm"/>
            <v:line id="_x0000_s1156" style="position:absolute" from="6038,14218" to="6265,14218" strokeweight=".15mm">
              <v:stroke dashstyle="dash"/>
            </v:line>
            <v:rect id="docshape508" o:spid="_x0000_s1155" style="position:absolute;left:5754;top:14075;width:284;height:284" stroked="f"/>
            <v:rect id="docshape509" o:spid="_x0000_s1154" style="position:absolute;left:5754;top:14075;width:284;height:284" filled="f" strokeweight=".15mm"/>
            <v:shape id="docshape510" o:spid="_x0000_s1153" style="position:absolute;left:6264;top:14217;width:737;height:2" coordorigin="6265,14218" coordsize="737,0" o:spt="100" adj="0,,0" path="m6265,14218r226,m6775,14218r227,e" filled="f" strokeweight=".15mm">
              <v:stroke dashstyle="dash" joinstyle="round"/>
              <v:formulas/>
              <v:path arrowok="t" o:connecttype="segments"/>
            </v:shape>
            <v:rect id="docshape511" o:spid="_x0000_s1152" style="position:absolute;left:6491;top:14075;width:284;height:284" stroked="f"/>
            <v:rect id="docshape512" o:spid="_x0000_s1151" style="position:absolute;left:6491;top:14075;width:284;height:284" filled="f" strokeweight=".15mm"/>
            <v:shape id="docshape513" o:spid="_x0000_s1150" style="position:absolute;left:7001;top:14217;width:737;height:2" coordorigin="7002,14218" coordsize="737,0" o:spt="100" adj="0,,0" path="m7002,14218r226,m7512,14218r227,e" filled="f" strokeweight=".15mm">
              <v:stroke dashstyle="dash" joinstyle="round"/>
              <v:formulas/>
              <v:path arrowok="t" o:connecttype="segments"/>
            </v:shape>
            <v:rect id="docshape514" o:spid="_x0000_s1149" style="position:absolute;left:7228;top:14075;width:284;height:284" stroked="f"/>
            <v:rect id="docshape515" o:spid="_x0000_s1148" style="position:absolute;left:7228;top:14075;width:284;height:284" filled="f" strokeweight=".15mm"/>
            <v:shape id="docshape516" o:spid="_x0000_s1147" style="position:absolute;left:7738;top:14217;width:737;height:2" coordorigin="7739,14218" coordsize="737,0" o:spt="100" adj="0,,0" path="m7739,14218r226,m8249,14218r227,e" filled="f" strokeweight=".15mm">
              <v:stroke dashstyle="dash" joinstyle="round"/>
              <v:formulas/>
              <v:path arrowok="t" o:connecttype="segments"/>
            </v:shape>
            <v:rect id="docshape517" o:spid="_x0000_s1146" style="position:absolute;left:7965;top:14075;width:284;height:284" stroked="f"/>
            <v:rect id="docshape518" o:spid="_x0000_s1145" style="position:absolute;left:7965;top:14075;width:284;height:284" filled="f" strokeweight=".15mm"/>
            <v:shape id="docshape519" o:spid="_x0000_s1144" style="position:absolute;left:8475;top:14217;width:737;height:2" coordorigin="8476,14218" coordsize="737,0" o:spt="100" adj="0,,0" path="m8476,14218r226,m8986,14218r227,e" filled="f" strokeweight=".15mm">
              <v:stroke dashstyle="dash" joinstyle="round"/>
              <v:formulas/>
              <v:path arrowok="t" o:connecttype="segments"/>
            </v:shape>
            <v:rect id="docshape520" o:spid="_x0000_s1143" style="position:absolute;left:8702;top:14075;width:284;height:284" stroked="f"/>
            <v:rect id="docshape521" o:spid="_x0000_s1142" style="position:absolute;left:8702;top:14075;width:284;height:284" filled="f" strokeweight=".15mm"/>
            <v:line id="_x0000_s1141" style="position:absolute" from="9213,14218" to="9439,14218" strokeweight=".15mm">
              <v:stroke dashstyle="dash"/>
            </v:line>
            <v:rect id="docshape522" o:spid="_x0000_s1140" style="position:absolute;left:9439;top:14075;width:284;height:284" stroked="f"/>
            <v:rect id="docshape523" o:spid="_x0000_s1139" style="position:absolute;left:9439;top:14075;width:284;height:284" filled="f" strokeweight=".15mm"/>
            <v:line id="_x0000_s1138" style="position:absolute" from="6038,14813" to="6265,14813" strokeweight=".15mm">
              <v:stroke dashstyle="dash"/>
            </v:line>
            <v:rect id="docshape524" o:spid="_x0000_s1137" style="position:absolute;left:5754;top:14671;width:284;height:284" stroked="f"/>
            <v:rect id="docshape525" o:spid="_x0000_s1136" style="position:absolute;left:5754;top:14671;width:284;height:284" filled="f" strokeweight=".15mm"/>
            <v:shape id="docshape526" o:spid="_x0000_s1135" style="position:absolute;left:6264;top:14813;width:737;height:2" coordorigin="6265,14813" coordsize="737,0" o:spt="100" adj="0,,0" path="m6265,14813r226,m6775,14813r227,e" filled="f" strokeweight=".15mm">
              <v:stroke dashstyle="dash" joinstyle="round"/>
              <v:formulas/>
              <v:path arrowok="t" o:connecttype="segments"/>
            </v:shape>
            <v:rect id="docshape527" o:spid="_x0000_s1134" style="position:absolute;left:6491;top:14671;width:284;height:284" stroked="f"/>
            <v:rect id="docshape528" o:spid="_x0000_s1133" style="position:absolute;left:6491;top:14671;width:284;height:284" filled="f" strokeweight=".15mm"/>
            <v:shape id="docshape529" o:spid="_x0000_s1132" style="position:absolute;left:7001;top:14813;width:737;height:2" coordorigin="7002,14813" coordsize="737,0" o:spt="100" adj="0,,0" path="m7002,14813r226,m7512,14813r227,e" filled="f" strokeweight=".15mm">
              <v:stroke dashstyle="dash" joinstyle="round"/>
              <v:formulas/>
              <v:path arrowok="t" o:connecttype="segments"/>
            </v:shape>
            <v:rect id="docshape530" o:spid="_x0000_s1131" style="position:absolute;left:7228;top:14671;width:284;height:284" stroked="f"/>
            <v:rect id="docshape531" o:spid="_x0000_s1130" style="position:absolute;left:7228;top:14671;width:284;height:284" filled="f" strokeweight=".15mm"/>
            <v:shape id="docshape532" o:spid="_x0000_s1129" style="position:absolute;left:7738;top:14813;width:737;height:2" coordorigin="7739,14813" coordsize="737,0" o:spt="100" adj="0,,0" path="m7739,14813r226,m8249,14813r227,e" filled="f" strokeweight=".15mm">
              <v:stroke dashstyle="dash" joinstyle="round"/>
              <v:formulas/>
              <v:path arrowok="t" o:connecttype="segments"/>
            </v:shape>
            <v:rect id="docshape533" o:spid="_x0000_s1128" style="position:absolute;left:7965;top:14671;width:284;height:284" stroked="f"/>
            <v:rect id="docshape534" o:spid="_x0000_s1127" style="position:absolute;left:7965;top:14671;width:284;height:284" filled="f" strokeweight=".15mm"/>
            <v:shape id="docshape535" o:spid="_x0000_s1126" style="position:absolute;left:8475;top:14813;width:737;height:2" coordorigin="8476,14813" coordsize="737,0" o:spt="100" adj="0,,0" path="m8476,14813r226,m8986,14813r227,e" filled="f" strokeweight=".15mm">
              <v:stroke dashstyle="dash" joinstyle="round"/>
              <v:formulas/>
              <v:path arrowok="t" o:connecttype="segments"/>
            </v:shape>
            <v:rect id="docshape536" o:spid="_x0000_s1125" style="position:absolute;left:8702;top:14671;width:284;height:284" stroked="f"/>
            <v:rect id="docshape537" o:spid="_x0000_s1124" style="position:absolute;left:8702;top:14671;width:284;height:284" filled="f" strokeweight=".15mm"/>
            <v:line id="_x0000_s1123" style="position:absolute" from="9213,14813" to="9439,14813" strokeweight=".15mm">
              <v:stroke dashstyle="dash"/>
            </v:line>
            <v:rect id="docshape538" o:spid="_x0000_s1122" style="position:absolute;left:9439;top:14671;width:284;height:284" stroked="f"/>
            <v:rect id="docshape539" o:spid="_x0000_s1121" style="position:absolute;left:9439;top:14671;width:284;height:284" filled="f" strokeweight=".15mm"/>
            <w10:wrap anchorx="page" anchory="page"/>
          </v:group>
        </w:pict>
      </w:r>
      <w:r>
        <w:pict>
          <v:shape id="docshape540" o:spid="_x0000_s1119" style="position:absolute;margin-left:391.2pt;margin-top:17pt;width:23.55pt;height:17.05pt;z-index:15731200;mso-position-horizontal-relative:page;mso-position-vertical-relative:page" coordorigin="7824,340" coordsize="471,341" o:spt="100" adj="0,,0" path="m7866,340r-42,l7824,680r42,l7866,340xm7952,340r-43,l7909,680r43,l7952,340xm8037,340r-42,l7995,680r42,l8037,340xm8166,340r-86,l8080,680r86,l8166,340xm8294,340r-86,l8208,680r86,l8294,340xe" fillcolor="black" stroked="f">
            <v:stroke joinstyle="round"/>
            <v:formulas/>
            <v:path arrowok="t" o:connecttype="segments"/>
            <w10:wrap anchorx="page" anchory="page"/>
          </v:shape>
        </w:pict>
      </w:r>
      <w:r>
        <w:pict>
          <v:shape id="docshape541" o:spid="_x0000_s1118" style="position:absolute;margin-left:418.95pt;margin-top:17pt;width:6.45pt;height:17.05pt;z-index:15731712;mso-position-horizontal-relative:page;mso-position-vertical-relative:page" coordorigin="8379,340" coordsize="129,341" o:spt="100" adj="0,,0" path="m8422,340r-43,l8379,680r43,l8422,340xm8507,340r-42,l8465,680r42,l8507,340xe" fillcolor="black" stroked="f">
            <v:stroke joinstyle="round"/>
            <v:formulas/>
            <v:path arrowok="t" o:connecttype="segments"/>
            <w10:wrap anchorx="page" anchory="page"/>
          </v:shape>
        </w:pict>
      </w:r>
      <w:r>
        <w:pict>
          <v:shape id="docshape542" o:spid="_x0000_s1117" style="position:absolute;margin-left:429.65pt;margin-top:17pt;width:8.55pt;height:17.05pt;z-index:15732224;mso-position-horizontal-relative:page;mso-position-vertical-relative:page" coordorigin="8593,340" coordsize="171,341" o:spt="100" adj="0,,0" path="m8678,340r-85,l8593,680r85,l8678,340xm8764,340r-43,l8721,680r43,l8764,340xe" fillcolor="black" stroked="f">
            <v:stroke joinstyle="round"/>
            <v:formulas/>
            <v:path arrowok="t" o:connecttype="segments"/>
            <w10:wrap anchorx="page" anchory="page"/>
          </v:shape>
        </w:pict>
      </w:r>
      <w:r>
        <w:pict>
          <v:shape id="docshape543" o:spid="_x0000_s1116" style="position:absolute;margin-left:442.45pt;margin-top:17pt;width:8.55pt;height:17.05pt;z-index:15732736;mso-position-horizontal-relative:page;mso-position-vertical-relative:page" coordorigin="8849,340" coordsize="171,341" o:spt="100" adj="0,,0" path="m8935,340r-86,l8849,680r86,l8935,340xm9020,340r-42,l8978,680r42,l9020,340xe" fillcolor="black" stroked="f">
            <v:stroke joinstyle="round"/>
            <v:formulas/>
            <v:path arrowok="t" o:connecttype="segments"/>
            <w10:wrap anchorx="page" anchory="page"/>
          </v:shape>
        </w:pict>
      </w:r>
      <w:r>
        <w:pict>
          <v:shape id="docshape544" o:spid="_x0000_s1115" style="position:absolute;margin-left:455.3pt;margin-top:17pt;width:17.1pt;height:17.05pt;z-index:15733248;mso-position-horizontal-relative:page;mso-position-vertical-relative:page" coordorigin="9106,340" coordsize="342,341" o:spt="100" adj="0,,0" path="m9149,340r-43,l9106,680r43,l9149,340xm9277,340r-86,l9191,680r86,l9277,340xm9362,340r-43,l9319,680r43,l9362,340xm9448,340r-43,l9405,680r43,l9448,340xe" fillcolor="black" stroked="f">
            <v:stroke joinstyle="round"/>
            <v:formulas/>
            <v:path arrowok="t" o:connecttype="segments"/>
            <w10:wrap anchorx="page" anchory="page"/>
          </v:shape>
        </w:pict>
      </w:r>
      <w:r>
        <w:pict>
          <v:shape id="docshape545" o:spid="_x0000_s1114" style="position:absolute;margin-left:476.65pt;margin-top:17pt;width:8.55pt;height:17.05pt;z-index:15733760;mso-position-horizontal-relative:page;mso-position-vertical-relative:page" coordorigin="9533,340" coordsize="171,341" o:spt="100" adj="0,,0" path="m9619,340r-86,l9533,680r86,l9619,340xm9704,340r-43,l9661,680r43,l9704,340xe" fillcolor="black" stroked="f">
            <v:stroke joinstyle="round"/>
            <v:formulas/>
            <v:path arrowok="t" o:connecttype="segments"/>
            <w10:wrap anchorx="page" anchory="page"/>
          </v:shape>
        </w:pict>
      </w:r>
      <w:r>
        <w:pict>
          <v:rect id="docshape546" o:spid="_x0000_s1113" style="position:absolute;margin-left:489.5pt;margin-top:17pt;width:2.15pt;height:17pt;z-index:15734272;mso-position-horizontal-relative:page;mso-position-vertical-relative:page" fillcolor="black" stroked="f">
            <w10:wrap anchorx="page" anchory="page"/>
          </v:rect>
        </w:pict>
      </w:r>
      <w:r>
        <w:pict>
          <v:rect id="docshape547" o:spid="_x0000_s1112" style="position:absolute;margin-left:495.9pt;margin-top:17pt;width:2.15pt;height:17pt;z-index:15734784;mso-position-horizontal-relative:page;mso-position-vertical-relative:page" fillcolor="black" stroked="f">
            <w10:wrap anchorx="page" anchory="page"/>
          </v:rect>
        </w:pict>
      </w:r>
      <w:r>
        <w:pict>
          <v:shape id="docshape548" o:spid="_x0000_s1111" style="position:absolute;margin-left:502.3pt;margin-top:17pt;width:25.65pt;height:17.05pt;z-index:15735296;mso-position-horizontal-relative:page;mso-position-vertical-relative:page" coordorigin="10046,340" coordsize="513,341" o:spt="100" adj="0,,0" path="m10131,340r-85,l10046,680r85,l10131,340xm10260,340r-86,l10174,680r86,l10260,340xm10345,340r-43,l10302,680r43,l10345,340xm10473,340r-85,l10388,680r85,l10473,340xm10559,340r-43,l10516,680r43,l10559,340xe" fillcolor="black" stroked="f">
            <v:stroke joinstyle="round"/>
            <v:formulas/>
            <v:path arrowok="t" o:connecttype="segments"/>
            <w10:wrap anchorx="page" anchory="page"/>
          </v:shape>
        </w:pict>
      </w:r>
    </w:p>
    <w:p w:rsidR="00AF4840" w:rsidRDefault="00B91E75">
      <w:pPr>
        <w:pStyle w:val="Textkrper"/>
        <w:spacing w:before="93"/>
        <w:ind w:left="395"/>
      </w:pPr>
      <w:r>
        <w:t>Die</w:t>
      </w:r>
      <w:r>
        <w:rPr>
          <w:spacing w:val="-6"/>
        </w:rPr>
        <w:t xml:space="preserve"> </w:t>
      </w:r>
      <w:r>
        <w:t>Anrufer*innen</w:t>
      </w:r>
      <w:r>
        <w:rPr>
          <w:spacing w:val="-5"/>
        </w:rPr>
        <w:t xml:space="preserve"> </w:t>
      </w:r>
      <w:r>
        <w:t>beschweren</w:t>
      </w:r>
      <w:r>
        <w:rPr>
          <w:spacing w:val="-5"/>
        </w:rPr>
        <w:t xml:space="preserve"> </w:t>
      </w:r>
      <w:r>
        <w:t>sich</w:t>
      </w:r>
      <w:r>
        <w:rPr>
          <w:spacing w:val="-5"/>
        </w:rPr>
        <w:t xml:space="preserve"> </w:t>
      </w:r>
      <w:r>
        <w:t>über</w:t>
      </w:r>
      <w:r>
        <w:rPr>
          <w:spacing w:val="-5"/>
        </w:rPr>
        <w:t xml:space="preserve"> </w:t>
      </w:r>
      <w:r>
        <w:t>den</w:t>
      </w:r>
      <w:r>
        <w:rPr>
          <w:spacing w:val="-6"/>
        </w:rPr>
        <w:t xml:space="preserve"> </w:t>
      </w:r>
      <w:r>
        <w:rPr>
          <w:spacing w:val="-2"/>
        </w:rPr>
        <w:t>CovBot.</w:t>
      </w:r>
    </w:p>
    <w:p w:rsidR="00AF4840" w:rsidRDefault="00AF4840">
      <w:pPr>
        <w:sectPr w:rsidR="00AF4840">
          <w:type w:val="continuous"/>
          <w:pgSz w:w="11910" w:h="16840"/>
          <w:pgMar w:top="680" w:right="660" w:bottom="280" w:left="760" w:header="340" w:footer="0" w:gutter="0"/>
          <w:cols w:space="720"/>
        </w:sectPr>
      </w:pPr>
    </w:p>
    <w:p w:rsidR="00AF4840" w:rsidRDefault="00B91E75">
      <w:pPr>
        <w:pStyle w:val="berschrift1"/>
        <w:tabs>
          <w:tab w:val="left" w:pos="912"/>
        </w:tabs>
        <w:spacing w:before="151" w:line="261" w:lineRule="auto"/>
        <w:ind w:right="3230"/>
      </w:pPr>
      <w:r>
        <w:rPr>
          <w:spacing w:val="-4"/>
        </w:rPr>
        <w:lastRenderedPageBreak/>
        <w:t>J1.</w:t>
      </w:r>
      <w:r>
        <w:tab/>
        <w:t xml:space="preserve">Wie sehr stimmen Sie den folgenden Aussagen </w:t>
      </w:r>
      <w:r>
        <w:t>zu? Wenn sich Anrufer*innen über den CovBot beschweren, dann weil…</w:t>
      </w:r>
    </w:p>
    <w:p w:rsidR="00AF4840" w:rsidRDefault="00AF4840">
      <w:pPr>
        <w:spacing w:line="261" w:lineRule="auto"/>
        <w:sectPr w:rsidR="00AF4840">
          <w:pgSz w:w="11910" w:h="16840"/>
          <w:pgMar w:top="680" w:right="660" w:bottom="280" w:left="760" w:header="340" w:footer="0" w:gutter="0"/>
          <w:cols w:space="720"/>
        </w:sectPr>
      </w:pPr>
    </w:p>
    <w:p w:rsidR="00AF4840" w:rsidRDefault="00AF4840">
      <w:pPr>
        <w:pStyle w:val="Textkrper"/>
        <w:rPr>
          <w:b/>
          <w:sz w:val="22"/>
        </w:rPr>
      </w:pPr>
    </w:p>
    <w:p w:rsidR="00AF4840" w:rsidRDefault="00AF4840">
      <w:pPr>
        <w:pStyle w:val="Textkrper"/>
        <w:spacing w:before="2"/>
        <w:rPr>
          <w:b/>
          <w:sz w:val="31"/>
        </w:rPr>
      </w:pPr>
    </w:p>
    <w:p w:rsidR="00AF4840" w:rsidRDefault="00B91E75">
      <w:pPr>
        <w:pStyle w:val="Textkrper"/>
        <w:jc w:val="right"/>
      </w:pPr>
      <w:r>
        <w:t>…</w:t>
      </w:r>
      <w:r>
        <w:rPr>
          <w:spacing w:val="-11"/>
        </w:rPr>
        <w:t xml:space="preserve"> </w:t>
      </w:r>
      <w:r>
        <w:t>sie</w:t>
      </w:r>
      <w:r>
        <w:rPr>
          <w:spacing w:val="-11"/>
        </w:rPr>
        <w:t xml:space="preserve"> </w:t>
      </w:r>
      <w:r>
        <w:t>ausschließlich</w:t>
      </w:r>
      <w:r>
        <w:rPr>
          <w:spacing w:val="-10"/>
        </w:rPr>
        <w:t xml:space="preserve"> </w:t>
      </w:r>
      <w:r>
        <w:t>mit</w:t>
      </w:r>
      <w:r>
        <w:rPr>
          <w:spacing w:val="-11"/>
        </w:rPr>
        <w:t xml:space="preserve"> </w:t>
      </w:r>
      <w:r>
        <w:t>Mitarbeiter*innen</w:t>
      </w:r>
      <w:r>
        <w:rPr>
          <w:spacing w:val="-10"/>
        </w:rPr>
        <w:t xml:space="preserve"> </w:t>
      </w:r>
      <w:r>
        <w:rPr>
          <w:spacing w:val="-2"/>
        </w:rPr>
        <w:t>sprechen</w:t>
      </w:r>
    </w:p>
    <w:p w:rsidR="00AF4840" w:rsidRDefault="00B91E75">
      <w:pPr>
        <w:pStyle w:val="Textkrper"/>
        <w:spacing w:before="20"/>
        <w:jc w:val="right"/>
      </w:pPr>
      <w:r>
        <w:rPr>
          <w:spacing w:val="-2"/>
        </w:rPr>
        <w:t>wollten.</w:t>
      </w:r>
    </w:p>
    <w:p w:rsidR="00AF4840" w:rsidRDefault="00B91E75">
      <w:pPr>
        <w:pStyle w:val="Textkrper"/>
        <w:spacing w:before="116"/>
        <w:jc w:val="right"/>
      </w:pPr>
      <w:r>
        <w:t>…</w:t>
      </w:r>
      <w:r>
        <w:rPr>
          <w:spacing w:val="-11"/>
        </w:rPr>
        <w:t xml:space="preserve"> </w:t>
      </w:r>
      <w:r>
        <w:t>der</w:t>
      </w:r>
      <w:r>
        <w:rPr>
          <w:spacing w:val="-11"/>
        </w:rPr>
        <w:t xml:space="preserve"> </w:t>
      </w:r>
      <w:r>
        <w:t>CovBot</w:t>
      </w:r>
      <w:r>
        <w:rPr>
          <w:spacing w:val="-10"/>
        </w:rPr>
        <w:t xml:space="preserve"> </w:t>
      </w:r>
      <w:r>
        <w:t>das</w:t>
      </w:r>
      <w:r>
        <w:rPr>
          <w:spacing w:val="-11"/>
        </w:rPr>
        <w:t xml:space="preserve"> </w:t>
      </w:r>
      <w:r>
        <w:t>Anliegen</w:t>
      </w:r>
      <w:r>
        <w:rPr>
          <w:spacing w:val="-10"/>
        </w:rPr>
        <w:t xml:space="preserve"> </w:t>
      </w:r>
      <w:r>
        <w:t>nicht</w:t>
      </w:r>
      <w:r>
        <w:rPr>
          <w:spacing w:val="-11"/>
        </w:rPr>
        <w:t xml:space="preserve"> </w:t>
      </w:r>
      <w:r>
        <w:t>abschließend</w:t>
      </w:r>
      <w:r>
        <w:rPr>
          <w:spacing w:val="-10"/>
        </w:rPr>
        <w:t xml:space="preserve"> </w:t>
      </w:r>
      <w:r>
        <w:rPr>
          <w:spacing w:val="-2"/>
        </w:rPr>
        <w:t>lösen</w:t>
      </w:r>
    </w:p>
    <w:p w:rsidR="00AF4840" w:rsidRDefault="00B91E75">
      <w:pPr>
        <w:pStyle w:val="Textkrper"/>
        <w:spacing w:before="20"/>
        <w:jc w:val="right"/>
      </w:pPr>
      <w:r>
        <w:rPr>
          <w:spacing w:val="-2"/>
        </w:rPr>
        <w:t>konnte.</w:t>
      </w:r>
    </w:p>
    <w:p w:rsidR="00AF4840" w:rsidRDefault="00B91E75">
      <w:pPr>
        <w:spacing w:before="3"/>
        <w:rPr>
          <w:sz w:val="16"/>
        </w:rPr>
      </w:pPr>
      <w:r>
        <w:br w:type="column"/>
      </w:r>
    </w:p>
    <w:p w:rsidR="00AF4840" w:rsidRDefault="00B91E75">
      <w:pPr>
        <w:spacing w:line="261" w:lineRule="auto"/>
        <w:ind w:left="187" w:right="-9" w:hanging="35"/>
        <w:rPr>
          <w:sz w:val="15"/>
        </w:rPr>
      </w:pP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pacing w:val="-2"/>
          <w:sz w:val="15"/>
        </w:rPr>
        <w:t>voll</w:t>
      </w:r>
      <w:r>
        <w:rPr>
          <w:spacing w:val="-8"/>
          <w:sz w:val="15"/>
        </w:rPr>
        <w:t xml:space="preserve"> </w:t>
      </w:r>
      <w:r>
        <w:rPr>
          <w:spacing w:val="-5"/>
          <w:sz w:val="15"/>
        </w:rPr>
        <w:t>zu</w:t>
      </w:r>
    </w:p>
    <w:p w:rsidR="00AF4840" w:rsidRDefault="00B91E75">
      <w:pPr>
        <w:spacing w:before="3"/>
        <w:rPr>
          <w:sz w:val="16"/>
        </w:rPr>
      </w:pPr>
      <w:r>
        <w:br w:type="column"/>
      </w:r>
    </w:p>
    <w:p w:rsidR="00AF4840" w:rsidRDefault="00B91E75">
      <w:pPr>
        <w:spacing w:line="261" w:lineRule="auto"/>
        <w:ind w:left="248" w:right="-9" w:hanging="16"/>
        <w:rPr>
          <w:sz w:val="15"/>
        </w:rPr>
      </w:pP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z w:val="15"/>
        </w:rPr>
        <w:t xml:space="preserve">eher </w:t>
      </w:r>
      <w:r>
        <w:rPr>
          <w:spacing w:val="-5"/>
          <w:sz w:val="15"/>
        </w:rPr>
        <w:t>zu</w:t>
      </w:r>
    </w:p>
    <w:p w:rsidR="00AF4840" w:rsidRDefault="00B91E75">
      <w:pPr>
        <w:spacing w:before="3"/>
        <w:rPr>
          <w:sz w:val="16"/>
        </w:rPr>
      </w:pPr>
      <w:r>
        <w:br w:type="column"/>
      </w:r>
    </w:p>
    <w:p w:rsidR="00AF4840" w:rsidRDefault="00B91E75">
      <w:pPr>
        <w:spacing w:line="261" w:lineRule="auto"/>
        <w:ind w:left="320" w:right="-6" w:hanging="57"/>
        <w:rPr>
          <w:sz w:val="15"/>
        </w:rPr>
      </w:pPr>
      <w:r>
        <w:rPr>
          <w:spacing w:val="-2"/>
          <w:sz w:val="15"/>
        </w:rPr>
        <w:t>Weder</w:t>
      </w:r>
      <w:r>
        <w:rPr>
          <w:spacing w:val="40"/>
          <w:sz w:val="15"/>
        </w:rPr>
        <w:t xml:space="preserve"> </w:t>
      </w:r>
      <w:r>
        <w:rPr>
          <w:spacing w:val="-4"/>
          <w:sz w:val="15"/>
        </w:rPr>
        <w:t>noch</w:t>
      </w:r>
    </w:p>
    <w:p w:rsidR="00AF4840" w:rsidRDefault="00B91E75">
      <w:pPr>
        <w:spacing w:line="261" w:lineRule="auto"/>
        <w:ind w:left="198"/>
        <w:jc w:val="center"/>
        <w:rPr>
          <w:sz w:val="15"/>
        </w:rPr>
      </w:pPr>
      <w:r>
        <w:br w:type="column"/>
      </w: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z w:val="15"/>
        </w:rPr>
        <w:t>eher</w:t>
      </w:r>
      <w:r>
        <w:rPr>
          <w:spacing w:val="-10"/>
          <w:sz w:val="15"/>
        </w:rPr>
        <w:t xml:space="preserve"> </w:t>
      </w:r>
      <w:r>
        <w:rPr>
          <w:sz w:val="15"/>
        </w:rPr>
        <w:t>nicht</w:t>
      </w:r>
      <w:r>
        <w:rPr>
          <w:spacing w:val="40"/>
          <w:sz w:val="15"/>
        </w:rPr>
        <w:t xml:space="preserve"> </w:t>
      </w:r>
      <w:r>
        <w:rPr>
          <w:spacing w:val="-6"/>
          <w:sz w:val="15"/>
        </w:rPr>
        <w:t>zu</w:t>
      </w:r>
    </w:p>
    <w:p w:rsidR="00AF4840" w:rsidRDefault="00B91E75">
      <w:pPr>
        <w:spacing w:line="261" w:lineRule="auto"/>
        <w:ind w:left="137"/>
        <w:jc w:val="center"/>
        <w:rPr>
          <w:sz w:val="15"/>
        </w:rPr>
      </w:pPr>
      <w:r>
        <w:br w:type="column"/>
      </w:r>
      <w:r>
        <w:rPr>
          <w:spacing w:val="-2"/>
          <w:sz w:val="15"/>
        </w:rPr>
        <w:t>Stimme</w:t>
      </w:r>
      <w:r>
        <w:rPr>
          <w:spacing w:val="40"/>
          <w:sz w:val="15"/>
        </w:rPr>
        <w:t xml:space="preserve"> </w:t>
      </w:r>
      <w:r>
        <w:rPr>
          <w:spacing w:val="-2"/>
          <w:sz w:val="15"/>
        </w:rPr>
        <w:t>gar</w:t>
      </w:r>
      <w:r>
        <w:rPr>
          <w:spacing w:val="-8"/>
          <w:sz w:val="15"/>
        </w:rPr>
        <w:t xml:space="preserve"> </w:t>
      </w:r>
      <w:r>
        <w:rPr>
          <w:spacing w:val="-2"/>
          <w:sz w:val="15"/>
        </w:rPr>
        <w:t>nicht</w:t>
      </w:r>
      <w:r>
        <w:rPr>
          <w:spacing w:val="40"/>
          <w:sz w:val="15"/>
        </w:rPr>
        <w:t xml:space="preserve"> </w:t>
      </w:r>
      <w:r>
        <w:rPr>
          <w:spacing w:val="-6"/>
          <w:sz w:val="15"/>
        </w:rPr>
        <w:t>zu</w:t>
      </w:r>
    </w:p>
    <w:p w:rsidR="00AF4840" w:rsidRDefault="00B91E75">
      <w:pPr>
        <w:spacing w:before="6"/>
        <w:rPr>
          <w:sz w:val="20"/>
        </w:rPr>
      </w:pPr>
      <w:r>
        <w:br w:type="column"/>
      </w:r>
    </w:p>
    <w:p w:rsidR="00AF4840" w:rsidRDefault="00B91E75">
      <w:pPr>
        <w:spacing w:line="261" w:lineRule="auto"/>
        <w:ind w:left="165" w:right="1041" w:firstLine="125"/>
        <w:rPr>
          <w:sz w:val="13"/>
        </w:rPr>
      </w:pPr>
      <w:proofErr w:type="gramStart"/>
      <w:r>
        <w:rPr>
          <w:spacing w:val="-2"/>
          <w:sz w:val="13"/>
        </w:rPr>
        <w:t>Nicht</w:t>
      </w:r>
      <w:r>
        <w:rPr>
          <w:spacing w:val="40"/>
          <w:sz w:val="13"/>
        </w:rPr>
        <w:t xml:space="preserve"> </w:t>
      </w:r>
      <w:r>
        <w:rPr>
          <w:spacing w:val="-2"/>
          <w:sz w:val="13"/>
        </w:rPr>
        <w:t>zutreffend</w:t>
      </w:r>
      <w:proofErr w:type="gramEnd"/>
    </w:p>
    <w:p w:rsidR="00AF4840" w:rsidRDefault="00AF4840">
      <w:pPr>
        <w:spacing w:line="261" w:lineRule="auto"/>
        <w:rPr>
          <w:sz w:val="13"/>
        </w:rPr>
        <w:sectPr w:rsidR="00AF4840">
          <w:type w:val="continuous"/>
          <w:pgSz w:w="11910" w:h="16840"/>
          <w:pgMar w:top="680" w:right="660" w:bottom="280" w:left="760" w:header="340" w:footer="0" w:gutter="0"/>
          <w:cols w:num="7" w:space="720" w:equalWidth="0">
            <w:col w:w="4711" w:space="40"/>
            <w:col w:w="618" w:space="39"/>
            <w:col w:w="698" w:space="39"/>
            <w:col w:w="667" w:space="39"/>
            <w:col w:w="795" w:space="40"/>
            <w:col w:w="661" w:space="39"/>
            <w:col w:w="2104"/>
          </w:cols>
        </w:sectPr>
      </w:pPr>
    </w:p>
    <w:p w:rsidR="00AF4840" w:rsidRDefault="00B91E75">
      <w:pPr>
        <w:pStyle w:val="Textkrper"/>
        <w:spacing w:before="8"/>
        <w:rPr>
          <w:sz w:val="12"/>
        </w:rPr>
      </w:pPr>
      <w:r>
        <w:pict>
          <v:group id="docshapegroup549" o:spid="_x0000_s1035" style="position:absolute;margin-left:39pt;margin-top:39pt;width:517.35pt;height:763.95pt;z-index:-16307200;mso-position-horizontal-relative:page;mso-position-vertical-relative:page" coordorigin="780,780" coordsize="10347,15279">
            <v:shape id="docshape550" o:spid="_x0000_s1110" style="position:absolute;left:822;top:822;width:10262;height:1763" coordorigin="822,822" coordsize="10262,1763" path="m11083,822l822,822r,600l822,1989r,595l11083,2584r,-595l11083,1422r,-600xe" fillcolor="#f0f0f0" stroked="f">
              <v:path arrowok="t"/>
            </v:shape>
            <v:shape id="docshape551" o:spid="_x0000_s1109" style="position:absolute;left:822;top:2584;width:10262;height:13432" coordorigin="822,2584" coordsize="10262,13432" path="m11083,2584r-10261,l822,3180r,595l822,16016r10261,l11083,3180r,-596xe" fillcolor="#f0f0f0" stroked="f">
              <v:path arrowok="t"/>
            </v:shape>
            <v:shape id="docshape552" o:spid="_x0000_s1108" style="position:absolute;left:793;top:793;width:10319;height:15251" coordorigin="794,794" coordsize="10319,15251" o:spt="100" adj="0,,0" path="m794,794r1134,m794,794r,1134m11112,794r-1134,m11112,794r,1134m794,16044r1134,m794,16044r,-1134m11112,16044r-1134,m11112,16044r,-1134e" filled="f" strokeweight=".5mm">
              <v:stroke joinstyle="round"/>
              <v:formulas/>
              <v:path arrowok="t" o:connecttype="segments"/>
            </v:shape>
            <v:line id="_x0000_s1107" style="position:absolute" from="6038,2287" to="6265,2287" strokeweight=".15mm">
              <v:stroke dashstyle="dash"/>
            </v:line>
            <v:rect id="docshape553" o:spid="_x0000_s1106" style="position:absolute;left:5754;top:2144;width:284;height:284" stroked="f"/>
            <v:rect id="docshape554" o:spid="_x0000_s1105" style="position:absolute;left:5754;top:2144;width:284;height:284" filled="f" strokeweight=".15mm"/>
            <v:shape id="docshape555" o:spid="_x0000_s1104" style="position:absolute;left:6264;top:2286;width:737;height:2" coordorigin="6265,2287" coordsize="737,0" o:spt="100" adj="0,,0" path="m6265,2287r226,m6775,2287r227,e" filled="f" strokeweight=".15mm">
              <v:stroke dashstyle="dash" joinstyle="round"/>
              <v:formulas/>
              <v:path arrowok="t" o:connecttype="segments"/>
            </v:shape>
            <v:rect id="docshape556" o:spid="_x0000_s1103" style="position:absolute;left:6491;top:2144;width:284;height:284" stroked="f"/>
            <v:rect id="docshape557" o:spid="_x0000_s1102" style="position:absolute;left:6491;top:2144;width:284;height:284" filled="f" strokeweight=".15mm"/>
            <v:shape id="docshape558" o:spid="_x0000_s1101" style="position:absolute;left:7001;top:2286;width:737;height:2" coordorigin="7002,2287" coordsize="737,0" o:spt="100" adj="0,,0" path="m7002,2287r226,m7512,2287r227,e" filled="f" strokeweight=".15mm">
              <v:stroke dashstyle="dash" joinstyle="round"/>
              <v:formulas/>
              <v:path arrowok="t" o:connecttype="segments"/>
            </v:shape>
            <v:rect id="docshape559" o:spid="_x0000_s1100" style="position:absolute;left:7228;top:2144;width:284;height:284" stroked="f"/>
            <v:rect id="docshape560" o:spid="_x0000_s1099" style="position:absolute;left:7228;top:2144;width:284;height:284" filled="f" strokeweight=".15mm"/>
            <v:shape id="docshape561" o:spid="_x0000_s1098" style="position:absolute;left:7738;top:2286;width:737;height:2" coordorigin="7739,2287" coordsize="737,0" o:spt="100" adj="0,,0" path="m7739,2287r226,m8249,2287r227,e" filled="f" strokeweight=".15mm">
              <v:stroke dashstyle="dash" joinstyle="round"/>
              <v:formulas/>
              <v:path arrowok="t" o:connecttype="segments"/>
            </v:shape>
            <v:rect id="docshape562" o:spid="_x0000_s1097" style="position:absolute;left:7965;top:2144;width:284;height:284" stroked="f"/>
            <v:rect id="docshape563" o:spid="_x0000_s1096" style="position:absolute;left:7965;top:2144;width:284;height:284" filled="f" strokeweight=".15mm"/>
            <v:shape id="docshape564" o:spid="_x0000_s1095" style="position:absolute;left:8475;top:2286;width:737;height:2" coordorigin="8476,2287" coordsize="737,0" o:spt="100" adj="0,,0" path="m8476,2287r226,m8986,2287r227,e" filled="f" strokeweight=".15mm">
              <v:stroke dashstyle="dash" joinstyle="round"/>
              <v:formulas/>
              <v:path arrowok="t" o:connecttype="segments"/>
            </v:shape>
            <v:rect id="docshape565" o:spid="_x0000_s1094" style="position:absolute;left:8702;top:2144;width:284;height:284" stroked="f"/>
            <v:rect id="docshape566" o:spid="_x0000_s1093" style="position:absolute;left:8702;top:2144;width:284;height:284" filled="f" strokeweight=".15mm"/>
            <v:line id="_x0000_s1092" style="position:absolute" from="9213,2287" to="9439,2287" strokeweight=".15mm">
              <v:stroke dashstyle="dash"/>
            </v:line>
            <v:rect id="docshape567" o:spid="_x0000_s1091" style="position:absolute;left:9439;top:2144;width:284;height:284" stroked="f"/>
            <v:rect id="docshape568" o:spid="_x0000_s1090" style="position:absolute;left:9439;top:2144;width:284;height:284" filled="f" strokeweight=".15mm"/>
            <v:line id="_x0000_s1089" style="position:absolute" from="6038,2882" to="6265,2882" strokeweight=".15mm">
              <v:stroke dashstyle="dash"/>
            </v:line>
            <v:rect id="docshape569" o:spid="_x0000_s1088" style="position:absolute;left:5754;top:2740;width:284;height:284" stroked="f"/>
            <v:rect id="docshape570" o:spid="_x0000_s1087" style="position:absolute;left:5754;top:2740;width:284;height:284" filled="f" strokeweight=".15mm"/>
            <v:shape id="docshape571" o:spid="_x0000_s1086" style="position:absolute;left:6264;top:2881;width:737;height:2" coordorigin="6265,2882" coordsize="737,0" o:spt="100" adj="0,,0" path="m6265,2882r226,m6775,2882r227,e" filled="f" strokeweight=".15mm">
              <v:stroke dashstyle="dash" joinstyle="round"/>
              <v:formulas/>
              <v:path arrowok="t" o:connecttype="segments"/>
            </v:shape>
            <v:rect id="docshape572" o:spid="_x0000_s1085" style="position:absolute;left:6491;top:2740;width:284;height:284" stroked="f"/>
            <v:rect id="docshape573" o:spid="_x0000_s1084" style="position:absolute;left:6491;top:2740;width:284;height:284" filled="f" strokeweight=".15mm"/>
            <v:shape id="docshape574" o:spid="_x0000_s1083" style="position:absolute;left:7001;top:2881;width:737;height:2" coordorigin="7002,2882" coordsize="737,0" o:spt="100" adj="0,,0" path="m7002,2882r226,m7512,2882r227,e" filled="f" strokeweight=".15mm">
              <v:stroke dashstyle="dash" joinstyle="round"/>
              <v:formulas/>
              <v:path arrowok="t" o:connecttype="segments"/>
            </v:shape>
            <v:rect id="docshape575" o:spid="_x0000_s1082" style="position:absolute;left:7228;top:2740;width:284;height:284" stroked="f"/>
            <v:rect id="docshape576" o:spid="_x0000_s1081" style="position:absolute;left:7228;top:2740;width:284;height:284" filled="f" strokeweight=".15mm"/>
            <v:shape id="docshape577" o:spid="_x0000_s1080" style="position:absolute;left:7738;top:2881;width:737;height:2" coordorigin="7739,2882" coordsize="737,0" o:spt="100" adj="0,,0" path="m7739,2882r226,m8249,2882r227,e" filled="f" strokeweight=".15mm">
              <v:stroke dashstyle="dash" joinstyle="round"/>
              <v:formulas/>
              <v:path arrowok="t" o:connecttype="segments"/>
            </v:shape>
            <v:rect id="docshape578" o:spid="_x0000_s1079" style="position:absolute;left:7965;top:2740;width:284;height:284" stroked="f"/>
            <v:rect id="docshape579" o:spid="_x0000_s1078" style="position:absolute;left:7965;top:2740;width:284;height:284" filled="f" strokeweight=".15mm"/>
            <v:shape id="docshape580" o:spid="_x0000_s1077" style="position:absolute;left:8475;top:2881;width:737;height:2" coordorigin="8476,2882" coordsize="737,0" o:spt="100" adj="0,,0" path="m8476,2882r226,m8986,2882r227,e" filled="f" strokeweight=".15mm">
              <v:stroke dashstyle="dash" joinstyle="round"/>
              <v:formulas/>
              <v:path arrowok="t" o:connecttype="segments"/>
            </v:shape>
            <v:rect id="docshape581" o:spid="_x0000_s1076" style="position:absolute;left:8702;top:2740;width:284;height:284" stroked="f"/>
            <v:rect id="docshape582" o:spid="_x0000_s1075" style="position:absolute;left:8702;top:2740;width:284;height:284" filled="f" strokeweight=".15mm"/>
            <v:line id="_x0000_s1074" style="position:absolute" from="9213,2882" to="9439,2882" strokeweight=".15mm">
              <v:stroke dashstyle="dash"/>
            </v:line>
            <v:rect id="docshape583" o:spid="_x0000_s1073" style="position:absolute;left:9439;top:2740;width:284;height:284" stroked="f"/>
            <v:rect id="docshape584" o:spid="_x0000_s1072" style="position:absolute;left:9439;top:2740;width:284;height:284" filled="f" strokeweight=".15mm"/>
            <v:line id="_x0000_s1071" style="position:absolute" from="6038,3477" to="6265,3477" strokeweight=".15mm">
              <v:stroke dashstyle="dash"/>
            </v:line>
            <v:rect id="docshape585" o:spid="_x0000_s1070" style="position:absolute;left:5754;top:3335;width:284;height:284" stroked="f"/>
            <v:rect id="docshape586" o:spid="_x0000_s1069" style="position:absolute;left:5754;top:3335;width:284;height:284" filled="f" strokeweight=".15mm"/>
            <v:shape id="docshape587" o:spid="_x0000_s1068" style="position:absolute;left:6264;top:3477;width:737;height:2" coordorigin="6265,3477" coordsize="737,0" o:spt="100" adj="0,,0" path="m6265,3477r226,m6775,3477r227,e" filled="f" strokeweight=".15mm">
              <v:stroke dashstyle="dash" joinstyle="round"/>
              <v:formulas/>
              <v:path arrowok="t" o:connecttype="segments"/>
            </v:shape>
            <v:rect id="docshape588" o:spid="_x0000_s1067" style="position:absolute;left:6491;top:3335;width:284;height:284" stroked="f"/>
            <v:rect id="docshape589" o:spid="_x0000_s1066" style="position:absolute;left:6491;top:3335;width:284;height:284" filled="f" strokeweight=".15mm"/>
            <v:shape id="docshape590" o:spid="_x0000_s1065" style="position:absolute;left:7001;top:3477;width:737;height:2" coordorigin="7002,3477" coordsize="737,0" o:spt="100" adj="0,,0" path="m7002,3477r226,m7512,3477r227,e" filled="f" strokeweight=".15mm">
              <v:stroke dashstyle="dash" joinstyle="round"/>
              <v:formulas/>
              <v:path arrowok="t" o:connecttype="segments"/>
            </v:shape>
            <v:rect id="docshape591" o:spid="_x0000_s1064" style="position:absolute;left:7228;top:3335;width:284;height:284" stroked="f"/>
            <v:rect id="docshape592" o:spid="_x0000_s1063" style="position:absolute;left:7228;top:3335;width:284;height:284" filled="f" strokeweight=".15mm"/>
            <v:shape id="docshape593" o:spid="_x0000_s1062" style="position:absolute;left:7738;top:3477;width:737;height:2" coordorigin="7739,3477" coordsize="737,0" o:spt="100" adj="0,,0" path="m7739,3477r226,m8249,3477r227,e" filled="f" strokeweight=".15mm">
              <v:stroke dashstyle="dash" joinstyle="round"/>
              <v:formulas/>
              <v:path arrowok="t" o:connecttype="segments"/>
            </v:shape>
            <v:rect id="docshape594" o:spid="_x0000_s1061" style="position:absolute;left:7965;top:3335;width:284;height:284" stroked="f"/>
            <v:rect id="docshape595" o:spid="_x0000_s1060" style="position:absolute;left:7965;top:3335;width:284;height:284" filled="f" strokeweight=".15mm"/>
            <v:shape id="docshape596" o:spid="_x0000_s1059" style="position:absolute;left:8475;top:3477;width:737;height:2" coordorigin="8476,3477" coordsize="737,0" o:spt="100" adj="0,,0" path="m8476,3477r226,m8986,3477r227,e" filled="f" strokeweight=".15mm">
              <v:stroke dashstyle="dash" joinstyle="round"/>
              <v:formulas/>
              <v:path arrowok="t" o:connecttype="segments"/>
            </v:shape>
            <v:rect id="docshape597" o:spid="_x0000_s1058" style="position:absolute;left:8702;top:3335;width:284;height:284" stroked="f"/>
            <v:rect id="docshape598" o:spid="_x0000_s1057" style="position:absolute;left:8702;top:3335;width:284;height:284" filled="f" strokeweight=".15mm"/>
            <v:line id="_x0000_s1056" style="position:absolute" from="9213,3477" to="9439,3477" strokeweight=".15mm">
              <v:stroke dashstyle="dash"/>
            </v:line>
            <v:rect id="docshape599" o:spid="_x0000_s1055" style="position:absolute;left:9439;top:3335;width:284;height:284" stroked="f"/>
            <v:rect id="docshape600" o:spid="_x0000_s1054" style="position:absolute;left:9439;top:3335;width:284;height:284" filled="f" strokeweight=".15mm"/>
            <v:line id="_x0000_s1053" style="position:absolute" from="6038,4072" to="6265,4072" strokeweight=".15mm">
              <v:stroke dashstyle="dash"/>
            </v:line>
            <v:rect id="docshape601" o:spid="_x0000_s1052" style="position:absolute;left:5754;top:3930;width:284;height:284" stroked="f"/>
            <v:rect id="docshape602" o:spid="_x0000_s1051" style="position:absolute;left:5754;top:3930;width:284;height:284" filled="f" strokeweight=".15mm"/>
            <v:shape id="docshape603" o:spid="_x0000_s1050" style="position:absolute;left:6264;top:4072;width:737;height:2" coordorigin="6265,4072" coordsize="737,0" o:spt="100" adj="0,,0" path="m6265,4072r226,m6775,4072r227,e" filled="f" strokeweight=".15mm">
              <v:stroke dashstyle="dash" joinstyle="round"/>
              <v:formulas/>
              <v:path arrowok="t" o:connecttype="segments"/>
            </v:shape>
            <v:rect id="docshape604" o:spid="_x0000_s1049" style="position:absolute;left:6491;top:3930;width:284;height:284" stroked="f"/>
            <v:rect id="docshape605" o:spid="_x0000_s1048" style="position:absolute;left:6491;top:3930;width:284;height:284" filled="f" strokeweight=".15mm"/>
            <v:shape id="docshape606" o:spid="_x0000_s1047" style="position:absolute;left:7001;top:4072;width:737;height:2" coordorigin="7002,4072" coordsize="737,0" o:spt="100" adj="0,,0" path="m7002,4072r226,m7512,4072r227,e" filled="f" strokeweight=".15mm">
              <v:stroke dashstyle="dash" joinstyle="round"/>
              <v:formulas/>
              <v:path arrowok="t" o:connecttype="segments"/>
            </v:shape>
            <v:rect id="docshape607" o:spid="_x0000_s1046" style="position:absolute;left:7228;top:3930;width:284;height:284" stroked="f"/>
            <v:rect id="docshape608" o:spid="_x0000_s1045" style="position:absolute;left:7228;top:3930;width:284;height:284" filled="f" strokeweight=".15mm"/>
            <v:shape id="docshape609" o:spid="_x0000_s1044" style="position:absolute;left:7738;top:4072;width:737;height:2" coordorigin="7739,4072" coordsize="737,0" o:spt="100" adj="0,,0" path="m7739,4072r226,m8249,4072r227,e" filled="f" strokeweight=".15mm">
              <v:stroke dashstyle="dash" joinstyle="round"/>
              <v:formulas/>
              <v:path arrowok="t" o:connecttype="segments"/>
            </v:shape>
            <v:rect id="docshape610" o:spid="_x0000_s1043" style="position:absolute;left:7965;top:3930;width:284;height:284" stroked="f"/>
            <v:rect id="docshape611" o:spid="_x0000_s1042" style="position:absolute;left:7965;top:3930;width:284;height:284" filled="f" strokeweight=".15mm"/>
            <v:shape id="docshape612" o:spid="_x0000_s1041" style="position:absolute;left:8475;top:4072;width:737;height:2" coordorigin="8476,4072" coordsize="737,0" o:spt="100" adj="0,,0" path="m8476,4072r226,m8986,4072r227,e" filled="f" strokeweight=".15mm">
              <v:stroke dashstyle="dash" joinstyle="round"/>
              <v:formulas/>
              <v:path arrowok="t" o:connecttype="segments"/>
            </v:shape>
            <v:rect id="docshape613" o:spid="_x0000_s1040" style="position:absolute;left:8702;top:3930;width:284;height:284" stroked="f"/>
            <v:rect id="docshape614" o:spid="_x0000_s1039" style="position:absolute;left:8702;top:3930;width:284;height:284" filled="f" strokeweight=".15mm"/>
            <v:line id="_x0000_s1038" style="position:absolute" from="9213,4072" to="9439,4072" strokeweight=".15mm">
              <v:stroke dashstyle="dash"/>
            </v:line>
            <v:rect id="docshape615" o:spid="_x0000_s1037" style="position:absolute;left:9439;top:3930;width:284;height:284" stroked="f"/>
            <v:rect id="docshape616" o:spid="_x0000_s1036" style="position:absolute;left:9439;top:3930;width:284;height:284" filled="f" strokeweight=".15mm"/>
            <w10:wrap anchorx="page" anchory="page"/>
          </v:group>
        </w:pict>
      </w:r>
      <w:r>
        <w:pict>
          <v:shape id="docshape617" o:spid="_x0000_s1034" style="position:absolute;margin-left:391.2pt;margin-top:17pt;width:23.55pt;height:17.05pt;z-index:15737856;mso-position-horizontal-relative:page;mso-position-vertical-relative:page" coordorigin="7824,340" coordsize="471,341" o:spt="100" adj="0,,0" path="m7866,340r-42,l7824,680r42,l7866,340xm7952,340r-43,l7909,680r43,l7952,340xm8037,340r-42,l7995,680r42,l8037,340xm8166,340r-86,l8080,680r86,l8166,340xm8294,340r-86,l8208,680r86,l8294,340xe" fillcolor="black" stroked="f">
            <v:stroke joinstyle="round"/>
            <v:formulas/>
            <v:path arrowok="t" o:connecttype="segments"/>
            <w10:wrap anchorx="page" anchory="page"/>
          </v:shape>
        </w:pict>
      </w:r>
      <w:r>
        <w:pict>
          <v:shape id="docshape618" o:spid="_x0000_s1033" style="position:absolute;margin-left:418.95pt;margin-top:17pt;width:6.45pt;height:17.05pt;z-index:15738368;mso-position-horizontal-relative:page;mso-position-vertical-relative:page" coordorigin="8379,340" coordsize="129,341" o:spt="100" adj="0,,0" path="m8422,340r-43,l8379,680r43,l8422,340xm8507,340r-42,l8465,680r42,l8507,340xe" fillcolor="black" stroked="f">
            <v:stroke joinstyle="round"/>
            <v:formulas/>
            <v:path arrowok="t" o:connecttype="segments"/>
            <w10:wrap anchorx="page" anchory="page"/>
          </v:shape>
        </w:pict>
      </w:r>
      <w:r>
        <w:pict>
          <v:shape id="docshape619" o:spid="_x0000_s1032" style="position:absolute;margin-left:429.65pt;margin-top:17pt;width:8.55pt;height:17.05pt;z-index:15738880;mso-position-horizontal-relative:page;mso-position-vertical-relative:page" coordorigin="8593,340" coordsize="171,341" o:spt="100" adj="0,,0" path="m8678,340r-85,l8593,680r85,l8678,340xm8764,340r-43,l8721,680r43,l8764,340xe" fillcolor="black" stroked="f">
            <v:stroke joinstyle="round"/>
            <v:formulas/>
            <v:path arrowok="t" o:connecttype="segments"/>
            <w10:wrap anchorx="page" anchory="page"/>
          </v:shape>
        </w:pict>
      </w:r>
      <w:r>
        <w:pict>
          <v:shape id="docshape620" o:spid="_x0000_s1031" style="position:absolute;margin-left:442.45pt;margin-top:17pt;width:8.55pt;height:17.05pt;z-index:15739392;mso-position-horizontal-relative:page;mso-position-vertical-relative:page" coordorigin="8849,340" coordsize="171,341" o:spt="100" adj="0,,0" path="m8935,340r-86,l8849,680r86,l8935,340xm9020,340r-42,l8978,680r42,l9020,340xe" fillcolor="black" stroked="f">
            <v:stroke joinstyle="round"/>
            <v:formulas/>
            <v:path arrowok="t" o:connecttype="segments"/>
            <w10:wrap anchorx="page" anchory="page"/>
          </v:shape>
        </w:pict>
      </w:r>
      <w:r>
        <w:pict>
          <v:shape id="docshape621" o:spid="_x0000_s1030" style="position:absolute;margin-left:455.3pt;margin-top:17pt;width:17.1pt;height:17.05pt;z-index:15739904;mso-position-horizontal-relative:page;mso-position-vertical-relative:page" coordorigin="9106,340" coordsize="342,341" o:spt="100" adj="0,,0" path="m9149,340r-43,l9106,680r43,l9149,340xm9277,340r-86,l9191,680r86,l9277,340xm9362,340r-43,l9319,680r43,l9362,340xm9448,340r-43,l9405,680r43,l9448,340xe" fillcolor="black" stroked="f">
            <v:stroke joinstyle="round"/>
            <v:formulas/>
            <v:path arrowok="t" o:connecttype="segments"/>
            <w10:wrap anchorx="page" anchory="page"/>
          </v:shape>
        </w:pict>
      </w:r>
      <w:r>
        <w:pict>
          <v:shape id="docshape622" o:spid="_x0000_s1029" style="position:absolute;margin-left:476.65pt;margin-top:17pt;width:8.55pt;height:17.05pt;z-index:15740416;mso-position-horizontal-relative:page;mso-position-vertical-relative:page" coordorigin="9533,340" coordsize="171,341" o:spt="100" adj="0,,0" path="m9619,340r-86,l9533,680r86,l9619,340xm9704,340r-43,l9661,680r43,l9704,340xe" fillcolor="black" stroked="f">
            <v:stroke joinstyle="round"/>
            <v:formulas/>
            <v:path arrowok="t" o:connecttype="segments"/>
            <w10:wrap anchorx="page" anchory="page"/>
          </v:shape>
        </w:pict>
      </w:r>
      <w:r>
        <w:pict>
          <v:shape id="docshape623" o:spid="_x0000_s1028" style="position:absolute;margin-left:489.5pt;margin-top:17pt;width:12.85pt;height:17.05pt;z-index:15740928;mso-position-horizontal-relative:page;mso-position-vertical-relative:page" coordorigin="9790,340" coordsize="257,341" o:spt="100" adj="0,,0" path="m9832,340r-42,l9790,680r42,l9832,340xm9918,340r-43,l9875,680r43,l9918,340xm10046,340r-85,l9961,680r85,l10046,340xe" fillcolor="black" stroked="f">
            <v:stroke joinstyle="round"/>
            <v:formulas/>
            <v:path arrowok="t" o:connecttype="segments"/>
            <w10:wrap anchorx="page" anchory="page"/>
          </v:shape>
        </w:pict>
      </w:r>
      <w:r>
        <w:pict>
          <v:shape id="docshape624" o:spid="_x0000_s1027" style="position:absolute;margin-left:506.55pt;margin-top:17pt;width:8.55pt;height:17.05pt;z-index:15741440;mso-position-horizontal-relative:page;mso-position-vertical-relative:page" coordorigin="10131,340" coordsize="171,341" o:spt="100" adj="0,,0" path="m10217,340r-86,l10131,680r86,l10217,340xm10302,340r-42,l10260,680r42,l10302,340xe" fillcolor="black" stroked="f">
            <v:stroke joinstyle="round"/>
            <v:formulas/>
            <v:path arrowok="t" o:connecttype="segments"/>
            <w10:wrap anchorx="page" anchory="page"/>
          </v:shape>
        </w:pict>
      </w:r>
      <w:r>
        <w:pict>
          <v:shape id="docshape625" o:spid="_x0000_s1026" style="position:absolute;margin-left:519.4pt;margin-top:17pt;width:8.55pt;height:17.05pt;z-index:15741952;mso-position-horizontal-relative:page;mso-position-vertical-relative:page" coordorigin="10388,340" coordsize="171,341" o:spt="100" adj="0,,0" path="m10473,340r-85,l10388,680r85,l10473,340xm10559,340r-43,l10516,680r43,l10559,340xe" fillcolor="black" stroked="f">
            <v:stroke joinstyle="round"/>
            <v:formulas/>
            <v:path arrowok="t" o:connecttype="segments"/>
            <w10:wrap anchorx="page" anchory="page"/>
          </v:shape>
        </w:pict>
      </w:r>
    </w:p>
    <w:p w:rsidR="00AF4840" w:rsidRDefault="00B91E75">
      <w:pPr>
        <w:pStyle w:val="Textkrper"/>
        <w:spacing w:before="94"/>
        <w:ind w:left="1509"/>
      </w:pPr>
      <w:r>
        <w:t>…</w:t>
      </w:r>
      <w:r>
        <w:rPr>
          <w:spacing w:val="-9"/>
        </w:rPr>
        <w:t xml:space="preserve"> </w:t>
      </w:r>
      <w:r>
        <w:t>der</w:t>
      </w:r>
      <w:r>
        <w:rPr>
          <w:spacing w:val="-9"/>
        </w:rPr>
        <w:t xml:space="preserve"> </w:t>
      </w:r>
      <w:r>
        <w:t>CovBot</w:t>
      </w:r>
      <w:r>
        <w:rPr>
          <w:spacing w:val="-9"/>
        </w:rPr>
        <w:t xml:space="preserve"> </w:t>
      </w:r>
      <w:r>
        <w:t>schwer</w:t>
      </w:r>
      <w:r>
        <w:rPr>
          <w:spacing w:val="-9"/>
        </w:rPr>
        <w:t xml:space="preserve"> </w:t>
      </w:r>
      <w:r>
        <w:t>zu</w:t>
      </w:r>
      <w:r>
        <w:rPr>
          <w:spacing w:val="-9"/>
        </w:rPr>
        <w:t xml:space="preserve"> </w:t>
      </w:r>
      <w:r>
        <w:t>verstehen</w:t>
      </w:r>
      <w:r>
        <w:rPr>
          <w:spacing w:val="-8"/>
        </w:rPr>
        <w:t xml:space="preserve"> </w:t>
      </w:r>
      <w:r>
        <w:rPr>
          <w:spacing w:val="-4"/>
        </w:rPr>
        <w:t>war.</w:t>
      </w:r>
    </w:p>
    <w:p w:rsidR="00AF4840" w:rsidRDefault="00AF4840">
      <w:pPr>
        <w:pStyle w:val="Textkrper"/>
        <w:spacing w:before="7"/>
        <w:rPr>
          <w:sz w:val="23"/>
        </w:rPr>
      </w:pPr>
    </w:p>
    <w:p w:rsidR="00AF4840" w:rsidRDefault="00B91E75">
      <w:pPr>
        <w:pStyle w:val="Textkrper"/>
        <w:spacing w:before="94"/>
        <w:ind w:left="407"/>
      </w:pPr>
      <w:r>
        <w:t>…</w:t>
      </w:r>
      <w:r>
        <w:rPr>
          <w:spacing w:val="-9"/>
        </w:rPr>
        <w:t xml:space="preserve"> </w:t>
      </w:r>
      <w:r>
        <w:t>der</w:t>
      </w:r>
      <w:r>
        <w:rPr>
          <w:spacing w:val="-8"/>
        </w:rPr>
        <w:t xml:space="preserve"> </w:t>
      </w:r>
      <w:r>
        <w:t>CovBot</w:t>
      </w:r>
      <w:r>
        <w:rPr>
          <w:spacing w:val="-8"/>
        </w:rPr>
        <w:t xml:space="preserve"> </w:t>
      </w:r>
      <w:r>
        <w:t>keine</w:t>
      </w:r>
      <w:r>
        <w:rPr>
          <w:spacing w:val="-8"/>
        </w:rPr>
        <w:t xml:space="preserve"> </w:t>
      </w:r>
      <w:r>
        <w:t>Mehrsprachigkeit</w:t>
      </w:r>
      <w:r>
        <w:rPr>
          <w:spacing w:val="-9"/>
        </w:rPr>
        <w:t xml:space="preserve"> </w:t>
      </w:r>
      <w:r>
        <w:t>angeboten</w:t>
      </w:r>
      <w:r>
        <w:rPr>
          <w:spacing w:val="-8"/>
        </w:rPr>
        <w:t xml:space="preserve"> </w:t>
      </w:r>
      <w:r>
        <w:rPr>
          <w:spacing w:val="-4"/>
        </w:rPr>
        <w:t>hat.</w:t>
      </w:r>
    </w:p>
    <w:p w:rsidR="00AF4840" w:rsidRDefault="00AF4840">
      <w:pPr>
        <w:pStyle w:val="Textkrper"/>
      </w:pPr>
    </w:p>
    <w:p w:rsidR="00AF4840" w:rsidRDefault="00B91E75">
      <w:pPr>
        <w:spacing w:before="249" w:line="261" w:lineRule="auto"/>
        <w:ind w:left="1722" w:hanging="1479"/>
        <w:rPr>
          <w:b/>
          <w:sz w:val="28"/>
        </w:rPr>
      </w:pPr>
      <w:r>
        <w:rPr>
          <w:b/>
          <w:sz w:val="28"/>
        </w:rPr>
        <w:t>Vielen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Dank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für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Ihre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Teilnahme!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Für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Fragen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und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weitere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Informationen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stehen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 xml:space="preserve">wir Ihnen gerne per E-Mail zur Verfügung: </w:t>
      </w:r>
      <w:hyperlink r:id="rId13">
        <w:r>
          <w:rPr>
            <w:b/>
            <w:sz w:val="28"/>
          </w:rPr>
          <w:t>covbot@charite.de</w:t>
        </w:r>
      </w:hyperlink>
    </w:p>
    <w:sectPr w:rsidR="00AF4840">
      <w:type w:val="continuous"/>
      <w:pgSz w:w="11910" w:h="16840"/>
      <w:pgMar w:top="680" w:right="660" w:bottom="280" w:left="760" w:header="34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1E75" w:rsidRDefault="00B91E75">
      <w:r>
        <w:separator/>
      </w:r>
    </w:p>
  </w:endnote>
  <w:endnote w:type="continuationSeparator" w:id="0">
    <w:p w:rsidR="00B91E75" w:rsidRDefault="00B91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803" w:rsidRDefault="002B780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803" w:rsidRPr="006462C1" w:rsidRDefault="002B7803" w:rsidP="002B7803">
    <w:pPr>
      <w:pStyle w:val="Fuzeile"/>
      <w:rPr>
        <w:lang w:val="en-US"/>
      </w:rPr>
    </w:pPr>
    <w:r w:rsidRPr="006462C1">
      <w:rPr>
        <w:lang w:val="en-US"/>
      </w:rPr>
      <w:t>Manuscript</w:t>
    </w:r>
    <w:r>
      <w:rPr>
        <w:lang w:val="en-US"/>
      </w:rPr>
      <w:t xml:space="preserve"> title</w:t>
    </w:r>
    <w:r w:rsidRPr="006462C1">
      <w:rPr>
        <w:lang w:val="en-US"/>
      </w:rPr>
      <w:t>: Prospective Mixed Methods Study Evaluating the Potential of a Voicebot (CovBot) to Relieve German Health Authorities During the COVID-19 Infodemic</w:t>
    </w:r>
  </w:p>
  <w:p w:rsidR="002B7803" w:rsidRPr="002B7803" w:rsidRDefault="002B7803">
    <w:pPr>
      <w:pStyle w:val="Fuzeile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803" w:rsidRDefault="002B780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1E75" w:rsidRDefault="00B91E75">
      <w:r>
        <w:separator/>
      </w:r>
    </w:p>
  </w:footnote>
  <w:footnote w:type="continuationSeparator" w:id="0">
    <w:p w:rsidR="00B91E75" w:rsidRDefault="00B91E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803" w:rsidRDefault="002B780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0C5C" w:rsidRPr="006462C1" w:rsidRDefault="00A80C5C" w:rsidP="00A80C5C">
    <w:pPr>
      <w:pStyle w:val="Kopfzeile"/>
      <w:rPr>
        <w:b/>
        <w:sz w:val="24"/>
        <w:szCs w:val="24"/>
        <w:lang w:val="en-US"/>
      </w:rPr>
    </w:pPr>
    <w:r w:rsidRPr="006462C1">
      <w:rPr>
        <w:b/>
        <w:sz w:val="24"/>
        <w:szCs w:val="24"/>
        <w:lang w:val="en-US"/>
      </w:rPr>
      <w:t>CovB</w:t>
    </w:r>
    <w:r>
      <w:rPr>
        <w:b/>
        <w:sz w:val="24"/>
        <w:szCs w:val="24"/>
        <w:lang w:val="en-US"/>
      </w:rPr>
      <w:t xml:space="preserve">ot </w:t>
    </w:r>
    <w:r>
      <w:rPr>
        <w:b/>
        <w:sz w:val="24"/>
        <w:szCs w:val="24"/>
        <w:lang w:val="en-US"/>
      </w:rPr>
      <w:t>post</w:t>
    </w:r>
    <w:bookmarkStart w:id="0" w:name="_GoBack"/>
    <w:bookmarkEnd w:id="0"/>
    <w:r>
      <w:rPr>
        <w:b/>
        <w:sz w:val="24"/>
        <w:szCs w:val="24"/>
        <w:lang w:val="en-US"/>
      </w:rPr>
      <w:t>-deployment questionnaire</w:t>
    </w:r>
  </w:p>
  <w:p w:rsidR="00AF4840" w:rsidRDefault="00B91E75">
    <w:pPr>
      <w:pStyle w:val="Textkrper"/>
      <w:spacing w:line="14" w:lineRule="auto"/>
    </w:pPr>
    <w:r>
      <w:pict>
        <v:shape id="docshape1" o:spid="_x0000_s2057" style="position:absolute;margin-left:391.2pt;margin-top:17pt;width:23.55pt;height:17.05pt;z-index:-16315904;mso-position-horizontal-relative:page;mso-position-vertical-relative:page" coordorigin="7824,340" coordsize="471,341" o:spt="100" adj="0,,0" path="m7866,340r-42,l7824,680r42,l7866,340xm7952,340r-43,l7909,680r43,l7952,340xm8037,340r-42,l7995,680r42,l8037,340xm8166,340r-86,l8080,680r86,l8166,340xm8294,340r-86,l8208,680r86,l8294,340xe" fillcolor="black" stroked="f">
          <v:stroke joinstyle="round"/>
          <v:formulas/>
          <v:path arrowok="t" o:connecttype="segments"/>
          <w10:wrap anchorx="page" anchory="page"/>
        </v:shape>
      </w:pict>
    </w:r>
    <w:r>
      <w:pict>
        <v:shape id="docshape2" o:spid="_x0000_s2056" style="position:absolute;margin-left:418.95pt;margin-top:17pt;width:6.45pt;height:17.05pt;z-index:-16315392;mso-position-horizontal-relative:page;mso-position-vertical-relative:page" coordorigin="8379,340" coordsize="129,341" o:spt="100" adj="0,,0" path="m8422,340r-43,l8379,680r43,l8422,340xm8507,340r-42,l8465,680r42,l8507,340xe" fillcolor="black" stroked="f">
          <v:stroke joinstyle="round"/>
          <v:formulas/>
          <v:path arrowok="t" o:connecttype="segments"/>
          <w10:wrap anchorx="page" anchory="page"/>
        </v:shape>
      </w:pict>
    </w:r>
    <w:r>
      <w:pict>
        <v:shape id="docshape3" o:spid="_x0000_s2055" style="position:absolute;margin-left:429.65pt;margin-top:17pt;width:8.55pt;height:17.05pt;z-index:-16314880;mso-position-horizontal-relative:page;mso-position-vertical-relative:page" coordorigin="8593,340" coordsize="171,341" o:spt="100" adj="0,,0" path="m8678,340r-85,l8593,680r85,l8678,340xm8764,340r-43,l8721,680r43,l8764,340xe" fillcolor="black" stroked="f">
          <v:stroke joinstyle="round"/>
          <v:formulas/>
          <v:path arrowok="t" o:connecttype="segments"/>
          <w10:wrap anchorx="page" anchory="page"/>
        </v:shape>
      </w:pict>
    </w:r>
    <w:r>
      <w:pict>
        <v:shape id="docshape4" o:spid="_x0000_s2054" style="position:absolute;margin-left:442.45pt;margin-top:17pt;width:8.55pt;height:17.05pt;z-index:-16314368;mso-position-horizontal-relative:page;mso-position-vertical-relative:page" coordorigin="8849,340" coordsize="171,341" o:spt="100" adj="0,,0" path="m8935,340r-86,l8849,680r86,l8935,340xm9020,340r-42,l8978,680r42,l9020,340xe" fillcolor="black" stroked="f">
          <v:stroke joinstyle="round"/>
          <v:formulas/>
          <v:path arrowok="t" o:connecttype="segments"/>
          <w10:wrap anchorx="page" anchory="page"/>
        </v:shape>
      </w:pict>
    </w:r>
    <w:r>
      <w:pict>
        <v:shape id="docshape5" o:spid="_x0000_s2053" style="position:absolute;margin-left:455.3pt;margin-top:17pt;width:17.1pt;height:17.05pt;z-index:-16313856;mso-position-horizontal-relative:page;mso-position-vertical-relative:page" coordorigin="9106,340" coordsize="342,341" o:spt="100" adj="0,,0" path="m9149,340r-43,l9106,680r43,l9149,340xm9277,340r-86,l9191,680r86,l9277,340xm9362,340r-43,l9319,680r43,l9362,340xm9448,340r-43,l9405,680r43,l9448,340xe" fillcolor="black" stroked="f">
          <v:stroke joinstyle="round"/>
          <v:formulas/>
          <v:path arrowok="t" o:connecttype="segments"/>
          <w10:wrap anchorx="page" anchory="page"/>
        </v:shape>
      </w:pict>
    </w:r>
    <w:r>
      <w:pict>
        <v:shape id="docshape6" o:spid="_x0000_s2052" style="position:absolute;margin-left:476.65pt;margin-top:17pt;width:8.55pt;height:17.05pt;z-index:-16313344;mso-position-horizontal-relative:page;mso-position-vertical-relative:page" coordorigin="9533,340" coordsize="171,341" o:spt="100" adj="0,,0" path="m9619,340r-86,l9533,680r86,l9619,340xm9704,340r-43,l9661,680r43,l9704,340xe" fillcolor="black" stroked="f">
          <v:stroke joinstyle="round"/>
          <v:formulas/>
          <v:path arrowok="t" o:connecttype="segments"/>
          <w10:wrap anchorx="page" anchory="page"/>
        </v:shape>
      </w:pict>
    </w:r>
    <w:r>
      <w:pict>
        <v:rect id="docshape7" o:spid="_x0000_s2051" style="position:absolute;margin-left:489.5pt;margin-top:17pt;width:2.15pt;height:17pt;z-index:-16312832;mso-position-horizontal-relative:page;mso-position-vertical-relative:page" fillcolor="black" stroked="f">
          <w10:wrap anchorx="page" anchory="page"/>
        </v:rect>
      </w:pict>
    </w:r>
    <w:r>
      <w:pict>
        <v:shape id="docshape8" o:spid="_x0000_s2050" style="position:absolute;margin-left:495.9pt;margin-top:17pt;width:19.25pt;height:17.05pt;z-index:-16312320;mso-position-horizontal-relative:page;mso-position-vertical-relative:page" coordorigin="9918,340" coordsize="385,341" o:spt="100" adj="0,,0" path="m9961,340r-43,l9918,680r43,l9961,340xm10089,340r-86,l10003,680r86,l10089,340xm10217,340r-86,l10131,680r86,l10217,340xm10302,340r-42,l10260,680r42,l10302,340xe" fillcolor="black" stroked="f">
          <v:stroke joinstyle="round"/>
          <v:formulas/>
          <v:path arrowok="t" o:connecttype="segments"/>
          <w10:wrap anchorx="page" anchory="page"/>
        </v:shape>
      </w:pict>
    </w:r>
    <w:r>
      <w:pict>
        <v:shape id="docshape9" o:spid="_x0000_s2049" style="position:absolute;margin-left:519.4pt;margin-top:17pt;width:8.55pt;height:17.05pt;z-index:-16311808;mso-position-horizontal-relative:page;mso-position-vertical-relative:page" coordorigin="10388,340" coordsize="171,341" o:spt="100" adj="0,,0" path="m10473,340r-85,l10388,680r85,l10473,340xm10559,340r-43,l10516,680r43,l10559,340xe" fillcolor="black" stroked="f">
          <v:stroke joinstyle="round"/>
          <v:formulas/>
          <v:path arrowok="t" o:connecttype="segments"/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803" w:rsidRDefault="002B7803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4840" w:rsidRDefault="00AF4840">
    <w:pPr>
      <w:pStyle w:val="Textkrper"/>
      <w:spacing w:line="14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AF4840"/>
    <w:rsid w:val="002B7803"/>
    <w:rsid w:val="00A80C5C"/>
    <w:rsid w:val="00AF4840"/>
    <w:rsid w:val="00B9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8"/>
    <o:shapelayout v:ext="edit">
      <o:idmap v:ext="edit" data="1"/>
    </o:shapelayout>
  </w:shapeDefaults>
  <w:decimalSymbol w:val=","/>
  <w:listSeparator w:val=","/>
  <w14:docId w14:val="77C86AE6"/>
  <w15:docId w15:val="{75D6876D-B637-4DEA-AE06-0AADFCCD6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Times New Roman" w:eastAsia="Times New Roman" w:hAnsi="Times New Roman" w:cs="Times New Roman"/>
      <w:lang w:val="de-DE"/>
    </w:rPr>
  </w:style>
  <w:style w:type="paragraph" w:styleId="berschrift1">
    <w:name w:val="heading 1"/>
    <w:basedOn w:val="Standard"/>
    <w:uiPriority w:val="1"/>
    <w:qFormat/>
    <w:pPr>
      <w:ind w:left="912" w:right="38" w:hanging="794"/>
      <w:outlineLvl w:val="0"/>
    </w:pPr>
    <w:rPr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0"/>
      <w:szCs w:val="20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paragraph" w:styleId="Kopfzeile">
    <w:name w:val="header"/>
    <w:basedOn w:val="Standard"/>
    <w:link w:val="KopfzeileZchn"/>
    <w:uiPriority w:val="99"/>
    <w:unhideWhenUsed/>
    <w:rsid w:val="002B780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B7803"/>
    <w:rPr>
      <w:rFonts w:ascii="Times New Roman" w:eastAsia="Times New Roman" w:hAnsi="Times New Roman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2B780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B7803"/>
    <w:rPr>
      <w:rFonts w:ascii="Times New Roman" w:eastAsia="Times New Roman" w:hAnsi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mailto:covbot@charite.de" TargetMode="Externa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6</Words>
  <Characters>5274</Characters>
  <Application>Microsoft Office Word</Application>
  <DocSecurity>0</DocSecurity>
  <Lines>43</Lines>
  <Paragraphs>12</Paragraphs>
  <ScaleCrop>false</ScaleCrop>
  <Company>Charité Universitaetsmedizin Berlin</Company>
  <LinksUpToDate>false</LinksUpToDate>
  <CharactersWithSpaces>6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XML Document</dc:title>
  <dc:subject>queXML</dc:subject>
  <dc:creator>Adam Zammit &lt;adam.zammit@acspri.org.au&gt;</dc:creator>
  <cp:keywords>queXML queXF</cp:keywords>
  <cp:lastModifiedBy>Voelskow, Vanessa</cp:lastModifiedBy>
  <cp:revision>3</cp:revision>
  <dcterms:created xsi:type="dcterms:W3CDTF">2023-04-29T15:16:00Z</dcterms:created>
  <dcterms:modified xsi:type="dcterms:W3CDTF">2023-04-29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8T00:00:00Z</vt:filetime>
  </property>
  <property fmtid="{D5CDD505-2E9C-101B-9397-08002B2CF9AE}" pid="3" name="Creator">
    <vt:lpwstr>queXMLPDF (http://quexml.sourceforge.net)</vt:lpwstr>
  </property>
  <property fmtid="{D5CDD505-2E9C-101B-9397-08002B2CF9AE}" pid="4" name="LastSaved">
    <vt:filetime>2023-04-29T00:00:00Z</vt:filetime>
  </property>
  <property fmtid="{D5CDD505-2E9C-101B-9397-08002B2CF9AE}" pid="5" name="Producer">
    <vt:lpwstr>TCPDF 6.3.5 (http://www.tcpdf.org)</vt:lpwstr>
  </property>
</Properties>
</file>